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14AF7" w:rsidP="03890D64" w:rsidRDefault="00C33E14" w14:paraId="13FD28F0" w14:textId="7675EDE3">
      <w:pPr>
        <w:spacing w:after="120"/>
        <w:rPr>
          <w:rFonts w:ascii="Arial" w:hAnsi="Arial" w:eastAsia="Arial" w:cs="Arial"/>
          <w:b/>
          <w:bCs/>
        </w:rPr>
      </w:pPr>
      <w:r w:rsidRPr="03890D64">
        <w:rPr>
          <w:rFonts w:ascii="Arial" w:hAnsi="Arial" w:eastAsia="Arial" w:cs="Arial"/>
          <w:b/>
          <w:bCs/>
        </w:rPr>
        <w:t xml:space="preserve">Table S1: </w:t>
      </w:r>
      <w:r w:rsidRPr="03890D64">
        <w:rPr>
          <w:rFonts w:ascii="Arial" w:hAnsi="Arial" w:eastAsia="Arial" w:cs="Arial"/>
        </w:rPr>
        <w:t>Demographic and clinical data of Long COVID patients</w:t>
      </w:r>
      <w:r w:rsidRPr="03890D64" w:rsidR="00FF5E79">
        <w:rPr>
          <w:rFonts w:ascii="Arial" w:hAnsi="Arial" w:eastAsia="Arial" w:cs="Arial"/>
        </w:rPr>
        <w:t xml:space="preserve"> and controls</w:t>
      </w:r>
      <w:r w:rsidRPr="03890D64">
        <w:rPr>
          <w:rFonts w:ascii="Arial" w:hAnsi="Arial" w:eastAsia="Arial" w:cs="Arial"/>
        </w:rPr>
        <w:t xml:space="preserve"> disaggregated by sex.</w:t>
      </w:r>
    </w:p>
    <w:tbl>
      <w:tblPr>
        <w:tblW w:w="991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0"/>
        <w:gridCol w:w="1395"/>
        <w:gridCol w:w="1440"/>
        <w:gridCol w:w="1417"/>
        <w:gridCol w:w="1276"/>
      </w:tblGrid>
      <w:tr w:rsidRPr="00E8659C" w:rsidR="00E02492" w:rsidTr="41D66D5B" w14:paraId="1E716484" w14:textId="77777777">
        <w:trPr>
          <w:trHeight w:val="285"/>
        </w:trPr>
        <w:tc>
          <w:tcPr>
            <w:tcW w:w="439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:rsidRPr="00E8659C" w:rsidR="00E02492" w:rsidP="03890D64" w:rsidRDefault="2D509A45" w14:paraId="4F50FF68" w14:textId="0B5AA563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 </w:t>
            </w:r>
          </w:p>
        </w:tc>
        <w:tc>
          <w:tcPr>
            <w:tcW w:w="283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:rsidR="00E02492" w:rsidP="03890D64" w:rsidRDefault="2D509A45" w14:paraId="0418698C" w14:textId="77AFDBF5">
            <w:pPr>
              <w:spacing w:line="240" w:lineRule="auto"/>
              <w:jc w:val="center"/>
              <w:rPr>
                <w:rFonts w:ascii="Arial" w:hAnsi="Arial" w:eastAsia="Arial" w:cs="Arial"/>
                <w:b/>
                <w:bCs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>Controls</w:t>
            </w:r>
          </w:p>
        </w:tc>
        <w:tc>
          <w:tcPr>
            <w:tcW w:w="2693" w:type="dxa"/>
            <w:gridSpan w:val="2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="00E02492" w:rsidP="03890D64" w:rsidRDefault="2D509A45" w14:paraId="07107BFE" w14:textId="3DDFAFE5">
            <w:pPr>
              <w:spacing w:line="240" w:lineRule="auto"/>
              <w:jc w:val="center"/>
              <w:rPr>
                <w:rFonts w:ascii="Arial" w:hAnsi="Arial" w:eastAsia="Arial" w:cs="Arial"/>
                <w:b/>
                <w:bCs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>Long COVID</w:t>
            </w:r>
          </w:p>
        </w:tc>
      </w:tr>
      <w:tr w:rsidRPr="00E8659C" w:rsidR="00E02492" w:rsidTr="41D66D5B" w14:paraId="1D65E844" w14:textId="710CD6C0">
        <w:trPr>
          <w:trHeight w:val="285"/>
        </w:trPr>
        <w:tc>
          <w:tcPr>
            <w:tcW w:w="4390" w:type="dxa"/>
            <w:vMerge/>
            <w:vAlign w:val="center"/>
            <w:hideMark/>
          </w:tcPr>
          <w:p w:rsidRPr="00E8659C" w:rsidR="00E02492" w:rsidP="00FB3689" w:rsidRDefault="00E02492" w14:paraId="632DE27F" w14:textId="5550BE3C">
            <w:pPr>
              <w:spacing w:line="240" w:lineRule="auto"/>
              <w:jc w:val="center"/>
              <w:rPr>
                <w:rFonts w:ascii="Calibri" w:hAnsi="Calibri" w:eastAsia="Times New Roman" w:cs="Calibri"/>
                <w:color w:val="000000"/>
                <w:lang w:eastAsia="pt-PT"/>
              </w:rPr>
            </w:pPr>
          </w:p>
        </w:tc>
        <w:tc>
          <w:tcPr>
            <w:tcW w:w="139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="001A3219" w:rsidP="03890D64" w:rsidRDefault="2D509A45" w14:paraId="17A78C1D" w14:textId="77777777">
            <w:pPr>
              <w:spacing w:line="240" w:lineRule="auto"/>
              <w:jc w:val="center"/>
              <w:rPr>
                <w:rFonts w:ascii="Arial" w:hAnsi="Arial" w:eastAsia="Arial" w:cs="Arial"/>
                <w:b/>
                <w:bCs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 xml:space="preserve">Female </w:t>
            </w:r>
          </w:p>
          <w:p w:rsidRPr="00E8659C" w:rsidR="00E02492" w:rsidP="03890D64" w:rsidRDefault="2D509A45" w14:paraId="7257160C" w14:textId="0A66751D">
            <w:pPr>
              <w:spacing w:line="240" w:lineRule="auto"/>
              <w:jc w:val="center"/>
              <w:rPr>
                <w:rFonts w:ascii="Arial" w:hAnsi="Arial" w:eastAsia="Arial" w:cs="Arial"/>
                <w:b/>
                <w:bCs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 xml:space="preserve">(n = </w:t>
            </w:r>
            <w:r w:rsidRPr="03890D64" w:rsidR="70F0D63D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>19</w:t>
            </w:r>
            <w:r w:rsidRPr="03890D64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>)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="001A3219" w:rsidP="03890D64" w:rsidRDefault="2D509A45" w14:paraId="054691E9" w14:textId="77777777">
            <w:pPr>
              <w:spacing w:line="240" w:lineRule="auto"/>
              <w:jc w:val="center"/>
              <w:rPr>
                <w:rFonts w:ascii="Arial" w:hAnsi="Arial" w:eastAsia="Arial" w:cs="Arial"/>
                <w:b/>
                <w:bCs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>Male</w:t>
            </w:r>
          </w:p>
          <w:p w:rsidRPr="00E8659C" w:rsidR="00E02492" w:rsidP="03890D64" w:rsidRDefault="2D509A45" w14:paraId="11F5CA7D" w14:textId="0B59C1A9">
            <w:pPr>
              <w:spacing w:line="240" w:lineRule="auto"/>
              <w:jc w:val="center"/>
              <w:rPr>
                <w:rFonts w:ascii="Arial" w:hAnsi="Arial" w:eastAsia="Arial" w:cs="Arial"/>
                <w:b/>
                <w:bCs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 xml:space="preserve">(n = </w:t>
            </w:r>
            <w:r w:rsidRPr="03890D64" w:rsidR="70F0D63D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>7</w:t>
            </w:r>
            <w:r w:rsidRPr="03890D64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>)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="00866189" w:rsidP="03890D64" w:rsidRDefault="2D509A45" w14:paraId="2075879D" w14:textId="77777777">
            <w:pPr>
              <w:spacing w:line="240" w:lineRule="auto"/>
              <w:jc w:val="center"/>
              <w:rPr>
                <w:rFonts w:ascii="Arial" w:hAnsi="Arial" w:eastAsia="Arial" w:cs="Arial"/>
                <w:b/>
                <w:bCs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 xml:space="preserve">Female </w:t>
            </w:r>
          </w:p>
          <w:p w:rsidR="00E02492" w:rsidP="03890D64" w:rsidRDefault="2D509A45" w14:paraId="5E16486A" w14:textId="6A1E1E19">
            <w:pPr>
              <w:spacing w:line="240" w:lineRule="auto"/>
              <w:jc w:val="center"/>
              <w:rPr>
                <w:rFonts w:ascii="Arial" w:hAnsi="Arial" w:eastAsia="Arial" w:cs="Arial"/>
                <w:b/>
                <w:bCs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 xml:space="preserve">(n= </w:t>
            </w:r>
            <w:r w:rsidRPr="03890D64" w:rsidR="70F0D63D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>24</w:t>
            </w:r>
            <w:r w:rsidRPr="03890D64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>)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="001A3219" w:rsidP="03890D64" w:rsidRDefault="2D509A45" w14:paraId="6EB8862D" w14:textId="380066DB">
            <w:pPr>
              <w:spacing w:line="240" w:lineRule="auto"/>
              <w:jc w:val="center"/>
              <w:rPr>
                <w:rFonts w:ascii="Arial" w:hAnsi="Arial" w:eastAsia="Arial" w:cs="Arial"/>
                <w:b/>
                <w:bCs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>Male</w:t>
            </w:r>
          </w:p>
          <w:p w:rsidR="00E02492" w:rsidP="03890D64" w:rsidRDefault="2D509A45" w14:paraId="14977E30" w14:textId="4AD31CD6">
            <w:pPr>
              <w:spacing w:line="240" w:lineRule="auto"/>
              <w:jc w:val="center"/>
              <w:rPr>
                <w:rFonts w:ascii="Arial" w:hAnsi="Arial" w:eastAsia="Arial" w:cs="Arial"/>
                <w:b/>
                <w:bCs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 xml:space="preserve"> (n= </w:t>
            </w:r>
            <w:r w:rsidRPr="03890D64" w:rsidR="70F0D63D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>10</w:t>
            </w:r>
            <w:r w:rsidRPr="03890D64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>)</w:t>
            </w:r>
          </w:p>
        </w:tc>
      </w:tr>
      <w:tr w:rsidRPr="00E8659C" w:rsidR="00FB3689" w:rsidTr="41D66D5B" w14:paraId="0165A827" w14:textId="2CEE2389">
        <w:trPr>
          <w:trHeight w:val="285"/>
        </w:trPr>
        <w:tc>
          <w:tcPr>
            <w:tcW w:w="439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FB3689" w:rsidP="03890D64" w:rsidRDefault="0257FE9E" w14:paraId="698C3DC9" w14:textId="77777777">
            <w:pPr>
              <w:spacing w:line="240" w:lineRule="auto"/>
              <w:jc w:val="left"/>
              <w:rPr>
                <w:rFonts w:ascii="Arial" w:hAnsi="Arial" w:eastAsia="Arial" w:cs="Arial"/>
                <w:b/>
                <w:bCs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>Age categories n (%)</w:t>
            </w:r>
          </w:p>
        </w:tc>
        <w:tc>
          <w:tcPr>
            <w:tcW w:w="1395" w:type="dxa"/>
            <w:tcBorders>
              <w:top w:val="single" w:color="auto" w:sz="4" w:space="0"/>
              <w:left w:val="nil"/>
              <w:right w:val="single" w:color="auto" w:sz="4" w:space="0"/>
            </w:tcBorders>
            <w:noWrap/>
            <w:vAlign w:val="bottom"/>
            <w:hideMark/>
          </w:tcPr>
          <w:p w:rsidRPr="00E8659C" w:rsidR="00FB3689" w:rsidP="03890D64" w:rsidRDefault="0257FE9E" w14:paraId="442B33FE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val="pt-PT" w:eastAsia="pt-PT"/>
              </w:rPr>
              <w:t> 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right w:val="single" w:color="auto" w:sz="4" w:space="0"/>
            </w:tcBorders>
            <w:noWrap/>
            <w:vAlign w:val="bottom"/>
            <w:hideMark/>
          </w:tcPr>
          <w:p w:rsidRPr="00E8659C" w:rsidR="00FB3689" w:rsidP="03890D64" w:rsidRDefault="0257FE9E" w14:paraId="4876674C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val="pt-PT" w:eastAsia="pt-PT"/>
              </w:rPr>
              <w:t> </w:t>
            </w:r>
          </w:p>
        </w:tc>
        <w:tc>
          <w:tcPr>
            <w:tcW w:w="1417" w:type="dxa"/>
            <w:tcBorders>
              <w:top w:val="single" w:color="auto" w:sz="4" w:space="0"/>
              <w:right w:val="single" w:color="auto" w:sz="4" w:space="0"/>
            </w:tcBorders>
          </w:tcPr>
          <w:p w:rsidRPr="00E8659C" w:rsidR="00FB3689" w:rsidP="03890D64" w:rsidRDefault="00FB3689" w14:paraId="223622B4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:rsidRPr="00E8659C" w:rsidR="00FB3689" w:rsidP="03890D64" w:rsidRDefault="00FB3689" w14:paraId="46D60DE5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</w:p>
        </w:tc>
      </w:tr>
      <w:tr w:rsidRPr="00E8659C" w:rsidR="00D82CC9" w:rsidTr="41D66D5B" w14:paraId="222EF842" w14:textId="3C88C9A7">
        <w:trPr>
          <w:trHeight w:val="285"/>
        </w:trPr>
        <w:tc>
          <w:tcPr>
            <w:tcW w:w="4390" w:type="dxa"/>
            <w:tcBorders>
              <w:top w:val="nil"/>
              <w:left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D82CC9" w:rsidP="03890D64" w:rsidRDefault="4540083A" w14:paraId="33F095F8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&lt;30</w:t>
            </w:r>
          </w:p>
        </w:tc>
        <w:tc>
          <w:tcPr>
            <w:tcW w:w="1395" w:type="dxa"/>
            <w:tcBorders>
              <w:top w:val="nil"/>
              <w:left w:val="nil"/>
              <w:right w:val="single" w:color="auto" w:sz="4" w:space="0"/>
            </w:tcBorders>
            <w:vAlign w:val="center"/>
          </w:tcPr>
          <w:p w:rsidRPr="00E8659C" w:rsidR="00D82CC9" w:rsidP="03890D64" w:rsidRDefault="4540083A" w14:paraId="2FB60E9B" w14:textId="55569633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5 (26.3%)</w:t>
            </w:r>
          </w:p>
        </w:tc>
        <w:tc>
          <w:tcPr>
            <w:tcW w:w="1440" w:type="dxa"/>
            <w:tcBorders>
              <w:top w:val="nil"/>
              <w:left w:val="nil"/>
              <w:right w:val="single" w:color="auto" w:sz="4" w:space="0"/>
            </w:tcBorders>
            <w:vAlign w:val="center"/>
          </w:tcPr>
          <w:p w:rsidRPr="00E8659C" w:rsidR="00D82CC9" w:rsidP="03890D64" w:rsidRDefault="4540083A" w14:paraId="765B2889" w14:textId="75CD0428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0</w:t>
            </w:r>
          </w:p>
        </w:tc>
        <w:tc>
          <w:tcPr>
            <w:tcW w:w="1417" w:type="dxa"/>
            <w:tcBorders>
              <w:right w:val="single" w:color="auto" w:sz="4" w:space="0"/>
            </w:tcBorders>
            <w:vAlign w:val="center"/>
          </w:tcPr>
          <w:p w:rsidRPr="00E8659C" w:rsidR="00D82CC9" w:rsidP="03890D64" w:rsidRDefault="4540083A" w14:paraId="302C2C05" w14:textId="3BC08C03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0</w:t>
            </w:r>
          </w:p>
        </w:tc>
        <w:tc>
          <w:tcPr>
            <w:tcW w:w="1276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:rsidRPr="00E8659C" w:rsidR="00D82CC9" w:rsidP="03890D64" w:rsidRDefault="4540083A" w14:paraId="66ACDC4A" w14:textId="6E809C80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0</w:t>
            </w:r>
          </w:p>
        </w:tc>
      </w:tr>
      <w:tr w:rsidRPr="00E8659C" w:rsidR="00D82CC9" w:rsidTr="41D66D5B" w14:paraId="5EE5BC00" w14:textId="1756BE34">
        <w:trPr>
          <w:trHeight w:val="285"/>
        </w:trPr>
        <w:tc>
          <w:tcPr>
            <w:tcW w:w="4390" w:type="dxa"/>
            <w:tcBorders>
              <w:top w:val="nil"/>
              <w:left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D82CC9" w:rsidP="03890D64" w:rsidRDefault="4540083A" w14:paraId="7EF6CE2B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30-50</w:t>
            </w:r>
          </w:p>
        </w:tc>
        <w:tc>
          <w:tcPr>
            <w:tcW w:w="1395" w:type="dxa"/>
            <w:tcBorders>
              <w:top w:val="nil"/>
              <w:left w:val="nil"/>
              <w:right w:val="single" w:color="auto" w:sz="4" w:space="0"/>
            </w:tcBorders>
            <w:vAlign w:val="center"/>
          </w:tcPr>
          <w:p w:rsidRPr="00E8659C" w:rsidR="00D82CC9" w:rsidP="03890D64" w:rsidRDefault="4540083A" w14:paraId="5D5051CA" w14:textId="5525665F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5 (26.3%)</w:t>
            </w:r>
          </w:p>
        </w:tc>
        <w:tc>
          <w:tcPr>
            <w:tcW w:w="1440" w:type="dxa"/>
            <w:tcBorders>
              <w:top w:val="nil"/>
              <w:left w:val="nil"/>
              <w:right w:val="single" w:color="auto" w:sz="4" w:space="0"/>
            </w:tcBorders>
            <w:vAlign w:val="center"/>
          </w:tcPr>
          <w:p w:rsidRPr="00E8659C" w:rsidR="00D82CC9" w:rsidP="03890D64" w:rsidRDefault="4540083A" w14:paraId="6D5E8A1F" w14:textId="16D51D76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1 (14.3%)</w:t>
            </w:r>
          </w:p>
        </w:tc>
        <w:tc>
          <w:tcPr>
            <w:tcW w:w="1417" w:type="dxa"/>
            <w:tcBorders>
              <w:right w:val="single" w:color="auto" w:sz="4" w:space="0"/>
            </w:tcBorders>
            <w:vAlign w:val="center"/>
          </w:tcPr>
          <w:p w:rsidRPr="00E8659C" w:rsidR="00D82CC9" w:rsidP="03890D64" w:rsidRDefault="4540083A" w14:paraId="5EAEABEF" w14:textId="54D07436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10 (41.7%)</w:t>
            </w:r>
          </w:p>
        </w:tc>
        <w:tc>
          <w:tcPr>
            <w:tcW w:w="1276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:rsidRPr="00E8659C" w:rsidR="00D82CC9" w:rsidP="03890D64" w:rsidRDefault="4540083A" w14:paraId="75CB8171" w14:textId="180E0CD3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2 (20%)</w:t>
            </w:r>
          </w:p>
        </w:tc>
      </w:tr>
      <w:tr w:rsidRPr="00E8659C" w:rsidR="00D82CC9" w:rsidTr="41D66D5B" w14:paraId="7004F0CC" w14:textId="236CE967">
        <w:trPr>
          <w:trHeight w:val="285"/>
        </w:trPr>
        <w:tc>
          <w:tcPr>
            <w:tcW w:w="4390" w:type="dxa"/>
            <w:tcBorders>
              <w:top w:val="nil"/>
              <w:left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D82CC9" w:rsidP="03890D64" w:rsidRDefault="4540083A" w14:paraId="2E6A25D7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51-60</w:t>
            </w:r>
          </w:p>
        </w:tc>
        <w:tc>
          <w:tcPr>
            <w:tcW w:w="1395" w:type="dxa"/>
            <w:tcBorders>
              <w:top w:val="nil"/>
              <w:left w:val="nil"/>
              <w:right w:val="single" w:color="auto" w:sz="4" w:space="0"/>
            </w:tcBorders>
            <w:vAlign w:val="center"/>
          </w:tcPr>
          <w:p w:rsidRPr="00E8659C" w:rsidR="00D82CC9" w:rsidP="03890D64" w:rsidRDefault="4540083A" w14:paraId="393A7AC7" w14:textId="08D7EE45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4 (21%)</w:t>
            </w:r>
          </w:p>
        </w:tc>
        <w:tc>
          <w:tcPr>
            <w:tcW w:w="1440" w:type="dxa"/>
            <w:tcBorders>
              <w:top w:val="nil"/>
              <w:left w:val="nil"/>
              <w:right w:val="single" w:color="auto" w:sz="4" w:space="0"/>
            </w:tcBorders>
            <w:vAlign w:val="center"/>
          </w:tcPr>
          <w:p w:rsidRPr="00E8659C" w:rsidR="00D82CC9" w:rsidP="03890D64" w:rsidRDefault="4540083A" w14:paraId="1384FDAF" w14:textId="5EDC7B98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4 (57.1%)</w:t>
            </w:r>
          </w:p>
        </w:tc>
        <w:tc>
          <w:tcPr>
            <w:tcW w:w="1417" w:type="dxa"/>
            <w:tcBorders>
              <w:right w:val="single" w:color="auto" w:sz="4" w:space="0"/>
            </w:tcBorders>
            <w:vAlign w:val="center"/>
          </w:tcPr>
          <w:p w:rsidRPr="00E8659C" w:rsidR="00D82CC9" w:rsidP="03890D64" w:rsidRDefault="4540083A" w14:paraId="3A9F8E64" w14:textId="4499D564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9 (37.5%)</w:t>
            </w:r>
          </w:p>
        </w:tc>
        <w:tc>
          <w:tcPr>
            <w:tcW w:w="1276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:rsidRPr="00E8659C" w:rsidR="00D82CC9" w:rsidP="03890D64" w:rsidRDefault="4540083A" w14:paraId="2442CBF1" w14:textId="728CA0CE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6 (60%)</w:t>
            </w:r>
          </w:p>
        </w:tc>
      </w:tr>
      <w:tr w:rsidRPr="00E8659C" w:rsidR="00D82CC9" w:rsidTr="41D66D5B" w14:paraId="33190AEF" w14:textId="677DF605">
        <w:trPr>
          <w:trHeight w:val="285"/>
        </w:trPr>
        <w:tc>
          <w:tcPr>
            <w:tcW w:w="4390" w:type="dxa"/>
            <w:tcBorders>
              <w:top w:val="nil"/>
              <w:left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D82CC9" w:rsidP="03890D64" w:rsidRDefault="4540083A" w14:paraId="0896B43B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61-70</w:t>
            </w:r>
          </w:p>
        </w:tc>
        <w:tc>
          <w:tcPr>
            <w:tcW w:w="1395" w:type="dxa"/>
            <w:tcBorders>
              <w:top w:val="nil"/>
              <w:left w:val="nil"/>
              <w:right w:val="single" w:color="auto" w:sz="4" w:space="0"/>
            </w:tcBorders>
            <w:vAlign w:val="center"/>
          </w:tcPr>
          <w:p w:rsidRPr="00E8659C" w:rsidR="00D82CC9" w:rsidP="03890D64" w:rsidRDefault="4540083A" w14:paraId="188CE120" w14:textId="4B7E6EB4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4 (21%)</w:t>
            </w:r>
          </w:p>
        </w:tc>
        <w:tc>
          <w:tcPr>
            <w:tcW w:w="1440" w:type="dxa"/>
            <w:tcBorders>
              <w:top w:val="nil"/>
              <w:left w:val="nil"/>
              <w:right w:val="single" w:color="auto" w:sz="4" w:space="0"/>
            </w:tcBorders>
            <w:vAlign w:val="center"/>
          </w:tcPr>
          <w:p w:rsidRPr="00E8659C" w:rsidR="00D82CC9" w:rsidP="03890D64" w:rsidRDefault="4540083A" w14:paraId="6FA54A1C" w14:textId="4C69CC3A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2 (28.6%)</w:t>
            </w:r>
          </w:p>
        </w:tc>
        <w:tc>
          <w:tcPr>
            <w:tcW w:w="1417" w:type="dxa"/>
            <w:tcBorders>
              <w:right w:val="single" w:color="auto" w:sz="4" w:space="0"/>
            </w:tcBorders>
            <w:vAlign w:val="center"/>
          </w:tcPr>
          <w:p w:rsidRPr="00E8659C" w:rsidR="00D82CC9" w:rsidP="03890D64" w:rsidRDefault="4540083A" w14:paraId="39824CCA" w14:textId="1CBC55C0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3 (12.5%)</w:t>
            </w:r>
          </w:p>
        </w:tc>
        <w:tc>
          <w:tcPr>
            <w:tcW w:w="1276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:rsidRPr="00E8659C" w:rsidR="00D82CC9" w:rsidP="03890D64" w:rsidRDefault="4540083A" w14:paraId="665411BA" w14:textId="26129C60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0</w:t>
            </w:r>
          </w:p>
        </w:tc>
      </w:tr>
      <w:tr w:rsidRPr="00E8659C" w:rsidR="00D82CC9" w:rsidTr="41D66D5B" w14:paraId="6B22E0C8" w14:textId="6A815871">
        <w:trPr>
          <w:trHeight w:val="285"/>
        </w:trPr>
        <w:tc>
          <w:tcPr>
            <w:tcW w:w="43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D82CC9" w:rsidP="03890D64" w:rsidRDefault="4540083A" w14:paraId="62C548EA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&gt;70</w:t>
            </w:r>
          </w:p>
        </w:tc>
        <w:tc>
          <w:tcPr>
            <w:tcW w:w="1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:rsidRPr="00E8659C" w:rsidR="00D82CC9" w:rsidP="03890D64" w:rsidRDefault="4540083A" w14:paraId="458B2DE5" w14:textId="11CCA8EF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1 (5.3%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:rsidRPr="00E8659C" w:rsidR="00D82CC9" w:rsidP="03890D64" w:rsidRDefault="4540083A" w14:paraId="076C91D2" w14:textId="7379A6D2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0</w:t>
            </w:r>
          </w:p>
        </w:tc>
        <w:tc>
          <w:tcPr>
            <w:tcW w:w="1417" w:type="dxa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 w:rsidRPr="00E8659C" w:rsidR="00D82CC9" w:rsidP="03890D64" w:rsidRDefault="4540083A" w14:paraId="37DE2965" w14:textId="00DDE129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2 (8.3%)</w:t>
            </w:r>
          </w:p>
        </w:tc>
        <w:tc>
          <w:tcPr>
            <w:tcW w:w="1276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E8659C" w:rsidR="00D82CC9" w:rsidP="03890D64" w:rsidRDefault="4540083A" w14:paraId="7F2ADB43" w14:textId="18E6143B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2 (20%)</w:t>
            </w:r>
          </w:p>
        </w:tc>
      </w:tr>
      <w:tr w:rsidRPr="00E8659C" w:rsidR="00B36E75" w:rsidTr="41D66D5B" w14:paraId="2AFE9117" w14:textId="6D95272A">
        <w:trPr>
          <w:trHeight w:val="285"/>
        </w:trPr>
        <w:tc>
          <w:tcPr>
            <w:tcW w:w="439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B36E75" w:rsidP="03890D64" w:rsidRDefault="145E48B9" w14:paraId="34163B0A" w14:textId="77777777">
            <w:pPr>
              <w:spacing w:line="240" w:lineRule="auto"/>
              <w:jc w:val="left"/>
              <w:rPr>
                <w:rFonts w:ascii="Arial" w:hAnsi="Arial" w:eastAsia="Arial" w:cs="Arial"/>
                <w:b/>
                <w:bCs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>Ethnicity n (%)</w:t>
            </w:r>
          </w:p>
        </w:tc>
        <w:tc>
          <w:tcPr>
            <w:tcW w:w="1395" w:type="dxa"/>
            <w:tcBorders>
              <w:top w:val="single" w:color="auto" w:sz="4" w:space="0"/>
              <w:left w:val="nil"/>
              <w:right w:val="single" w:color="auto" w:sz="4" w:space="0"/>
            </w:tcBorders>
            <w:noWrap/>
            <w:vAlign w:val="bottom"/>
            <w:hideMark/>
          </w:tcPr>
          <w:p w:rsidRPr="00E8659C" w:rsidR="00B36E75" w:rsidP="03890D64" w:rsidRDefault="145E48B9" w14:paraId="53E3B524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val="pt-PT" w:eastAsia="pt-PT"/>
              </w:rPr>
              <w:t> 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right w:val="single" w:color="auto" w:sz="4" w:space="0"/>
            </w:tcBorders>
            <w:noWrap/>
            <w:vAlign w:val="bottom"/>
            <w:hideMark/>
          </w:tcPr>
          <w:p w:rsidRPr="00E8659C" w:rsidR="00B36E75" w:rsidP="03890D64" w:rsidRDefault="145E48B9" w14:paraId="61A8FCFE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val="pt-PT" w:eastAsia="pt-PT"/>
              </w:rPr>
              <w:t> </w:t>
            </w:r>
          </w:p>
        </w:tc>
        <w:tc>
          <w:tcPr>
            <w:tcW w:w="1417" w:type="dxa"/>
            <w:tcBorders>
              <w:top w:val="single" w:color="auto" w:sz="4" w:space="0"/>
              <w:right w:val="single" w:color="auto" w:sz="4" w:space="0"/>
            </w:tcBorders>
          </w:tcPr>
          <w:p w:rsidRPr="00E8659C" w:rsidR="00B36E75" w:rsidP="03890D64" w:rsidRDefault="00B36E75" w14:paraId="7D3F9638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:rsidRPr="00E8659C" w:rsidR="00B36E75" w:rsidP="03890D64" w:rsidRDefault="00B36E75" w14:paraId="0E0C7A82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</w:p>
        </w:tc>
      </w:tr>
      <w:tr w:rsidRPr="00E8659C" w:rsidR="00777E21" w:rsidTr="41D66D5B" w14:paraId="77E75B36" w14:textId="249910BF">
        <w:trPr>
          <w:trHeight w:val="285"/>
        </w:trPr>
        <w:tc>
          <w:tcPr>
            <w:tcW w:w="4390" w:type="dxa"/>
            <w:tcBorders>
              <w:top w:val="nil"/>
              <w:left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777E21" w:rsidP="03890D64" w:rsidRDefault="4765A57D" w14:paraId="0310D9A7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Black</w:t>
            </w:r>
          </w:p>
        </w:tc>
        <w:tc>
          <w:tcPr>
            <w:tcW w:w="1395" w:type="dxa"/>
            <w:tcBorders>
              <w:top w:val="nil"/>
              <w:left w:val="nil"/>
              <w:right w:val="single" w:color="auto" w:sz="4" w:space="0"/>
            </w:tcBorders>
            <w:hideMark/>
          </w:tcPr>
          <w:p w:rsidRPr="00E8659C" w:rsidR="00777E21" w:rsidP="03890D64" w:rsidRDefault="4765A57D" w14:paraId="387A9B48" w14:textId="7CD74454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right w:val="single" w:color="auto" w:sz="4" w:space="0"/>
            </w:tcBorders>
            <w:hideMark/>
          </w:tcPr>
          <w:p w:rsidRPr="00E8659C" w:rsidR="00777E21" w:rsidP="03890D64" w:rsidRDefault="4765A57D" w14:paraId="52A3FB2A" w14:textId="6DA589F3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0</w:t>
            </w:r>
          </w:p>
        </w:tc>
        <w:tc>
          <w:tcPr>
            <w:tcW w:w="1417" w:type="dxa"/>
            <w:tcBorders>
              <w:right w:val="single" w:color="auto" w:sz="4" w:space="0"/>
            </w:tcBorders>
            <w:vAlign w:val="center"/>
          </w:tcPr>
          <w:p w:rsidRPr="00E8659C" w:rsidR="00777E21" w:rsidP="03890D64" w:rsidRDefault="4765A57D" w14:paraId="3398277E" w14:textId="576DE6D9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 xml:space="preserve"> 4 (16.7%)</w:t>
            </w:r>
          </w:p>
        </w:tc>
        <w:tc>
          <w:tcPr>
            <w:tcW w:w="1276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:rsidRPr="00E8659C" w:rsidR="00777E21" w:rsidP="03890D64" w:rsidRDefault="4765A57D" w14:paraId="1F243D2A" w14:textId="1BE08F4D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 xml:space="preserve"> 3 (30%)</w:t>
            </w:r>
          </w:p>
        </w:tc>
      </w:tr>
      <w:tr w:rsidRPr="00E8659C" w:rsidR="00B36E75" w:rsidTr="41D66D5B" w14:paraId="629C6797" w14:textId="4AE78916">
        <w:trPr>
          <w:trHeight w:val="285"/>
        </w:trPr>
        <w:tc>
          <w:tcPr>
            <w:tcW w:w="43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B36E75" w:rsidP="03890D64" w:rsidRDefault="145E48B9" w14:paraId="01A32879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White</w:t>
            </w:r>
          </w:p>
        </w:tc>
        <w:tc>
          <w:tcPr>
            <w:tcW w:w="1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B36E75" w:rsidP="03890D64" w:rsidRDefault="145E48B9" w14:paraId="6B545530" w14:textId="55B5B5D0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 xml:space="preserve"> 19 (100%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B36E75" w:rsidP="03890D64" w:rsidRDefault="145E48B9" w14:paraId="1D550B3A" w14:textId="004F6428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7 (100%)</w:t>
            </w:r>
          </w:p>
        </w:tc>
        <w:tc>
          <w:tcPr>
            <w:tcW w:w="1417" w:type="dxa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 w:rsidRPr="00E8659C" w:rsidR="00B36E75" w:rsidP="03890D64" w:rsidRDefault="145E48B9" w14:paraId="7BB687AF" w14:textId="6AE3D627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 xml:space="preserve"> </w:t>
            </w:r>
            <w:r w:rsidRPr="03890D64" w:rsidR="4765A57D">
              <w:rPr>
                <w:rFonts w:ascii="Arial" w:hAnsi="Arial" w:eastAsia="Arial" w:cs="Arial"/>
                <w:color w:val="000000" w:themeColor="text1"/>
                <w:lang w:eastAsia="pt-PT"/>
              </w:rPr>
              <w:t>20</w:t>
            </w: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 xml:space="preserve"> (</w:t>
            </w:r>
            <w:r w:rsidRPr="03890D64" w:rsidR="4765A57D">
              <w:rPr>
                <w:rFonts w:ascii="Arial" w:hAnsi="Arial" w:eastAsia="Arial" w:cs="Arial"/>
                <w:color w:val="000000" w:themeColor="text1"/>
                <w:lang w:eastAsia="pt-PT"/>
              </w:rPr>
              <w:t>83.3</w:t>
            </w: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%)</w:t>
            </w:r>
          </w:p>
        </w:tc>
        <w:tc>
          <w:tcPr>
            <w:tcW w:w="1276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E8659C" w:rsidR="00B36E75" w:rsidP="03890D64" w:rsidRDefault="145E48B9" w14:paraId="2F82FAB8" w14:textId="5F520F34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7 (</w:t>
            </w:r>
            <w:r w:rsidRPr="03890D64" w:rsidR="76446731">
              <w:rPr>
                <w:rFonts w:ascii="Arial" w:hAnsi="Arial" w:eastAsia="Arial" w:cs="Arial"/>
                <w:color w:val="000000" w:themeColor="text1"/>
                <w:lang w:eastAsia="pt-PT"/>
              </w:rPr>
              <w:t>7</w:t>
            </w: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0%)</w:t>
            </w:r>
          </w:p>
        </w:tc>
      </w:tr>
      <w:tr w:rsidRPr="00E8659C" w:rsidR="00B36E75" w:rsidTr="41D66D5B" w14:paraId="4B7C5612" w14:textId="4FF3A4BF">
        <w:trPr>
          <w:trHeight w:val="285"/>
        </w:trPr>
        <w:tc>
          <w:tcPr>
            <w:tcW w:w="439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B36E75" w:rsidP="03890D64" w:rsidRDefault="145E48B9" w14:paraId="253EFC8D" w14:textId="77777777">
            <w:pPr>
              <w:spacing w:line="240" w:lineRule="auto"/>
              <w:jc w:val="left"/>
              <w:rPr>
                <w:rFonts w:ascii="Arial" w:hAnsi="Arial" w:eastAsia="Arial" w:cs="Arial"/>
                <w:b/>
                <w:bCs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>Comorbidities n (%)</w:t>
            </w:r>
          </w:p>
        </w:tc>
        <w:tc>
          <w:tcPr>
            <w:tcW w:w="1395" w:type="dxa"/>
            <w:tcBorders>
              <w:top w:val="single" w:color="auto" w:sz="4" w:space="0"/>
              <w:left w:val="nil"/>
              <w:right w:val="single" w:color="auto" w:sz="4" w:space="0"/>
            </w:tcBorders>
            <w:noWrap/>
            <w:vAlign w:val="bottom"/>
            <w:hideMark/>
          </w:tcPr>
          <w:p w:rsidRPr="00E8659C" w:rsidR="00B36E75" w:rsidP="03890D64" w:rsidRDefault="145E48B9" w14:paraId="7C6B67E3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val="pt-PT" w:eastAsia="pt-PT"/>
              </w:rPr>
              <w:t> 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right w:val="single" w:color="auto" w:sz="4" w:space="0"/>
            </w:tcBorders>
            <w:noWrap/>
            <w:vAlign w:val="bottom"/>
            <w:hideMark/>
          </w:tcPr>
          <w:p w:rsidRPr="00E8659C" w:rsidR="00B36E75" w:rsidP="03890D64" w:rsidRDefault="145E48B9" w14:paraId="3F7D7849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val="pt-PT" w:eastAsia="pt-PT"/>
              </w:rPr>
              <w:t> </w:t>
            </w:r>
          </w:p>
        </w:tc>
        <w:tc>
          <w:tcPr>
            <w:tcW w:w="1417" w:type="dxa"/>
            <w:tcBorders>
              <w:top w:val="single" w:color="auto" w:sz="4" w:space="0"/>
              <w:right w:val="single" w:color="auto" w:sz="4" w:space="0"/>
            </w:tcBorders>
          </w:tcPr>
          <w:p w:rsidRPr="00E8659C" w:rsidR="00B36E75" w:rsidP="03890D64" w:rsidRDefault="00B36E75" w14:paraId="4B00363A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:rsidRPr="00E8659C" w:rsidR="00B36E75" w:rsidP="03890D64" w:rsidRDefault="00B36E75" w14:paraId="510413D2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</w:p>
        </w:tc>
      </w:tr>
      <w:tr w:rsidRPr="00E8659C" w:rsidR="005603E3" w:rsidTr="41D66D5B" w14:paraId="26EC873D" w14:textId="56A05F93">
        <w:trPr>
          <w:trHeight w:val="285"/>
        </w:trPr>
        <w:tc>
          <w:tcPr>
            <w:tcW w:w="4390" w:type="dxa"/>
            <w:tcBorders>
              <w:top w:val="nil"/>
              <w:left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5603E3" w:rsidP="03890D64" w:rsidRDefault="04AC06F5" w14:paraId="7BFECA4D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Digestive System</w:t>
            </w:r>
          </w:p>
        </w:tc>
        <w:tc>
          <w:tcPr>
            <w:tcW w:w="1395" w:type="dxa"/>
            <w:tcBorders>
              <w:top w:val="nil"/>
              <w:left w:val="nil"/>
              <w:right w:val="single" w:color="auto" w:sz="4" w:space="0"/>
            </w:tcBorders>
            <w:vAlign w:val="center"/>
            <w:hideMark/>
          </w:tcPr>
          <w:p w:rsidRPr="00E8659C" w:rsidR="005603E3" w:rsidP="03890D64" w:rsidRDefault="04AC06F5" w14:paraId="78A3DD09" w14:textId="6C26788B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 xml:space="preserve"> 1 (5.3%)</w:t>
            </w:r>
          </w:p>
        </w:tc>
        <w:tc>
          <w:tcPr>
            <w:tcW w:w="1440" w:type="dxa"/>
            <w:tcBorders>
              <w:top w:val="nil"/>
              <w:left w:val="nil"/>
              <w:right w:val="single" w:color="auto" w:sz="4" w:space="0"/>
            </w:tcBorders>
            <w:vAlign w:val="center"/>
            <w:hideMark/>
          </w:tcPr>
          <w:p w:rsidRPr="00E8659C" w:rsidR="005603E3" w:rsidP="03890D64" w:rsidRDefault="04AC06F5" w14:paraId="4163A638" w14:textId="503254C3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0</w:t>
            </w:r>
          </w:p>
        </w:tc>
        <w:tc>
          <w:tcPr>
            <w:tcW w:w="1417" w:type="dxa"/>
            <w:tcBorders>
              <w:right w:val="single" w:color="auto" w:sz="4" w:space="0"/>
            </w:tcBorders>
            <w:vAlign w:val="center"/>
          </w:tcPr>
          <w:p w:rsidRPr="00E8659C" w:rsidR="005603E3" w:rsidP="03890D64" w:rsidRDefault="04AC06F5" w14:paraId="2B2F686E" w14:textId="7BDDF161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2 (8.3%)</w:t>
            </w:r>
          </w:p>
        </w:tc>
        <w:tc>
          <w:tcPr>
            <w:tcW w:w="1276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:rsidRPr="00E8659C" w:rsidR="005603E3" w:rsidP="03890D64" w:rsidRDefault="04AC06F5" w14:paraId="617F7985" w14:textId="7336DABB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0</w:t>
            </w:r>
          </w:p>
        </w:tc>
      </w:tr>
      <w:tr w:rsidRPr="00E8659C" w:rsidR="005603E3" w:rsidTr="41D66D5B" w14:paraId="63C223B7" w14:textId="73BD9A78">
        <w:trPr>
          <w:trHeight w:val="285"/>
        </w:trPr>
        <w:tc>
          <w:tcPr>
            <w:tcW w:w="4390" w:type="dxa"/>
            <w:tcBorders>
              <w:top w:val="nil"/>
              <w:left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5603E3" w:rsidP="03890D64" w:rsidRDefault="04AC06F5" w14:paraId="5B0D0148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Neurological System</w:t>
            </w:r>
          </w:p>
        </w:tc>
        <w:tc>
          <w:tcPr>
            <w:tcW w:w="1395" w:type="dxa"/>
            <w:tcBorders>
              <w:top w:val="nil"/>
              <w:left w:val="nil"/>
              <w:right w:val="single" w:color="auto" w:sz="4" w:space="0"/>
            </w:tcBorders>
            <w:vAlign w:val="center"/>
            <w:hideMark/>
          </w:tcPr>
          <w:p w:rsidRPr="00E8659C" w:rsidR="005603E3" w:rsidP="03890D64" w:rsidRDefault="04AC06F5" w14:paraId="1CF703FF" w14:textId="05ABAB7B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 xml:space="preserve"> 1 (5.3%)</w:t>
            </w:r>
          </w:p>
        </w:tc>
        <w:tc>
          <w:tcPr>
            <w:tcW w:w="1440" w:type="dxa"/>
            <w:tcBorders>
              <w:top w:val="nil"/>
              <w:left w:val="nil"/>
              <w:right w:val="single" w:color="auto" w:sz="4" w:space="0"/>
            </w:tcBorders>
            <w:vAlign w:val="center"/>
            <w:hideMark/>
          </w:tcPr>
          <w:p w:rsidRPr="00E8659C" w:rsidR="005603E3" w:rsidP="03890D64" w:rsidRDefault="04AC06F5" w14:paraId="4B610323" w14:textId="57D8D1B3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0</w:t>
            </w:r>
          </w:p>
        </w:tc>
        <w:tc>
          <w:tcPr>
            <w:tcW w:w="1417" w:type="dxa"/>
            <w:tcBorders>
              <w:right w:val="single" w:color="auto" w:sz="4" w:space="0"/>
            </w:tcBorders>
            <w:vAlign w:val="center"/>
          </w:tcPr>
          <w:p w:rsidRPr="00E8659C" w:rsidR="005603E3" w:rsidP="03890D64" w:rsidRDefault="04AC06F5" w14:paraId="51E6B7B8" w14:textId="2745B20D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2 (8.3%)</w:t>
            </w:r>
          </w:p>
        </w:tc>
        <w:tc>
          <w:tcPr>
            <w:tcW w:w="1276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:rsidRPr="00E8659C" w:rsidR="005603E3" w:rsidP="03890D64" w:rsidRDefault="04AC06F5" w14:paraId="4BDBE3FB" w14:textId="38F8EEFA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0</w:t>
            </w:r>
          </w:p>
        </w:tc>
      </w:tr>
      <w:tr w:rsidRPr="00E8659C" w:rsidR="005603E3" w:rsidTr="41D66D5B" w14:paraId="247A5754" w14:textId="02573607">
        <w:trPr>
          <w:trHeight w:val="285"/>
        </w:trPr>
        <w:tc>
          <w:tcPr>
            <w:tcW w:w="4390" w:type="dxa"/>
            <w:tcBorders>
              <w:top w:val="nil"/>
              <w:left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5603E3" w:rsidP="03890D64" w:rsidRDefault="04AC06F5" w14:paraId="29E100B1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Circulatory System</w:t>
            </w:r>
          </w:p>
        </w:tc>
        <w:tc>
          <w:tcPr>
            <w:tcW w:w="1395" w:type="dxa"/>
            <w:tcBorders>
              <w:top w:val="nil"/>
              <w:left w:val="nil"/>
              <w:right w:val="single" w:color="auto" w:sz="4" w:space="0"/>
            </w:tcBorders>
            <w:vAlign w:val="center"/>
            <w:hideMark/>
          </w:tcPr>
          <w:p w:rsidRPr="00E8659C" w:rsidR="005603E3" w:rsidP="03890D64" w:rsidRDefault="04AC06F5" w14:paraId="37E45EA4" w14:textId="56C28A28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 xml:space="preserve"> 6 (31.6%)</w:t>
            </w:r>
          </w:p>
        </w:tc>
        <w:tc>
          <w:tcPr>
            <w:tcW w:w="1440" w:type="dxa"/>
            <w:tcBorders>
              <w:top w:val="nil"/>
              <w:left w:val="nil"/>
              <w:right w:val="single" w:color="auto" w:sz="4" w:space="0"/>
            </w:tcBorders>
            <w:vAlign w:val="center"/>
            <w:hideMark/>
          </w:tcPr>
          <w:p w:rsidRPr="00E8659C" w:rsidR="005603E3" w:rsidP="03890D64" w:rsidRDefault="04AC06F5" w14:paraId="4F0F9956" w14:textId="71C37EC2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 xml:space="preserve">  3 (42.9%)</w:t>
            </w:r>
          </w:p>
        </w:tc>
        <w:tc>
          <w:tcPr>
            <w:tcW w:w="1417" w:type="dxa"/>
            <w:tcBorders>
              <w:right w:val="single" w:color="auto" w:sz="4" w:space="0"/>
            </w:tcBorders>
            <w:vAlign w:val="center"/>
          </w:tcPr>
          <w:p w:rsidRPr="00E8659C" w:rsidR="005603E3" w:rsidP="03890D64" w:rsidRDefault="04AC06F5" w14:paraId="594ABAD4" w14:textId="0A256B2E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7 (29.2%)</w:t>
            </w:r>
          </w:p>
        </w:tc>
        <w:tc>
          <w:tcPr>
            <w:tcW w:w="1276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:rsidRPr="00E8659C" w:rsidR="005603E3" w:rsidP="03890D64" w:rsidRDefault="04AC06F5" w14:paraId="66C050E7" w14:textId="48A34145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 xml:space="preserve"> 2 (20%)</w:t>
            </w:r>
          </w:p>
        </w:tc>
      </w:tr>
      <w:tr w:rsidRPr="00E8659C" w:rsidR="005603E3" w:rsidTr="41D66D5B" w14:paraId="3452A8AC" w14:textId="1DC99E97">
        <w:trPr>
          <w:trHeight w:val="285"/>
        </w:trPr>
        <w:tc>
          <w:tcPr>
            <w:tcW w:w="4390" w:type="dxa"/>
            <w:tcBorders>
              <w:top w:val="nil"/>
              <w:left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5603E3" w:rsidP="03890D64" w:rsidRDefault="04AC06F5" w14:paraId="0474F840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Respiratory System</w:t>
            </w:r>
          </w:p>
        </w:tc>
        <w:tc>
          <w:tcPr>
            <w:tcW w:w="1395" w:type="dxa"/>
            <w:tcBorders>
              <w:top w:val="nil"/>
              <w:left w:val="nil"/>
              <w:right w:val="single" w:color="auto" w:sz="4" w:space="0"/>
            </w:tcBorders>
            <w:vAlign w:val="center"/>
            <w:hideMark/>
          </w:tcPr>
          <w:p w:rsidRPr="00E8659C" w:rsidR="005603E3" w:rsidP="03890D64" w:rsidRDefault="04AC06F5" w14:paraId="166474B6" w14:textId="5F82D812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right w:val="single" w:color="auto" w:sz="4" w:space="0"/>
            </w:tcBorders>
            <w:vAlign w:val="center"/>
            <w:hideMark/>
          </w:tcPr>
          <w:p w:rsidRPr="00E8659C" w:rsidR="005603E3" w:rsidP="03890D64" w:rsidRDefault="04AC06F5" w14:paraId="26DE2C35" w14:textId="009CADCF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 xml:space="preserve">  2 (28.6%)</w:t>
            </w:r>
          </w:p>
        </w:tc>
        <w:tc>
          <w:tcPr>
            <w:tcW w:w="1417" w:type="dxa"/>
            <w:tcBorders>
              <w:right w:val="single" w:color="auto" w:sz="4" w:space="0"/>
            </w:tcBorders>
            <w:vAlign w:val="center"/>
          </w:tcPr>
          <w:p w:rsidRPr="00E8659C" w:rsidR="005603E3" w:rsidP="03890D64" w:rsidRDefault="04AC06F5" w14:paraId="640AE374" w14:textId="7217ECC0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4 (16.7%)</w:t>
            </w:r>
          </w:p>
        </w:tc>
        <w:tc>
          <w:tcPr>
            <w:tcW w:w="1276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:rsidRPr="00E8659C" w:rsidR="005603E3" w:rsidP="03890D64" w:rsidRDefault="04AC06F5" w14:paraId="5AD5B682" w14:textId="7F8ED4BA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 xml:space="preserve"> 2 (20%)</w:t>
            </w:r>
          </w:p>
        </w:tc>
      </w:tr>
      <w:tr w:rsidRPr="00E8659C" w:rsidR="005603E3" w:rsidTr="41D66D5B" w14:paraId="51EDF17B" w14:textId="7DC74CEA">
        <w:trPr>
          <w:trHeight w:val="285"/>
        </w:trPr>
        <w:tc>
          <w:tcPr>
            <w:tcW w:w="4390" w:type="dxa"/>
            <w:tcBorders>
              <w:top w:val="nil"/>
              <w:left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5603E3" w:rsidP="03890D64" w:rsidRDefault="04AC06F5" w14:paraId="621DA9E5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Musculoskeletal System</w:t>
            </w:r>
          </w:p>
        </w:tc>
        <w:tc>
          <w:tcPr>
            <w:tcW w:w="1395" w:type="dxa"/>
            <w:tcBorders>
              <w:top w:val="nil"/>
              <w:left w:val="nil"/>
              <w:right w:val="single" w:color="auto" w:sz="4" w:space="0"/>
            </w:tcBorders>
            <w:vAlign w:val="center"/>
            <w:hideMark/>
          </w:tcPr>
          <w:p w:rsidRPr="00E8659C" w:rsidR="005603E3" w:rsidP="03890D64" w:rsidRDefault="04AC06F5" w14:paraId="270BA71C" w14:textId="2E244D68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1 (5.3%)</w:t>
            </w:r>
          </w:p>
        </w:tc>
        <w:tc>
          <w:tcPr>
            <w:tcW w:w="1440" w:type="dxa"/>
            <w:tcBorders>
              <w:top w:val="nil"/>
              <w:left w:val="nil"/>
              <w:right w:val="single" w:color="auto" w:sz="4" w:space="0"/>
            </w:tcBorders>
            <w:vAlign w:val="center"/>
            <w:hideMark/>
          </w:tcPr>
          <w:p w:rsidRPr="00E8659C" w:rsidR="005603E3" w:rsidP="03890D64" w:rsidRDefault="04AC06F5" w14:paraId="0516ACC0" w14:textId="24096301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0</w:t>
            </w:r>
          </w:p>
        </w:tc>
        <w:tc>
          <w:tcPr>
            <w:tcW w:w="1417" w:type="dxa"/>
            <w:tcBorders>
              <w:right w:val="single" w:color="auto" w:sz="4" w:space="0"/>
            </w:tcBorders>
            <w:vAlign w:val="center"/>
          </w:tcPr>
          <w:p w:rsidRPr="00E8659C" w:rsidR="005603E3" w:rsidP="03890D64" w:rsidRDefault="04AC06F5" w14:paraId="1961A1EA" w14:textId="4C873A20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 xml:space="preserve"> 1 (4.2%)</w:t>
            </w:r>
          </w:p>
        </w:tc>
        <w:tc>
          <w:tcPr>
            <w:tcW w:w="1276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:rsidRPr="00E8659C" w:rsidR="005603E3" w:rsidP="03890D64" w:rsidRDefault="04AC06F5" w14:paraId="61DEB946" w14:textId="434BA7A6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0</w:t>
            </w:r>
          </w:p>
        </w:tc>
      </w:tr>
      <w:tr w:rsidRPr="00E8659C" w:rsidR="005603E3" w:rsidTr="41D66D5B" w14:paraId="2A19C89A" w14:textId="6D7FDC03">
        <w:trPr>
          <w:trHeight w:val="285"/>
        </w:trPr>
        <w:tc>
          <w:tcPr>
            <w:tcW w:w="4390" w:type="dxa"/>
            <w:tcBorders>
              <w:top w:val="nil"/>
              <w:left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5603E3" w:rsidP="03890D64" w:rsidRDefault="04AC06F5" w14:paraId="3055CA36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Urinary tract</w:t>
            </w:r>
          </w:p>
        </w:tc>
        <w:tc>
          <w:tcPr>
            <w:tcW w:w="1395" w:type="dxa"/>
            <w:tcBorders>
              <w:top w:val="nil"/>
              <w:left w:val="nil"/>
              <w:right w:val="single" w:color="auto" w:sz="4" w:space="0"/>
            </w:tcBorders>
            <w:vAlign w:val="center"/>
            <w:hideMark/>
          </w:tcPr>
          <w:p w:rsidRPr="00E8659C" w:rsidR="005603E3" w:rsidP="03890D64" w:rsidRDefault="04AC06F5" w14:paraId="663B3AE1" w14:textId="71800BDD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right w:val="single" w:color="auto" w:sz="4" w:space="0"/>
            </w:tcBorders>
            <w:vAlign w:val="center"/>
            <w:hideMark/>
          </w:tcPr>
          <w:p w:rsidRPr="00E8659C" w:rsidR="005603E3" w:rsidP="03890D64" w:rsidRDefault="04AC06F5" w14:paraId="094EAB99" w14:textId="2D247FC8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0</w:t>
            </w:r>
          </w:p>
        </w:tc>
        <w:tc>
          <w:tcPr>
            <w:tcW w:w="1417" w:type="dxa"/>
            <w:tcBorders>
              <w:right w:val="single" w:color="auto" w:sz="4" w:space="0"/>
            </w:tcBorders>
            <w:vAlign w:val="center"/>
          </w:tcPr>
          <w:p w:rsidRPr="00E8659C" w:rsidR="005603E3" w:rsidP="03890D64" w:rsidRDefault="04AC06F5" w14:paraId="6675A726" w14:textId="5C2241F5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 xml:space="preserve"> 1 (4.2%)</w:t>
            </w:r>
          </w:p>
        </w:tc>
        <w:tc>
          <w:tcPr>
            <w:tcW w:w="1276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:rsidRPr="00E8659C" w:rsidR="005603E3" w:rsidP="03890D64" w:rsidRDefault="04AC06F5" w14:paraId="5D284331" w14:textId="76CF9061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0</w:t>
            </w:r>
          </w:p>
        </w:tc>
      </w:tr>
      <w:tr w:rsidRPr="00E8659C" w:rsidR="005603E3" w:rsidTr="41D66D5B" w14:paraId="40A00C02" w14:textId="6C71342D">
        <w:trPr>
          <w:trHeight w:val="285"/>
        </w:trPr>
        <w:tc>
          <w:tcPr>
            <w:tcW w:w="4390" w:type="dxa"/>
            <w:tcBorders>
              <w:top w:val="nil"/>
              <w:left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5603E3" w:rsidP="03890D64" w:rsidRDefault="04AC06F5" w14:paraId="3A318261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Genital tract</w:t>
            </w:r>
          </w:p>
        </w:tc>
        <w:tc>
          <w:tcPr>
            <w:tcW w:w="1395" w:type="dxa"/>
            <w:tcBorders>
              <w:top w:val="nil"/>
              <w:left w:val="nil"/>
              <w:right w:val="single" w:color="auto" w:sz="4" w:space="0"/>
            </w:tcBorders>
            <w:vAlign w:val="center"/>
            <w:hideMark/>
          </w:tcPr>
          <w:p w:rsidRPr="00E8659C" w:rsidR="005603E3" w:rsidP="03890D64" w:rsidRDefault="04AC06F5" w14:paraId="18639331" w14:textId="7986F7D5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right w:val="single" w:color="auto" w:sz="4" w:space="0"/>
            </w:tcBorders>
            <w:vAlign w:val="center"/>
            <w:hideMark/>
          </w:tcPr>
          <w:p w:rsidRPr="00E8659C" w:rsidR="005603E3" w:rsidP="03890D64" w:rsidRDefault="04AC06F5" w14:paraId="3F126B02" w14:textId="7AE653B0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 xml:space="preserve"> 2 (28.6%)</w:t>
            </w:r>
          </w:p>
        </w:tc>
        <w:tc>
          <w:tcPr>
            <w:tcW w:w="1417" w:type="dxa"/>
            <w:tcBorders>
              <w:right w:val="single" w:color="auto" w:sz="4" w:space="0"/>
            </w:tcBorders>
            <w:vAlign w:val="center"/>
          </w:tcPr>
          <w:p w:rsidRPr="00E8659C" w:rsidR="005603E3" w:rsidP="03890D64" w:rsidRDefault="04AC06F5" w14:paraId="404EC6BE" w14:textId="00C2558B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 xml:space="preserve"> 1 (4.2%)</w:t>
            </w:r>
          </w:p>
        </w:tc>
        <w:tc>
          <w:tcPr>
            <w:tcW w:w="1276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:rsidRPr="00E8659C" w:rsidR="005603E3" w:rsidP="03890D64" w:rsidRDefault="04AC06F5" w14:paraId="4DEB8C4C" w14:textId="6C7DCD1A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0</w:t>
            </w:r>
          </w:p>
        </w:tc>
      </w:tr>
      <w:tr w:rsidRPr="00E8659C" w:rsidR="005603E3" w:rsidTr="41D66D5B" w14:paraId="11DE8AD0" w14:textId="120057EB">
        <w:trPr>
          <w:trHeight w:val="285"/>
        </w:trPr>
        <w:tc>
          <w:tcPr>
            <w:tcW w:w="4390" w:type="dxa"/>
            <w:tcBorders>
              <w:top w:val="nil"/>
              <w:left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5603E3" w:rsidP="03890D64" w:rsidRDefault="04AC06F5" w14:paraId="56F99239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Endocrine, Metabolic and Nutritional</w:t>
            </w:r>
          </w:p>
        </w:tc>
        <w:tc>
          <w:tcPr>
            <w:tcW w:w="1395" w:type="dxa"/>
            <w:tcBorders>
              <w:top w:val="nil"/>
              <w:left w:val="nil"/>
              <w:right w:val="single" w:color="auto" w:sz="4" w:space="0"/>
            </w:tcBorders>
            <w:vAlign w:val="center"/>
            <w:hideMark/>
          </w:tcPr>
          <w:p w:rsidRPr="00E8659C" w:rsidR="005603E3" w:rsidP="03890D64" w:rsidRDefault="04AC06F5" w14:paraId="3F6B8B52" w14:textId="456B3C85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 xml:space="preserve"> 8 (42.1%)</w:t>
            </w:r>
          </w:p>
        </w:tc>
        <w:tc>
          <w:tcPr>
            <w:tcW w:w="1440" w:type="dxa"/>
            <w:tcBorders>
              <w:top w:val="nil"/>
              <w:left w:val="nil"/>
              <w:right w:val="single" w:color="auto" w:sz="4" w:space="0"/>
            </w:tcBorders>
            <w:vAlign w:val="center"/>
            <w:hideMark/>
          </w:tcPr>
          <w:p w:rsidRPr="00E8659C" w:rsidR="005603E3" w:rsidP="03890D64" w:rsidRDefault="04AC06F5" w14:paraId="1BCC90DF" w14:textId="45770534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 xml:space="preserve"> 6 (85.7%)</w:t>
            </w:r>
          </w:p>
        </w:tc>
        <w:tc>
          <w:tcPr>
            <w:tcW w:w="1417" w:type="dxa"/>
            <w:tcBorders>
              <w:right w:val="single" w:color="auto" w:sz="4" w:space="0"/>
            </w:tcBorders>
            <w:vAlign w:val="center"/>
          </w:tcPr>
          <w:p w:rsidRPr="00E8659C" w:rsidR="005603E3" w:rsidP="03890D64" w:rsidRDefault="04AC06F5" w14:paraId="43B078F3" w14:textId="73016816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18 (75%)</w:t>
            </w:r>
          </w:p>
        </w:tc>
        <w:tc>
          <w:tcPr>
            <w:tcW w:w="1276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:rsidRPr="00E8659C" w:rsidR="005603E3" w:rsidP="03890D64" w:rsidRDefault="04AC06F5" w14:paraId="323982A0" w14:textId="463C55BD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7 (70%)</w:t>
            </w:r>
          </w:p>
        </w:tc>
      </w:tr>
      <w:tr w:rsidRPr="00E8659C" w:rsidR="005603E3" w:rsidTr="41D66D5B" w14:paraId="44FECF3B" w14:textId="31E7E81F">
        <w:trPr>
          <w:trHeight w:val="285"/>
        </w:trPr>
        <w:tc>
          <w:tcPr>
            <w:tcW w:w="4390" w:type="dxa"/>
            <w:tcBorders>
              <w:top w:val="nil"/>
              <w:left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5603E3" w:rsidP="03890D64" w:rsidRDefault="04AC06F5" w14:paraId="21801233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Psychological</w:t>
            </w:r>
          </w:p>
        </w:tc>
        <w:tc>
          <w:tcPr>
            <w:tcW w:w="1395" w:type="dxa"/>
            <w:tcBorders>
              <w:top w:val="nil"/>
              <w:left w:val="nil"/>
              <w:right w:val="single" w:color="auto" w:sz="4" w:space="0"/>
            </w:tcBorders>
            <w:vAlign w:val="center"/>
            <w:hideMark/>
          </w:tcPr>
          <w:p w:rsidRPr="00E8659C" w:rsidR="005603E3" w:rsidP="03890D64" w:rsidRDefault="04AC06F5" w14:paraId="4946F0B0" w14:textId="236CB7E8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 xml:space="preserve"> 3 (15.8%)</w:t>
            </w:r>
          </w:p>
        </w:tc>
        <w:tc>
          <w:tcPr>
            <w:tcW w:w="1440" w:type="dxa"/>
            <w:tcBorders>
              <w:top w:val="nil"/>
              <w:left w:val="nil"/>
              <w:right w:val="single" w:color="auto" w:sz="4" w:space="0"/>
            </w:tcBorders>
            <w:vAlign w:val="center"/>
            <w:hideMark/>
          </w:tcPr>
          <w:p w:rsidRPr="00E8659C" w:rsidR="005603E3" w:rsidP="03890D64" w:rsidRDefault="04AC06F5" w14:paraId="418C78B0" w14:textId="2371E630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 xml:space="preserve"> 4 (57.1%)</w:t>
            </w:r>
          </w:p>
        </w:tc>
        <w:tc>
          <w:tcPr>
            <w:tcW w:w="1417" w:type="dxa"/>
            <w:tcBorders>
              <w:right w:val="single" w:color="auto" w:sz="4" w:space="0"/>
            </w:tcBorders>
            <w:vAlign w:val="center"/>
          </w:tcPr>
          <w:p w:rsidRPr="00E8659C" w:rsidR="005603E3" w:rsidP="03890D64" w:rsidRDefault="04AC06F5" w14:paraId="676CD3BE" w14:textId="32F8BF70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11 (45.8%)</w:t>
            </w:r>
          </w:p>
        </w:tc>
        <w:tc>
          <w:tcPr>
            <w:tcW w:w="1276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:rsidRPr="00E8659C" w:rsidR="005603E3" w:rsidP="03890D64" w:rsidRDefault="04AC06F5" w14:paraId="28C0B6FE" w14:textId="0405D774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5 (50%)</w:t>
            </w:r>
          </w:p>
        </w:tc>
      </w:tr>
      <w:tr w:rsidRPr="00E8659C" w:rsidR="005603E3" w:rsidTr="41D66D5B" w14:paraId="5DCAE87C" w14:textId="4AD41383">
        <w:trPr>
          <w:trHeight w:val="284"/>
        </w:trPr>
        <w:tc>
          <w:tcPr>
            <w:tcW w:w="4390" w:type="dxa"/>
            <w:tcBorders>
              <w:top w:val="nil"/>
              <w:left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5603E3" w:rsidP="03890D64" w:rsidRDefault="04AC06F5" w14:paraId="7E60D55C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Blood, Hematopoietic, Lymphatic and Spleen</w:t>
            </w:r>
          </w:p>
        </w:tc>
        <w:tc>
          <w:tcPr>
            <w:tcW w:w="1395" w:type="dxa"/>
            <w:tcBorders>
              <w:top w:val="nil"/>
              <w:left w:val="nil"/>
              <w:right w:val="single" w:color="auto" w:sz="4" w:space="0"/>
            </w:tcBorders>
            <w:vAlign w:val="center"/>
            <w:hideMark/>
          </w:tcPr>
          <w:p w:rsidRPr="00E8659C" w:rsidR="005603E3" w:rsidP="03890D64" w:rsidRDefault="04AC06F5" w14:paraId="63E61CD6" w14:textId="6E010433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right w:val="single" w:color="auto" w:sz="4" w:space="0"/>
            </w:tcBorders>
            <w:vAlign w:val="center"/>
            <w:hideMark/>
          </w:tcPr>
          <w:p w:rsidRPr="00E8659C" w:rsidR="005603E3" w:rsidP="03890D64" w:rsidRDefault="04AC06F5" w14:paraId="0DED25AC" w14:textId="191A59CA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0</w:t>
            </w:r>
          </w:p>
        </w:tc>
        <w:tc>
          <w:tcPr>
            <w:tcW w:w="1417" w:type="dxa"/>
            <w:tcBorders>
              <w:right w:val="single" w:color="auto" w:sz="4" w:space="0"/>
            </w:tcBorders>
            <w:vAlign w:val="center"/>
          </w:tcPr>
          <w:p w:rsidRPr="00E8659C" w:rsidR="005603E3" w:rsidP="03890D64" w:rsidRDefault="04AC06F5" w14:paraId="0BB8FE7D" w14:textId="4F9A76E3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1 (4.2%)</w:t>
            </w:r>
          </w:p>
        </w:tc>
        <w:tc>
          <w:tcPr>
            <w:tcW w:w="1276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:rsidRPr="00E8659C" w:rsidR="005603E3" w:rsidP="03890D64" w:rsidRDefault="04AC06F5" w14:paraId="44FD7097" w14:textId="02E8147A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0</w:t>
            </w:r>
          </w:p>
        </w:tc>
      </w:tr>
      <w:tr w:rsidRPr="00E8659C" w:rsidR="005603E3" w:rsidTr="41D66D5B" w14:paraId="668B585B" w14:textId="5C074E12">
        <w:trPr>
          <w:trHeight w:val="285"/>
        </w:trPr>
        <w:tc>
          <w:tcPr>
            <w:tcW w:w="43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5603E3" w:rsidP="03890D64" w:rsidRDefault="04AC06F5" w14:paraId="4C45D54E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None</w:t>
            </w:r>
          </w:p>
        </w:tc>
        <w:tc>
          <w:tcPr>
            <w:tcW w:w="1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5603E3" w:rsidP="03890D64" w:rsidRDefault="04AC06F5" w14:paraId="2E14FFA2" w14:textId="6C82D122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8 (42.1%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5603E3" w:rsidP="03890D64" w:rsidRDefault="04AC06F5" w14:paraId="769FABB6" w14:textId="5353EC45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1 (14.3%)</w:t>
            </w:r>
          </w:p>
        </w:tc>
        <w:tc>
          <w:tcPr>
            <w:tcW w:w="1417" w:type="dxa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 w:rsidRPr="00E8659C" w:rsidR="005603E3" w:rsidP="03890D64" w:rsidRDefault="04AC06F5" w14:paraId="7C6C58C4" w14:textId="1BBB2EFD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3 (12.5%)</w:t>
            </w:r>
          </w:p>
        </w:tc>
        <w:tc>
          <w:tcPr>
            <w:tcW w:w="1276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E8659C" w:rsidR="005603E3" w:rsidP="03890D64" w:rsidRDefault="04AC06F5" w14:paraId="1F4AED3F" w14:textId="4D73F831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1 (10%)</w:t>
            </w:r>
          </w:p>
        </w:tc>
      </w:tr>
      <w:tr w:rsidRPr="00E8659C" w:rsidR="00B36E75" w:rsidTr="41D66D5B" w14:paraId="7D0D1A49" w14:textId="73ABDCE5">
        <w:trPr>
          <w:trHeight w:val="285"/>
        </w:trPr>
        <w:tc>
          <w:tcPr>
            <w:tcW w:w="439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B36E75" w:rsidP="03890D64" w:rsidRDefault="145E48B9" w14:paraId="0AC982FD" w14:textId="77777777">
            <w:pPr>
              <w:spacing w:line="240" w:lineRule="auto"/>
              <w:jc w:val="left"/>
              <w:rPr>
                <w:rFonts w:ascii="Arial" w:hAnsi="Arial" w:eastAsia="Arial" w:cs="Arial"/>
                <w:b/>
                <w:bCs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>Vaccination Status and Doses n (%)</w:t>
            </w:r>
          </w:p>
        </w:tc>
        <w:tc>
          <w:tcPr>
            <w:tcW w:w="1395" w:type="dxa"/>
            <w:tcBorders>
              <w:top w:val="single" w:color="auto" w:sz="4" w:space="0"/>
              <w:left w:val="nil"/>
              <w:right w:val="single" w:color="auto" w:sz="4" w:space="0"/>
            </w:tcBorders>
            <w:noWrap/>
            <w:vAlign w:val="bottom"/>
            <w:hideMark/>
          </w:tcPr>
          <w:p w:rsidRPr="00E8659C" w:rsidR="00B36E75" w:rsidP="03890D64" w:rsidRDefault="145E48B9" w14:paraId="6FB2D4E9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 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right w:val="single" w:color="auto" w:sz="4" w:space="0"/>
            </w:tcBorders>
            <w:vAlign w:val="center"/>
            <w:hideMark/>
          </w:tcPr>
          <w:p w:rsidRPr="00E8659C" w:rsidR="00B36E75" w:rsidP="03890D64" w:rsidRDefault="145E48B9" w14:paraId="3A9EE6E8" w14:textId="77777777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 </w:t>
            </w:r>
          </w:p>
        </w:tc>
        <w:tc>
          <w:tcPr>
            <w:tcW w:w="1417" w:type="dxa"/>
            <w:tcBorders>
              <w:top w:val="single" w:color="auto" w:sz="4" w:space="0"/>
              <w:right w:val="single" w:color="auto" w:sz="4" w:space="0"/>
            </w:tcBorders>
          </w:tcPr>
          <w:p w:rsidRPr="00E8659C" w:rsidR="00B36E75" w:rsidP="03890D64" w:rsidRDefault="00B36E75" w14:paraId="7C12E554" w14:textId="77777777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:rsidRPr="00E8659C" w:rsidR="00B36E75" w:rsidP="03890D64" w:rsidRDefault="00B36E75" w14:paraId="23462378" w14:textId="77777777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</w:p>
        </w:tc>
      </w:tr>
      <w:tr w:rsidRPr="00E8659C" w:rsidR="00B36E75" w:rsidTr="41D66D5B" w14:paraId="56B0730E" w14:textId="35E45A4F">
        <w:trPr>
          <w:trHeight w:val="285"/>
        </w:trPr>
        <w:tc>
          <w:tcPr>
            <w:tcW w:w="4390" w:type="dxa"/>
            <w:tcBorders>
              <w:top w:val="nil"/>
              <w:left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B36E75" w:rsidP="03890D64" w:rsidRDefault="145E48B9" w14:paraId="7AB651B6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u w:val="single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u w:val="single"/>
                <w:lang w:eastAsia="pt-PT"/>
              </w:rPr>
              <w:t>Doses</w:t>
            </w:r>
          </w:p>
        </w:tc>
        <w:tc>
          <w:tcPr>
            <w:tcW w:w="1395" w:type="dxa"/>
            <w:tcBorders>
              <w:top w:val="nil"/>
              <w:left w:val="nil"/>
              <w:right w:val="single" w:color="auto" w:sz="4" w:space="0"/>
            </w:tcBorders>
            <w:noWrap/>
            <w:vAlign w:val="bottom"/>
            <w:hideMark/>
          </w:tcPr>
          <w:p w:rsidRPr="00E8659C" w:rsidR="00B36E75" w:rsidP="03890D64" w:rsidRDefault="145E48B9" w14:paraId="3F69A23C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val="pt-PT" w:eastAsia="pt-P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right w:val="single" w:color="auto" w:sz="4" w:space="0"/>
            </w:tcBorders>
            <w:noWrap/>
            <w:vAlign w:val="bottom"/>
            <w:hideMark/>
          </w:tcPr>
          <w:p w:rsidRPr="00E8659C" w:rsidR="00B36E75" w:rsidP="03890D64" w:rsidRDefault="145E48B9" w14:paraId="5281C005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val="pt-PT" w:eastAsia="pt-PT"/>
              </w:rPr>
              <w:t> </w:t>
            </w:r>
          </w:p>
        </w:tc>
        <w:tc>
          <w:tcPr>
            <w:tcW w:w="1417" w:type="dxa"/>
            <w:tcBorders>
              <w:right w:val="single" w:color="auto" w:sz="4" w:space="0"/>
            </w:tcBorders>
          </w:tcPr>
          <w:p w:rsidRPr="00E8659C" w:rsidR="00B36E75" w:rsidP="03890D64" w:rsidRDefault="00B36E75" w14:paraId="585693F7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</w:p>
        </w:tc>
        <w:tc>
          <w:tcPr>
            <w:tcW w:w="1276" w:type="dxa"/>
            <w:tcBorders>
              <w:left w:val="single" w:color="auto" w:sz="4" w:space="0"/>
              <w:right w:val="single" w:color="auto" w:sz="4" w:space="0"/>
            </w:tcBorders>
          </w:tcPr>
          <w:p w:rsidRPr="00E8659C" w:rsidR="00B36E75" w:rsidP="03890D64" w:rsidRDefault="00B36E75" w14:paraId="14694BB0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</w:p>
        </w:tc>
      </w:tr>
      <w:tr w:rsidRPr="00E8659C" w:rsidR="0002364E" w:rsidTr="41D66D5B" w14:paraId="6A5D4AF1" w14:textId="530A6A73">
        <w:trPr>
          <w:trHeight w:val="285"/>
        </w:trPr>
        <w:tc>
          <w:tcPr>
            <w:tcW w:w="4390" w:type="dxa"/>
            <w:tcBorders>
              <w:top w:val="nil"/>
              <w:left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02364E" w:rsidP="03890D64" w:rsidRDefault="2E552AF1" w14:paraId="4A3AC7DC" w14:textId="1CB36B00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 xml:space="preserve">   0</w:t>
            </w:r>
          </w:p>
        </w:tc>
        <w:tc>
          <w:tcPr>
            <w:tcW w:w="1395" w:type="dxa"/>
            <w:tcBorders>
              <w:top w:val="nil"/>
              <w:left w:val="nil"/>
              <w:right w:val="single" w:color="auto" w:sz="4" w:space="0"/>
            </w:tcBorders>
            <w:vAlign w:val="center"/>
            <w:hideMark/>
          </w:tcPr>
          <w:p w:rsidRPr="00E8659C" w:rsidR="0002364E" w:rsidP="03890D64" w:rsidRDefault="2E552AF1" w14:paraId="4C1232B7" w14:textId="3C0F1B69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1 (5.3%)</w:t>
            </w:r>
          </w:p>
        </w:tc>
        <w:tc>
          <w:tcPr>
            <w:tcW w:w="1440" w:type="dxa"/>
            <w:tcBorders>
              <w:top w:val="nil"/>
              <w:left w:val="nil"/>
              <w:right w:val="single" w:color="auto" w:sz="4" w:space="0"/>
            </w:tcBorders>
            <w:vAlign w:val="center"/>
            <w:hideMark/>
          </w:tcPr>
          <w:p w:rsidRPr="00E8659C" w:rsidR="0002364E" w:rsidP="03890D64" w:rsidRDefault="2E552AF1" w14:paraId="7130709E" w14:textId="254A570F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1 (14.3%)</w:t>
            </w:r>
          </w:p>
        </w:tc>
        <w:tc>
          <w:tcPr>
            <w:tcW w:w="1417" w:type="dxa"/>
            <w:tcBorders>
              <w:right w:val="single" w:color="auto" w:sz="4" w:space="0"/>
            </w:tcBorders>
            <w:vAlign w:val="center"/>
          </w:tcPr>
          <w:p w:rsidRPr="00E8659C" w:rsidR="0002364E" w:rsidP="03890D64" w:rsidRDefault="2E552AF1" w14:paraId="553A8615" w14:textId="13DBC18D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1 (4.2%)</w:t>
            </w:r>
          </w:p>
        </w:tc>
        <w:tc>
          <w:tcPr>
            <w:tcW w:w="1276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:rsidRPr="00E8659C" w:rsidR="0002364E" w:rsidP="03890D64" w:rsidRDefault="2E552AF1" w14:paraId="51A2AFE4" w14:textId="5269953F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1 (10%)</w:t>
            </w:r>
          </w:p>
        </w:tc>
      </w:tr>
      <w:tr w:rsidRPr="00E8659C" w:rsidR="0002364E" w:rsidTr="41D66D5B" w14:paraId="0B9DD4F4" w14:textId="009D2363">
        <w:trPr>
          <w:trHeight w:val="285"/>
        </w:trPr>
        <w:tc>
          <w:tcPr>
            <w:tcW w:w="4390" w:type="dxa"/>
            <w:tcBorders>
              <w:top w:val="nil"/>
              <w:left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02364E" w:rsidP="03890D64" w:rsidRDefault="2E552AF1" w14:paraId="1810EEF9" w14:textId="11E04142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 xml:space="preserve">   1</w:t>
            </w:r>
          </w:p>
        </w:tc>
        <w:tc>
          <w:tcPr>
            <w:tcW w:w="1395" w:type="dxa"/>
            <w:tcBorders>
              <w:top w:val="nil"/>
              <w:left w:val="nil"/>
              <w:right w:val="single" w:color="auto" w:sz="4" w:space="0"/>
            </w:tcBorders>
            <w:vAlign w:val="center"/>
            <w:hideMark/>
          </w:tcPr>
          <w:p w:rsidRPr="00E8659C" w:rsidR="0002364E" w:rsidP="03890D64" w:rsidRDefault="2E552AF1" w14:paraId="5CAC7DC1" w14:textId="3CE98ED4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2 (10.5%)</w:t>
            </w:r>
          </w:p>
        </w:tc>
        <w:tc>
          <w:tcPr>
            <w:tcW w:w="1440" w:type="dxa"/>
            <w:tcBorders>
              <w:top w:val="nil"/>
              <w:left w:val="nil"/>
              <w:right w:val="single" w:color="auto" w:sz="4" w:space="0"/>
            </w:tcBorders>
            <w:vAlign w:val="center"/>
            <w:hideMark/>
          </w:tcPr>
          <w:p w:rsidRPr="00E8659C" w:rsidR="0002364E" w:rsidP="03890D64" w:rsidRDefault="2E552AF1" w14:paraId="606130E6" w14:textId="49EB8B50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0</w:t>
            </w:r>
          </w:p>
        </w:tc>
        <w:tc>
          <w:tcPr>
            <w:tcW w:w="1417" w:type="dxa"/>
            <w:tcBorders>
              <w:right w:val="single" w:color="auto" w:sz="4" w:space="0"/>
            </w:tcBorders>
            <w:vAlign w:val="center"/>
          </w:tcPr>
          <w:p w:rsidRPr="00E8659C" w:rsidR="0002364E" w:rsidP="03890D64" w:rsidRDefault="2E552AF1" w14:paraId="7625A712" w14:textId="16357873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2 (8.3%)</w:t>
            </w:r>
          </w:p>
        </w:tc>
        <w:tc>
          <w:tcPr>
            <w:tcW w:w="1276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:rsidRPr="00E8659C" w:rsidR="0002364E" w:rsidP="03890D64" w:rsidRDefault="2E552AF1" w14:paraId="27633C3F" w14:textId="594B4B8A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0</w:t>
            </w:r>
          </w:p>
        </w:tc>
      </w:tr>
      <w:tr w:rsidRPr="00E8659C" w:rsidR="0002364E" w:rsidTr="41D66D5B" w14:paraId="2E0A6877" w14:textId="57A0769A">
        <w:trPr>
          <w:trHeight w:val="285"/>
        </w:trPr>
        <w:tc>
          <w:tcPr>
            <w:tcW w:w="4390" w:type="dxa"/>
            <w:tcBorders>
              <w:top w:val="nil"/>
              <w:left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02364E" w:rsidP="03890D64" w:rsidRDefault="2E552AF1" w14:paraId="40FF4F9C" w14:textId="7D862DE0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 xml:space="preserve">   2</w:t>
            </w:r>
          </w:p>
        </w:tc>
        <w:tc>
          <w:tcPr>
            <w:tcW w:w="1395" w:type="dxa"/>
            <w:tcBorders>
              <w:top w:val="nil"/>
              <w:left w:val="nil"/>
              <w:right w:val="single" w:color="auto" w:sz="4" w:space="0"/>
            </w:tcBorders>
            <w:vAlign w:val="center"/>
            <w:hideMark/>
          </w:tcPr>
          <w:p w:rsidRPr="00E8659C" w:rsidR="0002364E" w:rsidP="03890D64" w:rsidRDefault="2E552AF1" w14:paraId="1D9DEBA4" w14:textId="474BF34E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right w:val="single" w:color="auto" w:sz="4" w:space="0"/>
            </w:tcBorders>
            <w:vAlign w:val="center"/>
            <w:hideMark/>
          </w:tcPr>
          <w:p w:rsidRPr="00E8659C" w:rsidR="0002364E" w:rsidP="03890D64" w:rsidRDefault="2E552AF1" w14:paraId="4E65AF7F" w14:textId="72ECACB9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0</w:t>
            </w:r>
          </w:p>
        </w:tc>
        <w:tc>
          <w:tcPr>
            <w:tcW w:w="1417" w:type="dxa"/>
            <w:tcBorders>
              <w:right w:val="single" w:color="auto" w:sz="4" w:space="0"/>
            </w:tcBorders>
            <w:vAlign w:val="center"/>
          </w:tcPr>
          <w:p w:rsidRPr="00E8659C" w:rsidR="0002364E" w:rsidP="03890D64" w:rsidRDefault="2E552AF1" w14:paraId="5CD08C57" w14:textId="1C2B5EFD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7 (29.2%)</w:t>
            </w:r>
          </w:p>
        </w:tc>
        <w:tc>
          <w:tcPr>
            <w:tcW w:w="1276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:rsidRPr="00E8659C" w:rsidR="0002364E" w:rsidP="03890D64" w:rsidRDefault="2E552AF1" w14:paraId="41F2C381" w14:textId="4536B384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3 (30%)</w:t>
            </w:r>
          </w:p>
        </w:tc>
      </w:tr>
      <w:tr w:rsidRPr="00E8659C" w:rsidR="0002364E" w:rsidTr="41D66D5B" w14:paraId="2541E641" w14:textId="3C7DD511">
        <w:trPr>
          <w:trHeight w:val="285"/>
        </w:trPr>
        <w:tc>
          <w:tcPr>
            <w:tcW w:w="4390" w:type="dxa"/>
            <w:tcBorders>
              <w:top w:val="nil"/>
              <w:left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02364E" w:rsidP="03890D64" w:rsidRDefault="2E552AF1" w14:paraId="60566217" w14:textId="38C8FF83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 xml:space="preserve">   3</w:t>
            </w:r>
          </w:p>
        </w:tc>
        <w:tc>
          <w:tcPr>
            <w:tcW w:w="1395" w:type="dxa"/>
            <w:tcBorders>
              <w:top w:val="nil"/>
              <w:left w:val="nil"/>
              <w:right w:val="single" w:color="auto" w:sz="4" w:space="0"/>
            </w:tcBorders>
            <w:vAlign w:val="center"/>
            <w:hideMark/>
          </w:tcPr>
          <w:p w:rsidRPr="00E8659C" w:rsidR="0002364E" w:rsidP="03890D64" w:rsidRDefault="2E552AF1" w14:paraId="6CFDE36B" w14:textId="4C07F31A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6 (31.6%)</w:t>
            </w:r>
          </w:p>
        </w:tc>
        <w:tc>
          <w:tcPr>
            <w:tcW w:w="1440" w:type="dxa"/>
            <w:tcBorders>
              <w:top w:val="nil"/>
              <w:left w:val="nil"/>
              <w:right w:val="single" w:color="auto" w:sz="4" w:space="0"/>
            </w:tcBorders>
            <w:vAlign w:val="center"/>
            <w:hideMark/>
          </w:tcPr>
          <w:p w:rsidRPr="00E8659C" w:rsidR="0002364E" w:rsidP="03890D64" w:rsidRDefault="2E552AF1" w14:paraId="630A829F" w14:textId="4B9BDFA3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2 (28.6%)</w:t>
            </w:r>
          </w:p>
        </w:tc>
        <w:tc>
          <w:tcPr>
            <w:tcW w:w="1417" w:type="dxa"/>
            <w:tcBorders>
              <w:right w:val="single" w:color="auto" w:sz="4" w:space="0"/>
            </w:tcBorders>
            <w:vAlign w:val="center"/>
          </w:tcPr>
          <w:p w:rsidRPr="00E8659C" w:rsidR="0002364E" w:rsidP="03890D64" w:rsidRDefault="2E552AF1" w14:paraId="7C3EF643" w14:textId="139555FA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7 (29.2%)</w:t>
            </w:r>
          </w:p>
        </w:tc>
        <w:tc>
          <w:tcPr>
            <w:tcW w:w="1276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:rsidRPr="00E8659C" w:rsidR="0002364E" w:rsidP="03890D64" w:rsidRDefault="2E552AF1" w14:paraId="4263BE9F" w14:textId="780D059C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2 (20%)</w:t>
            </w:r>
          </w:p>
        </w:tc>
      </w:tr>
      <w:tr w:rsidRPr="00E8659C" w:rsidR="0002364E" w:rsidTr="41D66D5B" w14:paraId="484514A7" w14:textId="5C8427F8">
        <w:trPr>
          <w:trHeight w:val="285"/>
        </w:trPr>
        <w:tc>
          <w:tcPr>
            <w:tcW w:w="4390" w:type="dxa"/>
            <w:tcBorders>
              <w:top w:val="nil"/>
              <w:left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02364E" w:rsidP="03890D64" w:rsidRDefault="2E552AF1" w14:paraId="6C2B12F1" w14:textId="2A6E6D0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 xml:space="preserve">   4</w:t>
            </w:r>
          </w:p>
        </w:tc>
        <w:tc>
          <w:tcPr>
            <w:tcW w:w="1395" w:type="dxa"/>
            <w:tcBorders>
              <w:top w:val="nil"/>
              <w:left w:val="nil"/>
              <w:right w:val="single" w:color="auto" w:sz="4" w:space="0"/>
            </w:tcBorders>
            <w:vAlign w:val="center"/>
            <w:hideMark/>
          </w:tcPr>
          <w:p w:rsidRPr="00E8659C" w:rsidR="0002364E" w:rsidP="03890D64" w:rsidRDefault="2E552AF1" w14:paraId="4B82A4C1" w14:textId="53877CFB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8 (42.1%)</w:t>
            </w:r>
          </w:p>
        </w:tc>
        <w:tc>
          <w:tcPr>
            <w:tcW w:w="1440" w:type="dxa"/>
            <w:tcBorders>
              <w:top w:val="nil"/>
              <w:left w:val="nil"/>
              <w:right w:val="single" w:color="auto" w:sz="4" w:space="0"/>
            </w:tcBorders>
            <w:vAlign w:val="center"/>
            <w:hideMark/>
          </w:tcPr>
          <w:p w:rsidRPr="00E8659C" w:rsidR="0002364E" w:rsidP="03890D64" w:rsidRDefault="2E552AF1" w14:paraId="6DF76E08" w14:textId="194CD69D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3 (42.9%)</w:t>
            </w:r>
          </w:p>
        </w:tc>
        <w:tc>
          <w:tcPr>
            <w:tcW w:w="1417" w:type="dxa"/>
            <w:tcBorders>
              <w:right w:val="single" w:color="auto" w:sz="4" w:space="0"/>
            </w:tcBorders>
            <w:vAlign w:val="center"/>
          </w:tcPr>
          <w:p w:rsidRPr="00E8659C" w:rsidR="0002364E" w:rsidP="03890D64" w:rsidRDefault="2E552AF1" w14:paraId="40A28F64" w14:textId="7402D8FC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4 (16.6%)</w:t>
            </w:r>
          </w:p>
        </w:tc>
        <w:tc>
          <w:tcPr>
            <w:tcW w:w="1276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:rsidRPr="00E8659C" w:rsidR="0002364E" w:rsidP="03890D64" w:rsidRDefault="2E552AF1" w14:paraId="54FE2BA3" w14:textId="5DE99EF1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3 (30%)</w:t>
            </w:r>
          </w:p>
        </w:tc>
      </w:tr>
      <w:tr w:rsidRPr="00E8659C" w:rsidR="0002364E" w:rsidTr="41D66D5B" w14:paraId="3AE8173A" w14:textId="65AE1558">
        <w:trPr>
          <w:trHeight w:val="285"/>
        </w:trPr>
        <w:tc>
          <w:tcPr>
            <w:tcW w:w="4390" w:type="dxa"/>
            <w:tcBorders>
              <w:top w:val="nil"/>
              <w:left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02364E" w:rsidP="03890D64" w:rsidRDefault="2E552AF1" w14:paraId="1D362C4D" w14:textId="4195E2AE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 xml:space="preserve">   5</w:t>
            </w:r>
          </w:p>
        </w:tc>
        <w:tc>
          <w:tcPr>
            <w:tcW w:w="1395" w:type="dxa"/>
            <w:tcBorders>
              <w:top w:val="nil"/>
              <w:left w:val="nil"/>
              <w:right w:val="single" w:color="auto" w:sz="4" w:space="0"/>
            </w:tcBorders>
            <w:vAlign w:val="center"/>
            <w:hideMark/>
          </w:tcPr>
          <w:p w:rsidRPr="00E8659C" w:rsidR="0002364E" w:rsidP="03890D64" w:rsidRDefault="2E552AF1" w14:paraId="424E5373" w14:textId="1BB5AE8E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2 (10.5%)</w:t>
            </w:r>
          </w:p>
        </w:tc>
        <w:tc>
          <w:tcPr>
            <w:tcW w:w="1440" w:type="dxa"/>
            <w:tcBorders>
              <w:top w:val="nil"/>
              <w:left w:val="nil"/>
              <w:right w:val="single" w:color="auto" w:sz="4" w:space="0"/>
            </w:tcBorders>
            <w:vAlign w:val="center"/>
            <w:hideMark/>
          </w:tcPr>
          <w:p w:rsidRPr="00E8659C" w:rsidR="0002364E" w:rsidP="03890D64" w:rsidRDefault="2E552AF1" w14:paraId="51E43593" w14:textId="3793FB2C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1 (14.3%)</w:t>
            </w:r>
          </w:p>
        </w:tc>
        <w:tc>
          <w:tcPr>
            <w:tcW w:w="1417" w:type="dxa"/>
            <w:tcBorders>
              <w:right w:val="single" w:color="auto" w:sz="4" w:space="0"/>
            </w:tcBorders>
            <w:vAlign w:val="center"/>
          </w:tcPr>
          <w:p w:rsidRPr="00E8659C" w:rsidR="0002364E" w:rsidP="03890D64" w:rsidRDefault="2E552AF1" w14:paraId="7DE7FF70" w14:textId="58B6B618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1 (4.2%)</w:t>
            </w:r>
          </w:p>
        </w:tc>
        <w:tc>
          <w:tcPr>
            <w:tcW w:w="1276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:rsidRPr="00E8659C" w:rsidR="0002364E" w:rsidP="03890D64" w:rsidRDefault="2E552AF1" w14:paraId="6275C495" w14:textId="38365FF9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1 (10%)</w:t>
            </w:r>
          </w:p>
        </w:tc>
      </w:tr>
      <w:tr w:rsidRPr="00E8659C" w:rsidR="0002364E" w:rsidTr="41D66D5B" w14:paraId="060949D1" w14:textId="1B140F66">
        <w:trPr>
          <w:trHeight w:val="285"/>
        </w:trPr>
        <w:tc>
          <w:tcPr>
            <w:tcW w:w="4390" w:type="dxa"/>
            <w:tcBorders>
              <w:top w:val="nil"/>
              <w:left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02364E" w:rsidP="03890D64" w:rsidRDefault="2E552AF1" w14:paraId="74CFE934" w14:textId="46946952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 xml:space="preserve">   6</w:t>
            </w:r>
          </w:p>
        </w:tc>
        <w:tc>
          <w:tcPr>
            <w:tcW w:w="1395" w:type="dxa"/>
            <w:tcBorders>
              <w:top w:val="nil"/>
              <w:left w:val="nil"/>
              <w:right w:val="single" w:color="auto" w:sz="4" w:space="0"/>
            </w:tcBorders>
            <w:vAlign w:val="center"/>
            <w:hideMark/>
          </w:tcPr>
          <w:p w:rsidRPr="00E8659C" w:rsidR="0002364E" w:rsidP="03890D64" w:rsidRDefault="2E552AF1" w14:paraId="673267A0" w14:textId="7DF73F82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right w:val="single" w:color="auto" w:sz="4" w:space="0"/>
            </w:tcBorders>
            <w:vAlign w:val="center"/>
            <w:hideMark/>
          </w:tcPr>
          <w:p w:rsidRPr="00E8659C" w:rsidR="0002364E" w:rsidP="03890D64" w:rsidRDefault="2E552AF1" w14:paraId="13BE4928" w14:textId="39F1F228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0</w:t>
            </w:r>
          </w:p>
        </w:tc>
        <w:tc>
          <w:tcPr>
            <w:tcW w:w="1417" w:type="dxa"/>
            <w:tcBorders>
              <w:right w:val="single" w:color="auto" w:sz="4" w:space="0"/>
            </w:tcBorders>
            <w:vAlign w:val="center"/>
          </w:tcPr>
          <w:p w:rsidRPr="00E8659C" w:rsidR="0002364E" w:rsidP="03890D64" w:rsidRDefault="2E552AF1" w14:paraId="0BD71CDB" w14:textId="16558ECD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2 (8.3%)</w:t>
            </w:r>
          </w:p>
        </w:tc>
        <w:tc>
          <w:tcPr>
            <w:tcW w:w="1276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:rsidRPr="00E8659C" w:rsidR="0002364E" w:rsidP="03890D64" w:rsidRDefault="2E552AF1" w14:paraId="6B9F71A0" w14:textId="1342BD47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0</w:t>
            </w:r>
          </w:p>
        </w:tc>
      </w:tr>
      <w:tr w:rsidRPr="00E8659C" w:rsidR="0002364E" w:rsidTr="41D66D5B" w14:paraId="53EF2EF3" w14:textId="28E32EAD">
        <w:trPr>
          <w:trHeight w:val="285"/>
        </w:trPr>
        <w:tc>
          <w:tcPr>
            <w:tcW w:w="4390" w:type="dxa"/>
            <w:tcBorders>
              <w:top w:val="nil"/>
              <w:left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02364E" w:rsidP="03890D64" w:rsidRDefault="2E552AF1" w14:paraId="2D6198F0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u w:val="single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u w:val="single"/>
                <w:lang w:eastAsia="pt-PT"/>
              </w:rPr>
              <w:t>Vaccine</w:t>
            </w:r>
          </w:p>
        </w:tc>
        <w:tc>
          <w:tcPr>
            <w:tcW w:w="1395" w:type="dxa"/>
            <w:tcBorders>
              <w:top w:val="nil"/>
              <w:left w:val="nil"/>
              <w:right w:val="single" w:color="auto" w:sz="4" w:space="0"/>
            </w:tcBorders>
            <w:noWrap/>
            <w:vAlign w:val="bottom"/>
            <w:hideMark/>
          </w:tcPr>
          <w:p w:rsidRPr="00E8659C" w:rsidR="0002364E" w:rsidP="03890D64" w:rsidRDefault="2E552AF1" w14:paraId="14350A01" w14:textId="68F53012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val="pt-PT" w:eastAsia="pt-P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right w:val="single" w:color="auto" w:sz="4" w:space="0"/>
            </w:tcBorders>
            <w:noWrap/>
            <w:vAlign w:val="bottom"/>
            <w:hideMark/>
          </w:tcPr>
          <w:p w:rsidRPr="00E8659C" w:rsidR="0002364E" w:rsidP="03890D64" w:rsidRDefault="2E552AF1" w14:paraId="51CD8188" w14:textId="7E982315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val="pt-PT" w:eastAsia="pt-PT"/>
              </w:rPr>
              <w:t> </w:t>
            </w:r>
          </w:p>
        </w:tc>
        <w:tc>
          <w:tcPr>
            <w:tcW w:w="1417" w:type="dxa"/>
            <w:tcBorders>
              <w:right w:val="single" w:color="auto" w:sz="4" w:space="0"/>
            </w:tcBorders>
            <w:vAlign w:val="bottom"/>
          </w:tcPr>
          <w:p w:rsidRPr="00E8659C" w:rsidR="0002364E" w:rsidP="03890D64" w:rsidRDefault="2E552AF1" w14:paraId="199DE6F4" w14:textId="516B28BD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val="pt-PT" w:eastAsia="pt-PT"/>
              </w:rPr>
              <w:t> </w:t>
            </w:r>
          </w:p>
        </w:tc>
        <w:tc>
          <w:tcPr>
            <w:tcW w:w="1276" w:type="dxa"/>
            <w:tcBorders>
              <w:left w:val="single" w:color="auto" w:sz="4" w:space="0"/>
              <w:right w:val="single" w:color="auto" w:sz="4" w:space="0"/>
            </w:tcBorders>
            <w:vAlign w:val="bottom"/>
          </w:tcPr>
          <w:p w:rsidRPr="00E8659C" w:rsidR="0002364E" w:rsidP="03890D64" w:rsidRDefault="2E552AF1" w14:paraId="2E8276FE" w14:textId="77363BF3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val="pt-PT" w:eastAsia="pt-PT"/>
              </w:rPr>
              <w:t> </w:t>
            </w:r>
          </w:p>
        </w:tc>
      </w:tr>
      <w:tr w:rsidRPr="00E8659C" w:rsidR="0002364E" w:rsidTr="41D66D5B" w14:paraId="41075BF0" w14:textId="3A8B5BA1">
        <w:trPr>
          <w:trHeight w:val="285"/>
        </w:trPr>
        <w:tc>
          <w:tcPr>
            <w:tcW w:w="4390" w:type="dxa"/>
            <w:tcBorders>
              <w:top w:val="nil"/>
              <w:left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02364E" w:rsidP="03890D64" w:rsidRDefault="2E552AF1" w14:paraId="19E8F360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 xml:space="preserve">   Corminaty</w:t>
            </w:r>
          </w:p>
        </w:tc>
        <w:tc>
          <w:tcPr>
            <w:tcW w:w="1395" w:type="dxa"/>
            <w:tcBorders>
              <w:top w:val="nil"/>
              <w:left w:val="nil"/>
              <w:right w:val="single" w:color="auto" w:sz="4" w:space="0"/>
            </w:tcBorders>
            <w:vAlign w:val="center"/>
            <w:hideMark/>
          </w:tcPr>
          <w:p w:rsidRPr="00E8659C" w:rsidR="0002364E" w:rsidP="03890D64" w:rsidRDefault="2E552AF1" w14:paraId="18CD6E36" w14:textId="2B28B9D0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18 (94.7%)</w:t>
            </w:r>
          </w:p>
        </w:tc>
        <w:tc>
          <w:tcPr>
            <w:tcW w:w="1440" w:type="dxa"/>
            <w:tcBorders>
              <w:top w:val="nil"/>
              <w:left w:val="nil"/>
              <w:right w:val="single" w:color="auto" w:sz="4" w:space="0"/>
            </w:tcBorders>
            <w:vAlign w:val="center"/>
            <w:hideMark/>
          </w:tcPr>
          <w:p w:rsidRPr="00E8659C" w:rsidR="0002364E" w:rsidP="03890D64" w:rsidRDefault="2E552AF1" w14:paraId="1C09DA45" w14:textId="7AEB0FAB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5 (71.4%)</w:t>
            </w:r>
          </w:p>
        </w:tc>
        <w:tc>
          <w:tcPr>
            <w:tcW w:w="1417" w:type="dxa"/>
            <w:tcBorders>
              <w:right w:val="single" w:color="auto" w:sz="4" w:space="0"/>
            </w:tcBorders>
            <w:vAlign w:val="center"/>
          </w:tcPr>
          <w:p w:rsidRPr="00E8659C" w:rsidR="0002364E" w:rsidP="03890D64" w:rsidRDefault="2E552AF1" w14:paraId="209565D7" w14:textId="7679DD77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14 (58.3%)</w:t>
            </w:r>
          </w:p>
        </w:tc>
        <w:tc>
          <w:tcPr>
            <w:tcW w:w="1276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:rsidRPr="00E8659C" w:rsidR="0002364E" w:rsidP="03890D64" w:rsidRDefault="2E552AF1" w14:paraId="0F46FA58" w14:textId="672B7813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3 (30%)</w:t>
            </w:r>
          </w:p>
        </w:tc>
      </w:tr>
      <w:tr w:rsidRPr="00E8659C" w:rsidR="0002364E" w:rsidTr="41D66D5B" w14:paraId="58B928C9" w14:textId="2E7761B0">
        <w:trPr>
          <w:trHeight w:val="285"/>
        </w:trPr>
        <w:tc>
          <w:tcPr>
            <w:tcW w:w="4390" w:type="dxa"/>
            <w:tcBorders>
              <w:top w:val="nil"/>
              <w:left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02364E" w:rsidP="03890D64" w:rsidRDefault="2E552AF1" w14:paraId="525EDBFB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 xml:space="preserve">   Janssen</w:t>
            </w:r>
          </w:p>
        </w:tc>
        <w:tc>
          <w:tcPr>
            <w:tcW w:w="1395" w:type="dxa"/>
            <w:tcBorders>
              <w:top w:val="nil"/>
              <w:left w:val="nil"/>
              <w:right w:val="single" w:color="auto" w:sz="4" w:space="0"/>
            </w:tcBorders>
            <w:vAlign w:val="center"/>
            <w:hideMark/>
          </w:tcPr>
          <w:p w:rsidRPr="00E8659C" w:rsidR="0002364E" w:rsidP="03890D64" w:rsidRDefault="2E552AF1" w14:paraId="1C2A0533" w14:textId="6FF39ACC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right w:val="single" w:color="auto" w:sz="4" w:space="0"/>
            </w:tcBorders>
            <w:vAlign w:val="center"/>
            <w:hideMark/>
          </w:tcPr>
          <w:p w:rsidRPr="00E8659C" w:rsidR="0002364E" w:rsidP="03890D64" w:rsidRDefault="2E552AF1" w14:paraId="13164747" w14:textId="1618E830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0</w:t>
            </w:r>
          </w:p>
        </w:tc>
        <w:tc>
          <w:tcPr>
            <w:tcW w:w="1417" w:type="dxa"/>
            <w:tcBorders>
              <w:right w:val="single" w:color="auto" w:sz="4" w:space="0"/>
            </w:tcBorders>
            <w:vAlign w:val="center"/>
          </w:tcPr>
          <w:p w:rsidRPr="00E8659C" w:rsidR="0002364E" w:rsidP="03890D64" w:rsidRDefault="2E552AF1" w14:paraId="59C168CB" w14:textId="6589469D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3 (12.5%)</w:t>
            </w:r>
          </w:p>
        </w:tc>
        <w:tc>
          <w:tcPr>
            <w:tcW w:w="1276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:rsidRPr="00E8659C" w:rsidR="0002364E" w:rsidP="03890D64" w:rsidRDefault="2E552AF1" w14:paraId="34EB767A" w14:textId="2E81DAD8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3 (30%)</w:t>
            </w:r>
          </w:p>
        </w:tc>
      </w:tr>
      <w:tr w:rsidRPr="00E8659C" w:rsidR="0002364E" w:rsidTr="41D66D5B" w14:paraId="300C3D22" w14:textId="0065C4AE">
        <w:trPr>
          <w:trHeight w:val="285"/>
        </w:trPr>
        <w:tc>
          <w:tcPr>
            <w:tcW w:w="4390" w:type="dxa"/>
            <w:tcBorders>
              <w:top w:val="nil"/>
              <w:left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02364E" w:rsidP="03890D64" w:rsidRDefault="2E552AF1" w14:paraId="525E977C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 xml:space="preserve">   Spikevax</w:t>
            </w:r>
          </w:p>
        </w:tc>
        <w:tc>
          <w:tcPr>
            <w:tcW w:w="1395" w:type="dxa"/>
            <w:tcBorders>
              <w:top w:val="nil"/>
              <w:left w:val="nil"/>
              <w:right w:val="single" w:color="auto" w:sz="4" w:space="0"/>
            </w:tcBorders>
            <w:vAlign w:val="center"/>
            <w:hideMark/>
          </w:tcPr>
          <w:p w:rsidRPr="00E8659C" w:rsidR="0002364E" w:rsidP="03890D64" w:rsidRDefault="2E552AF1" w14:paraId="11E6628A" w14:textId="3E732C80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right w:val="single" w:color="auto" w:sz="4" w:space="0"/>
            </w:tcBorders>
            <w:vAlign w:val="center"/>
            <w:hideMark/>
          </w:tcPr>
          <w:p w:rsidRPr="00E8659C" w:rsidR="0002364E" w:rsidP="03890D64" w:rsidRDefault="2E552AF1" w14:paraId="4E5F1097" w14:textId="1C9C7AD9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0</w:t>
            </w:r>
          </w:p>
        </w:tc>
        <w:tc>
          <w:tcPr>
            <w:tcW w:w="1417" w:type="dxa"/>
            <w:tcBorders>
              <w:right w:val="single" w:color="auto" w:sz="4" w:space="0"/>
            </w:tcBorders>
            <w:vAlign w:val="center"/>
          </w:tcPr>
          <w:p w:rsidRPr="00E8659C" w:rsidR="0002364E" w:rsidP="03890D64" w:rsidRDefault="2E552AF1" w14:paraId="5B370130" w14:textId="34D0F782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4 (16.6%)</w:t>
            </w:r>
          </w:p>
        </w:tc>
        <w:tc>
          <w:tcPr>
            <w:tcW w:w="1276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:rsidRPr="00E8659C" w:rsidR="0002364E" w:rsidP="03890D64" w:rsidRDefault="2E552AF1" w14:paraId="5B36FAB0" w14:textId="46D9B061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1 (10%)</w:t>
            </w:r>
          </w:p>
        </w:tc>
      </w:tr>
      <w:tr w:rsidRPr="00E8659C" w:rsidR="0002364E" w:rsidTr="41D66D5B" w14:paraId="7BF2A23A" w14:textId="276B1BC0">
        <w:trPr>
          <w:trHeight w:val="285"/>
        </w:trPr>
        <w:tc>
          <w:tcPr>
            <w:tcW w:w="43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02364E" w:rsidP="03890D64" w:rsidRDefault="2E552AF1" w14:paraId="609217BE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 xml:space="preserve">   Vaxzevria</w:t>
            </w:r>
          </w:p>
        </w:tc>
        <w:tc>
          <w:tcPr>
            <w:tcW w:w="1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02364E" w:rsidP="03890D64" w:rsidRDefault="2E552AF1" w14:paraId="5FA5BE6C" w14:textId="33DAC956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02364E" w:rsidP="03890D64" w:rsidRDefault="2E552AF1" w14:paraId="74870C60" w14:textId="7A6228C3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1 (14.3%)</w:t>
            </w:r>
          </w:p>
        </w:tc>
        <w:tc>
          <w:tcPr>
            <w:tcW w:w="1417" w:type="dxa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 w:rsidRPr="00E8659C" w:rsidR="0002364E" w:rsidP="03890D64" w:rsidRDefault="2E552AF1" w14:paraId="0FE1FF76" w14:textId="2AAA2DCC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4 (16.6%)</w:t>
            </w:r>
          </w:p>
        </w:tc>
        <w:tc>
          <w:tcPr>
            <w:tcW w:w="1276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E8659C" w:rsidR="0002364E" w:rsidP="03890D64" w:rsidRDefault="2E552AF1" w14:paraId="53146C57" w14:textId="1CC188BA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2 (20%)</w:t>
            </w:r>
          </w:p>
        </w:tc>
      </w:tr>
      <w:tr w:rsidRPr="00E8659C" w:rsidR="00B36E75" w:rsidTr="41D66D5B" w14:paraId="45DE7F69" w14:textId="437CF677">
        <w:trPr>
          <w:trHeight w:val="285"/>
        </w:trPr>
        <w:tc>
          <w:tcPr>
            <w:tcW w:w="439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B36E75" w:rsidP="03890D64" w:rsidRDefault="145E48B9" w14:paraId="264685E1" w14:textId="77777777">
            <w:pPr>
              <w:spacing w:line="240" w:lineRule="auto"/>
              <w:jc w:val="left"/>
              <w:rPr>
                <w:rFonts w:ascii="Arial" w:hAnsi="Arial" w:eastAsia="Arial" w:cs="Arial"/>
                <w:b/>
                <w:bCs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>Oxygen Support n (%)</w:t>
            </w:r>
          </w:p>
        </w:tc>
        <w:tc>
          <w:tcPr>
            <w:tcW w:w="1395" w:type="dxa"/>
            <w:tcBorders>
              <w:top w:val="single" w:color="auto" w:sz="4" w:space="0"/>
              <w:left w:val="nil"/>
              <w:right w:val="single" w:color="auto" w:sz="4" w:space="0"/>
            </w:tcBorders>
            <w:noWrap/>
            <w:vAlign w:val="bottom"/>
            <w:hideMark/>
          </w:tcPr>
          <w:p w:rsidRPr="00E8659C" w:rsidR="00B36E75" w:rsidP="03890D64" w:rsidRDefault="145E48B9" w14:paraId="7A8AD77C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val="pt-PT" w:eastAsia="pt-PT"/>
              </w:rPr>
              <w:t> 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right w:val="single" w:color="auto" w:sz="4" w:space="0"/>
            </w:tcBorders>
            <w:noWrap/>
            <w:vAlign w:val="bottom"/>
            <w:hideMark/>
          </w:tcPr>
          <w:p w:rsidRPr="00E8659C" w:rsidR="00B36E75" w:rsidP="03890D64" w:rsidRDefault="145E48B9" w14:paraId="3B79AC94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val="pt-PT" w:eastAsia="pt-PT"/>
              </w:rPr>
              <w:t> </w:t>
            </w:r>
          </w:p>
        </w:tc>
        <w:tc>
          <w:tcPr>
            <w:tcW w:w="1417" w:type="dxa"/>
            <w:tcBorders>
              <w:top w:val="single" w:color="auto" w:sz="4" w:space="0"/>
              <w:right w:val="single" w:color="auto" w:sz="4" w:space="0"/>
            </w:tcBorders>
          </w:tcPr>
          <w:p w:rsidRPr="00E8659C" w:rsidR="00B36E75" w:rsidP="03890D64" w:rsidRDefault="00B36E75" w14:paraId="5BA2674F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:rsidRPr="00E8659C" w:rsidR="00B36E75" w:rsidP="03890D64" w:rsidRDefault="00B36E75" w14:paraId="2C081BE8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</w:p>
        </w:tc>
      </w:tr>
      <w:tr w:rsidRPr="00E8659C" w:rsidR="00D2396A" w:rsidTr="41D66D5B" w14:paraId="07A20095" w14:textId="2767951A">
        <w:trPr>
          <w:trHeight w:val="285"/>
        </w:trPr>
        <w:tc>
          <w:tcPr>
            <w:tcW w:w="4390" w:type="dxa"/>
            <w:tcBorders>
              <w:top w:val="nil"/>
              <w:left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D2396A" w:rsidP="03890D64" w:rsidRDefault="782C31B0" w14:paraId="03CAAA3A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right w:val="single" w:color="auto" w:sz="4" w:space="0"/>
            </w:tcBorders>
            <w:hideMark/>
          </w:tcPr>
          <w:p w:rsidRPr="00E8659C" w:rsidR="00D2396A" w:rsidP="03890D64" w:rsidRDefault="782C31B0" w14:paraId="10F126B3" w14:textId="6272923E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right w:val="single" w:color="auto" w:sz="4" w:space="0"/>
            </w:tcBorders>
            <w:hideMark/>
          </w:tcPr>
          <w:p w:rsidRPr="00E8659C" w:rsidR="00D2396A" w:rsidP="03890D64" w:rsidRDefault="782C31B0" w14:paraId="0E665A47" w14:textId="0C33AC57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-</w:t>
            </w:r>
          </w:p>
        </w:tc>
        <w:tc>
          <w:tcPr>
            <w:tcW w:w="1417" w:type="dxa"/>
            <w:tcBorders>
              <w:right w:val="single" w:color="auto" w:sz="4" w:space="0"/>
            </w:tcBorders>
            <w:vAlign w:val="center"/>
          </w:tcPr>
          <w:p w:rsidRPr="00E8659C" w:rsidR="00D2396A" w:rsidP="03890D64" w:rsidRDefault="782C31B0" w14:paraId="1710A219" w14:textId="6474814B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1 (4.2%)</w:t>
            </w:r>
          </w:p>
        </w:tc>
        <w:tc>
          <w:tcPr>
            <w:tcW w:w="1276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:rsidRPr="00E8659C" w:rsidR="00D2396A" w:rsidP="03890D64" w:rsidRDefault="782C31B0" w14:paraId="4BCFCB74" w14:textId="2C0FB234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0</w:t>
            </w:r>
          </w:p>
        </w:tc>
      </w:tr>
      <w:tr w:rsidRPr="00E8659C" w:rsidR="00D2396A" w:rsidTr="41D66D5B" w14:paraId="4F99EC19" w14:textId="6BC18CBB">
        <w:trPr>
          <w:trHeight w:val="285"/>
        </w:trPr>
        <w:tc>
          <w:tcPr>
            <w:tcW w:w="43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D2396A" w:rsidP="03890D64" w:rsidRDefault="782C31B0" w14:paraId="6CFCFCBD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No</w:t>
            </w:r>
          </w:p>
        </w:tc>
        <w:tc>
          <w:tcPr>
            <w:tcW w:w="1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hideMark/>
          </w:tcPr>
          <w:p w:rsidRPr="00E8659C" w:rsidR="00D2396A" w:rsidP="03890D64" w:rsidRDefault="782C31B0" w14:paraId="4078C9BC" w14:textId="5295BCDB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hideMark/>
          </w:tcPr>
          <w:p w:rsidRPr="00E8659C" w:rsidR="00D2396A" w:rsidP="03890D64" w:rsidRDefault="782C31B0" w14:paraId="74DFFA80" w14:textId="67F0A70E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-</w:t>
            </w:r>
          </w:p>
        </w:tc>
        <w:tc>
          <w:tcPr>
            <w:tcW w:w="1417" w:type="dxa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 w:rsidRPr="00E8659C" w:rsidR="00D2396A" w:rsidP="03890D64" w:rsidRDefault="782C31B0" w14:paraId="01EB3F31" w14:textId="7C3C2A71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23 (95.8%)</w:t>
            </w:r>
          </w:p>
        </w:tc>
        <w:tc>
          <w:tcPr>
            <w:tcW w:w="1276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E8659C" w:rsidR="00D2396A" w:rsidP="03890D64" w:rsidRDefault="782C31B0" w14:paraId="7B40C895" w14:textId="325EDFFB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0</w:t>
            </w:r>
          </w:p>
        </w:tc>
      </w:tr>
      <w:tr w:rsidRPr="00E8659C" w:rsidR="00D2396A" w:rsidTr="41D66D5B" w14:paraId="450FF32D" w14:textId="6DDEDCDD">
        <w:trPr>
          <w:trHeight w:val="285"/>
        </w:trPr>
        <w:tc>
          <w:tcPr>
            <w:tcW w:w="439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D2396A" w:rsidP="03890D64" w:rsidRDefault="782C31B0" w14:paraId="5F034EA0" w14:textId="77777777">
            <w:pPr>
              <w:spacing w:line="240" w:lineRule="auto"/>
              <w:jc w:val="left"/>
              <w:rPr>
                <w:rFonts w:ascii="Arial" w:hAnsi="Arial" w:eastAsia="Arial" w:cs="Arial"/>
                <w:b/>
                <w:bCs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>Pneumonia n (%)</w:t>
            </w:r>
          </w:p>
        </w:tc>
        <w:tc>
          <w:tcPr>
            <w:tcW w:w="1395" w:type="dxa"/>
            <w:tcBorders>
              <w:top w:val="single" w:color="auto" w:sz="4" w:space="0"/>
              <w:left w:val="nil"/>
              <w:right w:val="single" w:color="auto" w:sz="4" w:space="0"/>
            </w:tcBorders>
            <w:noWrap/>
            <w:hideMark/>
          </w:tcPr>
          <w:p w:rsidRPr="00E8659C" w:rsidR="00D2396A" w:rsidP="03890D64" w:rsidRDefault="00D2396A" w14:paraId="1CEC3E46" w14:textId="1645AC9D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</w:p>
        </w:tc>
        <w:tc>
          <w:tcPr>
            <w:tcW w:w="1440" w:type="dxa"/>
            <w:tcBorders>
              <w:top w:val="single" w:color="auto" w:sz="4" w:space="0"/>
              <w:left w:val="nil"/>
              <w:right w:val="single" w:color="auto" w:sz="4" w:space="0"/>
            </w:tcBorders>
            <w:noWrap/>
            <w:hideMark/>
          </w:tcPr>
          <w:p w:rsidRPr="00E8659C" w:rsidR="00D2396A" w:rsidP="03890D64" w:rsidRDefault="00D2396A" w14:paraId="2E1DB75B" w14:textId="09FBC56D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</w:p>
        </w:tc>
        <w:tc>
          <w:tcPr>
            <w:tcW w:w="1417" w:type="dxa"/>
            <w:tcBorders>
              <w:top w:val="single" w:color="auto" w:sz="4" w:space="0"/>
              <w:right w:val="single" w:color="auto" w:sz="4" w:space="0"/>
            </w:tcBorders>
            <w:vAlign w:val="bottom"/>
          </w:tcPr>
          <w:p w:rsidRPr="00E8659C" w:rsidR="00D2396A" w:rsidP="03890D64" w:rsidRDefault="782C31B0" w14:paraId="2FCD4307" w14:textId="7CC380D6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val="pt-PT" w:eastAsia="pt-PT"/>
              </w:rPr>
              <w:t> 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bottom"/>
          </w:tcPr>
          <w:p w:rsidRPr="00E8659C" w:rsidR="00D2396A" w:rsidP="03890D64" w:rsidRDefault="782C31B0" w14:paraId="19CC0B9D" w14:textId="73329E15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val="pt-PT" w:eastAsia="pt-PT"/>
              </w:rPr>
              <w:t> </w:t>
            </w:r>
          </w:p>
        </w:tc>
      </w:tr>
      <w:tr w:rsidRPr="00E8659C" w:rsidR="00D2396A" w:rsidTr="41D66D5B" w14:paraId="4D463B39" w14:textId="4E679EDD">
        <w:trPr>
          <w:trHeight w:val="285"/>
        </w:trPr>
        <w:tc>
          <w:tcPr>
            <w:tcW w:w="4390" w:type="dxa"/>
            <w:tcBorders>
              <w:top w:val="nil"/>
              <w:left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D2396A" w:rsidP="03890D64" w:rsidRDefault="782C31B0" w14:paraId="0FF0EC61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right w:val="single" w:color="auto" w:sz="4" w:space="0"/>
            </w:tcBorders>
            <w:hideMark/>
          </w:tcPr>
          <w:p w:rsidRPr="00E8659C" w:rsidR="00D2396A" w:rsidP="03890D64" w:rsidRDefault="782C31B0" w14:paraId="28A8EF5A" w14:textId="75AEE0F8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right w:val="single" w:color="auto" w:sz="4" w:space="0"/>
            </w:tcBorders>
            <w:hideMark/>
          </w:tcPr>
          <w:p w:rsidRPr="00E8659C" w:rsidR="00D2396A" w:rsidP="03890D64" w:rsidRDefault="782C31B0" w14:paraId="73F30651" w14:textId="0E2A6F28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-</w:t>
            </w:r>
          </w:p>
        </w:tc>
        <w:tc>
          <w:tcPr>
            <w:tcW w:w="1417" w:type="dxa"/>
            <w:tcBorders>
              <w:right w:val="single" w:color="auto" w:sz="4" w:space="0"/>
            </w:tcBorders>
            <w:vAlign w:val="center"/>
          </w:tcPr>
          <w:p w:rsidRPr="00E8659C" w:rsidR="00D2396A" w:rsidP="03890D64" w:rsidRDefault="782C31B0" w14:paraId="6B066B02" w14:textId="0468B01E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1 (4.2%)</w:t>
            </w:r>
          </w:p>
        </w:tc>
        <w:tc>
          <w:tcPr>
            <w:tcW w:w="1276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:rsidRPr="00E8659C" w:rsidR="00D2396A" w:rsidP="03890D64" w:rsidRDefault="782C31B0" w14:paraId="784668C3" w14:textId="0FF3B703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3 (30%)</w:t>
            </w:r>
          </w:p>
        </w:tc>
      </w:tr>
      <w:tr w:rsidRPr="00E8659C" w:rsidR="00D2396A" w:rsidTr="41D66D5B" w14:paraId="60592ECF" w14:textId="11CA8F05">
        <w:trPr>
          <w:trHeight w:val="285"/>
        </w:trPr>
        <w:tc>
          <w:tcPr>
            <w:tcW w:w="43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D2396A" w:rsidP="03890D64" w:rsidRDefault="782C31B0" w14:paraId="1A5AE5D5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No</w:t>
            </w:r>
          </w:p>
        </w:tc>
        <w:tc>
          <w:tcPr>
            <w:tcW w:w="1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hideMark/>
          </w:tcPr>
          <w:p w:rsidRPr="00E8659C" w:rsidR="00D2396A" w:rsidP="03890D64" w:rsidRDefault="782C31B0" w14:paraId="2C2FD3FA" w14:textId="7B2913AA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hideMark/>
          </w:tcPr>
          <w:p w:rsidRPr="00E8659C" w:rsidR="00D2396A" w:rsidP="03890D64" w:rsidRDefault="782C31B0" w14:paraId="41E3EF1E" w14:textId="5EB98DF2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-</w:t>
            </w:r>
          </w:p>
        </w:tc>
        <w:tc>
          <w:tcPr>
            <w:tcW w:w="1417" w:type="dxa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 w:rsidRPr="00E8659C" w:rsidR="00D2396A" w:rsidP="03890D64" w:rsidRDefault="782C31B0" w14:paraId="3F872BBE" w14:textId="6286EC60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23 (95.8%)</w:t>
            </w:r>
          </w:p>
        </w:tc>
        <w:tc>
          <w:tcPr>
            <w:tcW w:w="1276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E8659C" w:rsidR="00D2396A" w:rsidP="03890D64" w:rsidRDefault="782C31B0" w14:paraId="22DD7D39" w14:textId="1072D8DB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7 (70%)</w:t>
            </w:r>
          </w:p>
        </w:tc>
      </w:tr>
      <w:tr w:rsidRPr="00E8659C" w:rsidR="00D2396A" w:rsidTr="41D66D5B" w14:paraId="479C8D21" w14:textId="4173B11D">
        <w:trPr>
          <w:trHeight w:val="285"/>
        </w:trPr>
        <w:tc>
          <w:tcPr>
            <w:tcW w:w="439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D2396A" w:rsidP="03890D64" w:rsidRDefault="782C31B0" w14:paraId="58659E07" w14:textId="77777777">
            <w:pPr>
              <w:spacing w:line="240" w:lineRule="auto"/>
              <w:jc w:val="left"/>
              <w:rPr>
                <w:rFonts w:ascii="Arial" w:hAnsi="Arial" w:eastAsia="Arial" w:cs="Arial"/>
                <w:b/>
                <w:bCs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>COVID-19 hospitalization n (%)</w:t>
            </w:r>
          </w:p>
        </w:tc>
        <w:tc>
          <w:tcPr>
            <w:tcW w:w="1395" w:type="dxa"/>
            <w:tcBorders>
              <w:top w:val="single" w:color="auto" w:sz="4" w:space="0"/>
              <w:left w:val="nil"/>
              <w:right w:val="single" w:color="auto" w:sz="4" w:space="0"/>
            </w:tcBorders>
            <w:hideMark/>
          </w:tcPr>
          <w:p w:rsidRPr="00E8659C" w:rsidR="00D2396A" w:rsidP="03890D64" w:rsidRDefault="00D2396A" w14:paraId="4D6C62C9" w14:textId="0F87703B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</w:p>
        </w:tc>
        <w:tc>
          <w:tcPr>
            <w:tcW w:w="1440" w:type="dxa"/>
            <w:tcBorders>
              <w:top w:val="single" w:color="auto" w:sz="4" w:space="0"/>
              <w:left w:val="nil"/>
              <w:right w:val="single" w:color="auto" w:sz="4" w:space="0"/>
            </w:tcBorders>
            <w:noWrap/>
            <w:hideMark/>
          </w:tcPr>
          <w:p w:rsidRPr="00E8659C" w:rsidR="00D2396A" w:rsidP="03890D64" w:rsidRDefault="00D2396A" w14:paraId="5216969B" w14:textId="59E94FD0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</w:p>
        </w:tc>
        <w:tc>
          <w:tcPr>
            <w:tcW w:w="1417" w:type="dxa"/>
            <w:tcBorders>
              <w:top w:val="single" w:color="auto" w:sz="4" w:space="0"/>
              <w:right w:val="single" w:color="auto" w:sz="4" w:space="0"/>
            </w:tcBorders>
            <w:vAlign w:val="center"/>
          </w:tcPr>
          <w:p w:rsidRPr="00E8659C" w:rsidR="00D2396A" w:rsidP="03890D64" w:rsidRDefault="782C31B0" w14:paraId="4CB9E981" w14:textId="20F5FFBC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 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bottom"/>
          </w:tcPr>
          <w:p w:rsidRPr="00E8659C" w:rsidR="00D2396A" w:rsidP="03890D64" w:rsidRDefault="782C31B0" w14:paraId="0E5E6DD8" w14:textId="18608F4A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val="pt-PT" w:eastAsia="pt-PT"/>
              </w:rPr>
              <w:t> </w:t>
            </w:r>
          </w:p>
        </w:tc>
      </w:tr>
      <w:tr w:rsidRPr="00E8659C" w:rsidR="00D2396A" w:rsidTr="41D66D5B" w14:paraId="419C8C00" w14:textId="69E76907">
        <w:trPr>
          <w:trHeight w:val="285"/>
        </w:trPr>
        <w:tc>
          <w:tcPr>
            <w:tcW w:w="4390" w:type="dxa"/>
            <w:tcBorders>
              <w:top w:val="nil"/>
              <w:left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D2396A" w:rsidP="03890D64" w:rsidRDefault="782C31B0" w14:paraId="5BDEF624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right w:val="single" w:color="auto" w:sz="4" w:space="0"/>
            </w:tcBorders>
            <w:hideMark/>
          </w:tcPr>
          <w:p w:rsidRPr="00E8659C" w:rsidR="00D2396A" w:rsidP="03890D64" w:rsidRDefault="782C31B0" w14:paraId="1395A40A" w14:textId="4E063A4F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right w:val="single" w:color="auto" w:sz="4" w:space="0"/>
            </w:tcBorders>
            <w:hideMark/>
          </w:tcPr>
          <w:p w:rsidRPr="00E8659C" w:rsidR="00D2396A" w:rsidP="03890D64" w:rsidRDefault="782C31B0" w14:paraId="6EC2C8C1" w14:textId="415BDDDF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-</w:t>
            </w:r>
          </w:p>
        </w:tc>
        <w:tc>
          <w:tcPr>
            <w:tcW w:w="1417" w:type="dxa"/>
            <w:tcBorders>
              <w:right w:val="single" w:color="auto" w:sz="4" w:space="0"/>
            </w:tcBorders>
            <w:vAlign w:val="center"/>
          </w:tcPr>
          <w:p w:rsidRPr="00E8659C" w:rsidR="00D2396A" w:rsidP="03890D64" w:rsidRDefault="782C31B0" w14:paraId="12F566B6" w14:textId="19D07C14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1 (4.2%)</w:t>
            </w:r>
          </w:p>
        </w:tc>
        <w:tc>
          <w:tcPr>
            <w:tcW w:w="1276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:rsidRPr="00E8659C" w:rsidR="00D2396A" w:rsidP="03890D64" w:rsidRDefault="782C31B0" w14:paraId="6DB50FE0" w14:textId="7A693AF7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1 (10%)</w:t>
            </w:r>
          </w:p>
        </w:tc>
      </w:tr>
      <w:tr w:rsidRPr="00E8659C" w:rsidR="00D2396A" w:rsidTr="41D66D5B" w14:paraId="1BB899DF" w14:textId="2B49906C">
        <w:trPr>
          <w:trHeight w:val="285"/>
        </w:trPr>
        <w:tc>
          <w:tcPr>
            <w:tcW w:w="43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8659C" w:rsidR="00D2396A" w:rsidP="03890D64" w:rsidRDefault="782C31B0" w14:paraId="2DB3A774" w14:textId="77777777">
            <w:pPr>
              <w:spacing w:line="240" w:lineRule="auto"/>
              <w:jc w:val="left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No</w:t>
            </w:r>
          </w:p>
        </w:tc>
        <w:tc>
          <w:tcPr>
            <w:tcW w:w="1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hideMark/>
          </w:tcPr>
          <w:p w:rsidRPr="00E8659C" w:rsidR="00D2396A" w:rsidP="03890D64" w:rsidRDefault="782C31B0" w14:paraId="602BE39B" w14:textId="5E218417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hideMark/>
          </w:tcPr>
          <w:p w:rsidRPr="00E8659C" w:rsidR="00D2396A" w:rsidP="03890D64" w:rsidRDefault="782C31B0" w14:paraId="0EC7A2AE" w14:textId="02ACDA8F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val="pt-PT"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-</w:t>
            </w:r>
          </w:p>
        </w:tc>
        <w:tc>
          <w:tcPr>
            <w:tcW w:w="1417" w:type="dxa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 w:rsidRPr="00E8659C" w:rsidR="00D2396A" w:rsidP="03890D64" w:rsidRDefault="782C31B0" w14:paraId="432E568C" w14:textId="7AEDC730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23 (95.8%)</w:t>
            </w:r>
          </w:p>
        </w:tc>
        <w:tc>
          <w:tcPr>
            <w:tcW w:w="1276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E8659C" w:rsidR="00D2396A" w:rsidP="03890D64" w:rsidRDefault="782C31B0" w14:paraId="403655A1" w14:textId="7B6305A1">
            <w:pPr>
              <w:spacing w:line="240" w:lineRule="auto"/>
              <w:jc w:val="center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9 (90%)</w:t>
            </w:r>
          </w:p>
        </w:tc>
      </w:tr>
    </w:tbl>
    <w:p w:rsidR="008E7CEE" w:rsidP="03890D64" w:rsidRDefault="008E7CEE" w14:paraId="7E1A98FB" w14:textId="77777777">
      <w:pPr>
        <w:rPr>
          <w:rFonts w:ascii="Arial" w:hAnsi="Arial" w:eastAsia="Arial" w:cs="Arial"/>
          <w:b/>
          <w:bCs/>
        </w:rPr>
        <w:sectPr w:rsidR="008E7CEE" w:rsidSect="003479F6">
          <w:pgSz w:w="11906" w:h="16838" w:orient="portrait" w:code="9"/>
          <w:pgMar w:top="720" w:right="720" w:bottom="720" w:left="720" w:header="709" w:footer="709" w:gutter="0"/>
          <w:cols w:space="708"/>
          <w:docGrid w:linePitch="360"/>
        </w:sectPr>
      </w:pPr>
    </w:p>
    <w:p w:rsidR="0071670E" w:rsidP="03890D64" w:rsidRDefault="0071670E" w14:paraId="7600B9A3" w14:textId="7700793E">
      <w:pPr>
        <w:spacing w:after="120"/>
        <w:rPr>
          <w:rFonts w:ascii="Arial" w:hAnsi="Arial" w:eastAsia="Arial" w:cs="Arial"/>
        </w:rPr>
      </w:pPr>
      <w:r w:rsidRPr="03890D64">
        <w:rPr>
          <w:rFonts w:ascii="Arial" w:hAnsi="Arial" w:eastAsia="Arial" w:cs="Arial"/>
          <w:b/>
          <w:bCs/>
        </w:rPr>
        <w:lastRenderedPageBreak/>
        <w:t>Table S</w:t>
      </w:r>
      <w:r w:rsidRPr="03890D64" w:rsidR="00FF5E79">
        <w:rPr>
          <w:rFonts w:ascii="Arial" w:hAnsi="Arial" w:eastAsia="Arial" w:cs="Arial"/>
          <w:b/>
          <w:bCs/>
        </w:rPr>
        <w:t>2</w:t>
      </w:r>
      <w:r w:rsidRPr="03890D64">
        <w:rPr>
          <w:rFonts w:ascii="Arial" w:hAnsi="Arial" w:eastAsia="Arial" w:cs="Arial"/>
          <w:b/>
          <w:bCs/>
        </w:rPr>
        <w:t>:</w:t>
      </w:r>
      <w:r w:rsidRPr="03890D64">
        <w:rPr>
          <w:rFonts w:ascii="Arial" w:hAnsi="Arial" w:eastAsia="Arial" w:cs="Arial"/>
        </w:rPr>
        <w:t xml:space="preserve"> </w:t>
      </w:r>
      <w:r w:rsidRPr="03890D64" w:rsidR="00347FAC">
        <w:rPr>
          <w:rFonts w:ascii="Arial" w:hAnsi="Arial" w:eastAsia="Arial" w:cs="Arial"/>
        </w:rPr>
        <w:t>Comorbi</w:t>
      </w:r>
      <w:r w:rsidRPr="03890D64" w:rsidR="007F1411">
        <w:rPr>
          <w:rFonts w:ascii="Arial" w:hAnsi="Arial" w:eastAsia="Arial" w:cs="Arial"/>
        </w:rPr>
        <w:t xml:space="preserve">dities </w:t>
      </w:r>
      <w:r w:rsidRPr="03890D64" w:rsidR="002051D4">
        <w:rPr>
          <w:rFonts w:ascii="Arial" w:hAnsi="Arial" w:eastAsia="Arial" w:cs="Arial"/>
        </w:rPr>
        <w:t>divided by health system categories</w:t>
      </w:r>
      <w:r w:rsidRPr="03890D64">
        <w:rPr>
          <w:rFonts w:ascii="Arial" w:hAnsi="Arial" w:eastAsia="Arial" w:cs="Arial"/>
        </w:rPr>
        <w:t xml:space="preserve"> </w:t>
      </w:r>
      <w:r w:rsidRPr="03890D64" w:rsidR="002772B2">
        <w:rPr>
          <w:rFonts w:ascii="Arial" w:hAnsi="Arial" w:eastAsia="Arial" w:cs="Arial"/>
        </w:rPr>
        <w:t xml:space="preserve">for </w:t>
      </w:r>
      <w:r w:rsidRPr="03890D64">
        <w:rPr>
          <w:rFonts w:ascii="Arial" w:hAnsi="Arial" w:eastAsia="Arial" w:cs="Arial"/>
        </w:rPr>
        <w:t>controls</w:t>
      </w:r>
      <w:r w:rsidRPr="03890D64" w:rsidR="002051D4">
        <w:rPr>
          <w:rFonts w:ascii="Arial" w:hAnsi="Arial" w:eastAsia="Arial" w:cs="Arial"/>
        </w:rPr>
        <w:t xml:space="preserve"> and LC</w:t>
      </w:r>
      <w:r w:rsidRPr="03890D64">
        <w:rPr>
          <w:rFonts w:ascii="Arial" w:hAnsi="Arial" w:eastAsia="Arial" w:cs="Arial"/>
        </w:rPr>
        <w:t xml:space="preserve"> </w:t>
      </w:r>
      <w:r w:rsidRPr="03890D64" w:rsidR="00880F76">
        <w:rPr>
          <w:rFonts w:ascii="Arial" w:hAnsi="Arial" w:eastAsia="Arial" w:cs="Arial"/>
        </w:rPr>
        <w:t xml:space="preserve">patients </w:t>
      </w:r>
      <w:r w:rsidRPr="03890D64">
        <w:rPr>
          <w:rFonts w:ascii="Arial" w:hAnsi="Arial" w:eastAsia="Arial" w:cs="Arial"/>
        </w:rPr>
        <w:t>disaggregated by sex.</w:t>
      </w:r>
    </w:p>
    <w:tbl>
      <w:tblPr>
        <w:tblStyle w:val="TabelacomGrelha"/>
        <w:tblW w:w="10910" w:type="dxa"/>
        <w:tblLayout w:type="fixed"/>
        <w:tblLook w:val="04A0" w:firstRow="1" w:lastRow="0" w:firstColumn="1" w:lastColumn="0" w:noHBand="0" w:noVBand="1"/>
      </w:tblPr>
      <w:tblGrid>
        <w:gridCol w:w="4890"/>
        <w:gridCol w:w="1505"/>
        <w:gridCol w:w="1505"/>
        <w:gridCol w:w="1505"/>
        <w:gridCol w:w="1505"/>
      </w:tblGrid>
      <w:tr w:rsidR="00EB1A84" w:rsidTr="03890D64" w14:paraId="6BB876DF" w14:textId="77777777">
        <w:tc>
          <w:tcPr>
            <w:tcW w:w="3686" w:type="dxa"/>
            <w:vMerge w:val="restart"/>
            <w:vAlign w:val="center"/>
          </w:tcPr>
          <w:p w:rsidR="00EB1A84" w:rsidP="03890D64" w:rsidRDefault="022C2A74" w14:paraId="31F2EB45" w14:textId="07D20478">
            <w:pPr>
              <w:jc w:val="left"/>
              <w:rPr>
                <w:rFonts w:ascii="Arial" w:hAnsi="Arial" w:eastAsia="Arial" w:cs="Arial"/>
                <w:b/>
                <w:bCs/>
              </w:rPr>
            </w:pPr>
            <w:bookmarkStart w:name="OLE_LINK1" w:id="0"/>
            <w:r w:rsidRPr="03890D64">
              <w:rPr>
                <w:rFonts w:ascii="Arial" w:hAnsi="Arial" w:eastAsia="Arial" w:cs="Arial"/>
                <w:b/>
                <w:bCs/>
              </w:rPr>
              <w:t>Health System Category</w:t>
            </w:r>
          </w:p>
        </w:tc>
        <w:tc>
          <w:tcPr>
            <w:tcW w:w="1134" w:type="dxa"/>
            <w:gridSpan w:val="2"/>
            <w:vAlign w:val="center"/>
          </w:tcPr>
          <w:p w:rsidR="00EB1A84" w:rsidP="03890D64" w:rsidRDefault="022C2A74" w14:paraId="437A9C8E" w14:textId="725E6590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</w:rPr>
              <w:t>Controls</w:t>
            </w:r>
          </w:p>
        </w:tc>
        <w:tc>
          <w:tcPr>
            <w:tcW w:w="1134" w:type="dxa"/>
            <w:gridSpan w:val="2"/>
            <w:vAlign w:val="center"/>
          </w:tcPr>
          <w:p w:rsidR="00EB1A84" w:rsidP="03890D64" w:rsidRDefault="022C2A74" w14:paraId="6AFC4A3A" w14:textId="3471D626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</w:rPr>
              <w:t>L</w:t>
            </w:r>
            <w:r w:rsidRPr="03890D64" w:rsidR="6A36C1B5">
              <w:rPr>
                <w:rFonts w:ascii="Arial" w:hAnsi="Arial" w:eastAsia="Arial" w:cs="Arial"/>
                <w:b/>
                <w:bCs/>
              </w:rPr>
              <w:t xml:space="preserve">ong </w:t>
            </w:r>
            <w:r w:rsidRPr="03890D64">
              <w:rPr>
                <w:rFonts w:ascii="Arial" w:hAnsi="Arial" w:eastAsia="Arial" w:cs="Arial"/>
                <w:b/>
                <w:bCs/>
              </w:rPr>
              <w:t>C</w:t>
            </w:r>
            <w:r w:rsidRPr="03890D64" w:rsidR="6A36C1B5">
              <w:rPr>
                <w:rFonts w:ascii="Arial" w:hAnsi="Arial" w:eastAsia="Arial" w:cs="Arial"/>
                <w:b/>
                <w:bCs/>
              </w:rPr>
              <w:t>OVID</w:t>
            </w:r>
          </w:p>
        </w:tc>
      </w:tr>
      <w:tr w:rsidR="00EB1A84" w:rsidTr="03890D64" w14:paraId="52FF7635" w14:textId="77777777">
        <w:tc>
          <w:tcPr>
            <w:tcW w:w="3686" w:type="dxa"/>
            <w:vMerge/>
            <w:vAlign w:val="center"/>
          </w:tcPr>
          <w:p w:rsidR="00EB1A84" w:rsidP="00FC4E9A" w:rsidRDefault="00EB1A84" w14:paraId="5381A7BD" w14:textId="09F1C487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tcBorders>
              <w:bottom w:val="single" w:color="auto" w:sz="4" w:space="0"/>
            </w:tcBorders>
            <w:vAlign w:val="center"/>
          </w:tcPr>
          <w:p w:rsidR="00D918DB" w:rsidP="03890D64" w:rsidRDefault="5F860209" w14:paraId="174C4D3E" w14:textId="16A7AC19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</w:rPr>
              <w:t>Female</w:t>
            </w:r>
            <w:r w:rsidRPr="03890D64" w:rsidR="33BD2DD2">
              <w:rPr>
                <w:rFonts w:ascii="Arial" w:hAnsi="Arial" w:eastAsia="Arial" w:cs="Arial"/>
                <w:b/>
                <w:bCs/>
              </w:rPr>
              <w:t xml:space="preserve"> </w:t>
            </w:r>
          </w:p>
          <w:p w:rsidR="00EB1A84" w:rsidP="03890D64" w:rsidRDefault="33BD2DD2" w14:paraId="300CDF11" w14:textId="754DEEBE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</w:rPr>
              <w:t xml:space="preserve">(n = </w:t>
            </w:r>
            <w:r w:rsidRPr="03890D64" w:rsidR="017F3F3E">
              <w:rPr>
                <w:rFonts w:ascii="Arial" w:hAnsi="Arial" w:eastAsia="Arial" w:cs="Arial"/>
                <w:b/>
                <w:bCs/>
              </w:rPr>
              <w:t>19</w:t>
            </w:r>
            <w:r w:rsidRPr="03890D64">
              <w:rPr>
                <w:rFonts w:ascii="Arial" w:hAnsi="Arial" w:eastAsia="Arial" w:cs="Arial"/>
                <w:b/>
                <w:bCs/>
              </w:rPr>
              <w:t>)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vAlign w:val="center"/>
          </w:tcPr>
          <w:p w:rsidR="00D918DB" w:rsidP="03890D64" w:rsidRDefault="022C2A74" w14:paraId="4B1A6EAB" w14:textId="4933768B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</w:rPr>
              <w:t>M</w:t>
            </w:r>
            <w:r w:rsidRPr="03890D64" w:rsidR="5F860209">
              <w:rPr>
                <w:rFonts w:ascii="Arial" w:hAnsi="Arial" w:eastAsia="Arial" w:cs="Arial"/>
                <w:b/>
                <w:bCs/>
              </w:rPr>
              <w:t>ale</w:t>
            </w:r>
            <w:r w:rsidRPr="03890D64" w:rsidR="33BD2DD2">
              <w:rPr>
                <w:rFonts w:ascii="Arial" w:hAnsi="Arial" w:eastAsia="Arial" w:cs="Arial"/>
                <w:b/>
                <w:bCs/>
              </w:rPr>
              <w:t xml:space="preserve"> </w:t>
            </w:r>
          </w:p>
          <w:p w:rsidR="00EB1A84" w:rsidP="03890D64" w:rsidRDefault="33BD2DD2" w14:paraId="78D66E1B" w14:textId="374FCE74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</w:rPr>
              <w:t xml:space="preserve">(n = </w:t>
            </w:r>
            <w:r w:rsidRPr="03890D64" w:rsidR="017F3F3E">
              <w:rPr>
                <w:rFonts w:ascii="Arial" w:hAnsi="Arial" w:eastAsia="Arial" w:cs="Arial"/>
                <w:b/>
                <w:bCs/>
              </w:rPr>
              <w:t>7</w:t>
            </w:r>
            <w:r w:rsidRPr="03890D64">
              <w:rPr>
                <w:rFonts w:ascii="Arial" w:hAnsi="Arial" w:eastAsia="Arial" w:cs="Arial"/>
                <w:b/>
                <w:bCs/>
              </w:rPr>
              <w:t>)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vAlign w:val="center"/>
          </w:tcPr>
          <w:p w:rsidR="00D918DB" w:rsidP="03890D64" w:rsidRDefault="5F860209" w14:paraId="3B79BDA4" w14:textId="12A8B7A3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</w:rPr>
              <w:t>Female</w:t>
            </w:r>
          </w:p>
          <w:p w:rsidR="00EB1A84" w:rsidP="03890D64" w:rsidRDefault="33BD2DD2" w14:paraId="554B0754" w14:textId="72BFA22F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</w:rPr>
              <w:t xml:space="preserve">(n = </w:t>
            </w:r>
            <w:r w:rsidRPr="03890D64" w:rsidR="017F3F3E">
              <w:rPr>
                <w:rFonts w:ascii="Arial" w:hAnsi="Arial" w:eastAsia="Arial" w:cs="Arial"/>
                <w:b/>
                <w:bCs/>
              </w:rPr>
              <w:t>24</w:t>
            </w:r>
            <w:r w:rsidRPr="03890D64">
              <w:rPr>
                <w:rFonts w:ascii="Arial" w:hAnsi="Arial" w:eastAsia="Arial" w:cs="Arial"/>
                <w:b/>
                <w:bCs/>
              </w:rPr>
              <w:t>)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vAlign w:val="center"/>
          </w:tcPr>
          <w:p w:rsidR="00D918DB" w:rsidP="03890D64" w:rsidRDefault="022C2A74" w14:paraId="252C4B15" w14:textId="0B1E79AF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</w:rPr>
              <w:t>M</w:t>
            </w:r>
            <w:r w:rsidRPr="03890D64" w:rsidR="5F860209">
              <w:rPr>
                <w:rFonts w:ascii="Arial" w:hAnsi="Arial" w:eastAsia="Arial" w:cs="Arial"/>
                <w:b/>
                <w:bCs/>
              </w:rPr>
              <w:t>ale</w:t>
            </w:r>
          </w:p>
          <w:p w:rsidR="00EB1A84" w:rsidP="03890D64" w:rsidRDefault="33BD2DD2" w14:paraId="3A6515BB" w14:textId="5A0128A5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</w:rPr>
              <w:t xml:space="preserve">(n = </w:t>
            </w:r>
            <w:r w:rsidRPr="03890D64" w:rsidR="017F3F3E">
              <w:rPr>
                <w:rFonts w:ascii="Arial" w:hAnsi="Arial" w:eastAsia="Arial" w:cs="Arial"/>
                <w:b/>
                <w:bCs/>
              </w:rPr>
              <w:t>10</w:t>
            </w:r>
            <w:r w:rsidRPr="03890D64">
              <w:rPr>
                <w:rFonts w:ascii="Arial" w:hAnsi="Arial" w:eastAsia="Arial" w:cs="Arial"/>
                <w:b/>
                <w:bCs/>
              </w:rPr>
              <w:t>)</w:t>
            </w:r>
          </w:p>
        </w:tc>
      </w:tr>
      <w:tr w:rsidR="003A35BA" w:rsidTr="03890D64" w14:paraId="43D7A5CE" w14:textId="77777777">
        <w:tc>
          <w:tcPr>
            <w:tcW w:w="3686" w:type="dxa"/>
            <w:tcBorders>
              <w:bottom w:val="nil"/>
            </w:tcBorders>
            <w:vAlign w:val="center"/>
          </w:tcPr>
          <w:p w:rsidRPr="00AE540E" w:rsidR="003A35BA" w:rsidP="03890D64" w:rsidRDefault="022C2A74" w14:paraId="2D66AFD7" w14:textId="4AE43589">
            <w:pPr>
              <w:jc w:val="left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</w:rPr>
              <w:t>Digestive System</w:t>
            </w:r>
            <w:r w:rsidRPr="03890D64" w:rsidR="58129439">
              <w:rPr>
                <w:rFonts w:ascii="Arial" w:hAnsi="Arial" w:eastAsia="Arial" w:cs="Arial"/>
                <w:b/>
                <w:bCs/>
              </w:rPr>
              <w:t xml:space="preserve"> n (%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3A35BA" w:rsidP="03890D64" w:rsidRDefault="003A35BA" w14:paraId="577483C0" w14:textId="77777777">
            <w:pPr>
              <w:jc w:val="center"/>
              <w:rPr>
                <w:rFonts w:ascii="Arial" w:hAnsi="Arial" w:eastAsia="Arial" w:cs="Arial"/>
                <w:b/>
                <w:bCs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3A35BA" w:rsidP="03890D64" w:rsidRDefault="003A35BA" w14:paraId="2BEF42E1" w14:textId="77777777">
            <w:pPr>
              <w:jc w:val="center"/>
              <w:rPr>
                <w:rFonts w:ascii="Arial" w:hAnsi="Arial" w:eastAsia="Arial" w:cs="Arial"/>
                <w:b/>
                <w:bCs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3A35BA" w:rsidP="03890D64" w:rsidRDefault="003A35BA" w14:paraId="14E57B52" w14:textId="77777777">
            <w:pPr>
              <w:jc w:val="center"/>
              <w:rPr>
                <w:rFonts w:ascii="Arial" w:hAnsi="Arial" w:eastAsia="Arial" w:cs="Arial"/>
                <w:b/>
                <w:bCs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3A35BA" w:rsidP="03890D64" w:rsidRDefault="003A35BA" w14:paraId="42B8BA80" w14:textId="77777777">
            <w:pPr>
              <w:jc w:val="center"/>
              <w:rPr>
                <w:rFonts w:ascii="Arial" w:hAnsi="Arial" w:eastAsia="Arial" w:cs="Arial"/>
                <w:b/>
                <w:bCs/>
              </w:rPr>
            </w:pPr>
          </w:p>
        </w:tc>
      </w:tr>
      <w:tr w:rsidR="003A35BA" w:rsidTr="03890D64" w14:paraId="0BE1A261" w14:textId="77777777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Pr="00384AAF" w:rsidR="003A35BA" w:rsidP="03890D64" w:rsidRDefault="599AFB9D" w14:paraId="4300997E" w14:textId="3B8A591A">
            <w:pPr>
              <w:jc w:val="left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Ulcerative coliti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3A35BA" w:rsidP="03890D64" w:rsidRDefault="3448783E" w14:paraId="090D3F75" w14:textId="0EE6DEF7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3A35BA" w:rsidP="03890D64" w:rsidRDefault="5D60CB07" w14:paraId="5C482652" w14:textId="024DF971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1</w:t>
            </w:r>
            <w:r w:rsidRPr="03890D64" w:rsidR="7E599A06">
              <w:rPr>
                <w:rFonts w:ascii="Arial" w:hAnsi="Arial" w:eastAsia="Arial" w:cs="Arial"/>
              </w:rPr>
              <w:t xml:space="preserve"> (1</w:t>
            </w:r>
            <w:r w:rsidRPr="03890D64" w:rsidR="520AD4D3">
              <w:rPr>
                <w:rFonts w:ascii="Arial" w:hAnsi="Arial" w:eastAsia="Arial" w:cs="Arial"/>
              </w:rPr>
              <w:t>4</w:t>
            </w:r>
            <w:r w:rsidRPr="03890D64" w:rsidR="7E599A06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3A35BA" w:rsidP="03890D64" w:rsidRDefault="23462A6E" w14:paraId="56F3082E" w14:textId="2545A59D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3A35BA" w:rsidP="03890D64" w:rsidRDefault="23462A6E" w14:paraId="448DB83C" w14:textId="7BEF3566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</w:tr>
      <w:tr w:rsidR="003A35BA" w:rsidTr="03890D64" w14:paraId="3DE7DAD4" w14:textId="77777777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Pr="002C6E20" w:rsidR="003A35BA" w:rsidP="03890D64" w:rsidRDefault="2751932A" w14:paraId="6A1F08C6" w14:textId="5C6B1B19">
            <w:pPr>
              <w:jc w:val="left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Functional alteration of the stomac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3A35BA" w:rsidP="03890D64" w:rsidRDefault="2751932A" w14:paraId="43A09435" w14:textId="13FB6AC5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3A35BA" w:rsidP="03890D64" w:rsidRDefault="2751932A" w14:paraId="02628DE6" w14:textId="2F3BD57E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3A35BA" w:rsidP="03890D64" w:rsidRDefault="3408DBDE" w14:paraId="19EA5F76" w14:textId="26B332BF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1</w:t>
            </w:r>
            <w:r w:rsidRPr="03890D64" w:rsidR="277102C4">
              <w:rPr>
                <w:rFonts w:ascii="Arial" w:hAnsi="Arial" w:eastAsia="Arial" w:cs="Arial"/>
              </w:rPr>
              <w:t xml:space="preserve"> (</w:t>
            </w:r>
            <w:r w:rsidRPr="03890D64" w:rsidR="2B0C634C">
              <w:rPr>
                <w:rFonts w:ascii="Arial" w:hAnsi="Arial" w:eastAsia="Arial" w:cs="Arial"/>
              </w:rPr>
              <w:t>4</w:t>
            </w:r>
            <w:r w:rsidRPr="03890D64" w:rsidR="277102C4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3A35BA" w:rsidP="03890D64" w:rsidRDefault="2751932A" w14:paraId="4F5D0078" w14:textId="257A1905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</w:tr>
      <w:tr w:rsidR="00576C27" w:rsidTr="03890D64" w14:paraId="087CA0D8" w14:textId="77777777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Pr="002C6E20" w:rsidR="00576C27" w:rsidP="03890D64" w:rsidRDefault="063345F4" w14:paraId="64482C09" w14:textId="0B1C8834">
            <w:pPr>
              <w:jc w:val="left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Heartbur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76C27" w:rsidP="03890D64" w:rsidRDefault="3408DBDE" w14:paraId="3FCE5420" w14:textId="00F99533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76C27" w:rsidP="03890D64" w:rsidRDefault="3408DBDE" w14:paraId="697E16F4" w14:textId="01DD6CA5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576C27" w:rsidP="03890D64" w:rsidRDefault="3408DBDE" w14:paraId="25438BD9" w14:textId="1DBE797C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1</w:t>
            </w:r>
            <w:r w:rsidRPr="03890D64" w:rsidR="277102C4">
              <w:rPr>
                <w:rFonts w:ascii="Arial" w:hAnsi="Arial" w:eastAsia="Arial" w:cs="Arial"/>
              </w:rPr>
              <w:t xml:space="preserve"> (</w:t>
            </w:r>
            <w:r w:rsidRPr="03890D64" w:rsidR="2B0C634C">
              <w:rPr>
                <w:rFonts w:ascii="Arial" w:hAnsi="Arial" w:eastAsia="Arial" w:cs="Arial"/>
              </w:rPr>
              <w:t>4</w:t>
            </w:r>
            <w:r w:rsidRPr="03890D64" w:rsidR="277102C4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76C27" w:rsidP="03890D64" w:rsidRDefault="3408DBDE" w14:paraId="2B58CB51" w14:textId="086B1734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</w:tr>
      <w:tr w:rsidR="00227E46" w:rsidTr="03890D64" w14:paraId="724891AE" w14:textId="77777777">
        <w:tc>
          <w:tcPr>
            <w:tcW w:w="3686" w:type="dxa"/>
            <w:tcBorders>
              <w:top w:val="nil"/>
              <w:bottom w:val="single" w:color="auto" w:sz="4" w:space="0"/>
            </w:tcBorders>
            <w:vAlign w:val="center"/>
          </w:tcPr>
          <w:p w:rsidRPr="002541B7" w:rsidR="00227E46" w:rsidP="03890D64" w:rsidRDefault="11E75A7D" w14:paraId="437BADBF" w14:textId="07C28C57">
            <w:pPr>
              <w:jc w:val="left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Malignant neoplasm of the colon/rectum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 w:rsidR="00227E46" w:rsidP="03890D64" w:rsidRDefault="11E75A7D" w14:paraId="7AC54F27" w14:textId="4D8E9449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 w:rsidR="00227E46" w:rsidP="03890D64" w:rsidRDefault="11E75A7D" w14:paraId="7E7A720B" w14:textId="71DB9493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 w:rsidR="00227E46" w:rsidP="03890D64" w:rsidRDefault="11E75A7D" w14:paraId="3A75F8F9" w14:textId="5F825C23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1</w:t>
            </w:r>
            <w:r w:rsidRPr="03890D64" w:rsidR="277102C4">
              <w:rPr>
                <w:rFonts w:ascii="Arial" w:hAnsi="Arial" w:eastAsia="Arial" w:cs="Arial"/>
              </w:rPr>
              <w:t xml:space="preserve"> (</w:t>
            </w:r>
            <w:r w:rsidRPr="03890D64" w:rsidR="2B0C634C">
              <w:rPr>
                <w:rFonts w:ascii="Arial" w:hAnsi="Arial" w:eastAsia="Arial" w:cs="Arial"/>
              </w:rPr>
              <w:t>4</w:t>
            </w:r>
            <w:r w:rsidRPr="03890D64" w:rsidR="277102C4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 w:rsidR="00227E46" w:rsidP="03890D64" w:rsidRDefault="11E75A7D" w14:paraId="5ADD2E5D" w14:textId="16C9941C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</w:tr>
      <w:tr w:rsidR="003A35BA" w:rsidTr="03890D64" w14:paraId="3A093674" w14:textId="77777777">
        <w:tc>
          <w:tcPr>
            <w:tcW w:w="3686" w:type="dxa"/>
            <w:tcBorders>
              <w:top w:val="single" w:color="auto" w:sz="4" w:space="0"/>
              <w:bottom w:val="nil"/>
            </w:tcBorders>
            <w:vAlign w:val="center"/>
          </w:tcPr>
          <w:p w:rsidRPr="00AE540E" w:rsidR="003A35BA" w:rsidP="03890D64" w:rsidRDefault="1EB63ED5" w14:paraId="02C2CBB0" w14:textId="1C1D5223">
            <w:pPr>
              <w:jc w:val="left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>Neurological System n (%)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3A35BA" w:rsidP="03890D64" w:rsidRDefault="003A35BA" w14:paraId="060CDC28" w14:textId="77777777">
            <w:pPr>
              <w:jc w:val="center"/>
              <w:rPr>
                <w:rFonts w:ascii="Arial" w:hAnsi="Arial" w:eastAsia="Arial" w:cs="Arial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3A35BA" w:rsidP="03890D64" w:rsidRDefault="003A35BA" w14:paraId="3666AD5F" w14:textId="77777777">
            <w:pPr>
              <w:jc w:val="center"/>
              <w:rPr>
                <w:rFonts w:ascii="Arial" w:hAnsi="Arial" w:eastAsia="Arial" w:cs="Arial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3A35BA" w:rsidP="03890D64" w:rsidRDefault="003A35BA" w14:paraId="1C15E0E2" w14:textId="77777777">
            <w:pPr>
              <w:jc w:val="center"/>
              <w:rPr>
                <w:rFonts w:ascii="Arial" w:hAnsi="Arial" w:eastAsia="Arial" w:cs="Arial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3A35BA" w:rsidP="03890D64" w:rsidRDefault="003A35BA" w14:paraId="0E60FE52" w14:textId="77777777">
            <w:pPr>
              <w:jc w:val="center"/>
              <w:rPr>
                <w:rFonts w:ascii="Arial" w:hAnsi="Arial" w:eastAsia="Arial" w:cs="Arial"/>
              </w:rPr>
            </w:pPr>
          </w:p>
        </w:tc>
      </w:tr>
      <w:tr w:rsidR="00B5382B" w:rsidTr="03890D64" w14:paraId="48D97F79" w14:textId="77777777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Pr="009E7295" w:rsidR="003A35BA" w:rsidP="03890D64" w:rsidRDefault="40CA8917" w14:paraId="0E7ACF7E" w14:textId="747ECB17">
            <w:pPr>
              <w:jc w:val="left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Congenital neurological malforma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3A35BA" w:rsidP="03890D64" w:rsidRDefault="27DDE33F" w14:paraId="1876D5F7" w14:textId="2AF2D168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1</w:t>
            </w:r>
            <w:r w:rsidRPr="03890D64" w:rsidR="597FD714">
              <w:rPr>
                <w:rFonts w:ascii="Arial" w:hAnsi="Arial" w:eastAsia="Arial" w:cs="Arial"/>
              </w:rPr>
              <w:t xml:space="preserve"> (</w:t>
            </w:r>
            <w:r w:rsidRPr="03890D64" w:rsidR="05D2F081">
              <w:rPr>
                <w:rFonts w:ascii="Arial" w:hAnsi="Arial" w:eastAsia="Arial" w:cs="Arial"/>
              </w:rPr>
              <w:t>5</w:t>
            </w:r>
            <w:r w:rsidRPr="03890D64" w:rsidR="597FD714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3A35BA" w:rsidP="03890D64" w:rsidRDefault="40CA8917" w14:paraId="21FB1942" w14:textId="3F421D7A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3A35BA" w:rsidP="03890D64" w:rsidRDefault="23462A6E" w14:paraId="3904B91E" w14:textId="6D8A50C4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3A35BA" w:rsidP="03890D64" w:rsidRDefault="23462A6E" w14:paraId="053E79F6" w14:textId="52D5C242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</w:tr>
      <w:tr w:rsidR="0064468A" w:rsidTr="03890D64" w14:paraId="2C0B86FD" w14:textId="77777777">
        <w:tc>
          <w:tcPr>
            <w:tcW w:w="3686" w:type="dxa"/>
            <w:tcBorders>
              <w:top w:val="nil"/>
              <w:bottom w:val="single" w:color="auto" w:sz="4" w:space="0"/>
            </w:tcBorders>
            <w:vAlign w:val="center"/>
          </w:tcPr>
          <w:p w:rsidRPr="00D4234D" w:rsidR="0064468A" w:rsidP="03890D64" w:rsidRDefault="66598494" w14:paraId="63B7BFFB" w14:textId="265C9F1F">
            <w:pPr>
              <w:jc w:val="left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Migraine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 w:rsidRPr="00CB78E1" w:rsidR="0064468A" w:rsidP="03890D64" w:rsidRDefault="66598494" w14:paraId="1B4CDCF3" w14:textId="4A511FDC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 w:rsidRPr="00CB78E1" w:rsidR="0064468A" w:rsidP="03890D64" w:rsidRDefault="66598494" w14:paraId="6EC504CE" w14:textId="25400C39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 w:rsidRPr="00CB78E1" w:rsidR="0064468A" w:rsidP="03890D64" w:rsidRDefault="41442D03" w14:paraId="17564B53" w14:textId="26F90940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2</w:t>
            </w:r>
            <w:r w:rsidRPr="03890D64" w:rsidR="7DE54733">
              <w:rPr>
                <w:rFonts w:ascii="Arial" w:hAnsi="Arial" w:eastAsia="Arial" w:cs="Arial"/>
              </w:rPr>
              <w:t xml:space="preserve"> (</w:t>
            </w:r>
            <w:r w:rsidRPr="03890D64" w:rsidR="7644FF44">
              <w:rPr>
                <w:rFonts w:ascii="Arial" w:hAnsi="Arial" w:eastAsia="Arial" w:cs="Arial"/>
              </w:rPr>
              <w:t>8</w:t>
            </w:r>
            <w:r w:rsidRPr="03890D64" w:rsidR="7DE54733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 w:rsidRPr="00CB78E1" w:rsidR="0064468A" w:rsidP="03890D64" w:rsidRDefault="66598494" w14:paraId="649465A0" w14:textId="159AA972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</w:tr>
      <w:tr w:rsidR="0064468A" w:rsidTr="03890D64" w14:paraId="52DA4040" w14:textId="77777777">
        <w:tc>
          <w:tcPr>
            <w:tcW w:w="3686" w:type="dxa"/>
            <w:tcBorders>
              <w:top w:val="single" w:color="auto" w:sz="4" w:space="0"/>
              <w:bottom w:val="nil"/>
            </w:tcBorders>
            <w:vAlign w:val="center"/>
          </w:tcPr>
          <w:p w:rsidRPr="00AE540E" w:rsidR="0064468A" w:rsidP="03890D64" w:rsidRDefault="1EB63ED5" w14:paraId="676275E5" w14:textId="27291F5A">
            <w:pPr>
              <w:jc w:val="left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>Circulatory System</w:t>
            </w:r>
            <w:r w:rsidRPr="03890D64" w:rsidR="6E35D941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 xml:space="preserve"> </w:t>
            </w:r>
            <w:r w:rsidRPr="03890D64" w:rsidR="6E35D941">
              <w:rPr>
                <w:rFonts w:ascii="Arial" w:hAnsi="Arial" w:eastAsia="Arial" w:cs="Arial"/>
                <w:b/>
                <w:bCs/>
              </w:rPr>
              <w:t>n (%)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64468A" w:rsidP="03890D64" w:rsidRDefault="0064468A" w14:paraId="4751D132" w14:textId="77777777">
            <w:pPr>
              <w:jc w:val="center"/>
              <w:rPr>
                <w:rFonts w:ascii="Arial" w:hAnsi="Arial" w:eastAsia="Arial" w:cs="Arial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64468A" w:rsidP="03890D64" w:rsidRDefault="0064468A" w14:paraId="28D3406F" w14:textId="77777777">
            <w:pPr>
              <w:jc w:val="center"/>
              <w:rPr>
                <w:rFonts w:ascii="Arial" w:hAnsi="Arial" w:eastAsia="Arial" w:cs="Arial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64468A" w:rsidP="03890D64" w:rsidRDefault="0064468A" w14:paraId="4B5BB0EC" w14:textId="77777777">
            <w:pPr>
              <w:jc w:val="center"/>
              <w:rPr>
                <w:rFonts w:ascii="Arial" w:hAnsi="Arial" w:eastAsia="Arial" w:cs="Arial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64468A" w:rsidP="03890D64" w:rsidRDefault="0064468A" w14:paraId="179F3C55" w14:textId="77777777">
            <w:pPr>
              <w:jc w:val="center"/>
              <w:rPr>
                <w:rFonts w:ascii="Arial" w:hAnsi="Arial" w:eastAsia="Arial" w:cs="Arial"/>
              </w:rPr>
            </w:pPr>
          </w:p>
        </w:tc>
      </w:tr>
      <w:tr w:rsidR="0064468A" w:rsidTr="03890D64" w14:paraId="0C488BE5" w14:textId="77777777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Pr="00C74456" w:rsidR="0064468A" w:rsidP="03890D64" w:rsidRDefault="132EF5F3" w14:paraId="73AAE529" w14:textId="54C017F4">
            <w:pPr>
              <w:jc w:val="left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Hypertens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64468A" w:rsidP="03890D64" w:rsidRDefault="26384483" w14:paraId="7E2655DE" w14:textId="631EBE3C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6</w:t>
            </w:r>
            <w:r w:rsidRPr="03890D64" w:rsidR="5799AF7A">
              <w:rPr>
                <w:rFonts w:ascii="Arial" w:hAnsi="Arial" w:eastAsia="Arial" w:cs="Arial"/>
              </w:rPr>
              <w:t xml:space="preserve"> (</w:t>
            </w:r>
            <w:r w:rsidRPr="03890D64" w:rsidR="2C0AC3C1">
              <w:rPr>
                <w:rFonts w:ascii="Arial" w:hAnsi="Arial" w:eastAsia="Arial" w:cs="Arial"/>
              </w:rPr>
              <w:t>32</w:t>
            </w:r>
            <w:r w:rsidRPr="03890D64" w:rsidR="5799AF7A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64468A" w:rsidP="03890D64" w:rsidRDefault="61DDC33B" w14:paraId="1FB92F25" w14:textId="10E7ABB8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3</w:t>
            </w:r>
            <w:r w:rsidRPr="03890D64" w:rsidR="442D495B">
              <w:rPr>
                <w:rFonts w:ascii="Arial" w:hAnsi="Arial" w:eastAsia="Arial" w:cs="Arial"/>
              </w:rPr>
              <w:t xml:space="preserve"> (</w:t>
            </w:r>
            <w:r w:rsidRPr="03890D64" w:rsidR="1FE0ADE8">
              <w:rPr>
                <w:rFonts w:ascii="Arial" w:hAnsi="Arial" w:eastAsia="Arial" w:cs="Arial"/>
              </w:rPr>
              <w:t>43</w:t>
            </w:r>
            <w:r w:rsidRPr="03890D64" w:rsidR="442D495B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64468A" w:rsidP="03890D64" w:rsidRDefault="7918F46B" w14:paraId="1E525DE8" w14:textId="0BB67307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7</w:t>
            </w:r>
            <w:r w:rsidRPr="03890D64" w:rsidR="1B1EFA4D">
              <w:rPr>
                <w:rFonts w:ascii="Arial" w:hAnsi="Arial" w:eastAsia="Arial" w:cs="Arial"/>
              </w:rPr>
              <w:t xml:space="preserve"> (</w:t>
            </w:r>
            <w:r w:rsidRPr="03890D64" w:rsidR="2F793B2D">
              <w:rPr>
                <w:rFonts w:ascii="Arial" w:hAnsi="Arial" w:eastAsia="Arial" w:cs="Arial"/>
              </w:rPr>
              <w:t>29</w:t>
            </w:r>
            <w:r w:rsidRPr="03890D64" w:rsidR="1B1EFA4D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64468A" w:rsidP="03890D64" w:rsidRDefault="18ECEA7B" w14:paraId="58E96159" w14:textId="73C9E960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2</w:t>
            </w:r>
            <w:r w:rsidRPr="03890D64" w:rsidR="18F46FA6">
              <w:rPr>
                <w:rFonts w:ascii="Arial" w:hAnsi="Arial" w:eastAsia="Arial" w:cs="Arial"/>
              </w:rPr>
              <w:t xml:space="preserve"> (</w:t>
            </w:r>
            <w:r w:rsidRPr="03890D64" w:rsidR="241BD26F">
              <w:rPr>
                <w:rFonts w:ascii="Arial" w:hAnsi="Arial" w:eastAsia="Arial" w:cs="Arial"/>
              </w:rPr>
              <w:t>2</w:t>
            </w:r>
            <w:r w:rsidRPr="03890D64" w:rsidR="41C58361">
              <w:rPr>
                <w:rFonts w:ascii="Arial" w:hAnsi="Arial" w:eastAsia="Arial" w:cs="Arial"/>
              </w:rPr>
              <w:t>0</w:t>
            </w:r>
            <w:r w:rsidRPr="03890D64" w:rsidR="18F46FA6">
              <w:rPr>
                <w:rFonts w:ascii="Arial" w:hAnsi="Arial" w:eastAsia="Arial" w:cs="Arial"/>
              </w:rPr>
              <w:t>%)</w:t>
            </w:r>
          </w:p>
        </w:tc>
      </w:tr>
      <w:tr w:rsidR="00C74456" w:rsidTr="03890D64" w14:paraId="64B04D61" w14:textId="77777777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Pr="00C74456" w:rsidR="00C74456" w:rsidP="03890D64" w:rsidRDefault="4820F35B" w14:paraId="2C2C3A4F" w14:textId="23121330">
            <w:pPr>
              <w:jc w:val="left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Cerebrovascular diseas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C74456" w:rsidP="03890D64" w:rsidRDefault="3448783E" w14:paraId="37C5B760" w14:textId="4A045244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74456" w:rsidP="03890D64" w:rsidRDefault="4820F35B" w14:paraId="3718AD13" w14:textId="638692C2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1</w:t>
            </w:r>
            <w:r w:rsidRPr="03890D64" w:rsidR="7E599A06">
              <w:rPr>
                <w:rFonts w:ascii="Arial" w:hAnsi="Arial" w:eastAsia="Arial" w:cs="Arial"/>
              </w:rPr>
              <w:t xml:space="preserve"> (1</w:t>
            </w:r>
            <w:r w:rsidRPr="03890D64" w:rsidR="2D258669">
              <w:rPr>
                <w:rFonts w:ascii="Arial" w:hAnsi="Arial" w:eastAsia="Arial" w:cs="Arial"/>
              </w:rPr>
              <w:t>4</w:t>
            </w:r>
            <w:r w:rsidRPr="03890D64" w:rsidR="7E599A06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C74456" w:rsidP="03890D64" w:rsidRDefault="23462A6E" w14:paraId="48B48B84" w14:textId="4A823CB5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C74456" w:rsidP="03890D64" w:rsidRDefault="23462A6E" w14:paraId="51592A15" w14:textId="015FCA05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</w:tr>
      <w:tr w:rsidR="00E24F3B" w:rsidTr="03890D64" w14:paraId="3E8E8A62" w14:textId="77777777">
        <w:tc>
          <w:tcPr>
            <w:tcW w:w="3686" w:type="dxa"/>
            <w:tcBorders>
              <w:top w:val="nil"/>
              <w:bottom w:val="single" w:color="auto" w:sz="4" w:space="0"/>
            </w:tcBorders>
            <w:vAlign w:val="center"/>
          </w:tcPr>
          <w:p w:rsidRPr="00C74456" w:rsidR="00E24F3B" w:rsidP="03890D64" w:rsidRDefault="5CAA544D" w14:paraId="398334E5" w14:textId="1F28BC0A">
            <w:pPr>
              <w:jc w:val="left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Ischemia heart disease with angina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 w:rsidR="00E24F3B" w:rsidP="03890D64" w:rsidRDefault="5CAA544D" w14:paraId="7990FA92" w14:textId="78C289AC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 w:rsidR="00E24F3B" w:rsidP="03890D64" w:rsidRDefault="5CAA544D" w14:paraId="49E9BAE2" w14:textId="5A28749C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 w:rsidRPr="00CB78E1" w:rsidR="00E24F3B" w:rsidP="03890D64" w:rsidRDefault="5CAA544D" w14:paraId="26B35615" w14:textId="02202F84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1</w:t>
            </w:r>
            <w:r w:rsidRPr="03890D64" w:rsidR="277102C4">
              <w:rPr>
                <w:rFonts w:ascii="Arial" w:hAnsi="Arial" w:eastAsia="Arial" w:cs="Arial"/>
              </w:rPr>
              <w:t xml:space="preserve"> (</w:t>
            </w:r>
            <w:r w:rsidRPr="03890D64" w:rsidR="2B0C634C">
              <w:rPr>
                <w:rFonts w:ascii="Arial" w:hAnsi="Arial" w:eastAsia="Arial" w:cs="Arial"/>
              </w:rPr>
              <w:t>4</w:t>
            </w:r>
            <w:r w:rsidRPr="03890D64" w:rsidR="277102C4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 w:rsidRPr="00CB78E1" w:rsidR="00E24F3B" w:rsidP="03890D64" w:rsidRDefault="5CAA544D" w14:paraId="48FA1F46" w14:textId="0A66A39D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</w:tr>
      <w:tr w:rsidR="00B55665" w:rsidTr="03890D64" w14:paraId="224E6EBB" w14:textId="77777777">
        <w:tc>
          <w:tcPr>
            <w:tcW w:w="3686" w:type="dxa"/>
            <w:tcBorders>
              <w:top w:val="single" w:color="auto" w:sz="4" w:space="0"/>
              <w:bottom w:val="nil"/>
            </w:tcBorders>
            <w:vAlign w:val="center"/>
          </w:tcPr>
          <w:p w:rsidRPr="00AE540E" w:rsidR="00B55665" w:rsidP="03890D64" w:rsidRDefault="1EB63ED5" w14:paraId="1EB410BE" w14:textId="17192029">
            <w:pPr>
              <w:jc w:val="left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>Respiratory System</w:t>
            </w:r>
            <w:r w:rsidRPr="03890D64" w:rsidR="6E35D941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 xml:space="preserve"> </w:t>
            </w:r>
            <w:r w:rsidRPr="03890D64" w:rsidR="6E35D941">
              <w:rPr>
                <w:rFonts w:ascii="Arial" w:hAnsi="Arial" w:eastAsia="Arial" w:cs="Arial"/>
                <w:b/>
                <w:bCs/>
              </w:rPr>
              <w:t>n (%)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B55665" w:rsidP="03890D64" w:rsidRDefault="00B55665" w14:paraId="7CF31260" w14:textId="77777777">
            <w:pPr>
              <w:jc w:val="center"/>
              <w:rPr>
                <w:rFonts w:ascii="Arial" w:hAnsi="Arial" w:eastAsia="Arial" w:cs="Arial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B55665" w:rsidP="03890D64" w:rsidRDefault="00B55665" w14:paraId="1414E669" w14:textId="77777777">
            <w:pPr>
              <w:jc w:val="center"/>
              <w:rPr>
                <w:rFonts w:ascii="Arial" w:hAnsi="Arial" w:eastAsia="Arial" w:cs="Arial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B55665" w:rsidP="03890D64" w:rsidRDefault="00B55665" w14:paraId="00D8159A" w14:textId="77777777">
            <w:pPr>
              <w:jc w:val="center"/>
              <w:rPr>
                <w:rFonts w:ascii="Arial" w:hAnsi="Arial" w:eastAsia="Arial" w:cs="Arial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B55665" w:rsidP="03890D64" w:rsidRDefault="00B55665" w14:paraId="7CC1650C" w14:textId="77777777">
            <w:pPr>
              <w:jc w:val="center"/>
              <w:rPr>
                <w:rFonts w:ascii="Arial" w:hAnsi="Arial" w:eastAsia="Arial" w:cs="Arial"/>
              </w:rPr>
            </w:pPr>
          </w:p>
        </w:tc>
      </w:tr>
      <w:tr w:rsidR="00C5650C" w:rsidTr="03890D64" w14:paraId="737D4C47" w14:textId="77777777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Pr="00E8659C" w:rsidR="00C5650C" w:rsidP="03890D64" w:rsidRDefault="4D97F7AF" w14:paraId="1627DAA4" w14:textId="2337FD59">
            <w:pPr>
              <w:jc w:val="left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As</w:t>
            </w:r>
            <w:r w:rsidRPr="03890D64" w:rsidR="7BC577EA">
              <w:rPr>
                <w:rFonts w:ascii="Arial" w:hAnsi="Arial" w:eastAsia="Arial" w:cs="Arial"/>
                <w:color w:val="000000" w:themeColor="text1"/>
                <w:lang w:eastAsia="pt-PT"/>
              </w:rPr>
              <w:t>thm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C5650C" w:rsidP="03890D64" w:rsidRDefault="3448783E" w14:paraId="11FB7ED4" w14:textId="22D4DECF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C5650C" w:rsidP="03890D64" w:rsidRDefault="7BC577EA" w14:paraId="783D35CC" w14:textId="244913FD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1</w:t>
            </w:r>
            <w:r w:rsidRPr="03890D64" w:rsidR="7E599A06">
              <w:rPr>
                <w:rFonts w:ascii="Arial" w:hAnsi="Arial" w:eastAsia="Arial" w:cs="Arial"/>
              </w:rPr>
              <w:t xml:space="preserve"> (1</w:t>
            </w:r>
            <w:r w:rsidRPr="03890D64" w:rsidR="2D258669">
              <w:rPr>
                <w:rFonts w:ascii="Arial" w:hAnsi="Arial" w:eastAsia="Arial" w:cs="Arial"/>
              </w:rPr>
              <w:t>4</w:t>
            </w:r>
            <w:r w:rsidRPr="03890D64" w:rsidR="7E599A06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C5650C" w:rsidP="03890D64" w:rsidRDefault="2FB0FA8A" w14:paraId="5F45C872" w14:textId="0147A8F2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2</w:t>
            </w:r>
            <w:r w:rsidRPr="03890D64" w:rsidR="7DE54733">
              <w:rPr>
                <w:rFonts w:ascii="Arial" w:hAnsi="Arial" w:eastAsia="Arial" w:cs="Arial"/>
              </w:rPr>
              <w:t xml:space="preserve"> (</w:t>
            </w:r>
            <w:r w:rsidRPr="03890D64" w:rsidR="7644FF44">
              <w:rPr>
                <w:rFonts w:ascii="Arial" w:hAnsi="Arial" w:eastAsia="Arial" w:cs="Arial"/>
              </w:rPr>
              <w:t>8</w:t>
            </w:r>
            <w:r w:rsidRPr="03890D64" w:rsidR="7DE54733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C5650C" w:rsidP="03890D64" w:rsidRDefault="2FB0FA8A" w14:paraId="1327A8A4" w14:textId="526A1B90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</w:tr>
      <w:tr w:rsidR="000B5FDA" w:rsidTr="03890D64" w14:paraId="1A6609EB" w14:textId="77777777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0B5FDA" w:rsidP="03890D64" w:rsidRDefault="4581B59A" w14:paraId="279B7622" w14:textId="2EFA0DB4">
            <w:pPr>
              <w:jc w:val="left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Sinusiti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0B5FDA" w:rsidP="03890D64" w:rsidRDefault="3448783E" w14:paraId="120FD0A5" w14:textId="5B747873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B5FDA" w:rsidP="03890D64" w:rsidRDefault="4581B59A" w14:paraId="03C3F8B3" w14:textId="20753622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1</w:t>
            </w:r>
            <w:r w:rsidRPr="03890D64" w:rsidR="7E599A06">
              <w:rPr>
                <w:rFonts w:ascii="Arial" w:hAnsi="Arial" w:eastAsia="Arial" w:cs="Arial"/>
              </w:rPr>
              <w:t xml:space="preserve"> (1</w:t>
            </w:r>
            <w:r w:rsidRPr="03890D64" w:rsidR="2D258669">
              <w:rPr>
                <w:rFonts w:ascii="Arial" w:hAnsi="Arial" w:eastAsia="Arial" w:cs="Arial"/>
              </w:rPr>
              <w:t>4</w:t>
            </w:r>
            <w:r w:rsidRPr="03890D64" w:rsidR="7E599A06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0B5FDA" w:rsidP="03890D64" w:rsidRDefault="3694BC30" w14:paraId="1028ABB2" w14:textId="48C1D103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1</w:t>
            </w:r>
            <w:r w:rsidRPr="03890D64" w:rsidR="277102C4">
              <w:rPr>
                <w:rFonts w:ascii="Arial" w:hAnsi="Arial" w:eastAsia="Arial" w:cs="Arial"/>
              </w:rPr>
              <w:t xml:space="preserve"> (</w:t>
            </w:r>
            <w:r w:rsidRPr="03890D64" w:rsidR="2B0C634C">
              <w:rPr>
                <w:rFonts w:ascii="Arial" w:hAnsi="Arial" w:eastAsia="Arial" w:cs="Arial"/>
              </w:rPr>
              <w:t>4</w:t>
            </w:r>
            <w:r w:rsidRPr="03890D64" w:rsidR="277102C4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0B5FDA" w:rsidP="03890D64" w:rsidRDefault="2F62A506" w14:paraId="034F75C7" w14:textId="04DAE918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1</w:t>
            </w:r>
            <w:r w:rsidRPr="03890D64" w:rsidR="241BD26F">
              <w:rPr>
                <w:rFonts w:ascii="Arial" w:hAnsi="Arial" w:eastAsia="Arial" w:cs="Arial"/>
              </w:rPr>
              <w:t xml:space="preserve"> (1</w:t>
            </w:r>
            <w:r w:rsidRPr="03890D64" w:rsidR="41C58361">
              <w:rPr>
                <w:rFonts w:ascii="Arial" w:hAnsi="Arial" w:eastAsia="Arial" w:cs="Arial"/>
              </w:rPr>
              <w:t>0</w:t>
            </w:r>
            <w:r w:rsidRPr="03890D64" w:rsidR="241BD26F">
              <w:rPr>
                <w:rFonts w:ascii="Arial" w:hAnsi="Arial" w:eastAsia="Arial" w:cs="Arial"/>
              </w:rPr>
              <w:t>%)</w:t>
            </w:r>
          </w:p>
        </w:tc>
      </w:tr>
      <w:tr w:rsidR="00C5650C" w:rsidTr="03890D64" w14:paraId="45D59F81" w14:textId="77777777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Pr="00E8659C" w:rsidR="00C5650C" w:rsidP="03890D64" w:rsidRDefault="4D97F7AF" w14:paraId="2C8801B1" w14:textId="5481E5CA">
            <w:pPr>
              <w:jc w:val="left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Chronic obstructive pulmonary diseas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C5650C" w:rsidP="03890D64" w:rsidRDefault="3448783E" w14:paraId="78B5BFE9" w14:textId="1E3DB809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C5650C" w:rsidP="03890D64" w:rsidRDefault="4D97F7AF" w14:paraId="6F903AF6" w14:textId="68790455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1</w:t>
            </w:r>
            <w:r w:rsidRPr="03890D64" w:rsidR="7E599A06">
              <w:rPr>
                <w:rFonts w:ascii="Arial" w:hAnsi="Arial" w:eastAsia="Arial" w:cs="Arial"/>
              </w:rPr>
              <w:t xml:space="preserve"> (1</w:t>
            </w:r>
            <w:r w:rsidRPr="03890D64" w:rsidR="2D258669">
              <w:rPr>
                <w:rFonts w:ascii="Arial" w:hAnsi="Arial" w:eastAsia="Arial" w:cs="Arial"/>
              </w:rPr>
              <w:t>4</w:t>
            </w:r>
            <w:r w:rsidRPr="03890D64" w:rsidR="7E599A06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C5650C" w:rsidP="03890D64" w:rsidRDefault="527A059D" w14:paraId="0B32F02C" w14:textId="0F76893F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1</w:t>
            </w:r>
            <w:r w:rsidRPr="03890D64" w:rsidR="277102C4">
              <w:rPr>
                <w:rFonts w:ascii="Arial" w:hAnsi="Arial" w:eastAsia="Arial" w:cs="Arial"/>
              </w:rPr>
              <w:t xml:space="preserve"> (</w:t>
            </w:r>
            <w:r w:rsidRPr="03890D64" w:rsidR="2B0C634C">
              <w:rPr>
                <w:rFonts w:ascii="Arial" w:hAnsi="Arial" w:eastAsia="Arial" w:cs="Arial"/>
              </w:rPr>
              <w:t>4</w:t>
            </w:r>
            <w:r w:rsidRPr="03890D64" w:rsidR="277102C4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C5650C" w:rsidP="03890D64" w:rsidRDefault="4ECAC736" w14:paraId="3C3484C0" w14:textId="506BC114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</w:tr>
      <w:tr w:rsidR="0064246B" w:rsidTr="03890D64" w14:paraId="158CBD62" w14:textId="77777777">
        <w:tc>
          <w:tcPr>
            <w:tcW w:w="3686" w:type="dxa"/>
            <w:tcBorders>
              <w:top w:val="nil"/>
              <w:bottom w:val="single" w:color="auto" w:sz="4" w:space="0"/>
            </w:tcBorders>
            <w:vAlign w:val="center"/>
          </w:tcPr>
          <w:p w:rsidRPr="00C5650C" w:rsidR="0064246B" w:rsidP="03890D64" w:rsidRDefault="328F27FA" w14:paraId="33BCFF95" w14:textId="1C647A67">
            <w:pPr>
              <w:jc w:val="left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Respiratory Disease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 w:rsidR="0064246B" w:rsidP="03890D64" w:rsidRDefault="328F27FA" w14:paraId="74A5D16A" w14:textId="55B87485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 w:rsidR="0064246B" w:rsidP="03890D64" w:rsidRDefault="328F27FA" w14:paraId="185FCAFE" w14:textId="205AE783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 w:rsidRPr="00CB78E1" w:rsidR="0064246B" w:rsidP="03890D64" w:rsidRDefault="23462A6E" w14:paraId="2DFB32F0" w14:textId="6E495EFE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 w:rsidRPr="00CB78E1" w:rsidR="0064246B" w:rsidP="03890D64" w:rsidRDefault="06095CDD" w14:paraId="18DDF1AA" w14:textId="1EB82DA7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1</w:t>
            </w:r>
            <w:r w:rsidRPr="03890D64" w:rsidR="241BD26F">
              <w:rPr>
                <w:rFonts w:ascii="Arial" w:hAnsi="Arial" w:eastAsia="Arial" w:cs="Arial"/>
              </w:rPr>
              <w:t xml:space="preserve"> (1</w:t>
            </w:r>
            <w:r w:rsidRPr="03890D64" w:rsidR="41C58361">
              <w:rPr>
                <w:rFonts w:ascii="Arial" w:hAnsi="Arial" w:eastAsia="Arial" w:cs="Arial"/>
              </w:rPr>
              <w:t>0</w:t>
            </w:r>
            <w:r w:rsidRPr="03890D64" w:rsidR="241BD26F">
              <w:rPr>
                <w:rFonts w:ascii="Arial" w:hAnsi="Arial" w:eastAsia="Arial" w:cs="Arial"/>
              </w:rPr>
              <w:t>%)</w:t>
            </w:r>
          </w:p>
        </w:tc>
      </w:tr>
      <w:tr w:rsidR="00B55665" w:rsidTr="03890D64" w14:paraId="4233D54B" w14:textId="77777777">
        <w:tc>
          <w:tcPr>
            <w:tcW w:w="3686" w:type="dxa"/>
            <w:tcBorders>
              <w:top w:val="single" w:color="auto" w:sz="4" w:space="0"/>
              <w:bottom w:val="nil"/>
            </w:tcBorders>
            <w:vAlign w:val="center"/>
          </w:tcPr>
          <w:p w:rsidRPr="00AE540E" w:rsidR="00B55665" w:rsidP="03890D64" w:rsidRDefault="1EB63ED5" w14:paraId="5976991D" w14:textId="506E375E">
            <w:pPr>
              <w:jc w:val="left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>Musculoskeletal System</w:t>
            </w:r>
            <w:r w:rsidRPr="03890D64" w:rsidR="6E35D941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 xml:space="preserve"> </w:t>
            </w:r>
            <w:r w:rsidRPr="03890D64" w:rsidR="6E35D941">
              <w:rPr>
                <w:rFonts w:ascii="Arial" w:hAnsi="Arial" w:eastAsia="Arial" w:cs="Arial"/>
                <w:b/>
                <w:bCs/>
              </w:rPr>
              <w:t>n (%)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B55665" w:rsidP="03890D64" w:rsidRDefault="00B55665" w14:paraId="35DCD397" w14:textId="77777777">
            <w:pPr>
              <w:jc w:val="center"/>
              <w:rPr>
                <w:rFonts w:ascii="Arial" w:hAnsi="Arial" w:eastAsia="Arial" w:cs="Arial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B55665" w:rsidP="03890D64" w:rsidRDefault="00B55665" w14:paraId="73AE0A77" w14:textId="1128BBB4">
            <w:pPr>
              <w:jc w:val="center"/>
              <w:rPr>
                <w:rFonts w:ascii="Arial" w:hAnsi="Arial" w:eastAsia="Arial" w:cs="Arial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B55665" w:rsidP="03890D64" w:rsidRDefault="00B55665" w14:paraId="76D4636D" w14:textId="77777777">
            <w:pPr>
              <w:jc w:val="center"/>
              <w:rPr>
                <w:rFonts w:ascii="Arial" w:hAnsi="Arial" w:eastAsia="Arial" w:cs="Arial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B55665" w:rsidP="03890D64" w:rsidRDefault="00B55665" w14:paraId="4CF73187" w14:textId="77777777">
            <w:pPr>
              <w:jc w:val="center"/>
              <w:rPr>
                <w:rFonts w:ascii="Arial" w:hAnsi="Arial" w:eastAsia="Arial" w:cs="Arial"/>
              </w:rPr>
            </w:pPr>
          </w:p>
        </w:tc>
      </w:tr>
      <w:tr w:rsidR="00BF3D82" w:rsidTr="03890D64" w14:paraId="6072A179" w14:textId="77777777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Pr="00E8659C" w:rsidR="00BF3D82" w:rsidP="03890D64" w:rsidRDefault="71213E36" w14:paraId="4B6AAB24" w14:textId="242A9E13">
            <w:pPr>
              <w:jc w:val="left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Musculoskeletal system diseas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BF3D82" w:rsidP="03890D64" w:rsidRDefault="3448783E" w14:paraId="56346842" w14:textId="40C9E618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BF3D82" w:rsidP="03890D64" w:rsidRDefault="24289638" w14:paraId="33908032" w14:textId="20810387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1</w:t>
            </w:r>
            <w:r w:rsidRPr="03890D64" w:rsidR="7E599A06">
              <w:rPr>
                <w:rFonts w:ascii="Arial" w:hAnsi="Arial" w:eastAsia="Arial" w:cs="Arial"/>
              </w:rPr>
              <w:t xml:space="preserve"> (1</w:t>
            </w:r>
            <w:r w:rsidRPr="03890D64" w:rsidR="2D258669">
              <w:rPr>
                <w:rFonts w:ascii="Arial" w:hAnsi="Arial" w:eastAsia="Arial" w:cs="Arial"/>
              </w:rPr>
              <w:t>4</w:t>
            </w:r>
            <w:r w:rsidRPr="03890D64" w:rsidR="7E599A06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BF3D82" w:rsidP="03890D64" w:rsidRDefault="4ECAC736" w14:paraId="4992DE4C" w14:textId="50DAF641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BF3D82" w:rsidP="03890D64" w:rsidRDefault="4ECAC736" w14:paraId="2266E52D" w14:textId="7B25FB38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</w:tr>
      <w:tr w:rsidR="0042621F" w:rsidTr="03890D64" w14:paraId="2A175071" w14:textId="77777777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Pr="00BF3D82" w:rsidR="0042621F" w:rsidP="03890D64" w:rsidRDefault="19936E55" w14:paraId="12C70357" w14:textId="507CD4F3">
            <w:pPr>
              <w:jc w:val="left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Rheumatoid Arthriti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2621F" w:rsidP="03890D64" w:rsidRDefault="19936E55" w14:paraId="77D7C9E3" w14:textId="60025A06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2621F" w:rsidP="03890D64" w:rsidRDefault="19936E55" w14:paraId="2C690CE4" w14:textId="554479A9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42621F" w:rsidP="03890D64" w:rsidRDefault="19936E55" w14:paraId="55205161" w14:textId="1C35699F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1</w:t>
            </w:r>
            <w:r w:rsidRPr="03890D64" w:rsidR="277102C4">
              <w:rPr>
                <w:rFonts w:ascii="Arial" w:hAnsi="Arial" w:eastAsia="Arial" w:cs="Arial"/>
              </w:rPr>
              <w:t xml:space="preserve"> (</w:t>
            </w:r>
            <w:r w:rsidRPr="03890D64" w:rsidR="2B0C634C">
              <w:rPr>
                <w:rFonts w:ascii="Arial" w:hAnsi="Arial" w:eastAsia="Arial" w:cs="Arial"/>
              </w:rPr>
              <w:t>4</w:t>
            </w:r>
            <w:r w:rsidRPr="03890D64" w:rsidR="277102C4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42621F" w:rsidP="03890D64" w:rsidRDefault="19936E55" w14:paraId="53DEEC2D" w14:textId="3EFC2E4C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</w:tr>
      <w:tr w:rsidR="00CF2129" w:rsidTr="03890D64" w14:paraId="3A3CD83E" w14:textId="77777777">
        <w:tc>
          <w:tcPr>
            <w:tcW w:w="3686" w:type="dxa"/>
            <w:tcBorders>
              <w:top w:val="nil"/>
              <w:bottom w:val="single" w:color="auto" w:sz="4" w:space="0"/>
            </w:tcBorders>
            <w:vAlign w:val="center"/>
          </w:tcPr>
          <w:p w:rsidR="00CF2129" w:rsidP="03890D64" w:rsidRDefault="262D6E33" w14:paraId="2795E0D4" w14:textId="729E7AF9">
            <w:pPr>
              <w:jc w:val="left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Osteoporosis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 w:rsidR="00CF2129" w:rsidP="03890D64" w:rsidRDefault="262D6E33" w14:paraId="3BDEDE1D" w14:textId="44E08E81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 w:rsidR="00CF2129" w:rsidP="03890D64" w:rsidRDefault="262D6E33" w14:paraId="6FFBC1BE" w14:textId="75C7C200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 w:rsidR="00CF2129" w:rsidP="03890D64" w:rsidRDefault="262D6E33" w14:paraId="2844939B" w14:textId="4F0A4FA2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1</w:t>
            </w:r>
            <w:r w:rsidRPr="03890D64" w:rsidR="277102C4">
              <w:rPr>
                <w:rFonts w:ascii="Arial" w:hAnsi="Arial" w:eastAsia="Arial" w:cs="Arial"/>
              </w:rPr>
              <w:t xml:space="preserve"> (</w:t>
            </w:r>
            <w:r w:rsidRPr="03890D64" w:rsidR="2B0C634C">
              <w:rPr>
                <w:rFonts w:ascii="Arial" w:hAnsi="Arial" w:eastAsia="Arial" w:cs="Arial"/>
              </w:rPr>
              <w:t>4</w:t>
            </w:r>
            <w:r w:rsidRPr="03890D64" w:rsidR="277102C4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 w:rsidR="00CF2129" w:rsidP="03890D64" w:rsidRDefault="262D6E33" w14:paraId="69DF6544" w14:textId="104BFE4B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</w:tr>
      <w:tr w:rsidR="00B55665" w:rsidTr="03890D64" w14:paraId="565CC1B6" w14:textId="77777777">
        <w:tc>
          <w:tcPr>
            <w:tcW w:w="3686" w:type="dxa"/>
            <w:tcBorders>
              <w:top w:val="single" w:color="auto" w:sz="4" w:space="0"/>
              <w:bottom w:val="nil"/>
            </w:tcBorders>
            <w:vAlign w:val="center"/>
          </w:tcPr>
          <w:p w:rsidRPr="00AE540E" w:rsidR="00B55665" w:rsidP="03890D64" w:rsidRDefault="1EB63ED5" w14:paraId="77379D5D" w14:textId="022F36DC">
            <w:pPr>
              <w:jc w:val="left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>Urinary tract</w:t>
            </w:r>
            <w:r w:rsidRPr="03890D64" w:rsidR="6E35D941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 xml:space="preserve"> </w:t>
            </w:r>
            <w:r w:rsidRPr="03890D64" w:rsidR="6E35D941">
              <w:rPr>
                <w:rFonts w:ascii="Arial" w:hAnsi="Arial" w:eastAsia="Arial" w:cs="Arial"/>
                <w:b/>
                <w:bCs/>
              </w:rPr>
              <w:t>n (%)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B55665" w:rsidP="03890D64" w:rsidRDefault="00B55665" w14:paraId="2B9CF7DD" w14:textId="77777777">
            <w:pPr>
              <w:jc w:val="center"/>
              <w:rPr>
                <w:rFonts w:ascii="Arial" w:hAnsi="Arial" w:eastAsia="Arial" w:cs="Arial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B55665" w:rsidP="03890D64" w:rsidRDefault="00B55665" w14:paraId="3FDDB586" w14:textId="77777777">
            <w:pPr>
              <w:jc w:val="center"/>
              <w:rPr>
                <w:rFonts w:ascii="Arial" w:hAnsi="Arial" w:eastAsia="Arial" w:cs="Arial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B55665" w:rsidP="03890D64" w:rsidRDefault="00B55665" w14:paraId="3789A029" w14:textId="77777777">
            <w:pPr>
              <w:jc w:val="center"/>
              <w:rPr>
                <w:rFonts w:ascii="Arial" w:hAnsi="Arial" w:eastAsia="Arial" w:cs="Arial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B55665" w:rsidP="03890D64" w:rsidRDefault="00B55665" w14:paraId="35D20D80" w14:textId="77777777">
            <w:pPr>
              <w:jc w:val="center"/>
              <w:rPr>
                <w:rFonts w:ascii="Arial" w:hAnsi="Arial" w:eastAsia="Arial" w:cs="Arial"/>
              </w:rPr>
            </w:pPr>
          </w:p>
        </w:tc>
      </w:tr>
      <w:tr w:rsidR="001F1077" w:rsidTr="03890D64" w14:paraId="4A641742" w14:textId="77777777">
        <w:tc>
          <w:tcPr>
            <w:tcW w:w="3686" w:type="dxa"/>
            <w:tcBorders>
              <w:top w:val="nil"/>
              <w:bottom w:val="single" w:color="auto" w:sz="4" w:space="0"/>
            </w:tcBorders>
            <w:vAlign w:val="center"/>
          </w:tcPr>
          <w:p w:rsidRPr="00E8659C" w:rsidR="001F1077" w:rsidP="03890D64" w:rsidRDefault="52655D79" w14:paraId="57B448E7" w14:textId="331AB83D">
            <w:pPr>
              <w:jc w:val="left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Urinary stone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 w:rsidRPr="00CB78E1" w:rsidR="001F1077" w:rsidP="03890D64" w:rsidRDefault="52655D79" w14:paraId="3A5D9C50" w14:textId="231AC9A3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 w:rsidRPr="00CB78E1" w:rsidR="001F1077" w:rsidP="03890D64" w:rsidRDefault="52655D79" w14:paraId="34426D19" w14:textId="55B64502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 w:rsidRPr="00CB78E1" w:rsidR="001F1077" w:rsidP="03890D64" w:rsidRDefault="52655D79" w14:paraId="73602F39" w14:textId="17BD943E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1</w:t>
            </w:r>
            <w:r w:rsidRPr="03890D64" w:rsidR="277102C4">
              <w:rPr>
                <w:rFonts w:ascii="Arial" w:hAnsi="Arial" w:eastAsia="Arial" w:cs="Arial"/>
              </w:rPr>
              <w:t xml:space="preserve"> (</w:t>
            </w:r>
            <w:r w:rsidRPr="03890D64" w:rsidR="2B0C634C">
              <w:rPr>
                <w:rFonts w:ascii="Arial" w:hAnsi="Arial" w:eastAsia="Arial" w:cs="Arial"/>
              </w:rPr>
              <w:t>4</w:t>
            </w:r>
            <w:r w:rsidRPr="03890D64" w:rsidR="277102C4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 w:rsidRPr="00CB78E1" w:rsidR="001F1077" w:rsidP="03890D64" w:rsidRDefault="52655D79" w14:paraId="4C008110" w14:textId="3EB3B825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</w:tr>
      <w:tr w:rsidR="00B55665" w:rsidTr="03890D64" w14:paraId="79F8A082" w14:textId="77777777">
        <w:tc>
          <w:tcPr>
            <w:tcW w:w="3686" w:type="dxa"/>
            <w:tcBorders>
              <w:top w:val="single" w:color="auto" w:sz="4" w:space="0"/>
              <w:bottom w:val="nil"/>
            </w:tcBorders>
            <w:vAlign w:val="center"/>
          </w:tcPr>
          <w:p w:rsidRPr="00AE540E" w:rsidR="00B55665" w:rsidP="03890D64" w:rsidRDefault="1EB63ED5" w14:paraId="25935A84" w14:textId="2054C517">
            <w:pPr>
              <w:jc w:val="left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>Genital tract</w:t>
            </w:r>
            <w:r w:rsidRPr="03890D64" w:rsidR="6E35D941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 xml:space="preserve"> </w:t>
            </w:r>
            <w:r w:rsidRPr="03890D64" w:rsidR="6E35D941">
              <w:rPr>
                <w:rFonts w:ascii="Arial" w:hAnsi="Arial" w:eastAsia="Arial" w:cs="Arial"/>
                <w:b/>
                <w:bCs/>
              </w:rPr>
              <w:t>n (%)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B55665" w:rsidP="03890D64" w:rsidRDefault="00B55665" w14:paraId="21044329" w14:textId="77777777">
            <w:pPr>
              <w:jc w:val="center"/>
              <w:rPr>
                <w:rFonts w:ascii="Arial" w:hAnsi="Arial" w:eastAsia="Arial" w:cs="Arial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B55665" w:rsidP="03890D64" w:rsidRDefault="00B55665" w14:paraId="3B914121" w14:textId="77777777">
            <w:pPr>
              <w:jc w:val="center"/>
              <w:rPr>
                <w:rFonts w:ascii="Arial" w:hAnsi="Arial" w:eastAsia="Arial" w:cs="Arial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B55665" w:rsidP="03890D64" w:rsidRDefault="00B55665" w14:paraId="4E7C6288" w14:textId="77777777">
            <w:pPr>
              <w:jc w:val="center"/>
              <w:rPr>
                <w:rFonts w:ascii="Arial" w:hAnsi="Arial" w:eastAsia="Arial" w:cs="Arial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B55665" w:rsidP="03890D64" w:rsidRDefault="00B55665" w14:paraId="14DCE98E" w14:textId="77777777">
            <w:pPr>
              <w:jc w:val="center"/>
              <w:rPr>
                <w:rFonts w:ascii="Arial" w:hAnsi="Arial" w:eastAsia="Arial" w:cs="Arial"/>
              </w:rPr>
            </w:pPr>
          </w:p>
        </w:tc>
      </w:tr>
      <w:tr w:rsidR="002F0E91" w:rsidTr="03890D64" w14:paraId="542A250A" w14:textId="77777777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Pr="00E8659C" w:rsidR="002F0E91" w:rsidP="03890D64" w:rsidRDefault="7C544773" w14:paraId="369CA105" w14:textId="39010144">
            <w:pPr>
              <w:jc w:val="left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Malignant neoplasm of the prosta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2F0E91" w:rsidP="03890D64" w:rsidRDefault="3448783E" w14:paraId="31DA1A8E" w14:textId="1C8D02BC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2F0E91" w:rsidP="03890D64" w:rsidRDefault="7C544773" w14:paraId="173975FB" w14:textId="5CE77A3A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1</w:t>
            </w:r>
            <w:r w:rsidRPr="03890D64" w:rsidR="7E599A06">
              <w:rPr>
                <w:rFonts w:ascii="Arial" w:hAnsi="Arial" w:eastAsia="Arial" w:cs="Arial"/>
              </w:rPr>
              <w:t xml:space="preserve"> (1</w:t>
            </w:r>
            <w:r w:rsidRPr="03890D64" w:rsidR="2D258669">
              <w:rPr>
                <w:rFonts w:ascii="Arial" w:hAnsi="Arial" w:eastAsia="Arial" w:cs="Arial"/>
              </w:rPr>
              <w:t>4</w:t>
            </w:r>
            <w:r w:rsidRPr="03890D64" w:rsidR="7E599A06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2F0E91" w:rsidP="03890D64" w:rsidRDefault="0D896009" w14:paraId="126FE119" w14:textId="2B3584D6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2F0E91" w:rsidP="03890D64" w:rsidRDefault="0D896009" w14:paraId="691B376C" w14:textId="3F35CA1D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</w:tr>
      <w:tr w:rsidR="00244571" w:rsidTr="03890D64" w14:paraId="03EE00E4" w14:textId="77777777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Pr="002F0E91" w:rsidR="00244571" w:rsidP="03890D64" w:rsidRDefault="2D496FBB" w14:paraId="5A5514FA" w14:textId="240492B2">
            <w:pPr>
              <w:jc w:val="left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Benign prostatic hypertroph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244571" w:rsidP="03890D64" w:rsidRDefault="3448783E" w14:paraId="0D12A047" w14:textId="68AE9BDE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44571" w:rsidP="03890D64" w:rsidRDefault="2A311106" w14:paraId="1E9B807D" w14:textId="01C862E4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1</w:t>
            </w:r>
            <w:r w:rsidRPr="03890D64" w:rsidR="7E599A06">
              <w:rPr>
                <w:rFonts w:ascii="Arial" w:hAnsi="Arial" w:eastAsia="Arial" w:cs="Arial"/>
              </w:rPr>
              <w:t xml:space="preserve"> (1</w:t>
            </w:r>
            <w:r w:rsidRPr="03890D64" w:rsidR="2D258669">
              <w:rPr>
                <w:rFonts w:ascii="Arial" w:hAnsi="Arial" w:eastAsia="Arial" w:cs="Arial"/>
              </w:rPr>
              <w:t>4</w:t>
            </w:r>
            <w:r w:rsidRPr="03890D64" w:rsidR="7E599A06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244571" w:rsidP="03890D64" w:rsidRDefault="0D896009" w14:paraId="4E9CF3D5" w14:textId="0C8F9827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244571" w:rsidP="03890D64" w:rsidRDefault="0D896009" w14:paraId="76430399" w14:textId="0D979DDB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</w:tr>
      <w:tr w:rsidR="009D7627" w:rsidTr="03890D64" w14:paraId="2C74E6BB" w14:textId="77777777">
        <w:tc>
          <w:tcPr>
            <w:tcW w:w="3686" w:type="dxa"/>
            <w:tcBorders>
              <w:top w:val="nil"/>
              <w:bottom w:val="single" w:color="auto" w:sz="4" w:space="0"/>
            </w:tcBorders>
            <w:vAlign w:val="center"/>
          </w:tcPr>
          <w:p w:rsidRPr="00F73AC3" w:rsidR="009D7627" w:rsidP="03890D64" w:rsidRDefault="248F8553" w14:paraId="3F36B3D6" w14:textId="499EF954">
            <w:pPr>
              <w:jc w:val="left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Excessive menstruation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 w:rsidR="009D7627" w:rsidP="03890D64" w:rsidRDefault="248F8553" w14:paraId="309DDD87" w14:textId="72CFF683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 w:rsidR="009D7627" w:rsidP="03890D64" w:rsidRDefault="248F8553" w14:paraId="33485424" w14:textId="2F30E81E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 w:rsidRPr="00CB78E1" w:rsidR="009D7627" w:rsidP="03890D64" w:rsidRDefault="248F8553" w14:paraId="78D0C995" w14:textId="3C45A6E3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1</w:t>
            </w:r>
            <w:r w:rsidRPr="03890D64" w:rsidR="277102C4">
              <w:rPr>
                <w:rFonts w:ascii="Arial" w:hAnsi="Arial" w:eastAsia="Arial" w:cs="Arial"/>
              </w:rPr>
              <w:t xml:space="preserve"> (</w:t>
            </w:r>
            <w:r w:rsidRPr="03890D64" w:rsidR="2B0C634C">
              <w:rPr>
                <w:rFonts w:ascii="Arial" w:hAnsi="Arial" w:eastAsia="Arial" w:cs="Arial"/>
              </w:rPr>
              <w:t>4</w:t>
            </w:r>
            <w:r w:rsidRPr="03890D64" w:rsidR="277102C4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 w:rsidRPr="00CB78E1" w:rsidR="009D7627" w:rsidP="03890D64" w:rsidRDefault="248F8553" w14:paraId="7CD25788" w14:textId="40B36CAF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</w:tr>
      <w:tr w:rsidR="00B55665" w:rsidTr="03890D64" w14:paraId="6CB7F83F" w14:textId="77777777">
        <w:tc>
          <w:tcPr>
            <w:tcW w:w="3686" w:type="dxa"/>
            <w:tcBorders>
              <w:top w:val="single" w:color="auto" w:sz="4" w:space="0"/>
              <w:bottom w:val="nil"/>
            </w:tcBorders>
            <w:vAlign w:val="center"/>
          </w:tcPr>
          <w:p w:rsidRPr="00AE540E" w:rsidR="00B55665" w:rsidP="03890D64" w:rsidRDefault="1EB63ED5" w14:paraId="3E80FEAB" w14:textId="4B2B5CA9">
            <w:pPr>
              <w:jc w:val="left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>Endocrine, Metabolic and Nutritional</w:t>
            </w:r>
            <w:r w:rsidRPr="03890D64" w:rsidR="6E35D941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 xml:space="preserve"> </w:t>
            </w:r>
            <w:r w:rsidRPr="03890D64" w:rsidR="6E35D941">
              <w:rPr>
                <w:rFonts w:ascii="Arial" w:hAnsi="Arial" w:eastAsia="Arial" w:cs="Arial"/>
                <w:b/>
                <w:bCs/>
              </w:rPr>
              <w:t>n (%)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B55665" w:rsidP="03890D64" w:rsidRDefault="00B55665" w14:paraId="75B6AC7A" w14:textId="77777777">
            <w:pPr>
              <w:jc w:val="center"/>
              <w:rPr>
                <w:rFonts w:ascii="Arial" w:hAnsi="Arial" w:eastAsia="Arial" w:cs="Arial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B55665" w:rsidP="03890D64" w:rsidRDefault="00B55665" w14:paraId="7C03B3A9" w14:textId="77777777">
            <w:pPr>
              <w:jc w:val="center"/>
              <w:rPr>
                <w:rFonts w:ascii="Arial" w:hAnsi="Arial" w:eastAsia="Arial" w:cs="Arial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B55665" w:rsidP="03890D64" w:rsidRDefault="00B55665" w14:paraId="3510579A" w14:textId="77777777">
            <w:pPr>
              <w:jc w:val="center"/>
              <w:rPr>
                <w:rFonts w:ascii="Arial" w:hAnsi="Arial" w:eastAsia="Arial" w:cs="Arial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B55665" w:rsidP="03890D64" w:rsidRDefault="00B55665" w14:paraId="4EFD7680" w14:textId="77777777">
            <w:pPr>
              <w:jc w:val="center"/>
              <w:rPr>
                <w:rFonts w:ascii="Arial" w:hAnsi="Arial" w:eastAsia="Arial" w:cs="Arial"/>
              </w:rPr>
            </w:pPr>
          </w:p>
        </w:tc>
      </w:tr>
      <w:tr w:rsidR="006408DE" w:rsidTr="03890D64" w14:paraId="33C4B14B" w14:textId="77777777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Pr="00E8659C" w:rsidR="006408DE" w:rsidP="03890D64" w:rsidRDefault="1E042F54" w14:paraId="12BE29B1" w14:textId="0A99CA0B">
            <w:pPr>
              <w:jc w:val="left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Alteration of lipid metabolis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6408DE" w:rsidP="03890D64" w:rsidRDefault="5D60CB07" w14:paraId="24523302" w14:textId="15FAB310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1</w:t>
            </w:r>
            <w:r w:rsidRPr="03890D64" w:rsidR="597FD714">
              <w:rPr>
                <w:rFonts w:ascii="Arial" w:hAnsi="Arial" w:eastAsia="Arial" w:cs="Arial"/>
              </w:rPr>
              <w:t xml:space="preserve"> (</w:t>
            </w:r>
            <w:r w:rsidRPr="03890D64" w:rsidR="05D2F081">
              <w:rPr>
                <w:rFonts w:ascii="Arial" w:hAnsi="Arial" w:eastAsia="Arial" w:cs="Arial"/>
              </w:rPr>
              <w:t>5</w:t>
            </w:r>
            <w:r w:rsidRPr="03890D64" w:rsidR="597FD714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6408DE" w:rsidP="03890D64" w:rsidRDefault="48DCD68C" w14:paraId="007BA70D" w14:textId="5EADA5F3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4</w:t>
            </w:r>
            <w:r w:rsidRPr="03890D64" w:rsidR="442D495B">
              <w:rPr>
                <w:rFonts w:ascii="Arial" w:hAnsi="Arial" w:eastAsia="Arial" w:cs="Arial"/>
              </w:rPr>
              <w:t xml:space="preserve"> (</w:t>
            </w:r>
            <w:r w:rsidRPr="03890D64" w:rsidR="1FE0ADE8">
              <w:rPr>
                <w:rFonts w:ascii="Arial" w:hAnsi="Arial" w:eastAsia="Arial" w:cs="Arial"/>
              </w:rPr>
              <w:t>57</w:t>
            </w:r>
            <w:r w:rsidRPr="03890D64" w:rsidR="442D495B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6408DE" w:rsidP="03890D64" w:rsidRDefault="52698D1A" w14:paraId="22C4509A" w14:textId="67CDB76B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10</w:t>
            </w:r>
            <w:r w:rsidRPr="03890D64" w:rsidR="0F309AD3">
              <w:rPr>
                <w:rFonts w:ascii="Arial" w:hAnsi="Arial" w:eastAsia="Arial" w:cs="Arial"/>
              </w:rPr>
              <w:t xml:space="preserve"> (</w:t>
            </w:r>
            <w:r w:rsidRPr="03890D64" w:rsidR="2F793B2D">
              <w:rPr>
                <w:rFonts w:ascii="Arial" w:hAnsi="Arial" w:eastAsia="Arial" w:cs="Arial"/>
              </w:rPr>
              <w:t>42</w:t>
            </w:r>
            <w:r w:rsidRPr="03890D64" w:rsidR="0F309AD3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6408DE" w:rsidP="03890D64" w:rsidRDefault="5B60954B" w14:paraId="6054E43C" w14:textId="22317472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4</w:t>
            </w:r>
            <w:r w:rsidRPr="03890D64" w:rsidR="4534C236">
              <w:rPr>
                <w:rFonts w:ascii="Arial" w:hAnsi="Arial" w:eastAsia="Arial" w:cs="Arial"/>
              </w:rPr>
              <w:t xml:space="preserve"> (</w:t>
            </w:r>
            <w:r w:rsidRPr="03890D64" w:rsidR="62D902B7">
              <w:rPr>
                <w:rFonts w:ascii="Arial" w:hAnsi="Arial" w:eastAsia="Arial" w:cs="Arial"/>
              </w:rPr>
              <w:t>40</w:t>
            </w:r>
            <w:r w:rsidRPr="03890D64" w:rsidR="4534C236">
              <w:rPr>
                <w:rFonts w:ascii="Arial" w:hAnsi="Arial" w:eastAsia="Arial" w:cs="Arial"/>
              </w:rPr>
              <w:t>%)</w:t>
            </w:r>
          </w:p>
        </w:tc>
      </w:tr>
      <w:tr w:rsidR="0022742B" w:rsidTr="03890D64" w14:paraId="5C7FE547" w14:textId="77777777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Pr="00E8659C" w:rsidR="0022742B" w:rsidP="03890D64" w:rsidRDefault="279EDBD1" w14:paraId="38CE35C4" w14:textId="12048F5B">
            <w:pPr>
              <w:jc w:val="left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Overweigh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22742B" w:rsidP="03890D64" w:rsidRDefault="6DF0192E" w14:paraId="59F183B5" w14:textId="0BEF7A76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3</w:t>
            </w:r>
            <w:r w:rsidRPr="03890D64" w:rsidR="5799AF7A">
              <w:rPr>
                <w:rFonts w:ascii="Arial" w:hAnsi="Arial" w:eastAsia="Arial" w:cs="Arial"/>
              </w:rPr>
              <w:t xml:space="preserve"> (1</w:t>
            </w:r>
            <w:r w:rsidRPr="03890D64" w:rsidR="2C0AC3C1">
              <w:rPr>
                <w:rFonts w:ascii="Arial" w:hAnsi="Arial" w:eastAsia="Arial" w:cs="Arial"/>
              </w:rPr>
              <w:t>6</w:t>
            </w:r>
            <w:r w:rsidRPr="03890D64" w:rsidR="5799AF7A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22742B" w:rsidP="03890D64" w:rsidRDefault="11AE5482" w14:paraId="215698FD" w14:textId="2D0008A3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3</w:t>
            </w:r>
            <w:r w:rsidRPr="03890D64" w:rsidR="442D495B">
              <w:rPr>
                <w:rFonts w:ascii="Arial" w:hAnsi="Arial" w:eastAsia="Arial" w:cs="Arial"/>
              </w:rPr>
              <w:t xml:space="preserve"> (</w:t>
            </w:r>
            <w:r w:rsidRPr="03890D64" w:rsidR="1FE0ADE8">
              <w:rPr>
                <w:rFonts w:ascii="Arial" w:hAnsi="Arial" w:eastAsia="Arial" w:cs="Arial"/>
              </w:rPr>
              <w:t>43</w:t>
            </w:r>
            <w:r w:rsidRPr="03890D64" w:rsidR="442D495B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22742B" w:rsidP="03890D64" w:rsidRDefault="72DB576E" w14:paraId="1237DA69" w14:textId="3175966E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5</w:t>
            </w:r>
            <w:r w:rsidRPr="03890D64" w:rsidR="0F309AD3">
              <w:rPr>
                <w:rFonts w:ascii="Arial" w:hAnsi="Arial" w:eastAsia="Arial" w:cs="Arial"/>
              </w:rPr>
              <w:t xml:space="preserve"> (</w:t>
            </w:r>
            <w:r w:rsidRPr="03890D64" w:rsidR="3E22D862">
              <w:rPr>
                <w:rFonts w:ascii="Arial" w:hAnsi="Arial" w:eastAsia="Arial" w:cs="Arial"/>
              </w:rPr>
              <w:t>2</w:t>
            </w:r>
            <w:r w:rsidRPr="03890D64" w:rsidR="604582CD">
              <w:rPr>
                <w:rFonts w:ascii="Arial" w:hAnsi="Arial" w:eastAsia="Arial" w:cs="Arial"/>
              </w:rPr>
              <w:t>1</w:t>
            </w:r>
            <w:r w:rsidRPr="03890D64" w:rsidR="0F309AD3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22742B" w:rsidP="03890D64" w:rsidRDefault="552B1DFE" w14:paraId="03C29FFA" w14:textId="499B87D1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1</w:t>
            </w:r>
            <w:r w:rsidRPr="03890D64" w:rsidR="241BD26F">
              <w:rPr>
                <w:rFonts w:ascii="Arial" w:hAnsi="Arial" w:eastAsia="Arial" w:cs="Arial"/>
              </w:rPr>
              <w:t xml:space="preserve"> (1</w:t>
            </w:r>
            <w:r w:rsidRPr="03890D64" w:rsidR="62D902B7">
              <w:rPr>
                <w:rFonts w:ascii="Arial" w:hAnsi="Arial" w:eastAsia="Arial" w:cs="Arial"/>
              </w:rPr>
              <w:t>0</w:t>
            </w:r>
            <w:r w:rsidRPr="03890D64" w:rsidR="241BD26F">
              <w:rPr>
                <w:rFonts w:ascii="Arial" w:hAnsi="Arial" w:eastAsia="Arial" w:cs="Arial"/>
              </w:rPr>
              <w:t>%)</w:t>
            </w:r>
          </w:p>
        </w:tc>
      </w:tr>
      <w:tr w:rsidR="000776AE" w:rsidTr="03890D64" w14:paraId="38486F7C" w14:textId="77777777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0776AE" w:rsidP="03890D64" w:rsidRDefault="61DDC33B" w14:paraId="06822604" w14:textId="71BD6A80">
            <w:pPr>
              <w:jc w:val="left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Obesit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0776AE" w:rsidP="03890D64" w:rsidRDefault="6DF0192E" w14:paraId="49F92605" w14:textId="483BA687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4</w:t>
            </w:r>
            <w:r w:rsidRPr="03890D64" w:rsidR="414B0FEF">
              <w:rPr>
                <w:rFonts w:ascii="Arial" w:hAnsi="Arial" w:eastAsia="Arial" w:cs="Arial"/>
              </w:rPr>
              <w:t xml:space="preserve"> (</w:t>
            </w:r>
            <w:r w:rsidRPr="03890D64" w:rsidR="51420711">
              <w:rPr>
                <w:rFonts w:ascii="Arial" w:hAnsi="Arial" w:eastAsia="Arial" w:cs="Arial"/>
              </w:rPr>
              <w:t>21</w:t>
            </w:r>
            <w:r w:rsidRPr="03890D64" w:rsidR="414B0FEF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776AE" w:rsidP="03890D64" w:rsidRDefault="210CF353" w14:paraId="76345AFD" w14:textId="3ACE89D3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2</w:t>
            </w:r>
            <w:r w:rsidRPr="03890D64" w:rsidR="442D495B">
              <w:rPr>
                <w:rFonts w:ascii="Arial" w:hAnsi="Arial" w:eastAsia="Arial" w:cs="Arial"/>
              </w:rPr>
              <w:t xml:space="preserve"> (2</w:t>
            </w:r>
            <w:r w:rsidRPr="03890D64" w:rsidR="05D2F081">
              <w:rPr>
                <w:rFonts w:ascii="Arial" w:hAnsi="Arial" w:eastAsia="Arial" w:cs="Arial"/>
              </w:rPr>
              <w:t>9</w:t>
            </w:r>
            <w:r w:rsidRPr="03890D64" w:rsidR="442D495B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0776AE" w:rsidP="03890D64" w:rsidRDefault="5740D8F6" w14:paraId="51939F8F" w14:textId="5F5CA750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8</w:t>
            </w:r>
            <w:r w:rsidRPr="03890D64" w:rsidR="380EE55D">
              <w:rPr>
                <w:rFonts w:ascii="Arial" w:hAnsi="Arial" w:eastAsia="Arial" w:cs="Arial"/>
              </w:rPr>
              <w:t xml:space="preserve"> (</w:t>
            </w:r>
            <w:r w:rsidRPr="03890D64" w:rsidR="604582CD">
              <w:rPr>
                <w:rFonts w:ascii="Arial" w:hAnsi="Arial" w:eastAsia="Arial" w:cs="Arial"/>
              </w:rPr>
              <w:t>33</w:t>
            </w:r>
            <w:r w:rsidRPr="03890D64" w:rsidR="380EE55D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0776AE" w:rsidP="03890D64" w:rsidRDefault="2CCF4BFD" w14:paraId="275D1056" w14:textId="1F8C6B65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6</w:t>
            </w:r>
            <w:r w:rsidRPr="03890D64" w:rsidR="4534C236">
              <w:rPr>
                <w:rFonts w:ascii="Arial" w:hAnsi="Arial" w:eastAsia="Arial" w:cs="Arial"/>
              </w:rPr>
              <w:t xml:space="preserve"> (</w:t>
            </w:r>
            <w:r w:rsidRPr="03890D64" w:rsidR="62D902B7">
              <w:rPr>
                <w:rFonts w:ascii="Arial" w:hAnsi="Arial" w:eastAsia="Arial" w:cs="Arial"/>
              </w:rPr>
              <w:t>60</w:t>
            </w:r>
            <w:r w:rsidRPr="03890D64" w:rsidR="4534C236">
              <w:rPr>
                <w:rFonts w:ascii="Arial" w:hAnsi="Arial" w:eastAsia="Arial" w:cs="Arial"/>
              </w:rPr>
              <w:t>%)</w:t>
            </w:r>
          </w:p>
        </w:tc>
      </w:tr>
      <w:tr w:rsidR="00BD5F56" w:rsidTr="03890D64" w14:paraId="493417D6" w14:textId="77777777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BD5F56" w:rsidP="03890D64" w:rsidRDefault="0940FE0B" w14:paraId="17DB7A92" w14:textId="440518E3">
            <w:pPr>
              <w:jc w:val="left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 xml:space="preserve">Type </w:t>
            </w:r>
            <w:r w:rsidRPr="03890D64" w:rsidR="5F0DC7CB">
              <w:rPr>
                <w:rFonts w:ascii="Arial" w:hAnsi="Arial" w:eastAsia="Arial" w:cs="Arial"/>
                <w:color w:val="000000" w:themeColor="text1"/>
                <w:lang w:eastAsia="pt-PT"/>
              </w:rPr>
              <w:t>2 Diabet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BD5F56" w:rsidP="03890D64" w:rsidRDefault="1890BD36" w14:paraId="59FA029D" w14:textId="11CECDFD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1</w:t>
            </w:r>
            <w:r w:rsidRPr="03890D64" w:rsidR="597FD714">
              <w:rPr>
                <w:rFonts w:ascii="Arial" w:hAnsi="Arial" w:eastAsia="Arial" w:cs="Arial"/>
              </w:rPr>
              <w:t xml:space="preserve"> (</w:t>
            </w:r>
            <w:r w:rsidRPr="03890D64" w:rsidR="05D2F081">
              <w:rPr>
                <w:rFonts w:ascii="Arial" w:hAnsi="Arial" w:eastAsia="Arial" w:cs="Arial"/>
              </w:rPr>
              <w:t>5</w:t>
            </w:r>
            <w:r w:rsidRPr="03890D64" w:rsidR="597FD714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D5F56" w:rsidP="03890D64" w:rsidRDefault="59E4AE59" w14:paraId="67431720" w14:textId="61BFBCAB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1</w:t>
            </w:r>
            <w:r w:rsidRPr="03890D64" w:rsidR="7E599A06">
              <w:rPr>
                <w:rFonts w:ascii="Arial" w:hAnsi="Arial" w:eastAsia="Arial" w:cs="Arial"/>
              </w:rPr>
              <w:t xml:space="preserve"> (1</w:t>
            </w:r>
            <w:r w:rsidRPr="03890D64" w:rsidR="2D258669">
              <w:rPr>
                <w:rFonts w:ascii="Arial" w:hAnsi="Arial" w:eastAsia="Arial" w:cs="Arial"/>
              </w:rPr>
              <w:t>4</w:t>
            </w:r>
            <w:r w:rsidRPr="03890D64" w:rsidR="7E599A06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BD5F56" w:rsidP="03890D64" w:rsidRDefault="1A020C9C" w14:paraId="13DB1B84" w14:textId="1784B1DC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2</w:t>
            </w:r>
            <w:r w:rsidRPr="03890D64" w:rsidR="7DE54733">
              <w:rPr>
                <w:rFonts w:ascii="Arial" w:hAnsi="Arial" w:eastAsia="Arial" w:cs="Arial"/>
              </w:rPr>
              <w:t xml:space="preserve"> (</w:t>
            </w:r>
            <w:r w:rsidRPr="03890D64" w:rsidR="7644FF44">
              <w:rPr>
                <w:rFonts w:ascii="Arial" w:hAnsi="Arial" w:eastAsia="Arial" w:cs="Arial"/>
              </w:rPr>
              <w:t>8</w:t>
            </w:r>
            <w:r w:rsidRPr="03890D64" w:rsidR="7DE54733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BD5F56" w:rsidP="03890D64" w:rsidRDefault="2CCF4BFD" w14:paraId="57BB5837" w14:textId="409B9E27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3</w:t>
            </w:r>
            <w:r w:rsidRPr="03890D64" w:rsidR="5BB6BE1B">
              <w:rPr>
                <w:rFonts w:ascii="Arial" w:hAnsi="Arial" w:eastAsia="Arial" w:cs="Arial"/>
              </w:rPr>
              <w:t xml:space="preserve"> (</w:t>
            </w:r>
            <w:r w:rsidRPr="03890D64" w:rsidR="62D902B7">
              <w:rPr>
                <w:rFonts w:ascii="Arial" w:hAnsi="Arial" w:eastAsia="Arial" w:cs="Arial"/>
              </w:rPr>
              <w:t>30</w:t>
            </w:r>
            <w:r w:rsidRPr="03890D64" w:rsidR="5BB6BE1B">
              <w:rPr>
                <w:rFonts w:ascii="Arial" w:hAnsi="Arial" w:eastAsia="Arial" w:cs="Arial"/>
              </w:rPr>
              <w:t>%)</w:t>
            </w:r>
          </w:p>
        </w:tc>
      </w:tr>
      <w:tr w:rsidR="00DF4CF6" w:rsidTr="03890D64" w14:paraId="03B58983" w14:textId="77777777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DF4CF6" w:rsidP="03890D64" w:rsidRDefault="3B100F95" w14:paraId="71CB9E80" w14:textId="3BC7D709">
            <w:pPr>
              <w:jc w:val="left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Hypothyroidis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DF4CF6" w:rsidP="03890D64" w:rsidRDefault="3448783E" w14:paraId="2B8C94A1" w14:textId="0D9E8EFC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F4CF6" w:rsidP="03890D64" w:rsidRDefault="3B100F95" w14:paraId="4B2EBABB" w14:textId="41A5E6F3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1</w:t>
            </w:r>
            <w:r w:rsidRPr="03890D64" w:rsidR="7E599A06">
              <w:rPr>
                <w:rFonts w:ascii="Arial" w:hAnsi="Arial" w:eastAsia="Arial" w:cs="Arial"/>
              </w:rPr>
              <w:t xml:space="preserve"> (1</w:t>
            </w:r>
            <w:r w:rsidRPr="03890D64" w:rsidR="2D258669">
              <w:rPr>
                <w:rFonts w:ascii="Arial" w:hAnsi="Arial" w:eastAsia="Arial" w:cs="Arial"/>
              </w:rPr>
              <w:t>4</w:t>
            </w:r>
            <w:r w:rsidRPr="03890D64" w:rsidR="7E599A06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DF4CF6" w:rsidP="03890D64" w:rsidRDefault="0AF1D3A2" w14:paraId="5ABE7465" w14:textId="2B947E2F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3</w:t>
            </w:r>
            <w:r w:rsidRPr="03890D64" w:rsidR="380EE55D">
              <w:rPr>
                <w:rFonts w:ascii="Arial" w:hAnsi="Arial" w:eastAsia="Arial" w:cs="Arial"/>
              </w:rPr>
              <w:t xml:space="preserve"> (1</w:t>
            </w:r>
            <w:r w:rsidRPr="03890D64" w:rsidR="604582CD">
              <w:rPr>
                <w:rFonts w:ascii="Arial" w:hAnsi="Arial" w:eastAsia="Arial" w:cs="Arial"/>
              </w:rPr>
              <w:t>3</w:t>
            </w:r>
            <w:r w:rsidRPr="03890D64" w:rsidR="380EE55D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DF4CF6" w:rsidP="03890D64" w:rsidRDefault="0AF1D3A2" w14:paraId="57842613" w14:textId="75C6E252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</w:tr>
      <w:tr w:rsidR="000B4C1B" w:rsidTr="03890D64" w14:paraId="4F9CBD01" w14:textId="77777777">
        <w:tc>
          <w:tcPr>
            <w:tcW w:w="3686" w:type="dxa"/>
            <w:tcBorders>
              <w:top w:val="nil"/>
              <w:bottom w:val="single" w:color="auto" w:sz="4" w:space="0"/>
            </w:tcBorders>
            <w:vAlign w:val="center"/>
          </w:tcPr>
          <w:p w:rsidRPr="00DF4CF6" w:rsidR="000B4C1B" w:rsidP="03890D64" w:rsidRDefault="77573E30" w14:paraId="4CDD322A" w14:textId="12D61627">
            <w:pPr>
              <w:jc w:val="left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Gout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 w:rsidR="000B4C1B" w:rsidP="03890D64" w:rsidRDefault="77573E30" w14:paraId="5CDA5CE2" w14:textId="3A1C9ABA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 w:rsidR="000B4C1B" w:rsidP="03890D64" w:rsidRDefault="77573E30" w14:paraId="402A2BF5" w14:textId="7668B320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 w:rsidRPr="00CB78E1" w:rsidR="000B4C1B" w:rsidP="03890D64" w:rsidRDefault="35884AAF" w14:paraId="2CE53863" w14:textId="6AFBF5BD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 w:rsidRPr="00CB78E1" w:rsidR="000B4C1B" w:rsidP="03890D64" w:rsidRDefault="77573E30" w14:paraId="70B0F465" w14:textId="37639309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1</w:t>
            </w:r>
            <w:r w:rsidRPr="03890D64" w:rsidR="241BD26F">
              <w:rPr>
                <w:rFonts w:ascii="Arial" w:hAnsi="Arial" w:eastAsia="Arial" w:cs="Arial"/>
              </w:rPr>
              <w:t xml:space="preserve"> (1</w:t>
            </w:r>
            <w:r w:rsidRPr="03890D64" w:rsidR="62D902B7">
              <w:rPr>
                <w:rFonts w:ascii="Arial" w:hAnsi="Arial" w:eastAsia="Arial" w:cs="Arial"/>
              </w:rPr>
              <w:t>0</w:t>
            </w:r>
            <w:r w:rsidRPr="03890D64" w:rsidR="241BD26F">
              <w:rPr>
                <w:rFonts w:ascii="Arial" w:hAnsi="Arial" w:eastAsia="Arial" w:cs="Arial"/>
              </w:rPr>
              <w:t>%)</w:t>
            </w:r>
          </w:p>
        </w:tc>
      </w:tr>
      <w:tr w:rsidR="00B55665" w:rsidTr="03890D64" w14:paraId="753D041D" w14:textId="77777777">
        <w:tc>
          <w:tcPr>
            <w:tcW w:w="3686" w:type="dxa"/>
            <w:tcBorders>
              <w:top w:val="single" w:color="auto" w:sz="4" w:space="0"/>
              <w:bottom w:val="nil"/>
            </w:tcBorders>
            <w:vAlign w:val="center"/>
          </w:tcPr>
          <w:p w:rsidRPr="003F7DA9" w:rsidR="00B55665" w:rsidP="03890D64" w:rsidRDefault="1EB63ED5" w14:paraId="23227307" w14:textId="4D23B548">
            <w:pPr>
              <w:jc w:val="left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>Psychological</w:t>
            </w:r>
            <w:r w:rsidRPr="03890D64" w:rsidR="6E35D941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 xml:space="preserve"> </w:t>
            </w:r>
            <w:r w:rsidRPr="03890D64" w:rsidR="6E35D941">
              <w:rPr>
                <w:rFonts w:ascii="Arial" w:hAnsi="Arial" w:eastAsia="Arial" w:cs="Arial"/>
                <w:b/>
                <w:bCs/>
              </w:rPr>
              <w:t>n (%)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B55665" w:rsidP="03890D64" w:rsidRDefault="00B55665" w14:paraId="7BA39F11" w14:textId="77777777">
            <w:pPr>
              <w:jc w:val="center"/>
              <w:rPr>
                <w:rFonts w:ascii="Arial" w:hAnsi="Arial" w:eastAsia="Arial" w:cs="Arial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B55665" w:rsidP="03890D64" w:rsidRDefault="00B55665" w14:paraId="4F1A52F9" w14:textId="77777777">
            <w:pPr>
              <w:jc w:val="center"/>
              <w:rPr>
                <w:rFonts w:ascii="Arial" w:hAnsi="Arial" w:eastAsia="Arial" w:cs="Arial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B55665" w:rsidP="03890D64" w:rsidRDefault="00B55665" w14:paraId="3FEE07C7" w14:textId="77777777">
            <w:pPr>
              <w:jc w:val="center"/>
              <w:rPr>
                <w:rFonts w:ascii="Arial" w:hAnsi="Arial" w:eastAsia="Arial" w:cs="Arial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B55665" w:rsidP="03890D64" w:rsidRDefault="00B55665" w14:paraId="29AD37A8" w14:textId="77777777">
            <w:pPr>
              <w:jc w:val="center"/>
              <w:rPr>
                <w:rFonts w:ascii="Arial" w:hAnsi="Arial" w:eastAsia="Arial" w:cs="Arial"/>
              </w:rPr>
            </w:pPr>
          </w:p>
        </w:tc>
      </w:tr>
      <w:tr w:rsidR="000F25D3" w:rsidTr="03890D64" w14:paraId="2F1A10B6" w14:textId="77777777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Pr="00E8659C" w:rsidR="000F25D3" w:rsidP="03890D64" w:rsidRDefault="210CF353" w14:paraId="09CC6E3D" w14:textId="7749D929">
            <w:pPr>
              <w:jc w:val="left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Depress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0F25D3" w:rsidP="03890D64" w:rsidRDefault="3448783E" w14:paraId="02ADC0FA" w14:textId="16E00C47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0F25D3" w:rsidP="03890D64" w:rsidRDefault="4429894F" w14:paraId="5ED0EDBE" w14:textId="70BF4F74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2</w:t>
            </w:r>
            <w:r w:rsidRPr="03890D64" w:rsidR="442D495B">
              <w:rPr>
                <w:rFonts w:ascii="Arial" w:hAnsi="Arial" w:eastAsia="Arial" w:cs="Arial"/>
              </w:rPr>
              <w:t xml:space="preserve"> (2</w:t>
            </w:r>
            <w:r w:rsidRPr="03890D64" w:rsidR="05D2F081">
              <w:rPr>
                <w:rFonts w:ascii="Arial" w:hAnsi="Arial" w:eastAsia="Arial" w:cs="Arial"/>
              </w:rPr>
              <w:t>9</w:t>
            </w:r>
            <w:r w:rsidRPr="03890D64" w:rsidR="442D495B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0F25D3" w:rsidP="03890D64" w:rsidRDefault="16C7A05B" w14:paraId="103D7156" w14:textId="2C93B244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7</w:t>
            </w:r>
            <w:r w:rsidRPr="03890D64" w:rsidR="1B1EFA4D">
              <w:rPr>
                <w:rFonts w:ascii="Arial" w:hAnsi="Arial" w:eastAsia="Arial" w:cs="Arial"/>
              </w:rPr>
              <w:t xml:space="preserve"> (</w:t>
            </w:r>
            <w:r w:rsidRPr="03890D64" w:rsidR="2F793B2D">
              <w:rPr>
                <w:rFonts w:ascii="Arial" w:hAnsi="Arial" w:eastAsia="Arial" w:cs="Arial"/>
              </w:rPr>
              <w:t>29</w:t>
            </w:r>
            <w:r w:rsidRPr="03890D64" w:rsidR="1B1EFA4D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0F25D3" w:rsidP="03890D64" w:rsidRDefault="2F62A506" w14:paraId="2031BC85" w14:textId="39A068E9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1</w:t>
            </w:r>
            <w:r w:rsidRPr="03890D64" w:rsidR="241BD26F">
              <w:rPr>
                <w:rFonts w:ascii="Arial" w:hAnsi="Arial" w:eastAsia="Arial" w:cs="Arial"/>
              </w:rPr>
              <w:t xml:space="preserve"> (1</w:t>
            </w:r>
            <w:r w:rsidRPr="03890D64" w:rsidR="62D902B7">
              <w:rPr>
                <w:rFonts w:ascii="Arial" w:hAnsi="Arial" w:eastAsia="Arial" w:cs="Arial"/>
              </w:rPr>
              <w:t>0</w:t>
            </w:r>
            <w:r w:rsidRPr="03890D64" w:rsidR="241BD26F">
              <w:rPr>
                <w:rFonts w:ascii="Arial" w:hAnsi="Arial" w:eastAsia="Arial" w:cs="Arial"/>
              </w:rPr>
              <w:t>%)</w:t>
            </w:r>
          </w:p>
        </w:tc>
      </w:tr>
      <w:tr w:rsidR="001C3369" w:rsidTr="03890D64" w14:paraId="1706C69C" w14:textId="77777777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1C3369" w:rsidP="03890D64" w:rsidRDefault="797EB512" w14:paraId="0E5BEE28" w14:textId="68115AF0">
            <w:pPr>
              <w:jc w:val="left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Sleep disturbanc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1C3369" w:rsidP="03890D64" w:rsidRDefault="3448783E" w14:paraId="77CC260E" w14:textId="2C43B225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C3369" w:rsidP="03890D64" w:rsidRDefault="797EB512" w14:paraId="6DDCE9C2" w14:textId="6CF910BD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1</w:t>
            </w:r>
            <w:r w:rsidRPr="03890D64" w:rsidR="7E599A06">
              <w:rPr>
                <w:rFonts w:ascii="Arial" w:hAnsi="Arial" w:eastAsia="Arial" w:cs="Arial"/>
              </w:rPr>
              <w:t xml:space="preserve"> (1</w:t>
            </w:r>
            <w:r w:rsidRPr="03890D64" w:rsidR="2D258669">
              <w:rPr>
                <w:rFonts w:ascii="Arial" w:hAnsi="Arial" w:eastAsia="Arial" w:cs="Arial"/>
              </w:rPr>
              <w:t>4</w:t>
            </w:r>
            <w:r w:rsidRPr="03890D64" w:rsidR="7E599A06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1C3369" w:rsidP="03890D64" w:rsidRDefault="0700674B" w14:paraId="4F00AF49" w14:textId="37E53569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2</w:t>
            </w:r>
            <w:r w:rsidRPr="03890D64" w:rsidR="7DE54733">
              <w:rPr>
                <w:rFonts w:ascii="Arial" w:hAnsi="Arial" w:eastAsia="Arial" w:cs="Arial"/>
              </w:rPr>
              <w:t xml:space="preserve"> (</w:t>
            </w:r>
            <w:r w:rsidRPr="03890D64" w:rsidR="7644FF44">
              <w:rPr>
                <w:rFonts w:ascii="Arial" w:hAnsi="Arial" w:eastAsia="Arial" w:cs="Arial"/>
              </w:rPr>
              <w:t>8</w:t>
            </w:r>
            <w:r w:rsidRPr="03890D64" w:rsidR="7DE54733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1C3369" w:rsidP="03890D64" w:rsidRDefault="4787B94C" w14:paraId="68516E71" w14:textId="17531A8B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2</w:t>
            </w:r>
            <w:r w:rsidRPr="03890D64" w:rsidR="241BD26F">
              <w:rPr>
                <w:rFonts w:ascii="Arial" w:hAnsi="Arial" w:eastAsia="Arial" w:cs="Arial"/>
              </w:rPr>
              <w:t xml:space="preserve"> (</w:t>
            </w:r>
            <w:r w:rsidRPr="03890D64" w:rsidR="41C58361">
              <w:rPr>
                <w:rFonts w:ascii="Arial" w:hAnsi="Arial" w:eastAsia="Arial" w:cs="Arial"/>
              </w:rPr>
              <w:t>20</w:t>
            </w:r>
            <w:r w:rsidRPr="03890D64" w:rsidR="241BD26F">
              <w:rPr>
                <w:rFonts w:ascii="Arial" w:hAnsi="Arial" w:eastAsia="Arial" w:cs="Arial"/>
              </w:rPr>
              <w:t>%)</w:t>
            </w:r>
          </w:p>
        </w:tc>
      </w:tr>
      <w:tr w:rsidR="00A92CBA" w:rsidTr="03890D64" w14:paraId="12307E02" w14:textId="77777777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Pr="00E8659C" w:rsidR="00A92CBA" w:rsidP="03890D64" w:rsidRDefault="37AD223D" w14:paraId="6464C846" w14:textId="7BAECC25">
            <w:pPr>
              <w:jc w:val="left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Tobacco abus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A92CBA" w:rsidP="03890D64" w:rsidRDefault="73039EA5" w14:paraId="096410BB" w14:textId="29D59CF9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2</w:t>
            </w:r>
            <w:r w:rsidRPr="03890D64" w:rsidR="414B0FEF">
              <w:rPr>
                <w:rFonts w:ascii="Arial" w:hAnsi="Arial" w:eastAsia="Arial" w:cs="Arial"/>
              </w:rPr>
              <w:t xml:space="preserve"> (</w:t>
            </w:r>
            <w:r w:rsidRPr="03890D64" w:rsidR="51420711">
              <w:rPr>
                <w:rFonts w:ascii="Arial" w:hAnsi="Arial" w:eastAsia="Arial" w:cs="Arial"/>
              </w:rPr>
              <w:t>11</w:t>
            </w:r>
            <w:r w:rsidRPr="03890D64" w:rsidR="414B0FEF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A92CBA" w:rsidP="03890D64" w:rsidRDefault="16950D31" w14:paraId="5EE28D9B" w14:textId="7AB795AB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1</w:t>
            </w:r>
            <w:r w:rsidRPr="03890D64" w:rsidR="7E599A06">
              <w:rPr>
                <w:rFonts w:ascii="Arial" w:hAnsi="Arial" w:eastAsia="Arial" w:cs="Arial"/>
              </w:rPr>
              <w:t xml:space="preserve"> (1</w:t>
            </w:r>
            <w:r w:rsidRPr="03890D64" w:rsidR="2D258669">
              <w:rPr>
                <w:rFonts w:ascii="Arial" w:hAnsi="Arial" w:eastAsia="Arial" w:cs="Arial"/>
              </w:rPr>
              <w:t>4</w:t>
            </w:r>
            <w:r w:rsidRPr="03890D64" w:rsidR="7E599A06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A92CBA" w:rsidP="03890D64" w:rsidRDefault="20B2A375" w14:paraId="345F4B93" w14:textId="59E897A0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4</w:t>
            </w:r>
            <w:r w:rsidRPr="03890D64" w:rsidR="18F46FA6">
              <w:rPr>
                <w:rFonts w:ascii="Arial" w:hAnsi="Arial" w:eastAsia="Arial" w:cs="Arial"/>
              </w:rPr>
              <w:t xml:space="preserve"> (</w:t>
            </w:r>
            <w:r w:rsidRPr="03890D64" w:rsidR="72E8A3B5">
              <w:rPr>
                <w:rFonts w:ascii="Arial" w:hAnsi="Arial" w:eastAsia="Arial" w:cs="Arial"/>
              </w:rPr>
              <w:t>17</w:t>
            </w:r>
            <w:r w:rsidRPr="03890D64" w:rsidR="18F46FA6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A92CBA" w:rsidP="03890D64" w:rsidRDefault="2D496FBB" w14:paraId="46E31F31" w14:textId="57B5896D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1</w:t>
            </w:r>
            <w:r w:rsidRPr="03890D64" w:rsidR="241BD26F">
              <w:rPr>
                <w:rFonts w:ascii="Arial" w:hAnsi="Arial" w:eastAsia="Arial" w:cs="Arial"/>
              </w:rPr>
              <w:t xml:space="preserve"> (1</w:t>
            </w:r>
            <w:r w:rsidRPr="03890D64" w:rsidR="62D902B7">
              <w:rPr>
                <w:rFonts w:ascii="Arial" w:hAnsi="Arial" w:eastAsia="Arial" w:cs="Arial"/>
              </w:rPr>
              <w:t>0</w:t>
            </w:r>
            <w:r w:rsidRPr="03890D64" w:rsidR="241BD26F">
              <w:rPr>
                <w:rFonts w:ascii="Arial" w:hAnsi="Arial" w:eastAsia="Arial" w:cs="Arial"/>
              </w:rPr>
              <w:t>%)</w:t>
            </w:r>
          </w:p>
        </w:tc>
      </w:tr>
      <w:tr w:rsidR="00B579F7" w:rsidTr="03890D64" w14:paraId="3604C06C" w14:textId="77777777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Pr="00A92CBA" w:rsidR="00B579F7" w:rsidP="03890D64" w:rsidRDefault="649DDCC0" w14:paraId="71C8149F" w14:textId="70B21B80">
            <w:pPr>
              <w:jc w:val="left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Affective psychosi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B579F7" w:rsidP="03890D64" w:rsidRDefault="649DDCC0" w14:paraId="23CC06E2" w14:textId="1E648488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1</w:t>
            </w:r>
            <w:r w:rsidRPr="03890D64" w:rsidR="597FD714">
              <w:rPr>
                <w:rFonts w:ascii="Arial" w:hAnsi="Arial" w:eastAsia="Arial" w:cs="Arial"/>
              </w:rPr>
              <w:t xml:space="preserve"> (</w:t>
            </w:r>
            <w:r w:rsidRPr="03890D64" w:rsidR="05D2F081">
              <w:rPr>
                <w:rFonts w:ascii="Arial" w:hAnsi="Arial" w:eastAsia="Arial" w:cs="Arial"/>
              </w:rPr>
              <w:t>5</w:t>
            </w:r>
            <w:r w:rsidRPr="03890D64" w:rsidR="597FD714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B579F7" w:rsidP="03890D64" w:rsidRDefault="649DDCC0" w14:paraId="6530CDF6" w14:textId="7BD60198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B579F7" w:rsidP="03890D64" w:rsidRDefault="2C4DA513" w14:paraId="1C5A499C" w14:textId="08649D1B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1</w:t>
            </w:r>
            <w:r w:rsidRPr="03890D64" w:rsidR="277102C4">
              <w:rPr>
                <w:rFonts w:ascii="Arial" w:hAnsi="Arial" w:eastAsia="Arial" w:cs="Arial"/>
              </w:rPr>
              <w:t xml:space="preserve"> (</w:t>
            </w:r>
            <w:r w:rsidRPr="03890D64" w:rsidR="2B0C634C">
              <w:rPr>
                <w:rFonts w:ascii="Arial" w:hAnsi="Arial" w:eastAsia="Arial" w:cs="Arial"/>
              </w:rPr>
              <w:t>4</w:t>
            </w:r>
            <w:r w:rsidRPr="03890D64" w:rsidR="277102C4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Pr="00CB78E1" w:rsidR="00B579F7" w:rsidP="03890D64" w:rsidRDefault="2C4DA513" w14:paraId="4EC6A715" w14:textId="7A7AB756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</w:tr>
      <w:tr w:rsidR="00B539A7" w:rsidTr="03890D64" w14:paraId="5934F2BA" w14:textId="77777777">
        <w:tc>
          <w:tcPr>
            <w:tcW w:w="3686" w:type="dxa"/>
            <w:tcBorders>
              <w:top w:val="nil"/>
              <w:bottom w:val="single" w:color="auto" w:sz="4" w:space="0"/>
            </w:tcBorders>
            <w:vAlign w:val="center"/>
          </w:tcPr>
          <w:p w:rsidRPr="00B579F7" w:rsidR="00B539A7" w:rsidP="03890D64" w:rsidRDefault="7EBD7518" w14:paraId="3034475C" w14:textId="5D4B0889">
            <w:pPr>
              <w:jc w:val="left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Anxiety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 w:rsidR="00B539A7" w:rsidP="03890D64" w:rsidRDefault="7EBD7518" w14:paraId="60A26664" w14:textId="229346C3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 w:rsidR="00B539A7" w:rsidP="03890D64" w:rsidRDefault="7EBD7518" w14:paraId="513EFF97" w14:textId="070E7C43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 w:rsidRPr="00CB78E1" w:rsidR="00B539A7" w:rsidP="03890D64" w:rsidRDefault="689165AB" w14:paraId="78E027F5" w14:textId="6FCB3A8A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1</w:t>
            </w:r>
            <w:r w:rsidRPr="03890D64" w:rsidR="277102C4">
              <w:rPr>
                <w:rFonts w:ascii="Arial" w:hAnsi="Arial" w:eastAsia="Arial" w:cs="Arial"/>
              </w:rPr>
              <w:t xml:space="preserve"> (</w:t>
            </w:r>
            <w:r w:rsidRPr="03890D64" w:rsidR="2B0C634C">
              <w:rPr>
                <w:rFonts w:ascii="Arial" w:hAnsi="Arial" w:eastAsia="Arial" w:cs="Arial"/>
              </w:rPr>
              <w:t>4</w:t>
            </w:r>
            <w:r w:rsidRPr="03890D64" w:rsidR="277102C4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 w:rsidRPr="00CB78E1" w:rsidR="00B539A7" w:rsidP="03890D64" w:rsidRDefault="552B1DFE" w14:paraId="4A69D59E" w14:textId="659E5001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1</w:t>
            </w:r>
            <w:r w:rsidRPr="03890D64" w:rsidR="241BD26F">
              <w:rPr>
                <w:rFonts w:ascii="Arial" w:hAnsi="Arial" w:eastAsia="Arial" w:cs="Arial"/>
              </w:rPr>
              <w:t xml:space="preserve"> (1</w:t>
            </w:r>
            <w:r w:rsidRPr="03890D64" w:rsidR="62D902B7">
              <w:rPr>
                <w:rFonts w:ascii="Arial" w:hAnsi="Arial" w:eastAsia="Arial" w:cs="Arial"/>
              </w:rPr>
              <w:t>0</w:t>
            </w:r>
            <w:r w:rsidRPr="03890D64" w:rsidR="241BD26F">
              <w:rPr>
                <w:rFonts w:ascii="Arial" w:hAnsi="Arial" w:eastAsia="Arial" w:cs="Arial"/>
              </w:rPr>
              <w:t>%)</w:t>
            </w:r>
          </w:p>
        </w:tc>
      </w:tr>
      <w:tr w:rsidR="00B55665" w:rsidTr="03890D64" w14:paraId="3156BD2D" w14:textId="77777777">
        <w:tc>
          <w:tcPr>
            <w:tcW w:w="3686" w:type="dxa"/>
            <w:tcBorders>
              <w:top w:val="single" w:color="auto" w:sz="4" w:space="0"/>
              <w:bottom w:val="nil"/>
            </w:tcBorders>
            <w:vAlign w:val="center"/>
          </w:tcPr>
          <w:p w:rsidRPr="003F7DA9" w:rsidR="00B55665" w:rsidP="03890D64" w:rsidRDefault="1EB63ED5" w14:paraId="4996EBA8" w14:textId="6D605F69">
            <w:pPr>
              <w:jc w:val="left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>Blood, Hematopoietic, Lymphatic and Spleen</w:t>
            </w:r>
            <w:r w:rsidRPr="03890D64" w:rsidR="6E35D941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 xml:space="preserve"> </w:t>
            </w:r>
            <w:r w:rsidRPr="03890D64" w:rsidR="6E35D941">
              <w:rPr>
                <w:rFonts w:ascii="Arial" w:hAnsi="Arial" w:eastAsia="Arial" w:cs="Arial"/>
                <w:b/>
                <w:bCs/>
              </w:rPr>
              <w:t>n (%)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B55665" w:rsidP="03890D64" w:rsidRDefault="00B55665" w14:paraId="3DDB6964" w14:textId="77777777">
            <w:pPr>
              <w:jc w:val="center"/>
              <w:rPr>
                <w:rFonts w:ascii="Arial" w:hAnsi="Arial" w:eastAsia="Arial" w:cs="Arial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B55665" w:rsidP="03890D64" w:rsidRDefault="00B55665" w14:paraId="2567079B" w14:textId="77777777">
            <w:pPr>
              <w:jc w:val="center"/>
              <w:rPr>
                <w:rFonts w:ascii="Arial" w:hAnsi="Arial" w:eastAsia="Arial" w:cs="Arial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B55665" w:rsidP="03890D64" w:rsidRDefault="00B55665" w14:paraId="7C9B9CD2" w14:textId="77777777">
            <w:pPr>
              <w:jc w:val="center"/>
              <w:rPr>
                <w:rFonts w:ascii="Arial" w:hAnsi="Arial" w:eastAsia="Arial" w:cs="Arial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B55665" w:rsidP="03890D64" w:rsidRDefault="00B55665" w14:paraId="78DC2A7C" w14:textId="77777777">
            <w:pPr>
              <w:jc w:val="center"/>
              <w:rPr>
                <w:rFonts w:ascii="Arial" w:hAnsi="Arial" w:eastAsia="Arial" w:cs="Arial"/>
              </w:rPr>
            </w:pPr>
          </w:p>
        </w:tc>
      </w:tr>
      <w:tr w:rsidR="00B55665" w:rsidTr="03890D64" w14:paraId="05CE5241" w14:textId="77777777">
        <w:tc>
          <w:tcPr>
            <w:tcW w:w="3686" w:type="dxa"/>
            <w:tcBorders>
              <w:top w:val="nil"/>
              <w:bottom w:val="single" w:color="auto" w:sz="4" w:space="0"/>
            </w:tcBorders>
            <w:vAlign w:val="center"/>
          </w:tcPr>
          <w:p w:rsidRPr="009C18E3" w:rsidR="00B55665" w:rsidP="03890D64" w:rsidRDefault="32DE593C" w14:paraId="58A3261D" w14:textId="7BEFB71D">
            <w:pPr>
              <w:jc w:val="left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Lymphadenitis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 w:rsidRPr="00CB78E1" w:rsidR="00B55665" w:rsidP="03890D64" w:rsidRDefault="32DE593C" w14:paraId="05FA10DD" w14:textId="4B07A4E2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 w:rsidRPr="00CB78E1" w:rsidR="00B55665" w:rsidP="03890D64" w:rsidRDefault="32DE593C" w14:paraId="65659818" w14:textId="7F4D52FB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 w:rsidRPr="00CB78E1" w:rsidR="00B55665" w:rsidP="03890D64" w:rsidRDefault="32DE593C" w14:paraId="0588B833" w14:textId="0C7E15B7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1</w:t>
            </w:r>
            <w:r w:rsidRPr="03890D64" w:rsidR="277102C4">
              <w:rPr>
                <w:rFonts w:ascii="Arial" w:hAnsi="Arial" w:eastAsia="Arial" w:cs="Arial"/>
              </w:rPr>
              <w:t xml:space="preserve"> (</w:t>
            </w:r>
            <w:r w:rsidRPr="03890D64" w:rsidR="2B0C634C">
              <w:rPr>
                <w:rFonts w:ascii="Arial" w:hAnsi="Arial" w:eastAsia="Arial" w:cs="Arial"/>
              </w:rPr>
              <w:t>4</w:t>
            </w:r>
            <w:r w:rsidRPr="03890D64" w:rsidR="277102C4">
              <w:rPr>
                <w:rFonts w:ascii="Arial" w:hAnsi="Arial" w:eastAsia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 w:rsidRPr="00CB78E1" w:rsidR="00B55665" w:rsidP="03890D64" w:rsidRDefault="32DE593C" w14:paraId="690F2A15" w14:textId="363FFBD2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</w:tr>
      <w:bookmarkEnd w:id="0"/>
    </w:tbl>
    <w:p w:rsidR="005A1E59" w:rsidP="03890D64" w:rsidRDefault="005A1E59" w14:paraId="72842ED5" w14:textId="0A1E6B07">
      <w:pPr>
        <w:rPr>
          <w:rFonts w:ascii="Arial" w:hAnsi="Arial" w:eastAsia="Arial" w:cs="Arial"/>
          <w:b/>
          <w:bCs/>
        </w:rPr>
      </w:pPr>
    </w:p>
    <w:p w:rsidR="005A1E59" w:rsidP="03890D64" w:rsidRDefault="005A1E59" w14:paraId="4BFC9A13" w14:textId="77777777">
      <w:pPr>
        <w:rPr>
          <w:rFonts w:ascii="Arial" w:hAnsi="Arial" w:eastAsia="Arial" w:cs="Arial"/>
          <w:b/>
          <w:bCs/>
        </w:rPr>
      </w:pPr>
      <w:r w:rsidRPr="03890D64">
        <w:rPr>
          <w:rFonts w:ascii="Arial" w:hAnsi="Arial" w:eastAsia="Arial" w:cs="Arial"/>
          <w:b/>
          <w:bCs/>
        </w:rPr>
        <w:br w:type="page"/>
      </w:r>
    </w:p>
    <w:p w:rsidR="005A1E59" w:rsidP="03890D64" w:rsidRDefault="005A1E59" w14:paraId="73359E6C" w14:textId="0F9F296E">
      <w:pPr>
        <w:spacing w:after="120"/>
        <w:rPr>
          <w:rFonts w:ascii="Arial" w:hAnsi="Arial" w:eastAsia="Arial" w:cs="Arial"/>
        </w:rPr>
      </w:pPr>
      <w:r w:rsidRPr="03890D64">
        <w:rPr>
          <w:rFonts w:ascii="Arial" w:hAnsi="Arial" w:eastAsia="Arial" w:cs="Arial"/>
          <w:b/>
          <w:bCs/>
        </w:rPr>
        <w:lastRenderedPageBreak/>
        <w:t>Table S</w:t>
      </w:r>
      <w:r w:rsidRPr="03890D64" w:rsidR="00FF5E79">
        <w:rPr>
          <w:rFonts w:ascii="Arial" w:hAnsi="Arial" w:eastAsia="Arial" w:cs="Arial"/>
          <w:b/>
          <w:bCs/>
        </w:rPr>
        <w:t>3</w:t>
      </w:r>
      <w:r w:rsidRPr="03890D64">
        <w:rPr>
          <w:rFonts w:ascii="Arial" w:hAnsi="Arial" w:eastAsia="Arial" w:cs="Arial"/>
          <w:b/>
          <w:bCs/>
        </w:rPr>
        <w:t>:</w:t>
      </w:r>
      <w:r w:rsidRPr="03890D64">
        <w:rPr>
          <w:rFonts w:ascii="Arial" w:hAnsi="Arial" w:eastAsia="Arial" w:cs="Arial"/>
        </w:rPr>
        <w:t xml:space="preserve"> </w:t>
      </w:r>
      <w:r w:rsidRPr="03890D64" w:rsidR="00D3696C">
        <w:rPr>
          <w:rFonts w:ascii="Arial" w:hAnsi="Arial" w:eastAsia="Arial" w:cs="Arial"/>
        </w:rPr>
        <w:t>Symptoms of LC patients</w:t>
      </w:r>
      <w:r w:rsidRPr="03890D64">
        <w:rPr>
          <w:rFonts w:ascii="Arial" w:hAnsi="Arial" w:eastAsia="Arial" w:cs="Arial"/>
        </w:rPr>
        <w:t xml:space="preserve"> divided by health system categories disaggregated by sex.</w:t>
      </w:r>
    </w:p>
    <w:tbl>
      <w:tblPr>
        <w:tblStyle w:val="TabelacomGrelha"/>
        <w:tblW w:w="7900" w:type="dxa"/>
        <w:tblLayout w:type="fixed"/>
        <w:tblLook w:val="04A0" w:firstRow="1" w:lastRow="0" w:firstColumn="1" w:lastColumn="0" w:noHBand="0" w:noVBand="1"/>
      </w:tblPr>
      <w:tblGrid>
        <w:gridCol w:w="4890"/>
        <w:gridCol w:w="1505"/>
        <w:gridCol w:w="1505"/>
      </w:tblGrid>
      <w:tr w:rsidR="00F3255D" w:rsidTr="41D66D5B" w14:paraId="518E9E0B" w14:textId="77777777">
        <w:tc>
          <w:tcPr>
            <w:tcW w:w="4890" w:type="dxa"/>
            <w:tcBorders>
              <w:bottom w:val="single" w:color="auto" w:sz="4" w:space="0"/>
            </w:tcBorders>
            <w:vAlign w:val="center"/>
          </w:tcPr>
          <w:p w:rsidR="00F3255D" w:rsidP="03890D64" w:rsidRDefault="37AE2CD8" w14:paraId="229EB144" w14:textId="0C5A8806">
            <w:pPr>
              <w:jc w:val="left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</w:rPr>
              <w:t>Health System category</w:t>
            </w:r>
          </w:p>
        </w:tc>
        <w:tc>
          <w:tcPr>
            <w:tcW w:w="1505" w:type="dxa"/>
            <w:tcBorders>
              <w:bottom w:val="single" w:color="auto" w:sz="4" w:space="0"/>
            </w:tcBorders>
            <w:vAlign w:val="center"/>
          </w:tcPr>
          <w:p w:rsidR="00F3255D" w:rsidP="03890D64" w:rsidRDefault="5F860209" w14:paraId="5430FD37" w14:textId="12D8419B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</w:rPr>
              <w:t>Female</w:t>
            </w:r>
          </w:p>
          <w:p w:rsidR="00F3255D" w:rsidP="03890D64" w:rsidRDefault="08330AA2" w14:paraId="766F0636" w14:textId="61B7B664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41D66D5B">
              <w:rPr>
                <w:rFonts w:ascii="Arial" w:hAnsi="Arial" w:eastAsia="Arial" w:cs="Arial"/>
                <w:b/>
                <w:bCs/>
              </w:rPr>
              <w:t xml:space="preserve">(n = </w:t>
            </w:r>
            <w:r w:rsidRPr="41D66D5B" w:rsidR="2B2CC7EB">
              <w:rPr>
                <w:rFonts w:ascii="Arial" w:hAnsi="Arial" w:eastAsia="Arial" w:cs="Arial"/>
                <w:b/>
                <w:bCs/>
              </w:rPr>
              <w:t>2</w:t>
            </w:r>
            <w:r w:rsidRPr="41D66D5B" w:rsidR="4EB35EAC">
              <w:rPr>
                <w:rFonts w:ascii="Arial" w:hAnsi="Arial" w:eastAsia="Arial" w:cs="Arial"/>
                <w:b/>
                <w:bCs/>
              </w:rPr>
              <w:t>4</w:t>
            </w:r>
            <w:r w:rsidRPr="41D66D5B">
              <w:rPr>
                <w:rFonts w:ascii="Arial" w:hAnsi="Arial" w:eastAsia="Arial" w:cs="Arial"/>
                <w:b/>
                <w:bCs/>
              </w:rPr>
              <w:t>)</w:t>
            </w:r>
          </w:p>
        </w:tc>
        <w:tc>
          <w:tcPr>
            <w:tcW w:w="1505" w:type="dxa"/>
            <w:tcBorders>
              <w:bottom w:val="single" w:color="auto" w:sz="4" w:space="0"/>
            </w:tcBorders>
            <w:vAlign w:val="center"/>
          </w:tcPr>
          <w:p w:rsidR="00F3255D" w:rsidP="03890D64" w:rsidRDefault="37AE2CD8" w14:paraId="1C4E40A7" w14:textId="3B58D548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</w:rPr>
              <w:t>M</w:t>
            </w:r>
            <w:r w:rsidRPr="03890D64" w:rsidR="5F860209">
              <w:rPr>
                <w:rFonts w:ascii="Arial" w:hAnsi="Arial" w:eastAsia="Arial" w:cs="Arial"/>
                <w:b/>
                <w:bCs/>
              </w:rPr>
              <w:t>ale</w:t>
            </w:r>
            <w:r w:rsidRPr="03890D64">
              <w:rPr>
                <w:rFonts w:ascii="Arial" w:hAnsi="Arial" w:eastAsia="Arial" w:cs="Arial"/>
                <w:b/>
                <w:bCs/>
              </w:rPr>
              <w:t xml:space="preserve"> </w:t>
            </w:r>
          </w:p>
          <w:p w:rsidR="00F3255D" w:rsidP="03890D64" w:rsidRDefault="08330AA2" w14:paraId="0113040A" w14:textId="133C2350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41D66D5B">
              <w:rPr>
                <w:rFonts w:ascii="Arial" w:hAnsi="Arial" w:eastAsia="Arial" w:cs="Arial"/>
                <w:b/>
                <w:bCs/>
              </w:rPr>
              <w:t xml:space="preserve">(n = </w:t>
            </w:r>
            <w:r w:rsidRPr="41D66D5B" w:rsidR="1C9E945F">
              <w:rPr>
                <w:rFonts w:ascii="Arial" w:hAnsi="Arial" w:eastAsia="Arial" w:cs="Arial"/>
                <w:b/>
                <w:bCs/>
              </w:rPr>
              <w:t>10</w:t>
            </w:r>
            <w:r w:rsidRPr="41D66D5B">
              <w:rPr>
                <w:rFonts w:ascii="Arial" w:hAnsi="Arial" w:eastAsia="Arial" w:cs="Arial"/>
                <w:b/>
                <w:bCs/>
              </w:rPr>
              <w:t>)</w:t>
            </w:r>
          </w:p>
        </w:tc>
      </w:tr>
      <w:tr w:rsidR="00F3255D" w:rsidTr="41D66D5B" w14:paraId="7565FEE5" w14:textId="77777777">
        <w:tc>
          <w:tcPr>
            <w:tcW w:w="4890" w:type="dxa"/>
            <w:tcBorders>
              <w:bottom w:val="nil"/>
            </w:tcBorders>
            <w:vAlign w:val="center"/>
          </w:tcPr>
          <w:p w:rsidRPr="00AE540E" w:rsidR="00F3255D" w:rsidP="03890D64" w:rsidRDefault="7BF428CC" w14:paraId="6751DE7E" w14:textId="0C2E7993">
            <w:pPr>
              <w:jc w:val="left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</w:rPr>
              <w:t>Neurocog</w:t>
            </w:r>
            <w:r w:rsidRPr="03890D64" w:rsidR="2D6CF8D1">
              <w:rPr>
                <w:rFonts w:ascii="Arial" w:hAnsi="Arial" w:eastAsia="Arial" w:cs="Arial"/>
                <w:b/>
                <w:bCs/>
              </w:rPr>
              <w:t>n</w:t>
            </w:r>
            <w:r w:rsidRPr="03890D64">
              <w:rPr>
                <w:rFonts w:ascii="Arial" w:hAnsi="Arial" w:eastAsia="Arial" w:cs="Arial"/>
                <w:b/>
                <w:bCs/>
              </w:rPr>
              <w:t>itive</w:t>
            </w:r>
            <w:r w:rsidRPr="03890D64" w:rsidR="37AE2CD8">
              <w:rPr>
                <w:rFonts w:ascii="Arial" w:hAnsi="Arial" w:eastAsia="Arial" w:cs="Arial"/>
                <w:b/>
                <w:bCs/>
              </w:rPr>
              <w:t xml:space="preserve"> n (%)</w:t>
            </w:r>
          </w:p>
        </w:tc>
        <w:tc>
          <w:tcPr>
            <w:tcW w:w="1505" w:type="dxa"/>
            <w:tcBorders>
              <w:bottom w:val="nil"/>
            </w:tcBorders>
            <w:vAlign w:val="center"/>
          </w:tcPr>
          <w:p w:rsidR="00F3255D" w:rsidP="03890D64" w:rsidRDefault="00F3255D" w14:paraId="72967E2D" w14:textId="77777777">
            <w:pPr>
              <w:jc w:val="center"/>
              <w:rPr>
                <w:rFonts w:ascii="Arial" w:hAnsi="Arial" w:eastAsia="Arial" w:cs="Arial"/>
                <w:b/>
                <w:bCs/>
              </w:rPr>
            </w:pPr>
          </w:p>
        </w:tc>
        <w:tc>
          <w:tcPr>
            <w:tcW w:w="1505" w:type="dxa"/>
            <w:tcBorders>
              <w:bottom w:val="nil"/>
            </w:tcBorders>
            <w:vAlign w:val="center"/>
          </w:tcPr>
          <w:p w:rsidR="00F3255D" w:rsidP="03890D64" w:rsidRDefault="00F3255D" w14:paraId="12738946" w14:textId="77777777">
            <w:pPr>
              <w:jc w:val="center"/>
              <w:rPr>
                <w:rFonts w:ascii="Arial" w:hAnsi="Arial" w:eastAsia="Arial" w:cs="Arial"/>
                <w:b/>
                <w:bCs/>
              </w:rPr>
            </w:pPr>
          </w:p>
        </w:tc>
      </w:tr>
      <w:tr w:rsidR="00F3255D" w:rsidTr="41D66D5B" w14:paraId="37A520F5" w14:textId="77777777">
        <w:tc>
          <w:tcPr>
            <w:tcW w:w="4890" w:type="dxa"/>
            <w:tcBorders>
              <w:top w:val="nil"/>
              <w:bottom w:val="nil"/>
            </w:tcBorders>
            <w:vAlign w:val="center"/>
          </w:tcPr>
          <w:p w:rsidRPr="00384AAF" w:rsidR="00F3255D" w:rsidP="03890D64" w:rsidRDefault="30791E19" w14:paraId="64F0876F" w14:textId="5B846274">
            <w:pPr>
              <w:jc w:val="left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Concentration problems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Pr="00CB78E1" w:rsidR="00F3255D" w:rsidP="03890D64" w:rsidRDefault="43D96C31" w14:paraId="67743150" w14:textId="7F66649E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1</w:t>
            </w:r>
            <w:r w:rsidRPr="41D66D5B" w:rsidR="3F605BCF">
              <w:rPr>
                <w:rFonts w:ascii="Arial" w:hAnsi="Arial" w:eastAsia="Arial" w:cs="Arial"/>
              </w:rPr>
              <w:t>9</w:t>
            </w:r>
            <w:r w:rsidRPr="41D66D5B" w:rsidR="511BD878">
              <w:rPr>
                <w:rFonts w:ascii="Arial" w:hAnsi="Arial" w:eastAsia="Arial" w:cs="Arial"/>
              </w:rPr>
              <w:t xml:space="preserve"> (</w:t>
            </w:r>
            <w:r w:rsidRPr="41D66D5B" w:rsidR="0C684DC2">
              <w:rPr>
                <w:rFonts w:ascii="Arial" w:hAnsi="Arial" w:eastAsia="Arial" w:cs="Arial"/>
              </w:rPr>
              <w:t>79</w:t>
            </w:r>
            <w:r w:rsidRPr="41D66D5B" w:rsidR="511BD878">
              <w:rPr>
                <w:rFonts w:ascii="Arial" w:hAnsi="Arial" w:eastAsia="Arial" w:cs="Arial"/>
              </w:rPr>
              <w:t>%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Pr="00CB78E1" w:rsidR="00F3255D" w:rsidP="03890D64" w:rsidRDefault="43D96C31" w14:paraId="6F94B9B4" w14:textId="25E26C5F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5</w:t>
            </w:r>
            <w:r w:rsidRPr="41D66D5B" w:rsidR="74F12AC5">
              <w:rPr>
                <w:rFonts w:ascii="Arial" w:hAnsi="Arial" w:eastAsia="Arial" w:cs="Arial"/>
              </w:rPr>
              <w:t xml:space="preserve"> (5</w:t>
            </w:r>
            <w:r w:rsidRPr="41D66D5B" w:rsidR="352F1B09">
              <w:rPr>
                <w:rFonts w:ascii="Arial" w:hAnsi="Arial" w:eastAsia="Arial" w:cs="Arial"/>
              </w:rPr>
              <w:t>0</w:t>
            </w:r>
            <w:r w:rsidRPr="41D66D5B" w:rsidR="74F12AC5">
              <w:rPr>
                <w:rFonts w:ascii="Arial" w:hAnsi="Arial" w:eastAsia="Arial" w:cs="Arial"/>
              </w:rPr>
              <w:t>%)</w:t>
            </w:r>
          </w:p>
        </w:tc>
      </w:tr>
      <w:tr w:rsidR="00F3255D" w:rsidTr="41D66D5B" w14:paraId="6D6DBBE2" w14:textId="77777777">
        <w:tc>
          <w:tcPr>
            <w:tcW w:w="4890" w:type="dxa"/>
            <w:tcBorders>
              <w:top w:val="nil"/>
              <w:bottom w:val="nil"/>
            </w:tcBorders>
            <w:vAlign w:val="center"/>
          </w:tcPr>
          <w:p w:rsidRPr="002C6E20" w:rsidR="00F3255D" w:rsidP="03890D64" w:rsidRDefault="30791E19" w14:paraId="54EE2680" w14:textId="3F0D5218">
            <w:pPr>
              <w:jc w:val="left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Anxiety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Pr="00CB78E1" w:rsidR="00F3255D" w:rsidP="03890D64" w:rsidRDefault="3FE22F0C" w14:paraId="2FE1B3D7" w14:textId="6F2D1B08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1</w:t>
            </w:r>
            <w:r w:rsidRPr="41D66D5B" w:rsidR="577BBBD5">
              <w:rPr>
                <w:rFonts w:ascii="Arial" w:hAnsi="Arial" w:eastAsia="Arial" w:cs="Arial"/>
              </w:rPr>
              <w:t>7</w:t>
            </w:r>
            <w:r w:rsidRPr="41D66D5B" w:rsidR="08330AA2">
              <w:rPr>
                <w:rFonts w:ascii="Arial" w:hAnsi="Arial" w:eastAsia="Arial" w:cs="Arial"/>
              </w:rPr>
              <w:t xml:space="preserve"> (</w:t>
            </w:r>
            <w:r w:rsidRPr="41D66D5B" w:rsidR="5D76D49B">
              <w:rPr>
                <w:rFonts w:ascii="Arial" w:hAnsi="Arial" w:eastAsia="Arial" w:cs="Arial"/>
              </w:rPr>
              <w:t>71</w:t>
            </w:r>
            <w:r w:rsidRPr="41D66D5B" w:rsidR="08330AA2">
              <w:rPr>
                <w:rFonts w:ascii="Arial" w:hAnsi="Arial" w:eastAsia="Arial" w:cs="Arial"/>
              </w:rPr>
              <w:t>%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Pr="00CB78E1" w:rsidR="00F3255D" w:rsidP="03890D64" w:rsidRDefault="3FE22F0C" w14:paraId="00BCFE20" w14:textId="61A5CF0B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4</w:t>
            </w:r>
            <w:r w:rsidRPr="41D66D5B" w:rsidR="74F12AC5">
              <w:rPr>
                <w:rFonts w:ascii="Arial" w:hAnsi="Arial" w:eastAsia="Arial" w:cs="Arial"/>
              </w:rPr>
              <w:t xml:space="preserve"> (</w:t>
            </w:r>
            <w:r w:rsidRPr="41D66D5B" w:rsidR="168824B3">
              <w:rPr>
                <w:rFonts w:ascii="Arial" w:hAnsi="Arial" w:eastAsia="Arial" w:cs="Arial"/>
              </w:rPr>
              <w:t>4</w:t>
            </w:r>
            <w:r w:rsidRPr="41D66D5B" w:rsidR="74D26309">
              <w:rPr>
                <w:rFonts w:ascii="Arial" w:hAnsi="Arial" w:eastAsia="Arial" w:cs="Arial"/>
              </w:rPr>
              <w:t>0</w:t>
            </w:r>
            <w:r w:rsidRPr="41D66D5B" w:rsidR="74F12AC5">
              <w:rPr>
                <w:rFonts w:ascii="Arial" w:hAnsi="Arial" w:eastAsia="Arial" w:cs="Arial"/>
              </w:rPr>
              <w:t>%)</w:t>
            </w:r>
          </w:p>
        </w:tc>
      </w:tr>
      <w:tr w:rsidR="00F3255D" w:rsidTr="41D66D5B" w14:paraId="0A9C7AFC" w14:textId="77777777">
        <w:tc>
          <w:tcPr>
            <w:tcW w:w="4890" w:type="dxa"/>
            <w:tcBorders>
              <w:top w:val="nil"/>
              <w:bottom w:val="nil"/>
            </w:tcBorders>
            <w:vAlign w:val="center"/>
          </w:tcPr>
          <w:p w:rsidRPr="002C6E20" w:rsidR="00F3255D" w:rsidP="03890D64" w:rsidRDefault="30791E19" w14:paraId="25CDB807" w14:textId="5EEABFB0">
            <w:pPr>
              <w:jc w:val="left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Oblivion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Pr="00CB78E1" w:rsidR="00F3255D" w:rsidP="03890D64" w:rsidRDefault="08330AA2" w14:paraId="56DA5197" w14:textId="7ECB0825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1</w:t>
            </w:r>
            <w:r w:rsidRPr="41D66D5B" w:rsidR="5AC78EC7">
              <w:rPr>
                <w:rFonts w:ascii="Arial" w:hAnsi="Arial" w:eastAsia="Arial" w:cs="Arial"/>
              </w:rPr>
              <w:t>7</w:t>
            </w:r>
            <w:r w:rsidRPr="41D66D5B">
              <w:rPr>
                <w:rFonts w:ascii="Arial" w:hAnsi="Arial" w:eastAsia="Arial" w:cs="Arial"/>
              </w:rPr>
              <w:t xml:space="preserve"> (</w:t>
            </w:r>
            <w:r w:rsidRPr="41D66D5B" w:rsidR="5D76D49B">
              <w:rPr>
                <w:rFonts w:ascii="Arial" w:hAnsi="Arial" w:eastAsia="Arial" w:cs="Arial"/>
              </w:rPr>
              <w:t>71</w:t>
            </w:r>
            <w:r w:rsidRPr="41D66D5B">
              <w:rPr>
                <w:rFonts w:ascii="Arial" w:hAnsi="Arial" w:eastAsia="Arial" w:cs="Arial"/>
              </w:rPr>
              <w:t>%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F3255D" w:rsidP="03890D64" w:rsidRDefault="3FE22F0C" w14:paraId="1078F004" w14:textId="7F726E3C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6</w:t>
            </w:r>
            <w:r w:rsidRPr="41D66D5B" w:rsidR="168824B3">
              <w:rPr>
                <w:rFonts w:ascii="Arial" w:hAnsi="Arial" w:eastAsia="Arial" w:cs="Arial"/>
              </w:rPr>
              <w:t xml:space="preserve"> (</w:t>
            </w:r>
            <w:r w:rsidRPr="41D66D5B" w:rsidR="11533517">
              <w:rPr>
                <w:rFonts w:ascii="Arial" w:hAnsi="Arial" w:eastAsia="Arial" w:cs="Arial"/>
              </w:rPr>
              <w:t>6</w:t>
            </w:r>
            <w:r w:rsidRPr="41D66D5B" w:rsidR="7E6503BC">
              <w:rPr>
                <w:rFonts w:ascii="Arial" w:hAnsi="Arial" w:eastAsia="Arial" w:cs="Arial"/>
              </w:rPr>
              <w:t>0</w:t>
            </w:r>
            <w:r w:rsidRPr="41D66D5B" w:rsidR="168824B3">
              <w:rPr>
                <w:rFonts w:ascii="Arial" w:hAnsi="Arial" w:eastAsia="Arial" w:cs="Arial"/>
              </w:rPr>
              <w:t>%)</w:t>
            </w:r>
          </w:p>
        </w:tc>
      </w:tr>
      <w:tr w:rsidR="00F3255D" w:rsidTr="41D66D5B" w14:paraId="6A271778" w14:textId="77777777">
        <w:tc>
          <w:tcPr>
            <w:tcW w:w="4890" w:type="dxa"/>
            <w:tcBorders>
              <w:top w:val="nil"/>
              <w:bottom w:val="nil"/>
            </w:tcBorders>
            <w:vAlign w:val="center"/>
          </w:tcPr>
          <w:p w:rsidRPr="002541B7" w:rsidR="00F3255D" w:rsidP="03890D64" w:rsidRDefault="30791E19" w14:paraId="3026CB7F" w14:textId="125C55DE">
            <w:pPr>
              <w:jc w:val="left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Insomnia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F3255D" w:rsidP="03890D64" w:rsidRDefault="08330AA2" w14:paraId="78C42F68" w14:textId="0CCB2489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1</w:t>
            </w:r>
            <w:r w:rsidRPr="41D66D5B" w:rsidR="7892B0CD">
              <w:rPr>
                <w:rFonts w:ascii="Arial" w:hAnsi="Arial" w:eastAsia="Arial" w:cs="Arial"/>
              </w:rPr>
              <w:t>6</w:t>
            </w:r>
            <w:r w:rsidRPr="41D66D5B">
              <w:rPr>
                <w:rFonts w:ascii="Arial" w:hAnsi="Arial" w:eastAsia="Arial" w:cs="Arial"/>
              </w:rPr>
              <w:t xml:space="preserve"> (</w:t>
            </w:r>
            <w:r w:rsidRPr="41D66D5B" w:rsidR="7353A10C">
              <w:rPr>
                <w:rFonts w:ascii="Arial" w:hAnsi="Arial" w:eastAsia="Arial" w:cs="Arial"/>
              </w:rPr>
              <w:t>67</w:t>
            </w:r>
            <w:r w:rsidRPr="41D66D5B">
              <w:rPr>
                <w:rFonts w:ascii="Arial" w:hAnsi="Arial" w:eastAsia="Arial" w:cs="Arial"/>
              </w:rPr>
              <w:t>%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F3255D" w:rsidP="03890D64" w:rsidRDefault="400F0F2A" w14:paraId="195B99C7" w14:textId="51E74608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8</w:t>
            </w:r>
            <w:r w:rsidRPr="41D66D5B" w:rsidR="11533517">
              <w:rPr>
                <w:rFonts w:ascii="Arial" w:hAnsi="Arial" w:eastAsia="Arial" w:cs="Arial"/>
              </w:rPr>
              <w:t xml:space="preserve"> (</w:t>
            </w:r>
            <w:r w:rsidRPr="41D66D5B" w:rsidR="07AD1957">
              <w:rPr>
                <w:rFonts w:ascii="Arial" w:hAnsi="Arial" w:eastAsia="Arial" w:cs="Arial"/>
              </w:rPr>
              <w:t>80</w:t>
            </w:r>
            <w:r w:rsidRPr="41D66D5B" w:rsidR="11533517">
              <w:rPr>
                <w:rFonts w:ascii="Arial" w:hAnsi="Arial" w:eastAsia="Arial" w:cs="Arial"/>
              </w:rPr>
              <w:t>%)</w:t>
            </w:r>
          </w:p>
        </w:tc>
      </w:tr>
      <w:tr w:rsidR="00B00340" w:rsidTr="41D66D5B" w14:paraId="22499F56" w14:textId="77777777">
        <w:tc>
          <w:tcPr>
            <w:tcW w:w="4890" w:type="dxa"/>
            <w:tcBorders>
              <w:top w:val="nil"/>
              <w:bottom w:val="nil"/>
            </w:tcBorders>
            <w:vAlign w:val="center"/>
          </w:tcPr>
          <w:p w:rsidRPr="00066F0F" w:rsidR="00B00340" w:rsidP="03890D64" w:rsidRDefault="269B9170" w14:paraId="7C653BFA" w14:textId="59A706E5">
            <w:pPr>
              <w:jc w:val="left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Loss of interest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B00340" w:rsidP="03890D64" w:rsidRDefault="3FE22F0C" w14:paraId="52BAEA38" w14:textId="6D1FEA19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1</w:t>
            </w:r>
            <w:r w:rsidRPr="41D66D5B" w:rsidR="33E83CA9">
              <w:rPr>
                <w:rFonts w:ascii="Arial" w:hAnsi="Arial" w:eastAsia="Arial" w:cs="Arial"/>
              </w:rPr>
              <w:t>6</w:t>
            </w:r>
            <w:r w:rsidRPr="41D66D5B" w:rsidR="7353A10C">
              <w:rPr>
                <w:rFonts w:ascii="Arial" w:hAnsi="Arial" w:eastAsia="Arial" w:cs="Arial"/>
              </w:rPr>
              <w:t xml:space="preserve"> (67%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B00340" w:rsidP="03890D64" w:rsidRDefault="3FE22F0C" w14:paraId="67B83EAF" w14:textId="4DAB33AF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1</w:t>
            </w:r>
            <w:r w:rsidRPr="41D66D5B" w:rsidR="3858F600">
              <w:rPr>
                <w:rFonts w:ascii="Arial" w:hAnsi="Arial" w:eastAsia="Arial" w:cs="Arial"/>
              </w:rPr>
              <w:t xml:space="preserve"> (1</w:t>
            </w:r>
            <w:r w:rsidRPr="41D66D5B" w:rsidR="039E112C">
              <w:rPr>
                <w:rFonts w:ascii="Arial" w:hAnsi="Arial" w:eastAsia="Arial" w:cs="Arial"/>
              </w:rPr>
              <w:t>0</w:t>
            </w:r>
            <w:r w:rsidRPr="41D66D5B" w:rsidR="3858F600">
              <w:rPr>
                <w:rFonts w:ascii="Arial" w:hAnsi="Arial" w:eastAsia="Arial" w:cs="Arial"/>
              </w:rPr>
              <w:t>%)</w:t>
            </w:r>
          </w:p>
        </w:tc>
      </w:tr>
      <w:tr w:rsidR="00B00340" w:rsidTr="41D66D5B" w14:paraId="15B4A9D0" w14:textId="77777777">
        <w:tc>
          <w:tcPr>
            <w:tcW w:w="4890" w:type="dxa"/>
            <w:tcBorders>
              <w:top w:val="nil"/>
              <w:bottom w:val="nil"/>
            </w:tcBorders>
            <w:vAlign w:val="center"/>
          </w:tcPr>
          <w:p w:rsidRPr="00066F0F" w:rsidR="00B00340" w:rsidP="03890D64" w:rsidRDefault="277AEE3C" w14:paraId="1906AA64" w14:textId="371ABA2E">
            <w:pPr>
              <w:jc w:val="left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Changing behavio</w:t>
            </w:r>
            <w:r w:rsidRPr="41D66D5B" w:rsidR="50256734">
              <w:rPr>
                <w:rFonts w:ascii="Arial" w:hAnsi="Arial" w:eastAsia="Arial" w:cs="Arial"/>
              </w:rPr>
              <w:t>u</w:t>
            </w:r>
            <w:r w:rsidRPr="41D66D5B">
              <w:rPr>
                <w:rFonts w:ascii="Arial" w:hAnsi="Arial" w:eastAsia="Arial" w:cs="Arial"/>
              </w:rPr>
              <w:t>r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B00340" w:rsidP="03890D64" w:rsidRDefault="6147BB55" w14:paraId="2FC379E6" w14:textId="79A781B9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1</w:t>
            </w:r>
            <w:r w:rsidRPr="41D66D5B" w:rsidR="355E2E11">
              <w:rPr>
                <w:rFonts w:ascii="Arial" w:hAnsi="Arial" w:eastAsia="Arial" w:cs="Arial"/>
              </w:rPr>
              <w:t>5</w:t>
            </w:r>
            <w:r w:rsidRPr="41D66D5B" w:rsidR="7353A10C">
              <w:rPr>
                <w:rFonts w:ascii="Arial" w:hAnsi="Arial" w:eastAsia="Arial" w:cs="Arial"/>
              </w:rPr>
              <w:t xml:space="preserve"> (6</w:t>
            </w:r>
            <w:r w:rsidRPr="41D66D5B" w:rsidR="024A016D">
              <w:rPr>
                <w:rFonts w:ascii="Arial" w:hAnsi="Arial" w:eastAsia="Arial" w:cs="Arial"/>
              </w:rPr>
              <w:t>3</w:t>
            </w:r>
            <w:r w:rsidRPr="41D66D5B" w:rsidR="7353A10C">
              <w:rPr>
                <w:rFonts w:ascii="Arial" w:hAnsi="Arial" w:eastAsia="Arial" w:cs="Arial"/>
              </w:rPr>
              <w:t>%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B00340" w:rsidP="03890D64" w:rsidRDefault="6147BB55" w14:paraId="79282F8A" w14:textId="7F93974C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1</w:t>
            </w:r>
            <w:r w:rsidRPr="41D66D5B" w:rsidR="3858F600">
              <w:rPr>
                <w:rFonts w:ascii="Arial" w:hAnsi="Arial" w:eastAsia="Arial" w:cs="Arial"/>
              </w:rPr>
              <w:t xml:space="preserve"> (1</w:t>
            </w:r>
            <w:r w:rsidRPr="41D66D5B" w:rsidR="38103A3E">
              <w:rPr>
                <w:rFonts w:ascii="Arial" w:hAnsi="Arial" w:eastAsia="Arial" w:cs="Arial"/>
              </w:rPr>
              <w:t>0</w:t>
            </w:r>
            <w:r w:rsidRPr="41D66D5B" w:rsidR="3858F600">
              <w:rPr>
                <w:rFonts w:ascii="Arial" w:hAnsi="Arial" w:eastAsia="Arial" w:cs="Arial"/>
              </w:rPr>
              <w:t>%)</w:t>
            </w:r>
          </w:p>
        </w:tc>
      </w:tr>
      <w:tr w:rsidR="00B00340" w:rsidTr="41D66D5B" w14:paraId="479489F7" w14:textId="77777777">
        <w:tc>
          <w:tcPr>
            <w:tcW w:w="4890" w:type="dxa"/>
            <w:tcBorders>
              <w:top w:val="nil"/>
              <w:bottom w:val="nil"/>
            </w:tcBorders>
            <w:vAlign w:val="center"/>
          </w:tcPr>
          <w:p w:rsidRPr="00066F0F" w:rsidR="00B00340" w:rsidP="03890D64" w:rsidRDefault="269B9170" w14:paraId="5A73E652" w14:textId="7F744803">
            <w:pPr>
              <w:jc w:val="left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Decreased/slowed movement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B00340" w:rsidP="03890D64" w:rsidRDefault="6147BB55" w14:paraId="2B57C03E" w14:textId="090DA674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1</w:t>
            </w:r>
            <w:r w:rsidRPr="41D66D5B" w:rsidR="5054C648">
              <w:rPr>
                <w:rFonts w:ascii="Arial" w:hAnsi="Arial" w:eastAsia="Arial" w:cs="Arial"/>
              </w:rPr>
              <w:t>3</w:t>
            </w:r>
            <w:r w:rsidRPr="41D66D5B" w:rsidR="7353A10C">
              <w:rPr>
                <w:rFonts w:ascii="Arial" w:hAnsi="Arial" w:eastAsia="Arial" w:cs="Arial"/>
              </w:rPr>
              <w:t xml:space="preserve"> (</w:t>
            </w:r>
            <w:r w:rsidRPr="41D66D5B" w:rsidR="1C4ECC39">
              <w:rPr>
                <w:rFonts w:ascii="Arial" w:hAnsi="Arial" w:eastAsia="Arial" w:cs="Arial"/>
              </w:rPr>
              <w:t>5</w:t>
            </w:r>
            <w:r w:rsidRPr="41D66D5B" w:rsidR="715EF513">
              <w:rPr>
                <w:rFonts w:ascii="Arial" w:hAnsi="Arial" w:eastAsia="Arial" w:cs="Arial"/>
              </w:rPr>
              <w:t>4</w:t>
            </w:r>
            <w:r w:rsidRPr="41D66D5B" w:rsidR="7353A10C">
              <w:rPr>
                <w:rFonts w:ascii="Arial" w:hAnsi="Arial" w:eastAsia="Arial" w:cs="Arial"/>
              </w:rPr>
              <w:t>%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B00340" w:rsidP="03890D64" w:rsidRDefault="29D2B7C0" w14:paraId="6076C5F1" w14:textId="2E4D58C4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</w:tr>
      <w:tr w:rsidR="00B00340" w:rsidTr="41D66D5B" w14:paraId="70CBB932" w14:textId="77777777">
        <w:tc>
          <w:tcPr>
            <w:tcW w:w="4890" w:type="dxa"/>
            <w:tcBorders>
              <w:top w:val="nil"/>
              <w:bottom w:val="nil"/>
            </w:tcBorders>
            <w:vAlign w:val="center"/>
          </w:tcPr>
          <w:p w:rsidRPr="00066F0F" w:rsidR="00B00340" w:rsidP="03890D64" w:rsidRDefault="5E78ED50" w14:paraId="7D298F29" w14:textId="2FE27E0F">
            <w:pPr>
              <w:jc w:val="left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Depressive mood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B00340" w:rsidP="03890D64" w:rsidRDefault="6147BB55" w14:paraId="3E66067D" w14:textId="3D77F87A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1</w:t>
            </w:r>
            <w:r w:rsidRPr="41D66D5B" w:rsidR="405BD5F6">
              <w:rPr>
                <w:rFonts w:ascii="Arial" w:hAnsi="Arial" w:eastAsia="Arial" w:cs="Arial"/>
              </w:rPr>
              <w:t>3</w:t>
            </w:r>
            <w:r w:rsidRPr="41D66D5B" w:rsidR="1C4ECC39">
              <w:rPr>
                <w:rFonts w:ascii="Arial" w:hAnsi="Arial" w:eastAsia="Arial" w:cs="Arial"/>
              </w:rPr>
              <w:t xml:space="preserve"> (5</w:t>
            </w:r>
            <w:r w:rsidRPr="41D66D5B" w:rsidR="3AB8B92C">
              <w:rPr>
                <w:rFonts w:ascii="Arial" w:hAnsi="Arial" w:eastAsia="Arial" w:cs="Arial"/>
              </w:rPr>
              <w:t>4</w:t>
            </w:r>
            <w:r w:rsidRPr="41D66D5B" w:rsidR="1C4ECC39">
              <w:rPr>
                <w:rFonts w:ascii="Arial" w:hAnsi="Arial" w:eastAsia="Arial" w:cs="Arial"/>
              </w:rPr>
              <w:t>%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B00340" w:rsidP="03890D64" w:rsidRDefault="6147BB55" w14:paraId="6B13C725" w14:textId="7CC56A9B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1</w:t>
            </w:r>
            <w:r w:rsidRPr="41D66D5B" w:rsidR="3858F600">
              <w:rPr>
                <w:rFonts w:ascii="Arial" w:hAnsi="Arial" w:eastAsia="Arial" w:cs="Arial"/>
              </w:rPr>
              <w:t xml:space="preserve"> (1</w:t>
            </w:r>
            <w:r w:rsidRPr="41D66D5B" w:rsidR="6092FBB2">
              <w:rPr>
                <w:rFonts w:ascii="Arial" w:hAnsi="Arial" w:eastAsia="Arial" w:cs="Arial"/>
              </w:rPr>
              <w:t>0</w:t>
            </w:r>
            <w:r w:rsidRPr="41D66D5B" w:rsidR="3858F600">
              <w:rPr>
                <w:rFonts w:ascii="Arial" w:hAnsi="Arial" w:eastAsia="Arial" w:cs="Arial"/>
              </w:rPr>
              <w:t>%)</w:t>
            </w:r>
          </w:p>
        </w:tc>
      </w:tr>
      <w:tr w:rsidR="00B00340" w:rsidTr="41D66D5B" w14:paraId="4B7DA0C8" w14:textId="77777777">
        <w:tc>
          <w:tcPr>
            <w:tcW w:w="4890" w:type="dxa"/>
            <w:tcBorders>
              <w:top w:val="nil"/>
              <w:bottom w:val="nil"/>
            </w:tcBorders>
            <w:vAlign w:val="center"/>
          </w:tcPr>
          <w:p w:rsidRPr="00066F0F" w:rsidR="00B00340" w:rsidP="03890D64" w:rsidRDefault="5E78ED50" w14:paraId="212F58D6" w14:textId="42669AEA">
            <w:pPr>
              <w:jc w:val="left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Fainting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B00340" w:rsidP="03890D64" w:rsidRDefault="33D0072F" w14:paraId="306FE036" w14:textId="01685A59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2</w:t>
            </w:r>
            <w:r w:rsidRPr="41D66D5B" w:rsidR="1C4ECC39">
              <w:rPr>
                <w:rFonts w:ascii="Arial" w:hAnsi="Arial" w:eastAsia="Arial" w:cs="Arial"/>
              </w:rPr>
              <w:t xml:space="preserve"> (</w:t>
            </w:r>
            <w:r w:rsidRPr="41D66D5B" w:rsidR="6ED21FD8">
              <w:rPr>
                <w:rFonts w:ascii="Arial" w:hAnsi="Arial" w:eastAsia="Arial" w:cs="Arial"/>
              </w:rPr>
              <w:t>8</w:t>
            </w:r>
            <w:r w:rsidRPr="41D66D5B" w:rsidR="1C4ECC39">
              <w:rPr>
                <w:rFonts w:ascii="Arial" w:hAnsi="Arial" w:eastAsia="Arial" w:cs="Arial"/>
              </w:rPr>
              <w:t>%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B00340" w:rsidP="03890D64" w:rsidRDefault="65B80D26" w14:paraId="4EF9429F" w14:textId="06F9DAEE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</w:tr>
      <w:tr w:rsidR="00B00340" w:rsidTr="41D66D5B" w14:paraId="1A64FB0A" w14:textId="77777777">
        <w:tc>
          <w:tcPr>
            <w:tcW w:w="4890" w:type="dxa"/>
            <w:tcBorders>
              <w:top w:val="nil"/>
              <w:bottom w:val="single" w:color="auto" w:sz="4" w:space="0"/>
            </w:tcBorders>
            <w:vAlign w:val="center"/>
          </w:tcPr>
          <w:p w:rsidRPr="00066F0F" w:rsidR="00B00340" w:rsidP="03890D64" w:rsidRDefault="5E78ED50" w14:paraId="256C8AD9" w14:textId="06297AA9">
            <w:pPr>
              <w:jc w:val="left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Hallucinations</w:t>
            </w:r>
          </w:p>
        </w:tc>
        <w:tc>
          <w:tcPr>
            <w:tcW w:w="1505" w:type="dxa"/>
            <w:tcBorders>
              <w:top w:val="nil"/>
              <w:bottom w:val="single" w:color="auto" w:sz="4" w:space="0"/>
            </w:tcBorders>
            <w:vAlign w:val="center"/>
          </w:tcPr>
          <w:p w:rsidR="00B00340" w:rsidP="03890D64" w:rsidRDefault="07F6FA0F" w14:paraId="50176E17" w14:textId="3705017C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2</w:t>
            </w:r>
            <w:r w:rsidRPr="41D66D5B" w:rsidR="5CD4D2DD">
              <w:rPr>
                <w:rFonts w:ascii="Arial" w:hAnsi="Arial" w:eastAsia="Arial" w:cs="Arial"/>
              </w:rPr>
              <w:t xml:space="preserve"> (</w:t>
            </w:r>
            <w:r w:rsidRPr="41D66D5B" w:rsidR="3830D022">
              <w:rPr>
                <w:rFonts w:ascii="Arial" w:hAnsi="Arial" w:eastAsia="Arial" w:cs="Arial"/>
              </w:rPr>
              <w:t>8</w:t>
            </w:r>
            <w:r w:rsidRPr="41D66D5B" w:rsidR="5CD4D2DD">
              <w:rPr>
                <w:rFonts w:ascii="Arial" w:hAnsi="Arial" w:eastAsia="Arial" w:cs="Arial"/>
              </w:rPr>
              <w:t>%)</w:t>
            </w:r>
          </w:p>
        </w:tc>
        <w:tc>
          <w:tcPr>
            <w:tcW w:w="1505" w:type="dxa"/>
            <w:tcBorders>
              <w:top w:val="nil"/>
              <w:bottom w:val="single" w:color="auto" w:sz="4" w:space="0"/>
            </w:tcBorders>
            <w:vAlign w:val="center"/>
          </w:tcPr>
          <w:p w:rsidR="00B00340" w:rsidP="03890D64" w:rsidRDefault="00E1AE14" w14:paraId="2DE7383B" w14:textId="536C4507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</w:tr>
      <w:tr w:rsidR="00F3255D" w:rsidTr="41D66D5B" w14:paraId="7DBF68C7" w14:textId="77777777">
        <w:tc>
          <w:tcPr>
            <w:tcW w:w="4890" w:type="dxa"/>
            <w:tcBorders>
              <w:top w:val="single" w:color="auto" w:sz="4" w:space="0"/>
              <w:bottom w:val="nil"/>
            </w:tcBorders>
            <w:vAlign w:val="center"/>
          </w:tcPr>
          <w:p w:rsidRPr="00AE540E" w:rsidR="00F3255D" w:rsidP="03890D64" w:rsidRDefault="2D6CF8D1" w14:paraId="78BC4EED" w14:textId="4F785C46">
            <w:pPr>
              <w:jc w:val="left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>Neurosensory</w:t>
            </w:r>
            <w:r w:rsidRPr="03890D64" w:rsidR="37AE2CD8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 xml:space="preserve"> n (%)</w:t>
            </w:r>
          </w:p>
        </w:tc>
        <w:tc>
          <w:tcPr>
            <w:tcW w:w="1505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F3255D" w:rsidP="03890D64" w:rsidRDefault="00F3255D" w14:paraId="1584483E" w14:textId="77777777">
            <w:pPr>
              <w:jc w:val="center"/>
              <w:rPr>
                <w:rFonts w:ascii="Arial" w:hAnsi="Arial" w:eastAsia="Arial" w:cs="Arial"/>
              </w:rPr>
            </w:pPr>
          </w:p>
        </w:tc>
        <w:tc>
          <w:tcPr>
            <w:tcW w:w="1505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F3255D" w:rsidP="03890D64" w:rsidRDefault="00F3255D" w14:paraId="0ED43344" w14:textId="77777777">
            <w:pPr>
              <w:jc w:val="center"/>
              <w:rPr>
                <w:rFonts w:ascii="Arial" w:hAnsi="Arial" w:eastAsia="Arial" w:cs="Arial"/>
              </w:rPr>
            </w:pPr>
          </w:p>
        </w:tc>
      </w:tr>
      <w:tr w:rsidR="00F3255D" w:rsidTr="41D66D5B" w14:paraId="58B93D2F" w14:textId="77777777">
        <w:tc>
          <w:tcPr>
            <w:tcW w:w="4890" w:type="dxa"/>
            <w:tcBorders>
              <w:top w:val="nil"/>
              <w:bottom w:val="nil"/>
            </w:tcBorders>
            <w:vAlign w:val="center"/>
          </w:tcPr>
          <w:p w:rsidRPr="009E7295" w:rsidR="00F3255D" w:rsidP="03890D64" w:rsidRDefault="659CB1F2" w14:paraId="33239986" w14:textId="53564465">
            <w:pPr>
              <w:jc w:val="left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Dizziness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Pr="00CB78E1" w:rsidR="00F3255D" w:rsidP="03890D64" w:rsidRDefault="07F6FA0F" w14:paraId="22EC3961" w14:textId="450B583E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1</w:t>
            </w:r>
            <w:r w:rsidRPr="41D66D5B" w:rsidR="57BA0E86">
              <w:rPr>
                <w:rFonts w:ascii="Arial" w:hAnsi="Arial" w:eastAsia="Arial" w:cs="Arial"/>
              </w:rPr>
              <w:t>5</w:t>
            </w:r>
            <w:r w:rsidRPr="41D66D5B" w:rsidR="7353A10C">
              <w:rPr>
                <w:rFonts w:ascii="Arial" w:hAnsi="Arial" w:eastAsia="Arial" w:cs="Arial"/>
              </w:rPr>
              <w:t xml:space="preserve"> (6</w:t>
            </w:r>
            <w:r w:rsidRPr="41D66D5B" w:rsidR="27530B01">
              <w:rPr>
                <w:rFonts w:ascii="Arial" w:hAnsi="Arial" w:eastAsia="Arial" w:cs="Arial"/>
              </w:rPr>
              <w:t>3</w:t>
            </w:r>
            <w:r w:rsidRPr="41D66D5B" w:rsidR="7353A10C">
              <w:rPr>
                <w:rFonts w:ascii="Arial" w:hAnsi="Arial" w:eastAsia="Arial" w:cs="Arial"/>
              </w:rPr>
              <w:t>%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Pr="00CB78E1" w:rsidR="00F3255D" w:rsidP="03890D64" w:rsidRDefault="07F6FA0F" w14:paraId="5B61F9CE" w14:textId="5E199549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7</w:t>
            </w:r>
            <w:r w:rsidRPr="41D66D5B" w:rsidR="3858F600">
              <w:rPr>
                <w:rFonts w:ascii="Arial" w:hAnsi="Arial" w:eastAsia="Arial" w:cs="Arial"/>
              </w:rPr>
              <w:t xml:space="preserve"> (7</w:t>
            </w:r>
            <w:r w:rsidRPr="41D66D5B" w:rsidR="43E86020">
              <w:rPr>
                <w:rFonts w:ascii="Arial" w:hAnsi="Arial" w:eastAsia="Arial" w:cs="Arial"/>
              </w:rPr>
              <w:t>0</w:t>
            </w:r>
            <w:r w:rsidRPr="41D66D5B" w:rsidR="3858F600">
              <w:rPr>
                <w:rFonts w:ascii="Arial" w:hAnsi="Arial" w:eastAsia="Arial" w:cs="Arial"/>
              </w:rPr>
              <w:t>%)</w:t>
            </w:r>
          </w:p>
        </w:tc>
      </w:tr>
      <w:tr w:rsidR="00F3255D" w:rsidTr="41D66D5B" w14:paraId="67AD6E1C" w14:textId="77777777">
        <w:tc>
          <w:tcPr>
            <w:tcW w:w="4890" w:type="dxa"/>
            <w:tcBorders>
              <w:top w:val="nil"/>
              <w:bottom w:val="nil"/>
            </w:tcBorders>
            <w:vAlign w:val="center"/>
          </w:tcPr>
          <w:p w:rsidRPr="00D4234D" w:rsidR="00F3255D" w:rsidP="03890D64" w:rsidRDefault="659CB1F2" w14:paraId="556D1CC0" w14:textId="575CDA27">
            <w:pPr>
              <w:jc w:val="left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Balance changes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Pr="00CB78E1" w:rsidR="00F3255D" w:rsidP="03890D64" w:rsidRDefault="07F6FA0F" w14:paraId="31115952" w14:textId="2A5FFB2F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1</w:t>
            </w:r>
            <w:r w:rsidRPr="41D66D5B" w:rsidR="7EAC3883">
              <w:rPr>
                <w:rFonts w:ascii="Arial" w:hAnsi="Arial" w:eastAsia="Arial" w:cs="Arial"/>
              </w:rPr>
              <w:t>4</w:t>
            </w:r>
            <w:r w:rsidRPr="41D66D5B" w:rsidR="08330AA2">
              <w:rPr>
                <w:rFonts w:ascii="Arial" w:hAnsi="Arial" w:eastAsia="Arial" w:cs="Arial"/>
              </w:rPr>
              <w:t xml:space="preserve"> (</w:t>
            </w:r>
            <w:r w:rsidRPr="41D66D5B" w:rsidR="06FF567B">
              <w:rPr>
                <w:rFonts w:ascii="Arial" w:hAnsi="Arial" w:eastAsia="Arial" w:cs="Arial"/>
              </w:rPr>
              <w:t>5</w:t>
            </w:r>
            <w:r w:rsidRPr="41D66D5B" w:rsidR="25C06A6D">
              <w:rPr>
                <w:rFonts w:ascii="Arial" w:hAnsi="Arial" w:eastAsia="Arial" w:cs="Arial"/>
              </w:rPr>
              <w:t>8</w:t>
            </w:r>
            <w:r w:rsidRPr="41D66D5B" w:rsidR="08330AA2">
              <w:rPr>
                <w:rFonts w:ascii="Arial" w:hAnsi="Arial" w:eastAsia="Arial" w:cs="Arial"/>
              </w:rPr>
              <w:t>%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Pr="00CB78E1" w:rsidR="00F3255D" w:rsidP="03890D64" w:rsidRDefault="07F6FA0F" w14:paraId="019C63CD" w14:textId="5BD8D833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2</w:t>
            </w:r>
            <w:r w:rsidRPr="41D66D5B" w:rsidR="20A70A9A">
              <w:rPr>
                <w:rFonts w:ascii="Arial" w:hAnsi="Arial" w:eastAsia="Arial" w:cs="Arial"/>
              </w:rPr>
              <w:t xml:space="preserve"> </w:t>
            </w:r>
            <w:r w:rsidRPr="41D66D5B" w:rsidR="25B15A56">
              <w:rPr>
                <w:rFonts w:ascii="Arial" w:hAnsi="Arial" w:eastAsia="Arial" w:cs="Arial"/>
              </w:rPr>
              <w:t>(2</w:t>
            </w:r>
            <w:r w:rsidRPr="41D66D5B" w:rsidR="637D0D4E">
              <w:rPr>
                <w:rFonts w:ascii="Arial" w:hAnsi="Arial" w:eastAsia="Arial" w:cs="Arial"/>
              </w:rPr>
              <w:t>0</w:t>
            </w:r>
            <w:r w:rsidRPr="41D66D5B" w:rsidR="25B15A56">
              <w:rPr>
                <w:rFonts w:ascii="Arial" w:hAnsi="Arial" w:eastAsia="Arial" w:cs="Arial"/>
              </w:rPr>
              <w:t>%)</w:t>
            </w:r>
          </w:p>
        </w:tc>
      </w:tr>
      <w:tr w:rsidR="005745F8" w:rsidTr="41D66D5B" w14:paraId="4A4F10E1" w14:textId="77777777">
        <w:tc>
          <w:tcPr>
            <w:tcW w:w="4890" w:type="dxa"/>
            <w:tcBorders>
              <w:top w:val="nil"/>
              <w:bottom w:val="nil"/>
            </w:tcBorders>
            <w:vAlign w:val="center"/>
          </w:tcPr>
          <w:p w:rsidRPr="005745F8" w:rsidR="005745F8" w:rsidP="03890D64" w:rsidRDefault="659CB1F2" w14:paraId="0E7A09FE" w14:textId="7BC7C011">
            <w:pPr>
              <w:jc w:val="left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Numbness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5745F8" w:rsidP="03890D64" w:rsidRDefault="07F6FA0F" w14:paraId="7ADE19C1" w14:textId="0ACBD9B9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1</w:t>
            </w:r>
            <w:r w:rsidRPr="41D66D5B" w:rsidR="5BC36589">
              <w:rPr>
                <w:rFonts w:ascii="Arial" w:hAnsi="Arial" w:eastAsia="Arial" w:cs="Arial"/>
              </w:rPr>
              <w:t>2</w:t>
            </w:r>
            <w:r w:rsidRPr="41D66D5B" w:rsidR="06FF567B">
              <w:rPr>
                <w:rFonts w:ascii="Arial" w:hAnsi="Arial" w:eastAsia="Arial" w:cs="Arial"/>
              </w:rPr>
              <w:t xml:space="preserve"> (</w:t>
            </w:r>
            <w:r w:rsidRPr="41D66D5B" w:rsidR="79EF7ECF">
              <w:rPr>
                <w:rFonts w:ascii="Arial" w:hAnsi="Arial" w:eastAsia="Arial" w:cs="Arial"/>
              </w:rPr>
              <w:t>50</w:t>
            </w:r>
            <w:r w:rsidRPr="41D66D5B" w:rsidR="06FF567B">
              <w:rPr>
                <w:rFonts w:ascii="Arial" w:hAnsi="Arial" w:eastAsia="Arial" w:cs="Arial"/>
              </w:rPr>
              <w:t>%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5745F8" w:rsidP="03890D64" w:rsidRDefault="07F6FA0F" w14:paraId="358F0211" w14:textId="18C30131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4</w:t>
            </w:r>
            <w:r w:rsidRPr="41D66D5B" w:rsidR="168824B3">
              <w:rPr>
                <w:rFonts w:ascii="Arial" w:hAnsi="Arial" w:eastAsia="Arial" w:cs="Arial"/>
              </w:rPr>
              <w:t xml:space="preserve"> (4</w:t>
            </w:r>
            <w:r w:rsidRPr="41D66D5B" w:rsidR="24D16211">
              <w:rPr>
                <w:rFonts w:ascii="Arial" w:hAnsi="Arial" w:eastAsia="Arial" w:cs="Arial"/>
              </w:rPr>
              <w:t>0</w:t>
            </w:r>
            <w:r w:rsidRPr="41D66D5B" w:rsidR="168824B3">
              <w:rPr>
                <w:rFonts w:ascii="Arial" w:hAnsi="Arial" w:eastAsia="Arial" w:cs="Arial"/>
              </w:rPr>
              <w:t>%)</w:t>
            </w:r>
          </w:p>
        </w:tc>
      </w:tr>
      <w:tr w:rsidR="005745F8" w:rsidTr="41D66D5B" w14:paraId="48F09744" w14:textId="77777777">
        <w:tc>
          <w:tcPr>
            <w:tcW w:w="4890" w:type="dxa"/>
            <w:tcBorders>
              <w:top w:val="nil"/>
              <w:bottom w:val="nil"/>
            </w:tcBorders>
            <w:vAlign w:val="center"/>
          </w:tcPr>
          <w:p w:rsidRPr="005745F8" w:rsidR="005745F8" w:rsidP="03890D64" w:rsidRDefault="659CB1F2" w14:paraId="48651D6D" w14:textId="62FA9724">
            <w:pPr>
              <w:jc w:val="left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Persistent headache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5745F8" w:rsidP="03890D64" w:rsidRDefault="48FAD37B" w14:paraId="6A26BD9B" w14:textId="0C3EDCA7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1</w:t>
            </w:r>
            <w:r w:rsidRPr="41D66D5B" w:rsidR="4D768B66">
              <w:rPr>
                <w:rFonts w:ascii="Arial" w:hAnsi="Arial" w:eastAsia="Arial" w:cs="Arial"/>
              </w:rPr>
              <w:t>2</w:t>
            </w:r>
            <w:r w:rsidRPr="41D66D5B" w:rsidR="06FF567B">
              <w:rPr>
                <w:rFonts w:ascii="Arial" w:hAnsi="Arial" w:eastAsia="Arial" w:cs="Arial"/>
              </w:rPr>
              <w:t xml:space="preserve"> (</w:t>
            </w:r>
            <w:r w:rsidRPr="41D66D5B" w:rsidR="4C8AFE75">
              <w:rPr>
                <w:rFonts w:ascii="Arial" w:hAnsi="Arial" w:eastAsia="Arial" w:cs="Arial"/>
              </w:rPr>
              <w:t>50</w:t>
            </w:r>
            <w:r w:rsidRPr="41D66D5B" w:rsidR="06FF567B">
              <w:rPr>
                <w:rFonts w:ascii="Arial" w:hAnsi="Arial" w:eastAsia="Arial" w:cs="Arial"/>
              </w:rPr>
              <w:t>%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5745F8" w:rsidP="03890D64" w:rsidRDefault="74C7D48B" w14:paraId="6B44C96F" w14:textId="19C98E02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3</w:t>
            </w:r>
            <w:r w:rsidRPr="41D66D5B" w:rsidR="25B15A56">
              <w:rPr>
                <w:rFonts w:ascii="Arial" w:hAnsi="Arial" w:eastAsia="Arial" w:cs="Arial"/>
              </w:rPr>
              <w:t xml:space="preserve"> (</w:t>
            </w:r>
            <w:r w:rsidRPr="41D66D5B" w:rsidR="446953E5">
              <w:rPr>
                <w:rFonts w:ascii="Arial" w:hAnsi="Arial" w:eastAsia="Arial" w:cs="Arial"/>
              </w:rPr>
              <w:t>30</w:t>
            </w:r>
            <w:r w:rsidRPr="41D66D5B" w:rsidR="25B15A56">
              <w:rPr>
                <w:rFonts w:ascii="Arial" w:hAnsi="Arial" w:eastAsia="Arial" w:cs="Arial"/>
              </w:rPr>
              <w:t>%)</w:t>
            </w:r>
          </w:p>
        </w:tc>
      </w:tr>
      <w:tr w:rsidR="005745F8" w:rsidTr="41D66D5B" w14:paraId="550CD0C1" w14:textId="77777777">
        <w:tc>
          <w:tcPr>
            <w:tcW w:w="4890" w:type="dxa"/>
            <w:tcBorders>
              <w:top w:val="nil"/>
              <w:bottom w:val="nil"/>
            </w:tcBorders>
            <w:vAlign w:val="center"/>
          </w:tcPr>
          <w:p w:rsidRPr="005745F8" w:rsidR="005745F8" w:rsidP="03890D64" w:rsidRDefault="659CB1F2" w14:paraId="44D67652" w14:textId="1463FE71">
            <w:pPr>
              <w:jc w:val="left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Decrease/absence/change in taste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5745F8" w:rsidP="03890D64" w:rsidRDefault="48FAD37B" w14:paraId="728608E5" w14:textId="5DEE1509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1</w:t>
            </w:r>
            <w:r w:rsidRPr="41D66D5B" w:rsidR="6571FEA4">
              <w:rPr>
                <w:rFonts w:ascii="Arial" w:hAnsi="Arial" w:eastAsia="Arial" w:cs="Arial"/>
              </w:rPr>
              <w:t>2</w:t>
            </w:r>
            <w:r w:rsidRPr="41D66D5B" w:rsidR="06FF567B">
              <w:rPr>
                <w:rFonts w:ascii="Arial" w:hAnsi="Arial" w:eastAsia="Arial" w:cs="Arial"/>
              </w:rPr>
              <w:t xml:space="preserve"> (</w:t>
            </w:r>
            <w:r w:rsidRPr="41D66D5B" w:rsidR="6AEB1811">
              <w:rPr>
                <w:rFonts w:ascii="Arial" w:hAnsi="Arial" w:eastAsia="Arial" w:cs="Arial"/>
              </w:rPr>
              <w:t>50</w:t>
            </w:r>
            <w:r w:rsidRPr="41D66D5B" w:rsidR="06FF567B">
              <w:rPr>
                <w:rFonts w:ascii="Arial" w:hAnsi="Arial" w:eastAsia="Arial" w:cs="Arial"/>
              </w:rPr>
              <w:t>%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5745F8" w:rsidP="03890D64" w:rsidRDefault="48FAD37B" w14:paraId="1B10229E" w14:textId="6756B489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1</w:t>
            </w:r>
            <w:r w:rsidRPr="41D66D5B" w:rsidR="3858F600">
              <w:rPr>
                <w:rFonts w:ascii="Arial" w:hAnsi="Arial" w:eastAsia="Arial" w:cs="Arial"/>
              </w:rPr>
              <w:t xml:space="preserve"> (1</w:t>
            </w:r>
            <w:r w:rsidRPr="41D66D5B" w:rsidR="0D89010F">
              <w:rPr>
                <w:rFonts w:ascii="Arial" w:hAnsi="Arial" w:eastAsia="Arial" w:cs="Arial"/>
              </w:rPr>
              <w:t>0</w:t>
            </w:r>
            <w:r w:rsidRPr="41D66D5B" w:rsidR="3858F600">
              <w:rPr>
                <w:rFonts w:ascii="Arial" w:hAnsi="Arial" w:eastAsia="Arial" w:cs="Arial"/>
              </w:rPr>
              <w:t>%)</w:t>
            </w:r>
          </w:p>
        </w:tc>
      </w:tr>
      <w:tr w:rsidR="005745F8" w:rsidTr="41D66D5B" w14:paraId="2F87DF67" w14:textId="77777777">
        <w:tc>
          <w:tcPr>
            <w:tcW w:w="4890" w:type="dxa"/>
            <w:tcBorders>
              <w:top w:val="nil"/>
              <w:bottom w:val="nil"/>
            </w:tcBorders>
            <w:vAlign w:val="center"/>
          </w:tcPr>
          <w:p w:rsidRPr="005745F8" w:rsidR="005745F8" w:rsidP="03890D64" w:rsidRDefault="7DAB96CC" w14:paraId="0A5EA753" w14:textId="4F5E68E0">
            <w:pPr>
              <w:jc w:val="left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Decrease/absence/change in smell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5745F8" w:rsidP="03890D64" w:rsidRDefault="32E43E02" w14:paraId="6C45C70F" w14:textId="3ECC0F46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10</w:t>
            </w:r>
            <w:r w:rsidRPr="03890D64" w:rsidR="209E301F">
              <w:rPr>
                <w:rFonts w:ascii="Arial" w:hAnsi="Arial" w:eastAsia="Arial" w:cs="Arial"/>
              </w:rPr>
              <w:t xml:space="preserve"> (48%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5745F8" w:rsidP="03890D64" w:rsidRDefault="48FAD37B" w14:paraId="4BF27539" w14:textId="67430D74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1</w:t>
            </w:r>
            <w:r w:rsidRPr="41D66D5B" w:rsidR="3858F600">
              <w:rPr>
                <w:rFonts w:ascii="Arial" w:hAnsi="Arial" w:eastAsia="Arial" w:cs="Arial"/>
              </w:rPr>
              <w:t xml:space="preserve"> (1</w:t>
            </w:r>
            <w:r w:rsidRPr="41D66D5B" w:rsidR="6849B0DC">
              <w:rPr>
                <w:rFonts w:ascii="Arial" w:hAnsi="Arial" w:eastAsia="Arial" w:cs="Arial"/>
              </w:rPr>
              <w:t>0</w:t>
            </w:r>
            <w:r w:rsidRPr="41D66D5B" w:rsidR="3858F600">
              <w:rPr>
                <w:rFonts w:ascii="Arial" w:hAnsi="Arial" w:eastAsia="Arial" w:cs="Arial"/>
              </w:rPr>
              <w:t>%)</w:t>
            </w:r>
          </w:p>
        </w:tc>
      </w:tr>
      <w:tr w:rsidR="005745F8" w:rsidTr="41D66D5B" w14:paraId="56E6D232" w14:textId="77777777">
        <w:tc>
          <w:tcPr>
            <w:tcW w:w="4890" w:type="dxa"/>
            <w:tcBorders>
              <w:top w:val="nil"/>
              <w:bottom w:val="nil"/>
            </w:tcBorders>
            <w:vAlign w:val="center"/>
          </w:tcPr>
          <w:p w:rsidRPr="005745F8" w:rsidR="005745F8" w:rsidP="03890D64" w:rsidRDefault="7DAB96CC" w14:paraId="139D0DBD" w14:textId="0165A833">
            <w:pPr>
              <w:jc w:val="left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Vision changes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5745F8" w:rsidP="03890D64" w:rsidRDefault="48FAD37B" w14:paraId="0B24D94A" w14:textId="7B986E34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8</w:t>
            </w:r>
            <w:r w:rsidRPr="41D66D5B" w:rsidR="06FF567B">
              <w:rPr>
                <w:rFonts w:ascii="Arial" w:hAnsi="Arial" w:eastAsia="Arial" w:cs="Arial"/>
              </w:rPr>
              <w:t xml:space="preserve"> (</w:t>
            </w:r>
            <w:r w:rsidRPr="41D66D5B" w:rsidR="5B5B868E">
              <w:rPr>
                <w:rFonts w:ascii="Arial" w:hAnsi="Arial" w:eastAsia="Arial" w:cs="Arial"/>
              </w:rPr>
              <w:t>3</w:t>
            </w:r>
            <w:r w:rsidRPr="41D66D5B" w:rsidR="1A1726C5">
              <w:rPr>
                <w:rFonts w:ascii="Arial" w:hAnsi="Arial" w:eastAsia="Arial" w:cs="Arial"/>
              </w:rPr>
              <w:t>3</w:t>
            </w:r>
            <w:r w:rsidRPr="41D66D5B" w:rsidR="06FF567B">
              <w:rPr>
                <w:rFonts w:ascii="Arial" w:hAnsi="Arial" w:eastAsia="Arial" w:cs="Arial"/>
              </w:rPr>
              <w:t>%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5745F8" w:rsidP="03890D64" w:rsidRDefault="48FAD37B" w14:paraId="1FB0A641" w14:textId="32FF5805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4</w:t>
            </w:r>
            <w:r w:rsidRPr="41D66D5B" w:rsidR="168824B3">
              <w:rPr>
                <w:rFonts w:ascii="Arial" w:hAnsi="Arial" w:eastAsia="Arial" w:cs="Arial"/>
              </w:rPr>
              <w:t xml:space="preserve"> (4</w:t>
            </w:r>
            <w:r w:rsidRPr="41D66D5B" w:rsidR="435335B5">
              <w:rPr>
                <w:rFonts w:ascii="Arial" w:hAnsi="Arial" w:eastAsia="Arial" w:cs="Arial"/>
              </w:rPr>
              <w:t>0</w:t>
            </w:r>
            <w:r w:rsidRPr="41D66D5B" w:rsidR="168824B3">
              <w:rPr>
                <w:rFonts w:ascii="Arial" w:hAnsi="Arial" w:eastAsia="Arial" w:cs="Arial"/>
              </w:rPr>
              <w:t>%)</w:t>
            </w:r>
          </w:p>
        </w:tc>
      </w:tr>
      <w:tr w:rsidR="005745F8" w:rsidTr="41D66D5B" w14:paraId="2EF332AF" w14:textId="77777777">
        <w:tc>
          <w:tcPr>
            <w:tcW w:w="4890" w:type="dxa"/>
            <w:tcBorders>
              <w:top w:val="nil"/>
              <w:bottom w:val="nil"/>
            </w:tcBorders>
            <w:vAlign w:val="center"/>
          </w:tcPr>
          <w:p w:rsidRPr="005745F8" w:rsidR="005745F8" w:rsidP="03890D64" w:rsidRDefault="7DAB96CC" w14:paraId="1A2F1892" w14:textId="0F037F56">
            <w:pPr>
              <w:jc w:val="left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Tinnitus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5745F8" w:rsidP="03890D64" w:rsidRDefault="48FAD37B" w14:paraId="1BCE6671" w14:textId="4E03E1F7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6</w:t>
            </w:r>
            <w:r w:rsidRPr="41D66D5B" w:rsidR="5B5B868E">
              <w:rPr>
                <w:rFonts w:ascii="Arial" w:hAnsi="Arial" w:eastAsia="Arial" w:cs="Arial"/>
              </w:rPr>
              <w:t xml:space="preserve"> (2</w:t>
            </w:r>
            <w:r w:rsidRPr="41D66D5B" w:rsidR="582BA522">
              <w:rPr>
                <w:rFonts w:ascii="Arial" w:hAnsi="Arial" w:eastAsia="Arial" w:cs="Arial"/>
              </w:rPr>
              <w:t>5</w:t>
            </w:r>
            <w:r w:rsidRPr="41D66D5B" w:rsidR="5B5B868E">
              <w:rPr>
                <w:rFonts w:ascii="Arial" w:hAnsi="Arial" w:eastAsia="Arial" w:cs="Arial"/>
              </w:rPr>
              <w:t>%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5745F8" w:rsidP="03890D64" w:rsidRDefault="48FAD37B" w14:paraId="583CC8E1" w14:textId="79641D64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1</w:t>
            </w:r>
            <w:r w:rsidRPr="41D66D5B" w:rsidR="3858F600">
              <w:rPr>
                <w:rFonts w:ascii="Arial" w:hAnsi="Arial" w:eastAsia="Arial" w:cs="Arial"/>
              </w:rPr>
              <w:t xml:space="preserve"> (1</w:t>
            </w:r>
            <w:r w:rsidRPr="41D66D5B" w:rsidR="5FCBAEED">
              <w:rPr>
                <w:rFonts w:ascii="Arial" w:hAnsi="Arial" w:eastAsia="Arial" w:cs="Arial"/>
              </w:rPr>
              <w:t>0</w:t>
            </w:r>
            <w:r w:rsidRPr="41D66D5B" w:rsidR="3858F600">
              <w:rPr>
                <w:rFonts w:ascii="Arial" w:hAnsi="Arial" w:eastAsia="Arial" w:cs="Arial"/>
              </w:rPr>
              <w:t>%)</w:t>
            </w:r>
          </w:p>
        </w:tc>
      </w:tr>
      <w:tr w:rsidR="005745F8" w:rsidTr="41D66D5B" w14:paraId="354CD783" w14:textId="77777777">
        <w:tc>
          <w:tcPr>
            <w:tcW w:w="4890" w:type="dxa"/>
            <w:tcBorders>
              <w:top w:val="nil"/>
              <w:bottom w:val="nil"/>
            </w:tcBorders>
            <w:vAlign w:val="center"/>
          </w:tcPr>
          <w:p w:rsidRPr="005745F8" w:rsidR="005745F8" w:rsidP="03890D64" w:rsidRDefault="7DAB96CC" w14:paraId="4BC37694" w14:textId="07544195">
            <w:pPr>
              <w:jc w:val="left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Limb spasms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5745F8" w:rsidP="03890D64" w:rsidRDefault="003A2FE3" w14:paraId="24A8E7B4" w14:textId="3CE95E9F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7</w:t>
            </w:r>
            <w:r w:rsidRPr="41D66D5B" w:rsidR="5B5B868E">
              <w:rPr>
                <w:rFonts w:ascii="Arial" w:hAnsi="Arial" w:eastAsia="Arial" w:cs="Arial"/>
              </w:rPr>
              <w:t xml:space="preserve"> (</w:t>
            </w:r>
            <w:r w:rsidRPr="41D66D5B" w:rsidR="0584949F">
              <w:rPr>
                <w:rFonts w:ascii="Arial" w:hAnsi="Arial" w:eastAsia="Arial" w:cs="Arial"/>
              </w:rPr>
              <w:t>2</w:t>
            </w:r>
            <w:r w:rsidRPr="41D66D5B" w:rsidR="2926A878">
              <w:rPr>
                <w:rFonts w:ascii="Arial" w:hAnsi="Arial" w:eastAsia="Arial" w:cs="Arial"/>
              </w:rPr>
              <w:t>9</w:t>
            </w:r>
            <w:r w:rsidRPr="41D66D5B" w:rsidR="5B5B868E">
              <w:rPr>
                <w:rFonts w:ascii="Arial" w:hAnsi="Arial" w:eastAsia="Arial" w:cs="Arial"/>
              </w:rPr>
              <w:t>%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5745F8" w:rsidP="03890D64" w:rsidRDefault="0C2F11A1" w14:paraId="7ECDB95B" w14:textId="11B558A0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1</w:t>
            </w:r>
            <w:r w:rsidRPr="41D66D5B" w:rsidR="3858F600">
              <w:rPr>
                <w:rFonts w:ascii="Arial" w:hAnsi="Arial" w:eastAsia="Arial" w:cs="Arial"/>
              </w:rPr>
              <w:t xml:space="preserve"> (1</w:t>
            </w:r>
            <w:r w:rsidRPr="41D66D5B" w:rsidR="423FB317">
              <w:rPr>
                <w:rFonts w:ascii="Arial" w:hAnsi="Arial" w:eastAsia="Arial" w:cs="Arial"/>
              </w:rPr>
              <w:t>0</w:t>
            </w:r>
            <w:r w:rsidRPr="41D66D5B" w:rsidR="3858F600">
              <w:rPr>
                <w:rFonts w:ascii="Arial" w:hAnsi="Arial" w:eastAsia="Arial" w:cs="Arial"/>
              </w:rPr>
              <w:t>%)</w:t>
            </w:r>
          </w:p>
        </w:tc>
      </w:tr>
      <w:tr w:rsidR="005745F8" w:rsidTr="41D66D5B" w14:paraId="58F296D3" w14:textId="77777777">
        <w:tc>
          <w:tcPr>
            <w:tcW w:w="4890" w:type="dxa"/>
            <w:tcBorders>
              <w:top w:val="nil"/>
              <w:bottom w:val="nil"/>
            </w:tcBorders>
            <w:vAlign w:val="center"/>
          </w:tcPr>
          <w:p w:rsidRPr="005745F8" w:rsidR="005745F8" w:rsidP="03890D64" w:rsidRDefault="7DAB96CC" w14:paraId="41F7B8E9" w14:textId="03F20820">
            <w:pPr>
              <w:jc w:val="left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Hearing changes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5745F8" w:rsidP="03890D64" w:rsidRDefault="0C2F11A1" w14:paraId="577D9956" w14:textId="5960ADD5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5</w:t>
            </w:r>
            <w:r w:rsidRPr="41D66D5B" w:rsidR="0584949F">
              <w:rPr>
                <w:rFonts w:ascii="Arial" w:hAnsi="Arial" w:eastAsia="Arial" w:cs="Arial"/>
              </w:rPr>
              <w:t xml:space="preserve"> (2</w:t>
            </w:r>
            <w:r w:rsidRPr="41D66D5B" w:rsidR="18890042">
              <w:rPr>
                <w:rFonts w:ascii="Arial" w:hAnsi="Arial" w:eastAsia="Arial" w:cs="Arial"/>
              </w:rPr>
              <w:t>1</w:t>
            </w:r>
            <w:r w:rsidRPr="41D66D5B" w:rsidR="0584949F">
              <w:rPr>
                <w:rFonts w:ascii="Arial" w:hAnsi="Arial" w:eastAsia="Arial" w:cs="Arial"/>
              </w:rPr>
              <w:t>%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5745F8" w:rsidP="03890D64" w:rsidRDefault="0114740B" w14:paraId="08705827" w14:textId="7AB874A9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</w:tr>
      <w:tr w:rsidR="005745F8" w:rsidTr="41D66D5B" w14:paraId="558EF8D4" w14:textId="77777777">
        <w:tc>
          <w:tcPr>
            <w:tcW w:w="4890" w:type="dxa"/>
            <w:tcBorders>
              <w:top w:val="nil"/>
              <w:bottom w:val="single" w:color="auto" w:sz="4" w:space="0"/>
            </w:tcBorders>
            <w:vAlign w:val="center"/>
          </w:tcPr>
          <w:p w:rsidRPr="005745F8" w:rsidR="005745F8" w:rsidP="03890D64" w:rsidRDefault="7DAB96CC" w14:paraId="314369D1" w14:textId="7A4132B5">
            <w:pPr>
              <w:jc w:val="left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Tremor</w:t>
            </w:r>
          </w:p>
        </w:tc>
        <w:tc>
          <w:tcPr>
            <w:tcW w:w="1505" w:type="dxa"/>
            <w:tcBorders>
              <w:top w:val="nil"/>
              <w:bottom w:val="single" w:color="auto" w:sz="4" w:space="0"/>
            </w:tcBorders>
            <w:vAlign w:val="center"/>
          </w:tcPr>
          <w:p w:rsidR="005745F8" w:rsidP="03890D64" w:rsidRDefault="0C2F11A1" w14:paraId="023F3293" w14:textId="4A603378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3</w:t>
            </w:r>
            <w:r w:rsidRPr="41D66D5B" w:rsidR="0584949F">
              <w:rPr>
                <w:rFonts w:ascii="Arial" w:hAnsi="Arial" w:eastAsia="Arial" w:cs="Arial"/>
              </w:rPr>
              <w:t xml:space="preserve"> (</w:t>
            </w:r>
            <w:r w:rsidRPr="41D66D5B" w:rsidR="29AE3E7C">
              <w:rPr>
                <w:rFonts w:ascii="Arial" w:hAnsi="Arial" w:eastAsia="Arial" w:cs="Arial"/>
              </w:rPr>
              <w:t>1</w:t>
            </w:r>
            <w:r w:rsidRPr="41D66D5B" w:rsidR="4A5A274B">
              <w:rPr>
                <w:rFonts w:ascii="Arial" w:hAnsi="Arial" w:eastAsia="Arial" w:cs="Arial"/>
              </w:rPr>
              <w:t>3</w:t>
            </w:r>
            <w:r w:rsidRPr="41D66D5B" w:rsidR="0584949F">
              <w:rPr>
                <w:rFonts w:ascii="Arial" w:hAnsi="Arial" w:eastAsia="Arial" w:cs="Arial"/>
              </w:rPr>
              <w:t>%)</w:t>
            </w:r>
          </w:p>
        </w:tc>
        <w:tc>
          <w:tcPr>
            <w:tcW w:w="1505" w:type="dxa"/>
            <w:tcBorders>
              <w:top w:val="nil"/>
              <w:bottom w:val="single" w:color="auto" w:sz="4" w:space="0"/>
            </w:tcBorders>
            <w:vAlign w:val="center"/>
          </w:tcPr>
          <w:p w:rsidR="005745F8" w:rsidP="03890D64" w:rsidRDefault="0C2F11A1" w14:paraId="4D83D4FE" w14:textId="7B99A251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1</w:t>
            </w:r>
            <w:r w:rsidRPr="41D66D5B" w:rsidR="3858F600">
              <w:rPr>
                <w:rFonts w:ascii="Arial" w:hAnsi="Arial" w:eastAsia="Arial" w:cs="Arial"/>
              </w:rPr>
              <w:t xml:space="preserve"> (1</w:t>
            </w:r>
            <w:r w:rsidRPr="41D66D5B" w:rsidR="144F3874">
              <w:rPr>
                <w:rFonts w:ascii="Arial" w:hAnsi="Arial" w:eastAsia="Arial" w:cs="Arial"/>
              </w:rPr>
              <w:t>0</w:t>
            </w:r>
            <w:r w:rsidRPr="41D66D5B" w:rsidR="3858F600">
              <w:rPr>
                <w:rFonts w:ascii="Arial" w:hAnsi="Arial" w:eastAsia="Arial" w:cs="Arial"/>
              </w:rPr>
              <w:t>%)</w:t>
            </w:r>
          </w:p>
        </w:tc>
      </w:tr>
      <w:tr w:rsidR="00F3255D" w:rsidTr="41D66D5B" w14:paraId="53C2979D" w14:textId="77777777">
        <w:tc>
          <w:tcPr>
            <w:tcW w:w="4890" w:type="dxa"/>
            <w:tcBorders>
              <w:top w:val="single" w:color="auto" w:sz="4" w:space="0"/>
              <w:bottom w:val="nil"/>
            </w:tcBorders>
            <w:vAlign w:val="center"/>
          </w:tcPr>
          <w:p w:rsidRPr="00AE540E" w:rsidR="00F3255D" w:rsidP="03890D64" w:rsidRDefault="03FD5588" w14:paraId="036622AF" w14:textId="741DED16">
            <w:pPr>
              <w:jc w:val="left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>Respiratory Sy</w:t>
            </w:r>
            <w:r w:rsidRPr="03890D64" w:rsidR="13FCD2BA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>s</w:t>
            </w:r>
            <w:r w:rsidRPr="03890D64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>tem/</w:t>
            </w:r>
            <w:r w:rsidRPr="03890D64" w:rsidR="476852FB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 xml:space="preserve"> Cardiothoracic n</w:t>
            </w:r>
            <w:r w:rsidRPr="03890D64" w:rsidR="37AE2CD8">
              <w:rPr>
                <w:rFonts w:ascii="Arial" w:hAnsi="Arial" w:eastAsia="Arial" w:cs="Arial"/>
                <w:b/>
                <w:bCs/>
              </w:rPr>
              <w:t xml:space="preserve"> (%)</w:t>
            </w:r>
          </w:p>
        </w:tc>
        <w:tc>
          <w:tcPr>
            <w:tcW w:w="1505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F3255D" w:rsidP="03890D64" w:rsidRDefault="00F3255D" w14:paraId="6B447F56" w14:textId="77777777">
            <w:pPr>
              <w:jc w:val="center"/>
              <w:rPr>
                <w:rFonts w:ascii="Arial" w:hAnsi="Arial" w:eastAsia="Arial" w:cs="Arial"/>
              </w:rPr>
            </w:pPr>
          </w:p>
        </w:tc>
        <w:tc>
          <w:tcPr>
            <w:tcW w:w="1505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F3255D" w:rsidP="03890D64" w:rsidRDefault="00F3255D" w14:paraId="3DD5F270" w14:textId="77777777">
            <w:pPr>
              <w:jc w:val="center"/>
              <w:rPr>
                <w:rFonts w:ascii="Arial" w:hAnsi="Arial" w:eastAsia="Arial" w:cs="Arial"/>
              </w:rPr>
            </w:pPr>
          </w:p>
        </w:tc>
      </w:tr>
      <w:tr w:rsidR="00F3255D" w:rsidTr="41D66D5B" w14:paraId="1BB54263" w14:textId="77777777">
        <w:tc>
          <w:tcPr>
            <w:tcW w:w="4890" w:type="dxa"/>
            <w:tcBorders>
              <w:top w:val="nil"/>
              <w:bottom w:val="nil"/>
            </w:tcBorders>
            <w:vAlign w:val="center"/>
          </w:tcPr>
          <w:p w:rsidRPr="00C74456" w:rsidR="00F3255D" w:rsidP="03890D64" w:rsidRDefault="7F85683C" w14:paraId="6B3F5593" w14:textId="3607DA80">
            <w:pPr>
              <w:jc w:val="left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Chest pain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Pr="00CB78E1" w:rsidR="00F3255D" w:rsidP="03890D64" w:rsidRDefault="1D1ADCB0" w14:paraId="1A12BC79" w14:textId="2EED1322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10</w:t>
            </w:r>
            <w:r w:rsidRPr="41D66D5B" w:rsidR="08330AA2">
              <w:rPr>
                <w:rFonts w:ascii="Arial" w:hAnsi="Arial" w:eastAsia="Arial" w:cs="Arial"/>
              </w:rPr>
              <w:t xml:space="preserve"> (</w:t>
            </w:r>
            <w:r w:rsidRPr="41D66D5B" w:rsidR="632EB854">
              <w:rPr>
                <w:rFonts w:ascii="Arial" w:hAnsi="Arial" w:eastAsia="Arial" w:cs="Arial"/>
              </w:rPr>
              <w:t>42</w:t>
            </w:r>
            <w:r w:rsidRPr="41D66D5B" w:rsidR="08330AA2">
              <w:rPr>
                <w:rFonts w:ascii="Arial" w:hAnsi="Arial" w:eastAsia="Arial" w:cs="Arial"/>
              </w:rPr>
              <w:t>%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Pr="00CB78E1" w:rsidR="00F3255D" w:rsidP="03890D64" w:rsidRDefault="0C2F11A1" w14:paraId="5BD529E6" w14:textId="1E79DF05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3</w:t>
            </w:r>
            <w:r w:rsidRPr="41D66D5B" w:rsidR="08330AA2">
              <w:rPr>
                <w:rFonts w:ascii="Arial" w:hAnsi="Arial" w:eastAsia="Arial" w:cs="Arial"/>
              </w:rPr>
              <w:t xml:space="preserve"> (</w:t>
            </w:r>
            <w:r w:rsidRPr="41D66D5B" w:rsidR="7E4786DD">
              <w:rPr>
                <w:rFonts w:ascii="Arial" w:hAnsi="Arial" w:eastAsia="Arial" w:cs="Arial"/>
              </w:rPr>
              <w:t>3</w:t>
            </w:r>
            <w:r w:rsidRPr="41D66D5B" w:rsidR="3325FB7B">
              <w:rPr>
                <w:rFonts w:ascii="Arial" w:hAnsi="Arial" w:eastAsia="Arial" w:cs="Arial"/>
              </w:rPr>
              <w:t>0</w:t>
            </w:r>
            <w:r w:rsidRPr="41D66D5B" w:rsidR="08330AA2">
              <w:rPr>
                <w:rFonts w:ascii="Arial" w:hAnsi="Arial" w:eastAsia="Arial" w:cs="Arial"/>
              </w:rPr>
              <w:t>%)</w:t>
            </w:r>
          </w:p>
        </w:tc>
      </w:tr>
      <w:tr w:rsidR="00F3255D" w:rsidTr="41D66D5B" w14:paraId="482880D2" w14:textId="77777777">
        <w:tc>
          <w:tcPr>
            <w:tcW w:w="4890" w:type="dxa"/>
            <w:tcBorders>
              <w:top w:val="nil"/>
              <w:bottom w:val="nil"/>
            </w:tcBorders>
            <w:vAlign w:val="center"/>
          </w:tcPr>
          <w:p w:rsidRPr="00C74456" w:rsidR="00F3255D" w:rsidP="03890D64" w:rsidRDefault="7F85683C" w14:paraId="13C07DAD" w14:textId="7111C8F8">
            <w:pPr>
              <w:jc w:val="left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Dyspnea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Pr="00CB78E1" w:rsidR="00F3255D" w:rsidP="03890D64" w:rsidRDefault="29B71286" w14:paraId="43CEF532" w14:textId="1F04F082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10</w:t>
            </w:r>
            <w:r w:rsidRPr="41D66D5B" w:rsidR="06F69D01">
              <w:rPr>
                <w:rFonts w:ascii="Arial" w:hAnsi="Arial" w:eastAsia="Arial" w:cs="Arial"/>
              </w:rPr>
              <w:t xml:space="preserve"> (</w:t>
            </w:r>
            <w:r w:rsidRPr="41D66D5B" w:rsidR="260B3ADE">
              <w:rPr>
                <w:rFonts w:ascii="Arial" w:hAnsi="Arial" w:eastAsia="Arial" w:cs="Arial"/>
              </w:rPr>
              <w:t>42</w:t>
            </w:r>
            <w:r w:rsidRPr="41D66D5B" w:rsidR="06F69D01">
              <w:rPr>
                <w:rFonts w:ascii="Arial" w:hAnsi="Arial" w:eastAsia="Arial" w:cs="Arial"/>
              </w:rPr>
              <w:t>%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Pr="00CB78E1" w:rsidR="00F3255D" w:rsidP="03890D64" w:rsidRDefault="74F7CCE6" w14:paraId="75A14D89" w14:textId="4C436679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3</w:t>
            </w:r>
            <w:r w:rsidRPr="41D66D5B" w:rsidR="25B15A56">
              <w:rPr>
                <w:rFonts w:ascii="Arial" w:hAnsi="Arial" w:eastAsia="Arial" w:cs="Arial"/>
              </w:rPr>
              <w:t xml:space="preserve"> (</w:t>
            </w:r>
            <w:r w:rsidRPr="41D66D5B" w:rsidR="22D6E4FB">
              <w:rPr>
                <w:rFonts w:ascii="Arial" w:hAnsi="Arial" w:eastAsia="Arial" w:cs="Arial"/>
              </w:rPr>
              <w:t>30</w:t>
            </w:r>
            <w:r w:rsidRPr="41D66D5B" w:rsidR="25B15A56">
              <w:rPr>
                <w:rFonts w:ascii="Arial" w:hAnsi="Arial" w:eastAsia="Arial" w:cs="Arial"/>
              </w:rPr>
              <w:t>%)</w:t>
            </w:r>
          </w:p>
        </w:tc>
      </w:tr>
      <w:tr w:rsidR="00F3255D" w:rsidTr="41D66D5B" w14:paraId="602BB328" w14:textId="77777777">
        <w:tc>
          <w:tcPr>
            <w:tcW w:w="4890" w:type="dxa"/>
            <w:tcBorders>
              <w:top w:val="nil"/>
              <w:bottom w:val="nil"/>
            </w:tcBorders>
            <w:vAlign w:val="center"/>
          </w:tcPr>
          <w:p w:rsidRPr="00C74456" w:rsidR="00F3255D" w:rsidP="03890D64" w:rsidRDefault="7F85683C" w14:paraId="54E2E276" w14:textId="49BB6898">
            <w:pPr>
              <w:jc w:val="left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Pain when breathing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Pr="00CB78E1" w:rsidR="00F3255D" w:rsidP="03890D64" w:rsidRDefault="20F251B3" w14:paraId="3EF46A73" w14:textId="2B1C0742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9</w:t>
            </w:r>
            <w:r w:rsidRPr="41D66D5B" w:rsidR="08330AA2">
              <w:rPr>
                <w:rFonts w:ascii="Arial" w:hAnsi="Arial" w:eastAsia="Arial" w:cs="Arial"/>
              </w:rPr>
              <w:t xml:space="preserve"> (</w:t>
            </w:r>
            <w:r w:rsidRPr="41D66D5B" w:rsidR="3EAEEC52">
              <w:rPr>
                <w:rFonts w:ascii="Arial" w:hAnsi="Arial" w:eastAsia="Arial" w:cs="Arial"/>
              </w:rPr>
              <w:t>38</w:t>
            </w:r>
            <w:r w:rsidRPr="41D66D5B" w:rsidR="08330AA2">
              <w:rPr>
                <w:rFonts w:ascii="Arial" w:hAnsi="Arial" w:eastAsia="Arial" w:cs="Arial"/>
              </w:rPr>
              <w:t>%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Pr="00CB78E1" w:rsidR="00F3255D" w:rsidP="03890D64" w:rsidRDefault="4815A691" w14:paraId="41A48915" w14:textId="78C33589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1</w:t>
            </w:r>
            <w:r w:rsidRPr="41D66D5B" w:rsidR="3858F600">
              <w:rPr>
                <w:rFonts w:ascii="Arial" w:hAnsi="Arial" w:eastAsia="Arial" w:cs="Arial"/>
              </w:rPr>
              <w:t xml:space="preserve"> (1</w:t>
            </w:r>
            <w:r w:rsidRPr="41D66D5B" w:rsidR="7605626A">
              <w:rPr>
                <w:rFonts w:ascii="Arial" w:hAnsi="Arial" w:eastAsia="Arial" w:cs="Arial"/>
              </w:rPr>
              <w:t>0</w:t>
            </w:r>
            <w:r w:rsidRPr="41D66D5B" w:rsidR="3858F600">
              <w:rPr>
                <w:rFonts w:ascii="Arial" w:hAnsi="Arial" w:eastAsia="Arial" w:cs="Arial"/>
              </w:rPr>
              <w:t>%)</w:t>
            </w:r>
          </w:p>
        </w:tc>
      </w:tr>
      <w:tr w:rsidR="001963D1" w:rsidTr="41D66D5B" w14:paraId="123F171B" w14:textId="77777777">
        <w:tc>
          <w:tcPr>
            <w:tcW w:w="4890" w:type="dxa"/>
            <w:tcBorders>
              <w:top w:val="nil"/>
              <w:bottom w:val="single" w:color="auto" w:sz="4" w:space="0"/>
            </w:tcBorders>
            <w:vAlign w:val="center"/>
          </w:tcPr>
          <w:p w:rsidRPr="001963D1" w:rsidR="001963D1" w:rsidP="03890D64" w:rsidRDefault="7F85683C" w14:paraId="27361DB0" w14:textId="25496696">
            <w:pPr>
              <w:jc w:val="left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Persistent dry cough</w:t>
            </w:r>
          </w:p>
        </w:tc>
        <w:tc>
          <w:tcPr>
            <w:tcW w:w="1505" w:type="dxa"/>
            <w:tcBorders>
              <w:top w:val="nil"/>
              <w:bottom w:val="single" w:color="auto" w:sz="4" w:space="0"/>
            </w:tcBorders>
            <w:vAlign w:val="center"/>
          </w:tcPr>
          <w:p w:rsidR="001963D1" w:rsidP="03890D64" w:rsidRDefault="672107CC" w14:paraId="621DA135" w14:textId="358C8B22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4</w:t>
            </w:r>
            <w:r w:rsidRPr="41D66D5B" w:rsidR="29AE3E7C">
              <w:rPr>
                <w:rFonts w:ascii="Arial" w:hAnsi="Arial" w:eastAsia="Arial" w:cs="Arial"/>
              </w:rPr>
              <w:t xml:space="preserve"> (1</w:t>
            </w:r>
            <w:r w:rsidRPr="41D66D5B" w:rsidR="4343B3A2">
              <w:rPr>
                <w:rFonts w:ascii="Arial" w:hAnsi="Arial" w:eastAsia="Arial" w:cs="Arial"/>
              </w:rPr>
              <w:t>7</w:t>
            </w:r>
            <w:r w:rsidRPr="41D66D5B" w:rsidR="29AE3E7C">
              <w:rPr>
                <w:rFonts w:ascii="Arial" w:hAnsi="Arial" w:eastAsia="Arial" w:cs="Arial"/>
              </w:rPr>
              <w:t>%)</w:t>
            </w:r>
          </w:p>
        </w:tc>
        <w:tc>
          <w:tcPr>
            <w:tcW w:w="1505" w:type="dxa"/>
            <w:tcBorders>
              <w:top w:val="nil"/>
              <w:bottom w:val="single" w:color="auto" w:sz="4" w:space="0"/>
            </w:tcBorders>
            <w:vAlign w:val="center"/>
          </w:tcPr>
          <w:p w:rsidR="001963D1" w:rsidP="03890D64" w:rsidRDefault="108CAA94" w14:paraId="25BE57E8" w14:textId="55DDC7A2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4</w:t>
            </w:r>
            <w:r w:rsidRPr="41D66D5B" w:rsidR="7E4786DD">
              <w:rPr>
                <w:rFonts w:ascii="Arial" w:hAnsi="Arial" w:eastAsia="Arial" w:cs="Arial"/>
              </w:rPr>
              <w:t xml:space="preserve"> (</w:t>
            </w:r>
            <w:r w:rsidRPr="41D66D5B" w:rsidR="7EEE24D8">
              <w:rPr>
                <w:rFonts w:ascii="Arial" w:hAnsi="Arial" w:eastAsia="Arial" w:cs="Arial"/>
              </w:rPr>
              <w:t>40</w:t>
            </w:r>
            <w:r w:rsidRPr="41D66D5B" w:rsidR="7E4786DD">
              <w:rPr>
                <w:rFonts w:ascii="Arial" w:hAnsi="Arial" w:eastAsia="Arial" w:cs="Arial"/>
              </w:rPr>
              <w:t>%)</w:t>
            </w:r>
          </w:p>
        </w:tc>
      </w:tr>
      <w:tr w:rsidR="00F3255D" w:rsidTr="41D66D5B" w14:paraId="42595449" w14:textId="77777777">
        <w:tc>
          <w:tcPr>
            <w:tcW w:w="4890" w:type="dxa"/>
            <w:tcBorders>
              <w:top w:val="single" w:color="auto" w:sz="4" w:space="0"/>
              <w:bottom w:val="nil"/>
            </w:tcBorders>
            <w:vAlign w:val="center"/>
          </w:tcPr>
          <w:p w:rsidRPr="00AE540E" w:rsidR="00F3255D" w:rsidP="03890D64" w:rsidRDefault="476852FB" w14:paraId="0784FF25" w14:textId="4D5A8A1F">
            <w:pPr>
              <w:jc w:val="left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>Digestive System</w:t>
            </w:r>
            <w:r w:rsidRPr="03890D64" w:rsidR="37AE2CD8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 xml:space="preserve"> </w:t>
            </w:r>
            <w:r w:rsidRPr="03890D64" w:rsidR="37AE2CD8">
              <w:rPr>
                <w:rFonts w:ascii="Arial" w:hAnsi="Arial" w:eastAsia="Arial" w:cs="Arial"/>
                <w:b/>
                <w:bCs/>
              </w:rPr>
              <w:t>n (%)</w:t>
            </w:r>
          </w:p>
        </w:tc>
        <w:tc>
          <w:tcPr>
            <w:tcW w:w="1505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F3255D" w:rsidP="03890D64" w:rsidRDefault="00F3255D" w14:paraId="4FF9A66E" w14:textId="77777777">
            <w:pPr>
              <w:jc w:val="center"/>
              <w:rPr>
                <w:rFonts w:ascii="Arial" w:hAnsi="Arial" w:eastAsia="Arial" w:cs="Arial"/>
              </w:rPr>
            </w:pPr>
          </w:p>
        </w:tc>
        <w:tc>
          <w:tcPr>
            <w:tcW w:w="1505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F3255D" w:rsidP="03890D64" w:rsidRDefault="00F3255D" w14:paraId="377298B6" w14:textId="77777777">
            <w:pPr>
              <w:jc w:val="center"/>
              <w:rPr>
                <w:rFonts w:ascii="Arial" w:hAnsi="Arial" w:eastAsia="Arial" w:cs="Arial"/>
              </w:rPr>
            </w:pPr>
          </w:p>
        </w:tc>
      </w:tr>
      <w:tr w:rsidR="00F3255D" w:rsidTr="41D66D5B" w14:paraId="1D53E79B" w14:textId="77777777">
        <w:tc>
          <w:tcPr>
            <w:tcW w:w="4890" w:type="dxa"/>
            <w:tcBorders>
              <w:top w:val="nil"/>
              <w:bottom w:val="nil"/>
            </w:tcBorders>
            <w:vAlign w:val="center"/>
          </w:tcPr>
          <w:p w:rsidRPr="00E8659C" w:rsidR="00F3255D" w:rsidP="03890D64" w:rsidRDefault="6CCB7B98" w14:paraId="78034A02" w14:textId="24342B49">
            <w:pPr>
              <w:jc w:val="left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Stomach pain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Pr="00CB78E1" w:rsidR="00F3255D" w:rsidP="03890D64" w:rsidRDefault="4815A691" w14:paraId="69FF77A2" w14:textId="0971CDF1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 xml:space="preserve">9 </w:t>
            </w:r>
            <w:r w:rsidRPr="41D66D5B" w:rsidR="08330AA2">
              <w:rPr>
                <w:rFonts w:ascii="Arial" w:hAnsi="Arial" w:eastAsia="Arial" w:cs="Arial"/>
              </w:rPr>
              <w:t>(</w:t>
            </w:r>
            <w:r w:rsidRPr="41D66D5B" w:rsidR="77BBC421">
              <w:rPr>
                <w:rFonts w:ascii="Arial" w:hAnsi="Arial" w:eastAsia="Arial" w:cs="Arial"/>
              </w:rPr>
              <w:t>38</w:t>
            </w:r>
            <w:r w:rsidRPr="41D66D5B" w:rsidR="08330AA2">
              <w:rPr>
                <w:rFonts w:ascii="Arial" w:hAnsi="Arial" w:eastAsia="Arial" w:cs="Arial"/>
              </w:rPr>
              <w:t>%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Pr="00CB78E1" w:rsidR="00F3255D" w:rsidP="03890D64" w:rsidRDefault="4815A691" w14:paraId="089D8069" w14:textId="0EE3B9D7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2</w:t>
            </w:r>
            <w:r w:rsidRPr="41D66D5B" w:rsidR="25B15A56">
              <w:rPr>
                <w:rFonts w:ascii="Arial" w:hAnsi="Arial" w:eastAsia="Arial" w:cs="Arial"/>
              </w:rPr>
              <w:t xml:space="preserve"> (2</w:t>
            </w:r>
            <w:r w:rsidRPr="41D66D5B" w:rsidR="032BCA7F">
              <w:rPr>
                <w:rFonts w:ascii="Arial" w:hAnsi="Arial" w:eastAsia="Arial" w:cs="Arial"/>
              </w:rPr>
              <w:t>0</w:t>
            </w:r>
            <w:r w:rsidRPr="41D66D5B" w:rsidR="25B15A56">
              <w:rPr>
                <w:rFonts w:ascii="Arial" w:hAnsi="Arial" w:eastAsia="Arial" w:cs="Arial"/>
              </w:rPr>
              <w:t>%)</w:t>
            </w:r>
          </w:p>
        </w:tc>
      </w:tr>
      <w:tr w:rsidR="00F3255D" w:rsidTr="41D66D5B" w14:paraId="7BA54E3E" w14:textId="77777777">
        <w:tc>
          <w:tcPr>
            <w:tcW w:w="4890" w:type="dxa"/>
            <w:tcBorders>
              <w:top w:val="nil"/>
              <w:bottom w:val="nil"/>
            </w:tcBorders>
            <w:vAlign w:val="center"/>
          </w:tcPr>
          <w:p w:rsidR="00F3255D" w:rsidP="03890D64" w:rsidRDefault="6CCB7B98" w14:paraId="36E8E646" w14:textId="5FA79074">
            <w:pPr>
              <w:jc w:val="left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Nausea/vomit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Pr="00CB78E1" w:rsidR="00F3255D" w:rsidP="03890D64" w:rsidRDefault="740164B7" w14:paraId="3D69E406" w14:textId="77A0616B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5</w:t>
            </w:r>
            <w:r w:rsidRPr="41D66D5B" w:rsidR="08330AA2">
              <w:rPr>
                <w:rFonts w:ascii="Arial" w:hAnsi="Arial" w:eastAsia="Arial" w:cs="Arial"/>
              </w:rPr>
              <w:t xml:space="preserve"> (</w:t>
            </w:r>
            <w:r w:rsidRPr="41D66D5B" w:rsidR="1480736F">
              <w:rPr>
                <w:rFonts w:ascii="Arial" w:hAnsi="Arial" w:eastAsia="Arial" w:cs="Arial"/>
              </w:rPr>
              <w:t>21</w:t>
            </w:r>
            <w:r w:rsidRPr="41D66D5B" w:rsidR="08330AA2">
              <w:rPr>
                <w:rFonts w:ascii="Arial" w:hAnsi="Arial" w:eastAsia="Arial" w:cs="Arial"/>
              </w:rPr>
              <w:t>%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Pr="00CB78E1" w:rsidR="00F3255D" w:rsidP="03890D64" w:rsidRDefault="740164B7" w14:paraId="225D9838" w14:textId="17242588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2</w:t>
            </w:r>
            <w:r w:rsidRPr="41D66D5B" w:rsidR="08330AA2">
              <w:rPr>
                <w:rFonts w:ascii="Arial" w:hAnsi="Arial" w:eastAsia="Arial" w:cs="Arial"/>
              </w:rPr>
              <w:t xml:space="preserve"> (</w:t>
            </w:r>
            <w:r w:rsidRPr="41D66D5B" w:rsidR="7E4786DD">
              <w:rPr>
                <w:rFonts w:ascii="Arial" w:hAnsi="Arial" w:eastAsia="Arial" w:cs="Arial"/>
              </w:rPr>
              <w:t>2</w:t>
            </w:r>
            <w:r w:rsidRPr="41D66D5B" w:rsidR="250EE7D5">
              <w:rPr>
                <w:rFonts w:ascii="Arial" w:hAnsi="Arial" w:eastAsia="Arial" w:cs="Arial"/>
              </w:rPr>
              <w:t>0</w:t>
            </w:r>
            <w:r w:rsidRPr="41D66D5B" w:rsidR="08330AA2">
              <w:rPr>
                <w:rFonts w:ascii="Arial" w:hAnsi="Arial" w:eastAsia="Arial" w:cs="Arial"/>
              </w:rPr>
              <w:t>%)</w:t>
            </w:r>
          </w:p>
        </w:tc>
      </w:tr>
      <w:tr w:rsidR="00F3255D" w:rsidTr="41D66D5B" w14:paraId="4DD987E1" w14:textId="77777777">
        <w:tc>
          <w:tcPr>
            <w:tcW w:w="4890" w:type="dxa"/>
            <w:tcBorders>
              <w:top w:val="nil"/>
              <w:bottom w:val="nil"/>
            </w:tcBorders>
            <w:vAlign w:val="center"/>
          </w:tcPr>
          <w:p w:rsidRPr="00E8659C" w:rsidR="00F3255D" w:rsidP="03890D64" w:rsidRDefault="6CCB7B98" w14:paraId="0FB79FAE" w14:textId="641958B1">
            <w:pPr>
              <w:jc w:val="left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Constipation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Pr="00CB78E1" w:rsidR="00F3255D" w:rsidP="03890D64" w:rsidRDefault="4ADFBBC1" w14:paraId="0BBCB64A" w14:textId="29D0A9F8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6</w:t>
            </w:r>
            <w:r w:rsidRPr="41D66D5B" w:rsidR="08330AA2">
              <w:rPr>
                <w:rFonts w:ascii="Arial" w:hAnsi="Arial" w:eastAsia="Arial" w:cs="Arial"/>
              </w:rPr>
              <w:t xml:space="preserve"> (</w:t>
            </w:r>
            <w:r w:rsidRPr="41D66D5B" w:rsidR="5AEC5719">
              <w:rPr>
                <w:rFonts w:ascii="Arial" w:hAnsi="Arial" w:eastAsia="Arial" w:cs="Arial"/>
              </w:rPr>
              <w:t>25</w:t>
            </w:r>
            <w:r w:rsidRPr="41D66D5B" w:rsidR="08330AA2">
              <w:rPr>
                <w:rFonts w:ascii="Arial" w:hAnsi="Arial" w:eastAsia="Arial" w:cs="Arial"/>
              </w:rPr>
              <w:t>%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Pr="00CB78E1" w:rsidR="00F3255D" w:rsidP="03890D64" w:rsidRDefault="740164B7" w14:paraId="61A9E596" w14:textId="699BDF6E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4</w:t>
            </w:r>
            <w:r w:rsidRPr="41D66D5B" w:rsidR="168824B3">
              <w:rPr>
                <w:rFonts w:ascii="Arial" w:hAnsi="Arial" w:eastAsia="Arial" w:cs="Arial"/>
              </w:rPr>
              <w:t xml:space="preserve"> (4</w:t>
            </w:r>
            <w:r w:rsidRPr="41D66D5B" w:rsidR="250EE7D5">
              <w:rPr>
                <w:rFonts w:ascii="Arial" w:hAnsi="Arial" w:eastAsia="Arial" w:cs="Arial"/>
              </w:rPr>
              <w:t>0</w:t>
            </w:r>
            <w:r w:rsidRPr="41D66D5B" w:rsidR="168824B3">
              <w:rPr>
                <w:rFonts w:ascii="Arial" w:hAnsi="Arial" w:eastAsia="Arial" w:cs="Arial"/>
              </w:rPr>
              <w:t>%)</w:t>
            </w:r>
          </w:p>
        </w:tc>
      </w:tr>
      <w:tr w:rsidR="00F3255D" w:rsidTr="41D66D5B" w14:paraId="5C50A2CC" w14:textId="77777777">
        <w:tc>
          <w:tcPr>
            <w:tcW w:w="4890" w:type="dxa"/>
            <w:tcBorders>
              <w:top w:val="nil"/>
              <w:bottom w:val="nil"/>
            </w:tcBorders>
            <w:vAlign w:val="center"/>
          </w:tcPr>
          <w:p w:rsidRPr="00C5650C" w:rsidR="00F3255D" w:rsidP="03890D64" w:rsidRDefault="6CCB7B98" w14:paraId="2D3E9B28" w14:textId="4A9B3B5D">
            <w:pPr>
              <w:jc w:val="left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Change in swallowing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Pr="00CB78E1" w:rsidR="00F3255D" w:rsidP="03890D64" w:rsidRDefault="740164B7" w14:paraId="620BF6A3" w14:textId="3164469A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4</w:t>
            </w:r>
            <w:r w:rsidRPr="41D66D5B" w:rsidR="653887B5">
              <w:rPr>
                <w:rFonts w:ascii="Arial" w:hAnsi="Arial" w:eastAsia="Arial" w:cs="Arial"/>
              </w:rPr>
              <w:t xml:space="preserve"> (</w:t>
            </w:r>
            <w:r w:rsidRPr="41D66D5B" w:rsidR="07D0CA62">
              <w:rPr>
                <w:rFonts w:ascii="Arial" w:hAnsi="Arial" w:eastAsia="Arial" w:cs="Arial"/>
              </w:rPr>
              <w:t>17</w:t>
            </w:r>
            <w:r w:rsidRPr="41D66D5B" w:rsidR="653887B5">
              <w:rPr>
                <w:rFonts w:ascii="Arial" w:hAnsi="Arial" w:eastAsia="Arial" w:cs="Arial"/>
              </w:rPr>
              <w:t>%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Pr="00CB78E1" w:rsidR="00F3255D" w:rsidP="03890D64" w:rsidRDefault="08330AA2" w14:paraId="0001B385" w14:textId="2232D4D2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1 (</w:t>
            </w:r>
            <w:r w:rsidRPr="41D66D5B" w:rsidR="3858F600">
              <w:rPr>
                <w:rFonts w:ascii="Arial" w:hAnsi="Arial" w:eastAsia="Arial" w:cs="Arial"/>
              </w:rPr>
              <w:t>1</w:t>
            </w:r>
            <w:r w:rsidRPr="41D66D5B" w:rsidR="3CD2BCE5">
              <w:rPr>
                <w:rFonts w:ascii="Arial" w:hAnsi="Arial" w:eastAsia="Arial" w:cs="Arial"/>
              </w:rPr>
              <w:t>0</w:t>
            </w:r>
            <w:r w:rsidRPr="41D66D5B">
              <w:rPr>
                <w:rFonts w:ascii="Arial" w:hAnsi="Arial" w:eastAsia="Arial" w:cs="Arial"/>
              </w:rPr>
              <w:t>%)</w:t>
            </w:r>
          </w:p>
        </w:tc>
      </w:tr>
      <w:tr w:rsidR="00C83531" w:rsidTr="41D66D5B" w14:paraId="5199F462" w14:textId="77777777">
        <w:tc>
          <w:tcPr>
            <w:tcW w:w="4890" w:type="dxa"/>
            <w:tcBorders>
              <w:top w:val="nil"/>
              <w:bottom w:val="single" w:color="auto" w:sz="4" w:space="0"/>
            </w:tcBorders>
            <w:vAlign w:val="center"/>
          </w:tcPr>
          <w:p w:rsidRPr="00C83531" w:rsidR="00C83531" w:rsidP="03890D64" w:rsidRDefault="47FB9F25" w14:paraId="562343CC" w14:textId="32E73DAC">
            <w:pPr>
              <w:jc w:val="left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Diarrhea</w:t>
            </w:r>
          </w:p>
        </w:tc>
        <w:tc>
          <w:tcPr>
            <w:tcW w:w="1505" w:type="dxa"/>
            <w:tcBorders>
              <w:top w:val="nil"/>
              <w:bottom w:val="single" w:color="auto" w:sz="4" w:space="0"/>
            </w:tcBorders>
            <w:vAlign w:val="center"/>
          </w:tcPr>
          <w:p w:rsidR="00C83531" w:rsidP="03890D64" w:rsidRDefault="64136824" w14:paraId="21ECC067" w14:textId="29EFD8AA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3</w:t>
            </w:r>
            <w:r w:rsidRPr="41D66D5B" w:rsidR="29AE3E7C">
              <w:rPr>
                <w:rFonts w:ascii="Arial" w:hAnsi="Arial" w:eastAsia="Arial" w:cs="Arial"/>
              </w:rPr>
              <w:t xml:space="preserve"> (</w:t>
            </w:r>
            <w:r w:rsidRPr="41D66D5B" w:rsidR="3398A186">
              <w:rPr>
                <w:rFonts w:ascii="Arial" w:hAnsi="Arial" w:eastAsia="Arial" w:cs="Arial"/>
              </w:rPr>
              <w:t>13</w:t>
            </w:r>
            <w:r w:rsidRPr="41D66D5B" w:rsidR="29AE3E7C">
              <w:rPr>
                <w:rFonts w:ascii="Arial" w:hAnsi="Arial" w:eastAsia="Arial" w:cs="Arial"/>
              </w:rPr>
              <w:t>%)</w:t>
            </w:r>
          </w:p>
        </w:tc>
        <w:tc>
          <w:tcPr>
            <w:tcW w:w="1505" w:type="dxa"/>
            <w:tcBorders>
              <w:top w:val="nil"/>
              <w:bottom w:val="single" w:color="auto" w:sz="4" w:space="0"/>
            </w:tcBorders>
            <w:vAlign w:val="center"/>
          </w:tcPr>
          <w:p w:rsidR="00C83531" w:rsidP="03890D64" w:rsidRDefault="64136824" w14:paraId="129DFA59" w14:textId="1EC297A4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2</w:t>
            </w:r>
            <w:r w:rsidRPr="41D66D5B" w:rsidR="25B15A56">
              <w:rPr>
                <w:rFonts w:ascii="Arial" w:hAnsi="Arial" w:eastAsia="Arial" w:cs="Arial"/>
              </w:rPr>
              <w:t xml:space="preserve"> (2</w:t>
            </w:r>
            <w:r w:rsidRPr="41D66D5B" w:rsidR="121FA853">
              <w:rPr>
                <w:rFonts w:ascii="Arial" w:hAnsi="Arial" w:eastAsia="Arial" w:cs="Arial"/>
              </w:rPr>
              <w:t>0</w:t>
            </w:r>
            <w:r w:rsidRPr="41D66D5B" w:rsidR="25B15A56">
              <w:rPr>
                <w:rFonts w:ascii="Arial" w:hAnsi="Arial" w:eastAsia="Arial" w:cs="Arial"/>
              </w:rPr>
              <w:t>%)</w:t>
            </w:r>
          </w:p>
        </w:tc>
      </w:tr>
      <w:tr w:rsidR="00F3255D" w:rsidTr="41D66D5B" w14:paraId="020F0AFB" w14:textId="77777777">
        <w:tc>
          <w:tcPr>
            <w:tcW w:w="4890" w:type="dxa"/>
            <w:tcBorders>
              <w:top w:val="single" w:color="auto" w:sz="4" w:space="0"/>
              <w:bottom w:val="nil"/>
            </w:tcBorders>
            <w:vAlign w:val="center"/>
          </w:tcPr>
          <w:p w:rsidRPr="00AE540E" w:rsidR="00F3255D" w:rsidP="03890D64" w:rsidRDefault="37AE2CD8" w14:paraId="1C824FC5" w14:textId="4194B5B4">
            <w:pPr>
              <w:jc w:val="left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>Musculoskeletal System</w:t>
            </w:r>
            <w:r w:rsidRPr="03890D64" w:rsidR="476852FB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>/ Fatigue</w:t>
            </w:r>
            <w:r w:rsidRPr="03890D64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 xml:space="preserve"> </w:t>
            </w:r>
            <w:r w:rsidRPr="03890D64">
              <w:rPr>
                <w:rFonts w:ascii="Arial" w:hAnsi="Arial" w:eastAsia="Arial" w:cs="Arial"/>
                <w:b/>
                <w:bCs/>
              </w:rPr>
              <w:t>n (%)</w:t>
            </w:r>
          </w:p>
        </w:tc>
        <w:tc>
          <w:tcPr>
            <w:tcW w:w="1505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F3255D" w:rsidP="03890D64" w:rsidRDefault="00F3255D" w14:paraId="179701AF" w14:textId="77777777">
            <w:pPr>
              <w:jc w:val="center"/>
              <w:rPr>
                <w:rFonts w:ascii="Arial" w:hAnsi="Arial" w:eastAsia="Arial" w:cs="Arial"/>
              </w:rPr>
            </w:pPr>
          </w:p>
        </w:tc>
        <w:tc>
          <w:tcPr>
            <w:tcW w:w="1505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F3255D" w:rsidP="03890D64" w:rsidRDefault="00F3255D" w14:paraId="172859F0" w14:textId="77777777">
            <w:pPr>
              <w:jc w:val="center"/>
              <w:rPr>
                <w:rFonts w:ascii="Arial" w:hAnsi="Arial" w:eastAsia="Arial" w:cs="Arial"/>
              </w:rPr>
            </w:pPr>
          </w:p>
        </w:tc>
      </w:tr>
      <w:tr w:rsidR="00F3255D" w:rsidTr="41D66D5B" w14:paraId="6817A56B" w14:textId="77777777">
        <w:tc>
          <w:tcPr>
            <w:tcW w:w="4890" w:type="dxa"/>
            <w:tcBorders>
              <w:top w:val="nil"/>
              <w:bottom w:val="nil"/>
            </w:tcBorders>
            <w:vAlign w:val="center"/>
          </w:tcPr>
          <w:p w:rsidRPr="00E8659C" w:rsidR="00F3255D" w:rsidP="03890D64" w:rsidRDefault="47FB9F25" w14:paraId="1624FAE8" w14:textId="4EA5EA95">
            <w:pPr>
              <w:jc w:val="left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Persistent fatigue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Pr="00CB78E1" w:rsidR="00F3255D" w:rsidP="03890D64" w:rsidRDefault="28616F1C" w14:paraId="7E01EF80" w14:textId="628277F4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21</w:t>
            </w:r>
            <w:r w:rsidRPr="41D66D5B" w:rsidR="653887B5">
              <w:rPr>
                <w:rFonts w:ascii="Arial" w:hAnsi="Arial" w:eastAsia="Arial" w:cs="Arial"/>
              </w:rPr>
              <w:t xml:space="preserve"> (</w:t>
            </w:r>
            <w:r w:rsidRPr="41D66D5B" w:rsidR="79C26B6B">
              <w:rPr>
                <w:rFonts w:ascii="Arial" w:hAnsi="Arial" w:eastAsia="Arial" w:cs="Arial"/>
              </w:rPr>
              <w:t>8</w:t>
            </w:r>
            <w:r w:rsidRPr="41D66D5B" w:rsidR="5EDFC2C3">
              <w:rPr>
                <w:rFonts w:ascii="Arial" w:hAnsi="Arial" w:eastAsia="Arial" w:cs="Arial"/>
              </w:rPr>
              <w:t>8</w:t>
            </w:r>
            <w:r w:rsidRPr="41D66D5B" w:rsidR="653887B5">
              <w:rPr>
                <w:rFonts w:ascii="Arial" w:hAnsi="Arial" w:eastAsia="Arial" w:cs="Arial"/>
              </w:rPr>
              <w:t>%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Pr="00CB78E1" w:rsidR="00F3255D" w:rsidP="03890D64" w:rsidRDefault="4825436D" w14:paraId="2B4DF0B2" w14:textId="609BE02A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5</w:t>
            </w:r>
            <w:r w:rsidRPr="41D66D5B" w:rsidR="168824B3">
              <w:rPr>
                <w:rFonts w:ascii="Arial" w:hAnsi="Arial" w:eastAsia="Arial" w:cs="Arial"/>
              </w:rPr>
              <w:t xml:space="preserve"> (</w:t>
            </w:r>
            <w:r w:rsidRPr="41D66D5B" w:rsidR="02C0108D">
              <w:rPr>
                <w:rFonts w:ascii="Arial" w:hAnsi="Arial" w:eastAsia="Arial" w:cs="Arial"/>
              </w:rPr>
              <w:t>50</w:t>
            </w:r>
            <w:r w:rsidRPr="41D66D5B" w:rsidR="168824B3">
              <w:rPr>
                <w:rFonts w:ascii="Arial" w:hAnsi="Arial" w:eastAsia="Arial" w:cs="Arial"/>
              </w:rPr>
              <w:t>%)</w:t>
            </w:r>
          </w:p>
        </w:tc>
      </w:tr>
      <w:tr w:rsidR="00F3255D" w:rsidTr="41D66D5B" w14:paraId="1C42D7D5" w14:textId="77777777">
        <w:tc>
          <w:tcPr>
            <w:tcW w:w="4890" w:type="dxa"/>
            <w:tcBorders>
              <w:top w:val="nil"/>
              <w:bottom w:val="nil"/>
            </w:tcBorders>
            <w:vAlign w:val="center"/>
          </w:tcPr>
          <w:p w:rsidRPr="00BF3D82" w:rsidR="00F3255D" w:rsidP="03890D64" w:rsidRDefault="47FB9F25" w14:paraId="6E31E205" w14:textId="00A7840C">
            <w:pPr>
              <w:jc w:val="left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Drowsiness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Pr="00CB78E1" w:rsidR="00F3255D" w:rsidP="03890D64" w:rsidRDefault="6B7B8E0D" w14:paraId="678144C0" w14:textId="74EB34F7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1</w:t>
            </w:r>
            <w:r w:rsidRPr="41D66D5B" w:rsidR="4119CD78">
              <w:rPr>
                <w:rFonts w:ascii="Arial" w:hAnsi="Arial" w:eastAsia="Arial" w:cs="Arial"/>
              </w:rPr>
              <w:t>8</w:t>
            </w:r>
            <w:r w:rsidRPr="41D66D5B" w:rsidR="08330AA2">
              <w:rPr>
                <w:rFonts w:ascii="Arial" w:hAnsi="Arial" w:eastAsia="Arial" w:cs="Arial"/>
              </w:rPr>
              <w:t xml:space="preserve"> (</w:t>
            </w:r>
            <w:r w:rsidRPr="41D66D5B" w:rsidR="79C26B6B">
              <w:rPr>
                <w:rFonts w:ascii="Arial" w:hAnsi="Arial" w:eastAsia="Arial" w:cs="Arial"/>
              </w:rPr>
              <w:t>7</w:t>
            </w:r>
            <w:r w:rsidRPr="41D66D5B" w:rsidR="4CAA72A8">
              <w:rPr>
                <w:rFonts w:ascii="Arial" w:hAnsi="Arial" w:eastAsia="Arial" w:cs="Arial"/>
              </w:rPr>
              <w:t>5</w:t>
            </w:r>
            <w:r w:rsidRPr="41D66D5B" w:rsidR="08330AA2">
              <w:rPr>
                <w:rFonts w:ascii="Arial" w:hAnsi="Arial" w:eastAsia="Arial" w:cs="Arial"/>
              </w:rPr>
              <w:t>%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Pr="00CB78E1" w:rsidR="00F3255D" w:rsidP="03890D64" w:rsidRDefault="6B7B8E0D" w14:paraId="653779A7" w14:textId="51F0DF1D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6</w:t>
            </w:r>
            <w:r w:rsidRPr="41D66D5B" w:rsidR="11533517">
              <w:rPr>
                <w:rFonts w:ascii="Arial" w:hAnsi="Arial" w:eastAsia="Arial" w:cs="Arial"/>
              </w:rPr>
              <w:t xml:space="preserve"> (6</w:t>
            </w:r>
            <w:r w:rsidRPr="41D66D5B" w:rsidR="48B7B395">
              <w:rPr>
                <w:rFonts w:ascii="Arial" w:hAnsi="Arial" w:eastAsia="Arial" w:cs="Arial"/>
              </w:rPr>
              <w:t>0</w:t>
            </w:r>
            <w:r w:rsidRPr="41D66D5B" w:rsidR="11533517">
              <w:rPr>
                <w:rFonts w:ascii="Arial" w:hAnsi="Arial" w:eastAsia="Arial" w:cs="Arial"/>
              </w:rPr>
              <w:t>%)</w:t>
            </w:r>
          </w:p>
        </w:tc>
      </w:tr>
      <w:tr w:rsidR="00F3255D" w:rsidTr="41D66D5B" w14:paraId="27E0C6BB" w14:textId="77777777">
        <w:tc>
          <w:tcPr>
            <w:tcW w:w="4890" w:type="dxa"/>
            <w:tcBorders>
              <w:top w:val="nil"/>
              <w:bottom w:val="nil"/>
            </w:tcBorders>
            <w:vAlign w:val="center"/>
          </w:tcPr>
          <w:p w:rsidR="00F3255D" w:rsidP="03890D64" w:rsidRDefault="47FB9F25" w14:paraId="4B5EC9E4" w14:textId="7821E5E0">
            <w:pPr>
              <w:jc w:val="left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Persistent muscle pain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F3255D" w:rsidP="03890D64" w:rsidRDefault="6B7B8E0D" w14:paraId="05860046" w14:textId="631F4041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1</w:t>
            </w:r>
            <w:r w:rsidRPr="41D66D5B" w:rsidR="3077A913">
              <w:rPr>
                <w:rFonts w:ascii="Arial" w:hAnsi="Arial" w:eastAsia="Arial" w:cs="Arial"/>
              </w:rPr>
              <w:t>3</w:t>
            </w:r>
            <w:r w:rsidRPr="41D66D5B" w:rsidR="08330AA2">
              <w:rPr>
                <w:rFonts w:ascii="Arial" w:hAnsi="Arial" w:eastAsia="Arial" w:cs="Arial"/>
              </w:rPr>
              <w:t xml:space="preserve"> </w:t>
            </w:r>
            <w:r w:rsidRPr="41D66D5B" w:rsidR="1C4ECC39">
              <w:rPr>
                <w:rFonts w:ascii="Arial" w:hAnsi="Arial" w:eastAsia="Arial" w:cs="Arial"/>
              </w:rPr>
              <w:t>(</w:t>
            </w:r>
            <w:r w:rsidRPr="41D66D5B" w:rsidR="20E87485">
              <w:rPr>
                <w:rFonts w:ascii="Arial" w:hAnsi="Arial" w:eastAsia="Arial" w:cs="Arial"/>
              </w:rPr>
              <w:t>54</w:t>
            </w:r>
            <w:r w:rsidRPr="41D66D5B" w:rsidR="1C4ECC39">
              <w:rPr>
                <w:rFonts w:ascii="Arial" w:hAnsi="Arial" w:eastAsia="Arial" w:cs="Arial"/>
              </w:rPr>
              <w:t>%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F3255D" w:rsidP="03890D64" w:rsidRDefault="01789824" w14:paraId="00C53076" w14:textId="4A72C584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5</w:t>
            </w:r>
            <w:r w:rsidRPr="41D66D5B" w:rsidR="168824B3">
              <w:rPr>
                <w:rFonts w:ascii="Arial" w:hAnsi="Arial" w:eastAsia="Arial" w:cs="Arial"/>
              </w:rPr>
              <w:t xml:space="preserve"> (</w:t>
            </w:r>
            <w:r w:rsidRPr="41D66D5B" w:rsidR="48CEADF9">
              <w:rPr>
                <w:rFonts w:ascii="Arial" w:hAnsi="Arial" w:eastAsia="Arial" w:cs="Arial"/>
              </w:rPr>
              <w:t>50</w:t>
            </w:r>
            <w:r w:rsidRPr="41D66D5B" w:rsidR="168824B3">
              <w:rPr>
                <w:rFonts w:ascii="Arial" w:hAnsi="Arial" w:eastAsia="Arial" w:cs="Arial"/>
              </w:rPr>
              <w:t>%)</w:t>
            </w:r>
          </w:p>
        </w:tc>
      </w:tr>
      <w:tr w:rsidR="00FE20CE" w:rsidTr="41D66D5B" w14:paraId="5FBA30EE" w14:textId="77777777">
        <w:tc>
          <w:tcPr>
            <w:tcW w:w="4890" w:type="dxa"/>
            <w:tcBorders>
              <w:top w:val="nil"/>
              <w:bottom w:val="nil"/>
            </w:tcBorders>
            <w:vAlign w:val="center"/>
          </w:tcPr>
          <w:p w:rsidRPr="00FE20CE" w:rsidR="00FE20CE" w:rsidP="03890D64" w:rsidRDefault="47FB9F25" w14:paraId="18E1B03C" w14:textId="07049AFA">
            <w:pPr>
              <w:jc w:val="left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Weakness in legs/arms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FE20CE" w:rsidP="03890D64" w:rsidRDefault="0CE51D8C" w14:paraId="2532A552" w14:textId="14780068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11</w:t>
            </w:r>
            <w:r w:rsidRPr="41D66D5B" w:rsidR="653887B5">
              <w:rPr>
                <w:rFonts w:ascii="Arial" w:hAnsi="Arial" w:eastAsia="Arial" w:cs="Arial"/>
              </w:rPr>
              <w:t xml:space="preserve"> (4</w:t>
            </w:r>
            <w:r w:rsidRPr="41D66D5B" w:rsidR="538E7C66">
              <w:rPr>
                <w:rFonts w:ascii="Arial" w:hAnsi="Arial" w:eastAsia="Arial" w:cs="Arial"/>
              </w:rPr>
              <w:t>6</w:t>
            </w:r>
            <w:r w:rsidRPr="41D66D5B" w:rsidR="653887B5">
              <w:rPr>
                <w:rFonts w:ascii="Arial" w:hAnsi="Arial" w:eastAsia="Arial" w:cs="Arial"/>
              </w:rPr>
              <w:t>%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FE20CE" w:rsidP="03890D64" w:rsidRDefault="05CBA4CB" w14:paraId="22FD051F" w14:textId="6C13E5F3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4</w:t>
            </w:r>
            <w:r w:rsidRPr="41D66D5B" w:rsidR="7E4786DD">
              <w:rPr>
                <w:rFonts w:ascii="Arial" w:hAnsi="Arial" w:eastAsia="Arial" w:cs="Arial"/>
              </w:rPr>
              <w:t xml:space="preserve"> (</w:t>
            </w:r>
            <w:r w:rsidRPr="41D66D5B" w:rsidR="7561D521">
              <w:rPr>
                <w:rFonts w:ascii="Arial" w:hAnsi="Arial" w:eastAsia="Arial" w:cs="Arial"/>
              </w:rPr>
              <w:t>40</w:t>
            </w:r>
            <w:r w:rsidRPr="41D66D5B" w:rsidR="7E4786DD">
              <w:rPr>
                <w:rFonts w:ascii="Arial" w:hAnsi="Arial" w:eastAsia="Arial" w:cs="Arial"/>
              </w:rPr>
              <w:t>%)</w:t>
            </w:r>
          </w:p>
        </w:tc>
      </w:tr>
      <w:tr w:rsidR="00FE20CE" w:rsidTr="41D66D5B" w14:paraId="707D8544" w14:textId="77777777">
        <w:tc>
          <w:tcPr>
            <w:tcW w:w="4890" w:type="dxa"/>
            <w:tcBorders>
              <w:top w:val="nil"/>
              <w:bottom w:val="nil"/>
            </w:tcBorders>
            <w:vAlign w:val="center"/>
          </w:tcPr>
          <w:p w:rsidRPr="00FE20CE" w:rsidR="00FE20CE" w:rsidP="03890D64" w:rsidRDefault="47FB9F25" w14:paraId="788C306B" w14:textId="743F9E11">
            <w:pPr>
              <w:jc w:val="left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Malaise after exercise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FE20CE" w:rsidP="03890D64" w:rsidRDefault="38D643A1" w14:paraId="352A7BFF" w14:textId="54354CBC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9</w:t>
            </w:r>
            <w:r w:rsidRPr="41D66D5B" w:rsidR="06F69D01">
              <w:rPr>
                <w:rFonts w:ascii="Arial" w:hAnsi="Arial" w:eastAsia="Arial" w:cs="Arial"/>
              </w:rPr>
              <w:t xml:space="preserve"> (</w:t>
            </w:r>
            <w:r w:rsidRPr="41D66D5B" w:rsidR="608E08C6">
              <w:rPr>
                <w:rFonts w:ascii="Arial" w:hAnsi="Arial" w:eastAsia="Arial" w:cs="Arial"/>
              </w:rPr>
              <w:t>38</w:t>
            </w:r>
            <w:r w:rsidRPr="41D66D5B" w:rsidR="06F69D01">
              <w:rPr>
                <w:rFonts w:ascii="Arial" w:hAnsi="Arial" w:eastAsia="Arial" w:cs="Arial"/>
              </w:rPr>
              <w:t>%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FE20CE" w:rsidP="03890D64" w:rsidRDefault="2E8E56A6" w14:paraId="39E3BAAE" w14:textId="042AB683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3</w:t>
            </w:r>
            <w:r w:rsidRPr="41D66D5B" w:rsidR="25B15A56">
              <w:rPr>
                <w:rFonts w:ascii="Arial" w:hAnsi="Arial" w:eastAsia="Arial" w:cs="Arial"/>
              </w:rPr>
              <w:t xml:space="preserve"> (</w:t>
            </w:r>
            <w:r w:rsidRPr="41D66D5B" w:rsidR="71D664FC">
              <w:rPr>
                <w:rFonts w:ascii="Arial" w:hAnsi="Arial" w:eastAsia="Arial" w:cs="Arial"/>
              </w:rPr>
              <w:t>30</w:t>
            </w:r>
            <w:r w:rsidRPr="41D66D5B" w:rsidR="25B15A56">
              <w:rPr>
                <w:rFonts w:ascii="Arial" w:hAnsi="Arial" w:eastAsia="Arial" w:cs="Arial"/>
              </w:rPr>
              <w:t>%)</w:t>
            </w:r>
          </w:p>
        </w:tc>
      </w:tr>
      <w:tr w:rsidR="00FE20CE" w:rsidTr="41D66D5B" w14:paraId="76B259E2" w14:textId="77777777">
        <w:tc>
          <w:tcPr>
            <w:tcW w:w="4890" w:type="dxa"/>
            <w:tcBorders>
              <w:top w:val="nil"/>
              <w:bottom w:val="nil"/>
            </w:tcBorders>
            <w:vAlign w:val="center"/>
          </w:tcPr>
          <w:p w:rsidRPr="00FE20CE" w:rsidR="00FE20CE" w:rsidP="03890D64" w:rsidRDefault="47FB9F25" w14:paraId="297380D5" w14:textId="560A1ED8">
            <w:pPr>
              <w:jc w:val="left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Muscle stiffness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FE20CE" w:rsidP="03890D64" w:rsidRDefault="6B7B8E0D" w14:paraId="4F22218D" w14:textId="5B0A4E0B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6</w:t>
            </w:r>
            <w:r w:rsidRPr="41D66D5B" w:rsidR="5B5B868E">
              <w:rPr>
                <w:rFonts w:ascii="Arial" w:hAnsi="Arial" w:eastAsia="Arial" w:cs="Arial"/>
              </w:rPr>
              <w:t xml:space="preserve"> (2</w:t>
            </w:r>
            <w:r w:rsidRPr="41D66D5B" w:rsidR="6F937677">
              <w:rPr>
                <w:rFonts w:ascii="Arial" w:hAnsi="Arial" w:eastAsia="Arial" w:cs="Arial"/>
              </w:rPr>
              <w:t>5</w:t>
            </w:r>
            <w:r w:rsidRPr="41D66D5B" w:rsidR="5B5B868E">
              <w:rPr>
                <w:rFonts w:ascii="Arial" w:hAnsi="Arial" w:eastAsia="Arial" w:cs="Arial"/>
              </w:rPr>
              <w:t>%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FE20CE" w:rsidP="03890D64" w:rsidRDefault="6B7B8E0D" w14:paraId="6B6E0493" w14:textId="72832591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1</w:t>
            </w:r>
            <w:r w:rsidRPr="41D66D5B" w:rsidR="3858F600">
              <w:rPr>
                <w:rFonts w:ascii="Arial" w:hAnsi="Arial" w:eastAsia="Arial" w:cs="Arial"/>
              </w:rPr>
              <w:t xml:space="preserve"> (1</w:t>
            </w:r>
            <w:r w:rsidRPr="41D66D5B" w:rsidR="6CEC607A">
              <w:rPr>
                <w:rFonts w:ascii="Arial" w:hAnsi="Arial" w:eastAsia="Arial" w:cs="Arial"/>
              </w:rPr>
              <w:t>0</w:t>
            </w:r>
            <w:r w:rsidRPr="41D66D5B" w:rsidR="3858F600">
              <w:rPr>
                <w:rFonts w:ascii="Arial" w:hAnsi="Arial" w:eastAsia="Arial" w:cs="Arial"/>
              </w:rPr>
              <w:t>%)</w:t>
            </w:r>
          </w:p>
        </w:tc>
      </w:tr>
      <w:tr w:rsidR="00FE20CE" w:rsidTr="41D66D5B" w14:paraId="1D2BF19B" w14:textId="77777777">
        <w:tc>
          <w:tcPr>
            <w:tcW w:w="4890" w:type="dxa"/>
            <w:tcBorders>
              <w:top w:val="nil"/>
              <w:bottom w:val="single" w:color="auto" w:sz="4" w:space="0"/>
            </w:tcBorders>
            <w:vAlign w:val="center"/>
          </w:tcPr>
          <w:p w:rsidRPr="00FE20CE" w:rsidR="00FE20CE" w:rsidP="03890D64" w:rsidRDefault="26B05BD9" w14:paraId="6B7EBB49" w14:textId="6767B416">
            <w:pPr>
              <w:jc w:val="left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Inability to move</w:t>
            </w:r>
          </w:p>
        </w:tc>
        <w:tc>
          <w:tcPr>
            <w:tcW w:w="1505" w:type="dxa"/>
            <w:tcBorders>
              <w:top w:val="nil"/>
              <w:bottom w:val="single" w:color="auto" w:sz="4" w:space="0"/>
            </w:tcBorders>
            <w:vAlign w:val="center"/>
          </w:tcPr>
          <w:p w:rsidR="00FE20CE" w:rsidP="03890D64" w:rsidRDefault="1A03CDCD" w14:paraId="77E3C32C" w14:textId="044388F1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3</w:t>
            </w:r>
            <w:r w:rsidRPr="41D66D5B" w:rsidR="29AE3E7C">
              <w:rPr>
                <w:rFonts w:ascii="Arial" w:hAnsi="Arial" w:eastAsia="Arial" w:cs="Arial"/>
              </w:rPr>
              <w:t xml:space="preserve"> (1</w:t>
            </w:r>
            <w:r w:rsidRPr="41D66D5B" w:rsidR="4F1D504C">
              <w:rPr>
                <w:rFonts w:ascii="Arial" w:hAnsi="Arial" w:eastAsia="Arial" w:cs="Arial"/>
              </w:rPr>
              <w:t>3</w:t>
            </w:r>
            <w:r w:rsidRPr="41D66D5B" w:rsidR="29AE3E7C">
              <w:rPr>
                <w:rFonts w:ascii="Arial" w:hAnsi="Arial" w:eastAsia="Arial" w:cs="Arial"/>
              </w:rPr>
              <w:t>%)</w:t>
            </w:r>
          </w:p>
        </w:tc>
        <w:tc>
          <w:tcPr>
            <w:tcW w:w="1505" w:type="dxa"/>
            <w:tcBorders>
              <w:top w:val="nil"/>
              <w:bottom w:val="single" w:color="auto" w:sz="4" w:space="0"/>
            </w:tcBorders>
            <w:vAlign w:val="center"/>
          </w:tcPr>
          <w:p w:rsidR="00FE20CE" w:rsidP="03890D64" w:rsidRDefault="7D693E5A" w14:paraId="77C35F4C" w14:textId="4C5D3EDA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</w:tr>
      <w:tr w:rsidR="00F3255D" w:rsidTr="41D66D5B" w14:paraId="58EE0637" w14:textId="77777777">
        <w:tc>
          <w:tcPr>
            <w:tcW w:w="4890" w:type="dxa"/>
            <w:tcBorders>
              <w:top w:val="single" w:color="auto" w:sz="4" w:space="0"/>
              <w:bottom w:val="nil"/>
            </w:tcBorders>
            <w:vAlign w:val="center"/>
          </w:tcPr>
          <w:p w:rsidRPr="00AE540E" w:rsidR="00F3255D" w:rsidP="03890D64" w:rsidRDefault="36535A4E" w14:paraId="7534BFAF" w14:textId="416173EB">
            <w:pPr>
              <w:jc w:val="left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>Dermatological/ Sexual/ Others</w:t>
            </w:r>
            <w:r w:rsidRPr="03890D64" w:rsidR="37AE2CD8">
              <w:rPr>
                <w:rFonts w:ascii="Arial" w:hAnsi="Arial" w:eastAsia="Arial" w:cs="Arial"/>
                <w:b/>
                <w:bCs/>
                <w:color w:val="000000" w:themeColor="text1"/>
                <w:lang w:eastAsia="pt-PT"/>
              </w:rPr>
              <w:t xml:space="preserve"> </w:t>
            </w:r>
            <w:r w:rsidRPr="03890D64" w:rsidR="37AE2CD8">
              <w:rPr>
                <w:rFonts w:ascii="Arial" w:hAnsi="Arial" w:eastAsia="Arial" w:cs="Arial"/>
                <w:b/>
                <w:bCs/>
              </w:rPr>
              <w:t>n (%)</w:t>
            </w:r>
          </w:p>
        </w:tc>
        <w:tc>
          <w:tcPr>
            <w:tcW w:w="1505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F3255D" w:rsidP="03890D64" w:rsidRDefault="00F3255D" w14:paraId="7658F87F" w14:textId="77777777">
            <w:pPr>
              <w:jc w:val="center"/>
              <w:rPr>
                <w:rFonts w:ascii="Arial" w:hAnsi="Arial" w:eastAsia="Arial" w:cs="Arial"/>
              </w:rPr>
            </w:pPr>
          </w:p>
        </w:tc>
        <w:tc>
          <w:tcPr>
            <w:tcW w:w="1505" w:type="dxa"/>
            <w:tcBorders>
              <w:top w:val="single" w:color="auto" w:sz="4" w:space="0"/>
              <w:bottom w:val="nil"/>
            </w:tcBorders>
            <w:vAlign w:val="center"/>
          </w:tcPr>
          <w:p w:rsidRPr="00CB78E1" w:rsidR="00F3255D" w:rsidP="03890D64" w:rsidRDefault="00F3255D" w14:paraId="4E421A0B" w14:textId="77777777">
            <w:pPr>
              <w:jc w:val="center"/>
              <w:rPr>
                <w:rFonts w:ascii="Arial" w:hAnsi="Arial" w:eastAsia="Arial" w:cs="Arial"/>
              </w:rPr>
            </w:pPr>
          </w:p>
        </w:tc>
      </w:tr>
      <w:tr w:rsidR="00F3255D" w:rsidTr="41D66D5B" w14:paraId="21C7B029" w14:textId="77777777">
        <w:tc>
          <w:tcPr>
            <w:tcW w:w="4890" w:type="dxa"/>
            <w:tcBorders>
              <w:top w:val="nil"/>
              <w:bottom w:val="nil"/>
            </w:tcBorders>
            <w:vAlign w:val="center"/>
          </w:tcPr>
          <w:p w:rsidRPr="00E8659C" w:rsidR="00F3255D" w:rsidP="03890D64" w:rsidRDefault="26B05BD9" w14:paraId="3E714D3D" w14:textId="49693080">
            <w:pPr>
              <w:jc w:val="left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Palpitation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Pr="00CB78E1" w:rsidR="00F3255D" w:rsidP="03890D64" w:rsidRDefault="4E6F80D2" w14:paraId="3788ACC7" w14:textId="79A9C0C3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9</w:t>
            </w:r>
            <w:r w:rsidRPr="41D66D5B" w:rsidR="08330AA2">
              <w:rPr>
                <w:rFonts w:ascii="Arial" w:hAnsi="Arial" w:eastAsia="Arial" w:cs="Arial"/>
              </w:rPr>
              <w:t xml:space="preserve"> (</w:t>
            </w:r>
            <w:r w:rsidRPr="41D66D5B" w:rsidR="06F69D01">
              <w:rPr>
                <w:rFonts w:ascii="Arial" w:hAnsi="Arial" w:eastAsia="Arial" w:cs="Arial"/>
              </w:rPr>
              <w:t>3</w:t>
            </w:r>
            <w:r w:rsidRPr="41D66D5B" w:rsidR="4F1CEAF7">
              <w:rPr>
                <w:rFonts w:ascii="Arial" w:hAnsi="Arial" w:eastAsia="Arial" w:cs="Arial"/>
              </w:rPr>
              <w:t>8</w:t>
            </w:r>
            <w:r w:rsidRPr="41D66D5B" w:rsidR="08330AA2">
              <w:rPr>
                <w:rFonts w:ascii="Arial" w:hAnsi="Arial" w:eastAsia="Arial" w:cs="Arial"/>
              </w:rPr>
              <w:t>%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Pr="00CB78E1" w:rsidR="00F3255D" w:rsidP="03890D64" w:rsidRDefault="1A03CDCD" w14:paraId="115916AD" w14:textId="31C7ACEB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2</w:t>
            </w:r>
            <w:r w:rsidRPr="41D66D5B" w:rsidR="25B15A56">
              <w:rPr>
                <w:rFonts w:ascii="Arial" w:hAnsi="Arial" w:eastAsia="Arial" w:cs="Arial"/>
              </w:rPr>
              <w:t xml:space="preserve"> (2</w:t>
            </w:r>
            <w:r w:rsidRPr="41D66D5B" w:rsidR="08444FC8">
              <w:rPr>
                <w:rFonts w:ascii="Arial" w:hAnsi="Arial" w:eastAsia="Arial" w:cs="Arial"/>
              </w:rPr>
              <w:t>0</w:t>
            </w:r>
            <w:r w:rsidRPr="41D66D5B" w:rsidR="25B15A56">
              <w:rPr>
                <w:rFonts w:ascii="Arial" w:hAnsi="Arial" w:eastAsia="Arial" w:cs="Arial"/>
              </w:rPr>
              <w:t>%)</w:t>
            </w:r>
          </w:p>
        </w:tc>
      </w:tr>
      <w:tr w:rsidR="0030463C" w:rsidTr="41D66D5B" w14:paraId="56133CF3" w14:textId="77777777">
        <w:tc>
          <w:tcPr>
            <w:tcW w:w="4890" w:type="dxa"/>
            <w:tcBorders>
              <w:top w:val="nil"/>
              <w:bottom w:val="nil"/>
            </w:tcBorders>
            <w:vAlign w:val="center"/>
          </w:tcPr>
          <w:p w:rsidRPr="009B508D" w:rsidR="0030463C" w:rsidP="03890D64" w:rsidRDefault="1EA3978E" w14:paraId="06DCD9B3" w14:textId="6BF80CB8">
            <w:pPr>
              <w:jc w:val="left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W</w:t>
            </w:r>
            <w:r w:rsidRPr="03890D64" w:rsidR="310CD917">
              <w:rPr>
                <w:rFonts w:ascii="Arial" w:hAnsi="Arial" w:eastAsia="Arial" w:cs="Arial"/>
                <w:color w:val="000000" w:themeColor="text1"/>
                <w:lang w:eastAsia="pt-PT"/>
              </w:rPr>
              <w:t>eight loss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30463C" w:rsidP="03890D64" w:rsidRDefault="1A03CDCD" w14:paraId="619852BC" w14:textId="22E718C7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6</w:t>
            </w:r>
            <w:r w:rsidRPr="41D66D5B" w:rsidR="5B5B868E">
              <w:rPr>
                <w:rFonts w:ascii="Arial" w:hAnsi="Arial" w:eastAsia="Arial" w:cs="Arial"/>
              </w:rPr>
              <w:t xml:space="preserve"> (2</w:t>
            </w:r>
            <w:r w:rsidRPr="41D66D5B" w:rsidR="048E92AD">
              <w:rPr>
                <w:rFonts w:ascii="Arial" w:hAnsi="Arial" w:eastAsia="Arial" w:cs="Arial"/>
              </w:rPr>
              <w:t>5</w:t>
            </w:r>
            <w:r w:rsidRPr="41D66D5B" w:rsidR="5B5B868E">
              <w:rPr>
                <w:rFonts w:ascii="Arial" w:hAnsi="Arial" w:eastAsia="Arial" w:cs="Arial"/>
              </w:rPr>
              <w:t>%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30463C" w:rsidP="03890D64" w:rsidRDefault="7D693E5A" w14:paraId="2BAAE4AB" w14:textId="52572411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</w:tr>
      <w:tr w:rsidR="0030463C" w:rsidTr="41D66D5B" w14:paraId="30AE2731" w14:textId="77777777">
        <w:tc>
          <w:tcPr>
            <w:tcW w:w="4890" w:type="dxa"/>
            <w:tcBorders>
              <w:top w:val="nil"/>
              <w:bottom w:val="nil"/>
            </w:tcBorders>
            <w:vAlign w:val="center"/>
          </w:tcPr>
          <w:p w:rsidRPr="009B508D" w:rsidR="0030463C" w:rsidP="03890D64" w:rsidRDefault="310CD917" w14:paraId="1395F5C6" w14:textId="20852EB4">
            <w:pPr>
              <w:jc w:val="left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Sexual dysfunction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30463C" w:rsidP="03890D64" w:rsidRDefault="1A03CDCD" w14:paraId="7B0275FB" w14:textId="315DDFD5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5</w:t>
            </w:r>
            <w:r w:rsidRPr="41D66D5B" w:rsidR="0584949F">
              <w:rPr>
                <w:rFonts w:ascii="Arial" w:hAnsi="Arial" w:eastAsia="Arial" w:cs="Arial"/>
              </w:rPr>
              <w:t xml:space="preserve"> (2</w:t>
            </w:r>
            <w:r w:rsidRPr="41D66D5B" w:rsidR="65A9AABE">
              <w:rPr>
                <w:rFonts w:ascii="Arial" w:hAnsi="Arial" w:eastAsia="Arial" w:cs="Arial"/>
              </w:rPr>
              <w:t>1</w:t>
            </w:r>
            <w:r w:rsidRPr="41D66D5B" w:rsidR="0584949F">
              <w:rPr>
                <w:rFonts w:ascii="Arial" w:hAnsi="Arial" w:eastAsia="Arial" w:cs="Arial"/>
              </w:rPr>
              <w:t>%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30463C" w:rsidP="03890D64" w:rsidRDefault="53C8B367" w14:paraId="28752236" w14:textId="32B23F7A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2</w:t>
            </w:r>
            <w:r w:rsidRPr="41D66D5B" w:rsidR="20A70A9A">
              <w:rPr>
                <w:rFonts w:ascii="Arial" w:hAnsi="Arial" w:eastAsia="Arial" w:cs="Arial"/>
              </w:rPr>
              <w:t xml:space="preserve"> (</w:t>
            </w:r>
            <w:r w:rsidRPr="41D66D5B" w:rsidR="1CE1884C">
              <w:rPr>
                <w:rFonts w:ascii="Arial" w:hAnsi="Arial" w:eastAsia="Arial" w:cs="Arial"/>
              </w:rPr>
              <w:t>20</w:t>
            </w:r>
            <w:r w:rsidRPr="41D66D5B" w:rsidR="20A70A9A">
              <w:rPr>
                <w:rFonts w:ascii="Arial" w:hAnsi="Arial" w:eastAsia="Arial" w:cs="Arial"/>
              </w:rPr>
              <w:t>%)</w:t>
            </w:r>
          </w:p>
        </w:tc>
      </w:tr>
      <w:tr w:rsidR="0030463C" w:rsidTr="41D66D5B" w14:paraId="2F628A39" w14:textId="77777777">
        <w:tc>
          <w:tcPr>
            <w:tcW w:w="4890" w:type="dxa"/>
            <w:tcBorders>
              <w:top w:val="nil"/>
              <w:bottom w:val="nil"/>
            </w:tcBorders>
            <w:vAlign w:val="center"/>
          </w:tcPr>
          <w:p w:rsidRPr="009B508D" w:rsidR="0030463C" w:rsidP="03890D64" w:rsidRDefault="310CD917" w14:paraId="1804CDA0" w14:textId="70A6B9C0">
            <w:pPr>
              <w:jc w:val="left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Changing gait/falls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30463C" w:rsidP="03890D64" w:rsidRDefault="53DBB6BB" w14:paraId="0B513D9B" w14:textId="6CCC5D95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4</w:t>
            </w:r>
            <w:r w:rsidRPr="41D66D5B" w:rsidR="653887B5">
              <w:rPr>
                <w:rFonts w:ascii="Arial" w:hAnsi="Arial" w:eastAsia="Arial" w:cs="Arial"/>
              </w:rPr>
              <w:t xml:space="preserve"> (</w:t>
            </w:r>
            <w:r w:rsidRPr="41D66D5B" w:rsidR="0E3FA15E">
              <w:rPr>
                <w:rFonts w:ascii="Arial" w:hAnsi="Arial" w:eastAsia="Arial" w:cs="Arial"/>
              </w:rPr>
              <w:t>17</w:t>
            </w:r>
            <w:r w:rsidRPr="41D66D5B" w:rsidR="653887B5">
              <w:rPr>
                <w:rFonts w:ascii="Arial" w:hAnsi="Arial" w:eastAsia="Arial" w:cs="Arial"/>
              </w:rPr>
              <w:t>%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30463C" w:rsidP="03890D64" w:rsidRDefault="53DBB6BB" w14:paraId="46B52BEA" w14:textId="3B2B4438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1</w:t>
            </w:r>
            <w:r w:rsidRPr="41D66D5B" w:rsidR="20A70A9A">
              <w:rPr>
                <w:rFonts w:ascii="Arial" w:hAnsi="Arial" w:eastAsia="Arial" w:cs="Arial"/>
              </w:rPr>
              <w:t xml:space="preserve"> (1</w:t>
            </w:r>
            <w:r w:rsidRPr="41D66D5B" w:rsidR="75DA4C44">
              <w:rPr>
                <w:rFonts w:ascii="Arial" w:hAnsi="Arial" w:eastAsia="Arial" w:cs="Arial"/>
              </w:rPr>
              <w:t>0</w:t>
            </w:r>
            <w:r w:rsidRPr="41D66D5B" w:rsidR="20A70A9A">
              <w:rPr>
                <w:rFonts w:ascii="Arial" w:hAnsi="Arial" w:eastAsia="Arial" w:cs="Arial"/>
              </w:rPr>
              <w:t>%)</w:t>
            </w:r>
          </w:p>
        </w:tc>
      </w:tr>
      <w:tr w:rsidR="0030463C" w:rsidTr="41D66D5B" w14:paraId="579F828F" w14:textId="77777777">
        <w:tc>
          <w:tcPr>
            <w:tcW w:w="4890" w:type="dxa"/>
            <w:tcBorders>
              <w:top w:val="nil"/>
              <w:bottom w:val="nil"/>
            </w:tcBorders>
            <w:vAlign w:val="center"/>
          </w:tcPr>
          <w:p w:rsidRPr="009B508D" w:rsidR="0030463C" w:rsidP="03890D64" w:rsidRDefault="310CD917" w14:paraId="16071C72" w14:textId="55A26FC7">
            <w:pPr>
              <w:jc w:val="left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Fever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30463C" w:rsidP="03890D64" w:rsidRDefault="53DBB6BB" w14:paraId="29DB1137" w14:textId="036702E7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4</w:t>
            </w:r>
            <w:r w:rsidRPr="41D66D5B" w:rsidR="653887B5">
              <w:rPr>
                <w:rFonts w:ascii="Arial" w:hAnsi="Arial" w:eastAsia="Arial" w:cs="Arial"/>
              </w:rPr>
              <w:t xml:space="preserve"> (1</w:t>
            </w:r>
            <w:r w:rsidRPr="41D66D5B" w:rsidR="789E3E8C">
              <w:rPr>
                <w:rFonts w:ascii="Arial" w:hAnsi="Arial" w:eastAsia="Arial" w:cs="Arial"/>
              </w:rPr>
              <w:t>7</w:t>
            </w:r>
            <w:r w:rsidRPr="41D66D5B" w:rsidR="653887B5">
              <w:rPr>
                <w:rFonts w:ascii="Arial" w:hAnsi="Arial" w:eastAsia="Arial" w:cs="Arial"/>
              </w:rPr>
              <w:t>%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30463C" w:rsidP="03890D64" w:rsidRDefault="53DBB6BB" w14:paraId="54302F9D" w14:textId="7E2FEFB6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1</w:t>
            </w:r>
            <w:r w:rsidRPr="41D66D5B" w:rsidR="20A70A9A">
              <w:rPr>
                <w:rFonts w:ascii="Arial" w:hAnsi="Arial" w:eastAsia="Arial" w:cs="Arial"/>
              </w:rPr>
              <w:t xml:space="preserve"> (1</w:t>
            </w:r>
            <w:r w:rsidRPr="41D66D5B" w:rsidR="75DA4C44">
              <w:rPr>
                <w:rFonts w:ascii="Arial" w:hAnsi="Arial" w:eastAsia="Arial" w:cs="Arial"/>
              </w:rPr>
              <w:t>0</w:t>
            </w:r>
            <w:r w:rsidRPr="41D66D5B" w:rsidR="20A70A9A">
              <w:rPr>
                <w:rFonts w:ascii="Arial" w:hAnsi="Arial" w:eastAsia="Arial" w:cs="Arial"/>
              </w:rPr>
              <w:t>%)</w:t>
            </w:r>
          </w:p>
        </w:tc>
      </w:tr>
      <w:tr w:rsidR="0030463C" w:rsidTr="41D66D5B" w14:paraId="06C733B7" w14:textId="77777777">
        <w:tc>
          <w:tcPr>
            <w:tcW w:w="4890" w:type="dxa"/>
            <w:tcBorders>
              <w:top w:val="nil"/>
              <w:bottom w:val="nil"/>
            </w:tcBorders>
            <w:vAlign w:val="center"/>
          </w:tcPr>
          <w:p w:rsidRPr="009B508D" w:rsidR="0030463C" w:rsidP="03890D64" w:rsidRDefault="1EA3978E" w14:paraId="5045ECE5" w14:textId="68C99324">
            <w:pPr>
              <w:jc w:val="left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T</w:t>
            </w:r>
            <w:r w:rsidRPr="03890D64" w:rsidR="310CD917">
              <w:rPr>
                <w:rFonts w:ascii="Arial" w:hAnsi="Arial" w:eastAsia="Arial" w:cs="Arial"/>
                <w:color w:val="000000" w:themeColor="text1"/>
                <w:lang w:eastAsia="pt-PT"/>
              </w:rPr>
              <w:t>oe injuries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30463C" w:rsidP="03890D64" w:rsidRDefault="53DBB6BB" w14:paraId="259DF50B" w14:textId="38A9427F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3</w:t>
            </w:r>
            <w:r w:rsidRPr="41D66D5B" w:rsidR="29AE3E7C">
              <w:rPr>
                <w:rFonts w:ascii="Arial" w:hAnsi="Arial" w:eastAsia="Arial" w:cs="Arial"/>
              </w:rPr>
              <w:t xml:space="preserve"> (1</w:t>
            </w:r>
            <w:r w:rsidRPr="41D66D5B" w:rsidR="2C715D98">
              <w:rPr>
                <w:rFonts w:ascii="Arial" w:hAnsi="Arial" w:eastAsia="Arial" w:cs="Arial"/>
              </w:rPr>
              <w:t>3</w:t>
            </w:r>
            <w:r w:rsidRPr="41D66D5B" w:rsidR="29AE3E7C">
              <w:rPr>
                <w:rFonts w:ascii="Arial" w:hAnsi="Arial" w:eastAsia="Arial" w:cs="Arial"/>
              </w:rPr>
              <w:t>%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30463C" w:rsidP="03890D64" w:rsidRDefault="43A21332" w14:paraId="37CE7765" w14:textId="2D6A9177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</w:tr>
      <w:tr w:rsidR="0030463C" w:rsidTr="41D66D5B" w14:paraId="7A4E205A" w14:textId="77777777">
        <w:tc>
          <w:tcPr>
            <w:tcW w:w="4890" w:type="dxa"/>
            <w:tcBorders>
              <w:top w:val="nil"/>
              <w:bottom w:val="nil"/>
            </w:tcBorders>
            <w:vAlign w:val="center"/>
          </w:tcPr>
          <w:p w:rsidRPr="009B508D" w:rsidR="0030463C" w:rsidP="03890D64" w:rsidRDefault="1EA3978E" w14:paraId="734574E8" w14:textId="59641B30">
            <w:pPr>
              <w:jc w:val="left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Skin rash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30463C" w:rsidP="03890D64" w:rsidRDefault="53DBB6BB" w14:paraId="4AA2E9AF" w14:textId="0537E541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2</w:t>
            </w:r>
            <w:r w:rsidRPr="41D66D5B" w:rsidR="5CD4D2DD">
              <w:rPr>
                <w:rFonts w:ascii="Arial" w:hAnsi="Arial" w:eastAsia="Arial" w:cs="Arial"/>
              </w:rPr>
              <w:t xml:space="preserve"> (</w:t>
            </w:r>
            <w:r w:rsidRPr="41D66D5B" w:rsidR="7DB55277">
              <w:rPr>
                <w:rFonts w:ascii="Arial" w:hAnsi="Arial" w:eastAsia="Arial" w:cs="Arial"/>
              </w:rPr>
              <w:t>8</w:t>
            </w:r>
            <w:r w:rsidRPr="41D66D5B" w:rsidR="5CD4D2DD">
              <w:rPr>
                <w:rFonts w:ascii="Arial" w:hAnsi="Arial" w:eastAsia="Arial" w:cs="Arial"/>
              </w:rPr>
              <w:t>%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30463C" w:rsidP="03890D64" w:rsidRDefault="43A21332" w14:paraId="66EBACB9" w14:textId="037B632B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</w:t>
            </w:r>
          </w:p>
        </w:tc>
      </w:tr>
      <w:tr w:rsidR="41D66D5B" w:rsidTr="41D66D5B" w14:paraId="4B16D571" w14:textId="77777777">
        <w:trPr>
          <w:trHeight w:val="300"/>
        </w:trPr>
        <w:tc>
          <w:tcPr>
            <w:tcW w:w="4890" w:type="dxa"/>
            <w:tcBorders>
              <w:top w:val="nil"/>
              <w:bottom w:val="nil"/>
            </w:tcBorders>
            <w:vAlign w:val="center"/>
          </w:tcPr>
          <w:p w:rsidR="410453C2" w:rsidP="41D66D5B" w:rsidRDefault="410453C2" w14:paraId="50DECD5D" w14:textId="588DB845">
            <w:pPr>
              <w:jc w:val="left"/>
              <w:rPr>
                <w:rFonts w:ascii="Arial" w:hAnsi="Arial" w:eastAsia="Arial" w:cs="Arial"/>
                <w:color w:val="000000" w:themeColor="text1"/>
                <w:lang w:eastAsia="pt-PT"/>
              </w:rPr>
            </w:pPr>
            <w:r w:rsidRPr="41D66D5B">
              <w:rPr>
                <w:rFonts w:ascii="Arial" w:hAnsi="Arial" w:eastAsia="Arial" w:cs="Arial"/>
                <w:color w:val="000000" w:themeColor="text1"/>
                <w:lang w:eastAsia="pt-PT"/>
              </w:rPr>
              <w:t>Dysmenorrhea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410453C2" w:rsidP="41D66D5B" w:rsidRDefault="410453C2" w14:paraId="4285F6D8" w14:textId="2B7EE49A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2</w:t>
            </w:r>
            <w:r w:rsidRPr="41D66D5B" w:rsidR="2F771442">
              <w:rPr>
                <w:rFonts w:ascii="Arial" w:hAnsi="Arial" w:eastAsia="Arial" w:cs="Arial"/>
              </w:rPr>
              <w:t xml:space="preserve"> (</w:t>
            </w:r>
            <w:r w:rsidRPr="41D66D5B" w:rsidR="0CFBA841">
              <w:rPr>
                <w:rFonts w:ascii="Arial" w:hAnsi="Arial" w:eastAsia="Arial" w:cs="Arial"/>
              </w:rPr>
              <w:t>8</w:t>
            </w:r>
            <w:r w:rsidRPr="41D66D5B" w:rsidR="2F771442">
              <w:rPr>
                <w:rFonts w:ascii="Arial" w:hAnsi="Arial" w:eastAsia="Arial" w:cs="Arial"/>
              </w:rPr>
              <w:t>%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2F771442" w:rsidP="41D66D5B" w:rsidRDefault="2F771442" w14:paraId="29B19C74" w14:textId="42CDEA33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0</w:t>
            </w:r>
          </w:p>
        </w:tc>
      </w:tr>
      <w:tr w:rsidR="0030463C" w:rsidTr="41D66D5B" w14:paraId="6E876988" w14:textId="77777777">
        <w:tc>
          <w:tcPr>
            <w:tcW w:w="4890" w:type="dxa"/>
            <w:tcBorders>
              <w:top w:val="nil"/>
              <w:bottom w:val="nil"/>
            </w:tcBorders>
            <w:vAlign w:val="center"/>
          </w:tcPr>
          <w:p w:rsidRPr="009B508D" w:rsidR="0030463C" w:rsidP="03890D64" w:rsidRDefault="1EA3978E" w14:paraId="53052B9F" w14:textId="6AD3374C">
            <w:pPr>
              <w:jc w:val="left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Difficulty urinating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30463C" w:rsidP="03890D64" w:rsidRDefault="53DBB6BB" w14:paraId="086762B5" w14:textId="6C9DFC93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1</w:t>
            </w:r>
            <w:r w:rsidRPr="41D66D5B" w:rsidR="79C26B6B">
              <w:rPr>
                <w:rFonts w:ascii="Arial" w:hAnsi="Arial" w:eastAsia="Arial" w:cs="Arial"/>
              </w:rPr>
              <w:t xml:space="preserve"> </w:t>
            </w:r>
            <w:r w:rsidRPr="41D66D5B" w:rsidR="74F12AC5">
              <w:rPr>
                <w:rFonts w:ascii="Arial" w:hAnsi="Arial" w:eastAsia="Arial" w:cs="Arial"/>
              </w:rPr>
              <w:t>(</w:t>
            </w:r>
            <w:r w:rsidRPr="41D66D5B" w:rsidR="2C9019A1">
              <w:rPr>
                <w:rFonts w:ascii="Arial" w:hAnsi="Arial" w:eastAsia="Arial" w:cs="Arial"/>
              </w:rPr>
              <w:t>4</w:t>
            </w:r>
            <w:r w:rsidRPr="41D66D5B" w:rsidR="74F12AC5">
              <w:rPr>
                <w:rFonts w:ascii="Arial" w:hAnsi="Arial" w:eastAsia="Arial" w:cs="Arial"/>
              </w:rPr>
              <w:t>%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30463C" w:rsidP="03890D64" w:rsidRDefault="53DBB6BB" w14:paraId="01427B78" w14:textId="267AC348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1</w:t>
            </w:r>
            <w:r w:rsidRPr="41D66D5B" w:rsidR="20A70A9A">
              <w:rPr>
                <w:rFonts w:ascii="Arial" w:hAnsi="Arial" w:eastAsia="Arial" w:cs="Arial"/>
              </w:rPr>
              <w:t xml:space="preserve"> (1</w:t>
            </w:r>
            <w:r w:rsidRPr="41D66D5B" w:rsidR="4B03A975">
              <w:rPr>
                <w:rFonts w:ascii="Arial" w:hAnsi="Arial" w:eastAsia="Arial" w:cs="Arial"/>
              </w:rPr>
              <w:t>0</w:t>
            </w:r>
            <w:r w:rsidRPr="41D66D5B" w:rsidR="20A70A9A">
              <w:rPr>
                <w:rFonts w:ascii="Arial" w:hAnsi="Arial" w:eastAsia="Arial" w:cs="Arial"/>
              </w:rPr>
              <w:t>%)</w:t>
            </w:r>
          </w:p>
        </w:tc>
      </w:tr>
      <w:tr w:rsidR="0030463C" w:rsidTr="41D66D5B" w14:paraId="346A96B8" w14:textId="77777777">
        <w:tc>
          <w:tcPr>
            <w:tcW w:w="4890" w:type="dxa"/>
            <w:tcBorders>
              <w:top w:val="nil"/>
              <w:bottom w:val="single" w:color="auto" w:sz="4" w:space="0"/>
            </w:tcBorders>
            <w:vAlign w:val="center"/>
          </w:tcPr>
          <w:p w:rsidRPr="009B508D" w:rsidR="0030463C" w:rsidP="03890D64" w:rsidRDefault="1EA3978E" w14:paraId="09B42DE8" w14:textId="5388F3D3">
            <w:pPr>
              <w:jc w:val="left"/>
              <w:rPr>
                <w:rFonts w:ascii="Arial" w:hAnsi="Arial" w:eastAsia="Arial" w:cs="Arial"/>
                <w:color w:val="000000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Peripheral edema</w:t>
            </w:r>
          </w:p>
        </w:tc>
        <w:tc>
          <w:tcPr>
            <w:tcW w:w="1505" w:type="dxa"/>
            <w:tcBorders>
              <w:top w:val="nil"/>
              <w:bottom w:val="single" w:color="auto" w:sz="4" w:space="0"/>
            </w:tcBorders>
            <w:vAlign w:val="center"/>
          </w:tcPr>
          <w:p w:rsidR="0030463C" w:rsidP="03890D64" w:rsidRDefault="53DBB6BB" w14:paraId="6051DD6B" w14:textId="4C1FECD1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1</w:t>
            </w:r>
            <w:r w:rsidRPr="41D66D5B" w:rsidR="74F12AC5">
              <w:rPr>
                <w:rFonts w:ascii="Arial" w:hAnsi="Arial" w:eastAsia="Arial" w:cs="Arial"/>
              </w:rPr>
              <w:t xml:space="preserve"> (</w:t>
            </w:r>
            <w:r w:rsidRPr="41D66D5B" w:rsidR="7C9F929C">
              <w:rPr>
                <w:rFonts w:ascii="Arial" w:hAnsi="Arial" w:eastAsia="Arial" w:cs="Arial"/>
              </w:rPr>
              <w:t>4</w:t>
            </w:r>
            <w:r w:rsidRPr="41D66D5B" w:rsidR="74F12AC5">
              <w:rPr>
                <w:rFonts w:ascii="Arial" w:hAnsi="Arial" w:eastAsia="Arial" w:cs="Arial"/>
              </w:rPr>
              <w:t>%)</w:t>
            </w:r>
          </w:p>
        </w:tc>
        <w:tc>
          <w:tcPr>
            <w:tcW w:w="1505" w:type="dxa"/>
            <w:tcBorders>
              <w:top w:val="nil"/>
              <w:bottom w:val="single" w:color="auto" w:sz="4" w:space="0"/>
            </w:tcBorders>
            <w:vAlign w:val="center"/>
          </w:tcPr>
          <w:p w:rsidR="0030463C" w:rsidP="03890D64" w:rsidRDefault="53DBB6BB" w14:paraId="3FA83E4B" w14:textId="13ABF757">
            <w:pPr>
              <w:jc w:val="center"/>
              <w:rPr>
                <w:rFonts w:ascii="Arial" w:hAnsi="Arial" w:eastAsia="Arial" w:cs="Arial"/>
              </w:rPr>
            </w:pPr>
            <w:r w:rsidRPr="41D66D5B">
              <w:rPr>
                <w:rFonts w:ascii="Arial" w:hAnsi="Arial" w:eastAsia="Arial" w:cs="Arial"/>
              </w:rPr>
              <w:t>1</w:t>
            </w:r>
            <w:r w:rsidRPr="41D66D5B" w:rsidR="20A70A9A">
              <w:rPr>
                <w:rFonts w:ascii="Arial" w:hAnsi="Arial" w:eastAsia="Arial" w:cs="Arial"/>
              </w:rPr>
              <w:t xml:space="preserve"> (1</w:t>
            </w:r>
            <w:r w:rsidRPr="41D66D5B" w:rsidR="0A07D68D">
              <w:rPr>
                <w:rFonts w:ascii="Arial" w:hAnsi="Arial" w:eastAsia="Arial" w:cs="Arial"/>
              </w:rPr>
              <w:t>0</w:t>
            </w:r>
            <w:r w:rsidRPr="41D66D5B" w:rsidR="20A70A9A">
              <w:rPr>
                <w:rFonts w:ascii="Arial" w:hAnsi="Arial" w:eastAsia="Arial" w:cs="Arial"/>
              </w:rPr>
              <w:t>%)</w:t>
            </w:r>
          </w:p>
        </w:tc>
      </w:tr>
    </w:tbl>
    <w:p w:rsidR="007C0919" w:rsidP="00586496" w:rsidRDefault="007C0919" w14:paraId="357FFD1F" w14:textId="77777777">
      <w:pPr>
        <w:rPr>
          <w:b/>
          <w:bCs/>
        </w:rPr>
      </w:pPr>
    </w:p>
    <w:p w:rsidR="00ED0F17" w:rsidP="03890D64" w:rsidRDefault="00ED0F17" w14:paraId="1233262B" w14:textId="77777777">
      <w:pPr>
        <w:spacing w:after="120"/>
        <w:rPr>
          <w:rFonts w:ascii="Arial" w:hAnsi="Arial" w:eastAsia="Arial" w:cs="Arial"/>
          <w:b/>
          <w:bCs/>
        </w:rPr>
      </w:pPr>
    </w:p>
    <w:p w:rsidR="00ED0F17" w:rsidP="03890D64" w:rsidRDefault="00ED0F17" w14:paraId="302712D7" w14:textId="77777777">
      <w:pPr>
        <w:spacing w:after="120"/>
        <w:rPr>
          <w:rFonts w:ascii="Arial" w:hAnsi="Arial" w:eastAsia="Arial" w:cs="Arial"/>
          <w:b/>
          <w:bCs/>
        </w:rPr>
      </w:pPr>
    </w:p>
    <w:p w:rsidR="0004272B" w:rsidP="03890D64" w:rsidRDefault="0004272B" w14:paraId="7594FAC4" w14:textId="4F4BF5F2">
      <w:pPr>
        <w:spacing w:after="120"/>
        <w:rPr>
          <w:rFonts w:ascii="Arial" w:hAnsi="Arial" w:eastAsia="Arial" w:cs="Arial"/>
        </w:rPr>
      </w:pPr>
      <w:r w:rsidRPr="03890D64">
        <w:rPr>
          <w:rFonts w:ascii="Arial" w:hAnsi="Arial" w:eastAsia="Arial" w:cs="Arial"/>
          <w:b/>
          <w:bCs/>
        </w:rPr>
        <w:lastRenderedPageBreak/>
        <w:t>Table S4:</w:t>
      </w:r>
      <w:r w:rsidRPr="03890D64">
        <w:rPr>
          <w:rFonts w:ascii="Arial" w:hAnsi="Arial" w:eastAsia="Arial" w:cs="Arial"/>
        </w:rPr>
        <w:t xml:space="preserve"> </w:t>
      </w:r>
      <w:r w:rsidRPr="03890D64" w:rsidR="61EB92B6">
        <w:rPr>
          <w:rFonts w:ascii="Arial" w:hAnsi="Arial" w:eastAsia="Arial" w:cs="Arial"/>
        </w:rPr>
        <w:t xml:space="preserve">Comorbidity </w:t>
      </w:r>
      <w:r w:rsidRPr="03890D64" w:rsidR="1428F4A9">
        <w:rPr>
          <w:rFonts w:ascii="Arial" w:hAnsi="Arial" w:eastAsia="Arial" w:cs="Arial"/>
        </w:rPr>
        <w:t xml:space="preserve">and age </w:t>
      </w:r>
      <w:r w:rsidRPr="03890D64" w:rsidR="44C1B851">
        <w:rPr>
          <w:rFonts w:ascii="Arial" w:hAnsi="Arial" w:eastAsia="Arial" w:cs="Arial"/>
        </w:rPr>
        <w:t>a</w:t>
      </w:r>
      <w:r w:rsidRPr="03890D64" w:rsidR="61EB92B6">
        <w:rPr>
          <w:rFonts w:ascii="Arial" w:hAnsi="Arial" w:eastAsia="Arial" w:cs="Arial"/>
        </w:rPr>
        <w:t>ssociation</w:t>
      </w:r>
      <w:r w:rsidRPr="03890D64" w:rsidR="223208B8">
        <w:rPr>
          <w:rFonts w:ascii="Arial" w:hAnsi="Arial" w:eastAsia="Arial" w:cs="Arial"/>
        </w:rPr>
        <w:t xml:space="preserve"> with</w:t>
      </w:r>
      <w:r w:rsidRPr="03890D64" w:rsidR="110FFB9D">
        <w:rPr>
          <w:rFonts w:ascii="Arial" w:hAnsi="Arial" w:eastAsia="Arial" w:cs="Arial"/>
        </w:rPr>
        <w:t xml:space="preserve"> LC status </w:t>
      </w:r>
      <w:r w:rsidRPr="03890D64" w:rsidR="61EB92B6">
        <w:rPr>
          <w:rFonts w:ascii="Arial" w:hAnsi="Arial" w:eastAsia="Arial" w:cs="Arial"/>
        </w:rPr>
        <w:t>by Fisher’s Exact Test and by Logistic Regression</w:t>
      </w:r>
      <w:r w:rsidRPr="03890D64" w:rsidR="48B10C51">
        <w:rPr>
          <w:rFonts w:ascii="Arial" w:hAnsi="Arial" w:eastAsia="Arial" w:cs="Arial"/>
        </w:rPr>
        <w:t>, respectivel</w:t>
      </w:r>
      <w:r w:rsidRPr="03890D64" w:rsidR="5F406353">
        <w:rPr>
          <w:rFonts w:ascii="Arial" w:hAnsi="Arial" w:eastAsia="Arial" w:cs="Arial"/>
        </w:rPr>
        <w:t>y</w:t>
      </w:r>
      <w:r w:rsidRPr="03890D64" w:rsidR="5FDBACDA">
        <w:rPr>
          <w:rFonts w:ascii="Arial" w:hAnsi="Arial" w:eastAsia="Arial" w:cs="Arial"/>
        </w:rPr>
        <w:t>.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4106"/>
        <w:gridCol w:w="1276"/>
      </w:tblGrid>
      <w:tr w:rsidR="00FC4D6F" w:rsidTr="03890D64" w14:paraId="7A84C0F7" w14:textId="77777777">
        <w:tc>
          <w:tcPr>
            <w:tcW w:w="4106" w:type="dxa"/>
          </w:tcPr>
          <w:p w:rsidR="00FC4D6F" w:rsidP="00586496" w:rsidRDefault="00FC4D6F" w14:paraId="27E93EAC" w14:textId="77777777">
            <w:pPr>
              <w:rPr>
                <w:b/>
                <w:bCs/>
              </w:rPr>
            </w:pPr>
          </w:p>
        </w:tc>
        <w:tc>
          <w:tcPr>
            <w:tcW w:w="1276" w:type="dxa"/>
          </w:tcPr>
          <w:p w:rsidR="00FC4D6F" w:rsidP="03890D64" w:rsidRDefault="50607D85" w14:paraId="3A1609DA" w14:textId="509E9873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</w:rPr>
              <w:t xml:space="preserve">p </w:t>
            </w:r>
            <w:r w:rsidRPr="03890D64" w:rsidR="661DF5A9">
              <w:rPr>
                <w:rFonts w:ascii="Arial" w:hAnsi="Arial" w:eastAsia="Arial" w:cs="Arial"/>
                <w:b/>
                <w:bCs/>
              </w:rPr>
              <w:t>value</w:t>
            </w:r>
          </w:p>
        </w:tc>
      </w:tr>
      <w:tr w:rsidR="00FC4D6F" w:rsidTr="03890D64" w14:paraId="5AF82D1C" w14:textId="77777777">
        <w:tc>
          <w:tcPr>
            <w:tcW w:w="4106" w:type="dxa"/>
          </w:tcPr>
          <w:p w:rsidRPr="00813C38" w:rsidR="00FC4D6F" w:rsidP="03890D64" w:rsidRDefault="661DF5A9" w14:paraId="51EBBC97" w14:textId="18E70EDF">
            <w:pPr>
              <w:rPr>
                <w:rFonts w:ascii="Arial" w:hAnsi="Arial" w:eastAsia="Arial" w:cs="Arial"/>
                <w:color w:val="000000" w:themeColor="text1"/>
                <w:lang w:eastAsia="pt-PT"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Endocrine, Metabolic and Nutritional</w:t>
            </w:r>
          </w:p>
        </w:tc>
        <w:tc>
          <w:tcPr>
            <w:tcW w:w="1276" w:type="dxa"/>
          </w:tcPr>
          <w:p w:rsidRPr="001716B7" w:rsidR="00FC4D6F" w:rsidP="03890D64" w:rsidRDefault="6A7E82A6" w14:paraId="5BAEC63E" w14:textId="6CF6D447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172</w:t>
            </w:r>
          </w:p>
        </w:tc>
      </w:tr>
      <w:tr w:rsidR="00FC4D6F" w:rsidTr="03890D64" w14:paraId="037117F5" w14:textId="77777777">
        <w:tc>
          <w:tcPr>
            <w:tcW w:w="4106" w:type="dxa"/>
          </w:tcPr>
          <w:p w:rsidR="00FC4D6F" w:rsidP="03890D64" w:rsidRDefault="6A7E82A6" w14:paraId="7DE77D49" w14:textId="74F8A4F4">
            <w:pPr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Circulatory System</w:t>
            </w:r>
          </w:p>
        </w:tc>
        <w:tc>
          <w:tcPr>
            <w:tcW w:w="1276" w:type="dxa"/>
          </w:tcPr>
          <w:p w:rsidRPr="001716B7" w:rsidR="00FC4D6F" w:rsidP="03890D64" w:rsidRDefault="0B2E442A" w14:paraId="34BE4BDC" w14:textId="1F3051BB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575</w:t>
            </w:r>
          </w:p>
        </w:tc>
      </w:tr>
      <w:tr w:rsidR="00FC4D6F" w:rsidTr="03890D64" w14:paraId="6DD1FADF" w14:textId="77777777">
        <w:tc>
          <w:tcPr>
            <w:tcW w:w="4106" w:type="dxa"/>
          </w:tcPr>
          <w:p w:rsidR="00FC4D6F" w:rsidP="03890D64" w:rsidRDefault="0B2E442A" w14:paraId="24B0CE19" w14:textId="5AF3B6B8">
            <w:pPr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Psychological</w:t>
            </w:r>
          </w:p>
        </w:tc>
        <w:tc>
          <w:tcPr>
            <w:tcW w:w="1276" w:type="dxa"/>
          </w:tcPr>
          <w:p w:rsidRPr="001716B7" w:rsidR="00FC4D6F" w:rsidP="03890D64" w:rsidRDefault="0B2E442A" w14:paraId="2DDF627C" w14:textId="5DC218E8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18</w:t>
            </w:r>
          </w:p>
        </w:tc>
      </w:tr>
      <w:tr w:rsidR="00FC4D6F" w:rsidTr="03890D64" w14:paraId="209609FD" w14:textId="77777777">
        <w:tc>
          <w:tcPr>
            <w:tcW w:w="4106" w:type="dxa"/>
          </w:tcPr>
          <w:p w:rsidR="00FC4D6F" w:rsidP="03890D64" w:rsidRDefault="7B669362" w14:paraId="2B923652" w14:textId="3A091A37">
            <w:pPr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color w:val="000000" w:themeColor="text1"/>
                <w:lang w:eastAsia="pt-PT"/>
              </w:rPr>
              <w:t>Respiratory System</w:t>
            </w:r>
          </w:p>
        </w:tc>
        <w:tc>
          <w:tcPr>
            <w:tcW w:w="1276" w:type="dxa"/>
          </w:tcPr>
          <w:p w:rsidRPr="001716B7" w:rsidR="00FC4D6F" w:rsidP="03890D64" w:rsidRDefault="7B669362" w14:paraId="233AC4A1" w14:textId="64321ECE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446</w:t>
            </w:r>
          </w:p>
        </w:tc>
      </w:tr>
      <w:tr w:rsidR="00FC4D6F" w:rsidTr="03890D64" w14:paraId="2CF5D0E7" w14:textId="77777777">
        <w:tc>
          <w:tcPr>
            <w:tcW w:w="4106" w:type="dxa"/>
          </w:tcPr>
          <w:p w:rsidRPr="00F400A2" w:rsidR="00FC4D6F" w:rsidP="03890D64" w:rsidRDefault="309F0F68" w14:paraId="3709FCE9" w14:textId="39EF32DC">
            <w:pPr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Age</w:t>
            </w:r>
            <w:r w:rsidRPr="03890D64" w:rsidR="00A50FE0">
              <w:rPr>
                <w:rFonts w:ascii="Arial" w:hAnsi="Arial" w:eastAsia="Arial" w:cs="Arial"/>
              </w:rPr>
              <w:t>*</w:t>
            </w:r>
          </w:p>
        </w:tc>
        <w:tc>
          <w:tcPr>
            <w:tcW w:w="1276" w:type="dxa"/>
          </w:tcPr>
          <w:p w:rsidRPr="001716B7" w:rsidR="00FC4D6F" w:rsidP="03890D64" w:rsidRDefault="309F0F68" w14:paraId="153853DC" w14:textId="27F4EBA3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097</w:t>
            </w:r>
          </w:p>
        </w:tc>
      </w:tr>
    </w:tbl>
    <w:p w:rsidRPr="00A50FE0" w:rsidR="0004272B" w:rsidP="03890D64" w:rsidRDefault="00A50FE0" w14:paraId="63CAFAB7" w14:textId="0389F509">
      <w:pPr>
        <w:rPr>
          <w:rFonts w:ascii="Arial" w:hAnsi="Arial" w:eastAsia="Arial" w:cs="Arial"/>
        </w:rPr>
      </w:pPr>
      <w:r w:rsidRPr="03890D64">
        <w:rPr>
          <w:rFonts w:ascii="Arial" w:hAnsi="Arial" w:eastAsia="Arial" w:cs="Arial"/>
        </w:rPr>
        <w:t>*Logistic regression</w:t>
      </w:r>
    </w:p>
    <w:p w:rsidR="00F4037C" w:rsidP="00F4037C" w:rsidRDefault="00F4037C" w14:paraId="33278FA3" w14:textId="77777777">
      <w:pPr>
        <w:spacing w:after="120"/>
        <w:rPr>
          <w:b/>
          <w:bCs/>
        </w:rPr>
      </w:pPr>
    </w:p>
    <w:p w:rsidR="7293B0D5" w:rsidP="03890D64" w:rsidRDefault="7293B0D5" w14:paraId="3BB43C1F" w14:textId="7EC4160C">
      <w:pPr>
        <w:spacing w:after="120"/>
        <w:rPr>
          <w:rFonts w:ascii="Arial" w:hAnsi="Arial" w:eastAsia="Arial" w:cs="Arial"/>
          <w:highlight w:val="green"/>
        </w:rPr>
      </w:pPr>
      <w:r w:rsidRPr="03890D64">
        <w:rPr>
          <w:rFonts w:ascii="Arial" w:hAnsi="Arial" w:eastAsia="Arial" w:cs="Arial"/>
          <w:b/>
          <w:bCs/>
        </w:rPr>
        <w:t xml:space="preserve">Table S5: </w:t>
      </w:r>
      <w:r w:rsidRPr="009C2304" w:rsidR="3304B84D">
        <w:rPr>
          <w:rFonts w:ascii="Arial" w:hAnsi="Arial" w:eastAsia="Arial" w:cs="Arial"/>
        </w:rPr>
        <w:t>L</w:t>
      </w:r>
      <w:r w:rsidR="00EF1E5B">
        <w:rPr>
          <w:rFonts w:ascii="Arial" w:hAnsi="Arial" w:eastAsia="Arial" w:cs="Arial"/>
        </w:rPr>
        <w:t>ogistic</w:t>
      </w:r>
      <w:r w:rsidRPr="009C2304" w:rsidR="3304B84D">
        <w:rPr>
          <w:rFonts w:ascii="Arial" w:hAnsi="Arial" w:eastAsia="Arial" w:cs="Arial"/>
        </w:rPr>
        <w:t xml:space="preserve"> </w:t>
      </w:r>
      <w:r w:rsidRPr="009C2304" w:rsidR="0BCF6583">
        <w:rPr>
          <w:rFonts w:ascii="Arial" w:hAnsi="Arial" w:eastAsia="Arial" w:cs="Arial"/>
        </w:rPr>
        <w:t>r</w:t>
      </w:r>
      <w:r w:rsidRPr="009C2304" w:rsidR="3304B84D">
        <w:rPr>
          <w:rFonts w:ascii="Arial" w:hAnsi="Arial" w:eastAsia="Arial" w:cs="Arial"/>
        </w:rPr>
        <w:t>egression for symptomatology unadjusted and adjusted to sex, age</w:t>
      </w:r>
      <w:r w:rsidRPr="009C2304" w:rsidR="230DAD6F">
        <w:rPr>
          <w:rFonts w:ascii="Arial" w:hAnsi="Arial" w:eastAsia="Arial" w:cs="Arial"/>
        </w:rPr>
        <w:t xml:space="preserve"> and</w:t>
      </w:r>
      <w:r w:rsidRPr="009C2304" w:rsidR="4A61025E">
        <w:rPr>
          <w:rFonts w:ascii="Arial" w:hAnsi="Arial" w:eastAsia="Arial" w:cs="Arial"/>
        </w:rPr>
        <w:t xml:space="preserve"> time since infection</w:t>
      </w:r>
      <w:r w:rsidRPr="009C2304" w:rsidR="3304B84D">
        <w:rPr>
          <w:rFonts w:ascii="Arial" w:hAnsi="Arial" w:eastAsia="Arial" w:cs="Arial"/>
        </w:rPr>
        <w:t>.</w:t>
      </w:r>
    </w:p>
    <w:tbl>
      <w:tblPr>
        <w:tblStyle w:val="TabelacomGrelha"/>
        <w:tblW w:w="9209" w:type="dxa"/>
        <w:tblLook w:val="04A0" w:firstRow="1" w:lastRow="0" w:firstColumn="1" w:lastColumn="0" w:noHBand="0" w:noVBand="1"/>
      </w:tblPr>
      <w:tblGrid>
        <w:gridCol w:w="2834"/>
        <w:gridCol w:w="1107"/>
        <w:gridCol w:w="1619"/>
        <w:gridCol w:w="1619"/>
        <w:gridCol w:w="2030"/>
      </w:tblGrid>
      <w:tr w:rsidR="00ED0F17" w:rsidTr="00B14C84" w14:paraId="6E6BDD86" w14:textId="77777777">
        <w:trPr>
          <w:trHeight w:val="300"/>
        </w:trPr>
        <w:tc>
          <w:tcPr>
            <w:tcW w:w="2834" w:type="dxa"/>
          </w:tcPr>
          <w:p w:rsidR="00ED0F17" w:rsidP="005D7D40" w:rsidRDefault="00ED0F17" w14:paraId="5C702C93" w14:textId="77777777">
            <w:pPr>
              <w:rPr>
                <w:rFonts w:ascii="Arial" w:hAnsi="Arial" w:eastAsia="Arial" w:cs="Arial"/>
                <w:b/>
                <w:bCs/>
              </w:rPr>
            </w:pPr>
          </w:p>
        </w:tc>
        <w:tc>
          <w:tcPr>
            <w:tcW w:w="1107" w:type="dxa"/>
            <w:vAlign w:val="center"/>
          </w:tcPr>
          <w:p w:rsidR="00ED0F17" w:rsidP="005D7D40" w:rsidRDefault="00ED0F17" w14:paraId="566AE927" w14:textId="77777777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</w:rPr>
              <w:t>p value</w:t>
            </w:r>
            <w:r w:rsidRPr="03890D64">
              <w:rPr>
                <w:rFonts w:ascii="Arial" w:hAnsi="Arial" w:eastAsia="Arial" w:cs="Arial"/>
                <w:b/>
                <w:bCs/>
                <w:vertAlign w:val="superscript"/>
              </w:rPr>
              <w:t>+</w:t>
            </w:r>
          </w:p>
        </w:tc>
        <w:tc>
          <w:tcPr>
            <w:tcW w:w="1619" w:type="dxa"/>
            <w:vAlign w:val="center"/>
          </w:tcPr>
          <w:p w:rsidR="00ED0F17" w:rsidP="005D7D40" w:rsidRDefault="00ED0F17" w14:paraId="5E7F70A2" w14:textId="77777777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</w:rPr>
              <w:t>Sex (p value)</w:t>
            </w:r>
          </w:p>
        </w:tc>
        <w:tc>
          <w:tcPr>
            <w:tcW w:w="1619" w:type="dxa"/>
            <w:vAlign w:val="center"/>
          </w:tcPr>
          <w:p w:rsidR="00ED0F17" w:rsidP="005D7D40" w:rsidRDefault="00ED0F17" w14:paraId="5A10CD2B" w14:textId="77777777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</w:rPr>
              <w:t>Age (p value)</w:t>
            </w:r>
          </w:p>
        </w:tc>
        <w:tc>
          <w:tcPr>
            <w:tcW w:w="2030" w:type="dxa"/>
            <w:vAlign w:val="center"/>
          </w:tcPr>
          <w:p w:rsidR="00ED0F17" w:rsidP="005D7D40" w:rsidRDefault="00ED0F17" w14:paraId="519BCE0D" w14:textId="77777777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</w:rPr>
              <w:t>Time since infection (p value)</w:t>
            </w:r>
          </w:p>
        </w:tc>
      </w:tr>
      <w:tr w:rsidR="00ED0F17" w:rsidTr="00B14C84" w14:paraId="03737652" w14:textId="77777777">
        <w:trPr>
          <w:trHeight w:val="300"/>
        </w:trPr>
        <w:tc>
          <w:tcPr>
            <w:tcW w:w="2834" w:type="dxa"/>
          </w:tcPr>
          <w:p w:rsidRPr="00A237F9" w:rsidR="00ED0F17" w:rsidP="005D7D40" w:rsidRDefault="00ED0F17" w14:paraId="3B1E5BDC" w14:textId="630B20D8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 xml:space="preserve">Persistent </w:t>
            </w:r>
            <w:r w:rsidR="00442DB6">
              <w:rPr>
                <w:rFonts w:ascii="Arial" w:hAnsi="Arial" w:eastAsia="Arial" w:cs="Arial"/>
              </w:rPr>
              <w:t>f</w:t>
            </w:r>
            <w:r>
              <w:rPr>
                <w:rFonts w:ascii="Arial" w:hAnsi="Arial" w:eastAsia="Arial" w:cs="Arial"/>
              </w:rPr>
              <w:t>a</w:t>
            </w:r>
            <w:r w:rsidR="00442DB6">
              <w:rPr>
                <w:rFonts w:ascii="Arial" w:hAnsi="Arial" w:eastAsia="Arial" w:cs="Arial"/>
              </w:rPr>
              <w:t>t</w:t>
            </w:r>
            <w:r>
              <w:rPr>
                <w:rFonts w:ascii="Arial" w:hAnsi="Arial" w:eastAsia="Arial" w:cs="Arial"/>
              </w:rPr>
              <w:t>igue</w:t>
            </w:r>
          </w:p>
        </w:tc>
        <w:tc>
          <w:tcPr>
            <w:tcW w:w="1107" w:type="dxa"/>
            <w:vAlign w:val="center"/>
          </w:tcPr>
          <w:p w:rsidRPr="007237A7" w:rsidR="00ED0F17" w:rsidP="005D7D40" w:rsidRDefault="00EF1E5B" w14:paraId="16B6DC45" w14:textId="195138EC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0002</w:t>
            </w:r>
          </w:p>
        </w:tc>
        <w:tc>
          <w:tcPr>
            <w:tcW w:w="1619" w:type="dxa"/>
            <w:vAlign w:val="center"/>
          </w:tcPr>
          <w:p w:rsidRPr="007237A7" w:rsidR="00ED0F17" w:rsidP="005D7D40" w:rsidRDefault="00EF1E5B" w14:paraId="002CF247" w14:textId="3F3928F1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0204</w:t>
            </w:r>
          </w:p>
        </w:tc>
        <w:tc>
          <w:tcPr>
            <w:tcW w:w="1619" w:type="dxa"/>
            <w:vAlign w:val="center"/>
          </w:tcPr>
          <w:p w:rsidR="00ED0F17" w:rsidP="005D7D40" w:rsidRDefault="00EF1E5B" w14:paraId="57572B8A" w14:textId="5591C740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030</w:t>
            </w:r>
          </w:p>
        </w:tc>
        <w:tc>
          <w:tcPr>
            <w:tcW w:w="2030" w:type="dxa"/>
            <w:vAlign w:val="center"/>
          </w:tcPr>
          <w:p w:rsidR="00ED0F17" w:rsidP="005D7D40" w:rsidRDefault="00EF1E5B" w14:paraId="462E2B3F" w14:textId="445387EB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239</w:t>
            </w:r>
          </w:p>
        </w:tc>
      </w:tr>
      <w:tr w:rsidR="00ED0F17" w:rsidTr="00B14C84" w14:paraId="77492374" w14:textId="77777777">
        <w:trPr>
          <w:trHeight w:val="300"/>
        </w:trPr>
        <w:tc>
          <w:tcPr>
            <w:tcW w:w="2834" w:type="dxa"/>
          </w:tcPr>
          <w:p w:rsidRPr="00A237F9" w:rsidR="00ED0F17" w:rsidP="005D7D40" w:rsidRDefault="00442DB6" w14:paraId="7F8ECD2D" w14:textId="4855788B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Concentration problems</w:t>
            </w:r>
          </w:p>
        </w:tc>
        <w:tc>
          <w:tcPr>
            <w:tcW w:w="1107" w:type="dxa"/>
            <w:vAlign w:val="center"/>
          </w:tcPr>
          <w:p w:rsidRPr="007237A7" w:rsidR="00ED0F17" w:rsidP="005D7D40" w:rsidRDefault="001A3264" w14:paraId="246229B1" w14:textId="3D06A343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313</w:t>
            </w:r>
          </w:p>
        </w:tc>
        <w:tc>
          <w:tcPr>
            <w:tcW w:w="1619" w:type="dxa"/>
            <w:vAlign w:val="center"/>
          </w:tcPr>
          <w:p w:rsidRPr="007237A7" w:rsidR="00ED0F17" w:rsidP="005D7D40" w:rsidRDefault="001A3264" w14:paraId="64E625F8" w14:textId="0024D92A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109</w:t>
            </w:r>
          </w:p>
        </w:tc>
        <w:tc>
          <w:tcPr>
            <w:tcW w:w="1619" w:type="dxa"/>
            <w:vAlign w:val="center"/>
          </w:tcPr>
          <w:p w:rsidR="00ED0F17" w:rsidP="005D7D40" w:rsidRDefault="001A3264" w14:paraId="6C4B7D8C" w14:textId="4924363B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622</w:t>
            </w:r>
          </w:p>
        </w:tc>
        <w:tc>
          <w:tcPr>
            <w:tcW w:w="2030" w:type="dxa"/>
            <w:vAlign w:val="center"/>
          </w:tcPr>
          <w:p w:rsidR="00ED0F17" w:rsidP="005D7D40" w:rsidRDefault="001A3264" w14:paraId="271C57A0" w14:textId="628CDF95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561</w:t>
            </w:r>
          </w:p>
        </w:tc>
      </w:tr>
      <w:tr w:rsidR="00ED0F17" w:rsidTr="00B14C84" w14:paraId="2B514247" w14:textId="77777777">
        <w:trPr>
          <w:trHeight w:val="300"/>
        </w:trPr>
        <w:tc>
          <w:tcPr>
            <w:tcW w:w="2834" w:type="dxa"/>
          </w:tcPr>
          <w:p w:rsidRPr="00442DB6" w:rsidR="00ED0F17" w:rsidP="005D7D40" w:rsidRDefault="00442DB6" w14:paraId="4BE21825" w14:textId="44ABF15B">
            <w:pPr>
              <w:rPr>
                <w:rFonts w:ascii="Arial" w:hAnsi="Arial" w:eastAsia="Arial" w:cs="Arial"/>
              </w:rPr>
            </w:pPr>
            <w:r w:rsidRPr="00442DB6">
              <w:rPr>
                <w:rFonts w:ascii="Arial" w:hAnsi="Arial" w:eastAsia="Arial" w:cs="Arial"/>
              </w:rPr>
              <w:t>Insomnia</w:t>
            </w:r>
          </w:p>
        </w:tc>
        <w:tc>
          <w:tcPr>
            <w:tcW w:w="1107" w:type="dxa"/>
            <w:vAlign w:val="center"/>
          </w:tcPr>
          <w:p w:rsidRPr="007237A7" w:rsidR="00ED0F17" w:rsidP="005D7D40" w:rsidRDefault="001A3264" w14:paraId="3BC518C9" w14:textId="2852F28D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389</w:t>
            </w:r>
          </w:p>
        </w:tc>
        <w:tc>
          <w:tcPr>
            <w:tcW w:w="1619" w:type="dxa"/>
            <w:vAlign w:val="center"/>
          </w:tcPr>
          <w:p w:rsidRPr="007237A7" w:rsidR="00ED0F17" w:rsidP="005D7D40" w:rsidRDefault="001A3264" w14:paraId="1354AC97" w14:textId="7A01B357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571</w:t>
            </w:r>
          </w:p>
        </w:tc>
        <w:tc>
          <w:tcPr>
            <w:tcW w:w="1619" w:type="dxa"/>
            <w:vAlign w:val="center"/>
          </w:tcPr>
          <w:p w:rsidR="00ED0F17" w:rsidP="005D7D40" w:rsidRDefault="001A3264" w14:paraId="326DE0F7" w14:textId="468E4301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842</w:t>
            </w:r>
          </w:p>
        </w:tc>
        <w:tc>
          <w:tcPr>
            <w:tcW w:w="2030" w:type="dxa"/>
            <w:vAlign w:val="center"/>
          </w:tcPr>
          <w:p w:rsidR="00ED0F17" w:rsidP="005D7D40" w:rsidRDefault="001A3264" w14:paraId="3C5C41D7" w14:textId="5F2E9C05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144</w:t>
            </w:r>
          </w:p>
        </w:tc>
      </w:tr>
      <w:tr w:rsidR="00ED0F17" w:rsidTr="00B14C84" w14:paraId="3C6D9C10" w14:textId="77777777">
        <w:trPr>
          <w:trHeight w:val="300"/>
        </w:trPr>
        <w:tc>
          <w:tcPr>
            <w:tcW w:w="2834" w:type="dxa"/>
          </w:tcPr>
          <w:p w:rsidRPr="00B14C84" w:rsidR="00ED0F17" w:rsidP="005D7D40" w:rsidRDefault="00B14C84" w14:paraId="67685B02" w14:textId="738B9FB6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Drowsiness</w:t>
            </w:r>
          </w:p>
        </w:tc>
        <w:tc>
          <w:tcPr>
            <w:tcW w:w="1107" w:type="dxa"/>
            <w:vAlign w:val="center"/>
          </w:tcPr>
          <w:p w:rsidRPr="007237A7" w:rsidR="00ED0F17" w:rsidP="005D7D40" w:rsidRDefault="001A3264" w14:paraId="297844ED" w14:textId="2B02ACAD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319</w:t>
            </w:r>
          </w:p>
        </w:tc>
        <w:tc>
          <w:tcPr>
            <w:tcW w:w="1619" w:type="dxa"/>
            <w:vAlign w:val="center"/>
          </w:tcPr>
          <w:p w:rsidRPr="007237A7" w:rsidR="00ED0F17" w:rsidP="005D7D40" w:rsidRDefault="001A3264" w14:paraId="05F912D7" w14:textId="4431D3F4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348</w:t>
            </w:r>
          </w:p>
        </w:tc>
        <w:tc>
          <w:tcPr>
            <w:tcW w:w="1619" w:type="dxa"/>
            <w:vAlign w:val="center"/>
          </w:tcPr>
          <w:p w:rsidR="00ED0F17" w:rsidP="005D7D40" w:rsidRDefault="001A3264" w14:paraId="3F54744F" w14:textId="6F88152D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222</w:t>
            </w:r>
          </w:p>
        </w:tc>
        <w:tc>
          <w:tcPr>
            <w:tcW w:w="2030" w:type="dxa"/>
            <w:vAlign w:val="center"/>
          </w:tcPr>
          <w:p w:rsidR="00ED0F17" w:rsidP="005D7D40" w:rsidRDefault="001A3264" w14:paraId="25FEC900" w14:textId="49CFFBAF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466</w:t>
            </w:r>
          </w:p>
        </w:tc>
      </w:tr>
      <w:tr w:rsidR="00ED0F17" w:rsidTr="00B14C84" w14:paraId="3AF30AD9" w14:textId="77777777">
        <w:trPr>
          <w:trHeight w:val="300"/>
        </w:trPr>
        <w:tc>
          <w:tcPr>
            <w:tcW w:w="2834" w:type="dxa"/>
          </w:tcPr>
          <w:p w:rsidRPr="00A237F9" w:rsidR="00ED0F17" w:rsidP="005D7D40" w:rsidRDefault="00B14C84" w14:paraId="5408F312" w14:textId="6B25CD31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Oblivion</w:t>
            </w:r>
          </w:p>
        </w:tc>
        <w:tc>
          <w:tcPr>
            <w:tcW w:w="1107" w:type="dxa"/>
            <w:vAlign w:val="center"/>
          </w:tcPr>
          <w:p w:rsidRPr="007237A7" w:rsidR="00ED0F17" w:rsidP="005D7D40" w:rsidRDefault="001A3264" w14:paraId="7661CA89" w14:textId="1C04599D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685</w:t>
            </w:r>
          </w:p>
        </w:tc>
        <w:tc>
          <w:tcPr>
            <w:tcW w:w="1619" w:type="dxa"/>
            <w:vAlign w:val="center"/>
          </w:tcPr>
          <w:p w:rsidRPr="007237A7" w:rsidR="00ED0F17" w:rsidP="005D7D40" w:rsidRDefault="001A3264" w14:paraId="20A3D12C" w14:textId="18A31AA1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480</w:t>
            </w:r>
          </w:p>
        </w:tc>
        <w:tc>
          <w:tcPr>
            <w:tcW w:w="1619" w:type="dxa"/>
            <w:vAlign w:val="center"/>
          </w:tcPr>
          <w:p w:rsidR="00ED0F17" w:rsidP="005D7D40" w:rsidRDefault="001A3264" w14:paraId="479C51F0" w14:textId="3A0EBEE3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358</w:t>
            </w:r>
          </w:p>
        </w:tc>
        <w:tc>
          <w:tcPr>
            <w:tcW w:w="2030" w:type="dxa"/>
            <w:vAlign w:val="center"/>
          </w:tcPr>
          <w:p w:rsidR="00ED0F17" w:rsidP="005D7D40" w:rsidRDefault="001A3264" w14:paraId="53002C91" w14:textId="7D58AC8F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817</w:t>
            </w:r>
          </w:p>
        </w:tc>
      </w:tr>
      <w:tr w:rsidR="00442DB6" w:rsidTr="00B14C84" w14:paraId="5764F2F2" w14:textId="77777777">
        <w:trPr>
          <w:trHeight w:val="300"/>
        </w:trPr>
        <w:tc>
          <w:tcPr>
            <w:tcW w:w="2834" w:type="dxa"/>
          </w:tcPr>
          <w:p w:rsidR="00442DB6" w:rsidP="005D7D40" w:rsidRDefault="00B14C84" w14:paraId="2984219C" w14:textId="1FA6A4EB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Dizziness</w:t>
            </w:r>
          </w:p>
        </w:tc>
        <w:tc>
          <w:tcPr>
            <w:tcW w:w="1107" w:type="dxa"/>
            <w:vAlign w:val="center"/>
          </w:tcPr>
          <w:p w:rsidR="00442DB6" w:rsidP="005D7D40" w:rsidRDefault="001A3264" w14:paraId="4D0A2108" w14:textId="03ECA1CF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926</w:t>
            </w:r>
          </w:p>
        </w:tc>
        <w:tc>
          <w:tcPr>
            <w:tcW w:w="1619" w:type="dxa"/>
            <w:vAlign w:val="center"/>
          </w:tcPr>
          <w:p w:rsidR="00442DB6" w:rsidP="005D7D40" w:rsidRDefault="001A3264" w14:paraId="18A21510" w14:textId="16A90DB2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609</w:t>
            </w:r>
          </w:p>
        </w:tc>
        <w:tc>
          <w:tcPr>
            <w:tcW w:w="1619" w:type="dxa"/>
            <w:vAlign w:val="center"/>
          </w:tcPr>
          <w:p w:rsidR="00442DB6" w:rsidP="005D7D40" w:rsidRDefault="001A3264" w14:paraId="1D0EC288" w14:textId="70D2F840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796</w:t>
            </w:r>
          </w:p>
        </w:tc>
        <w:tc>
          <w:tcPr>
            <w:tcW w:w="2030" w:type="dxa"/>
            <w:vAlign w:val="center"/>
          </w:tcPr>
          <w:p w:rsidR="00442DB6" w:rsidP="005D7D40" w:rsidRDefault="001A3264" w14:paraId="5A49AC54" w14:textId="76A10501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606</w:t>
            </w:r>
          </w:p>
        </w:tc>
      </w:tr>
      <w:tr w:rsidR="00442DB6" w:rsidTr="00B14C84" w14:paraId="5546016C" w14:textId="77777777">
        <w:trPr>
          <w:trHeight w:val="300"/>
        </w:trPr>
        <w:tc>
          <w:tcPr>
            <w:tcW w:w="2834" w:type="dxa"/>
          </w:tcPr>
          <w:p w:rsidR="00442DB6" w:rsidP="005D7D40" w:rsidRDefault="00442DB6" w14:paraId="53211AB9" w14:textId="101B713B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Anxiety</w:t>
            </w:r>
          </w:p>
        </w:tc>
        <w:tc>
          <w:tcPr>
            <w:tcW w:w="1107" w:type="dxa"/>
            <w:vAlign w:val="center"/>
          </w:tcPr>
          <w:p w:rsidR="00442DB6" w:rsidP="005D7D40" w:rsidRDefault="001A3264" w14:paraId="380B171B" w14:textId="1B389828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065</w:t>
            </w:r>
          </w:p>
        </w:tc>
        <w:tc>
          <w:tcPr>
            <w:tcW w:w="1619" w:type="dxa"/>
            <w:vAlign w:val="center"/>
          </w:tcPr>
          <w:p w:rsidR="00442DB6" w:rsidP="005D7D40" w:rsidRDefault="001A3264" w14:paraId="1C822FDE" w14:textId="6CB0FFF2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136</w:t>
            </w:r>
          </w:p>
        </w:tc>
        <w:tc>
          <w:tcPr>
            <w:tcW w:w="1619" w:type="dxa"/>
            <w:vAlign w:val="center"/>
          </w:tcPr>
          <w:p w:rsidR="00442DB6" w:rsidP="005D7D40" w:rsidRDefault="001A3264" w14:paraId="49730EF2" w14:textId="3990867C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559</w:t>
            </w:r>
          </w:p>
        </w:tc>
        <w:tc>
          <w:tcPr>
            <w:tcW w:w="2030" w:type="dxa"/>
            <w:vAlign w:val="center"/>
          </w:tcPr>
          <w:p w:rsidR="00442DB6" w:rsidP="005D7D40" w:rsidRDefault="001A3264" w14:paraId="5E1135B3" w14:textId="24A75E6B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088</w:t>
            </w:r>
          </w:p>
        </w:tc>
      </w:tr>
      <w:tr w:rsidR="00442DB6" w:rsidTr="00B14C84" w14:paraId="5184424C" w14:textId="77777777">
        <w:trPr>
          <w:trHeight w:val="300"/>
        </w:trPr>
        <w:tc>
          <w:tcPr>
            <w:tcW w:w="2834" w:type="dxa"/>
          </w:tcPr>
          <w:p w:rsidR="00442DB6" w:rsidP="005D7D40" w:rsidRDefault="00B14C84" w14:paraId="5007EB63" w14:textId="75DC2EBE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Persistent muscle pain</w:t>
            </w:r>
          </w:p>
        </w:tc>
        <w:tc>
          <w:tcPr>
            <w:tcW w:w="1107" w:type="dxa"/>
            <w:vAlign w:val="center"/>
          </w:tcPr>
          <w:p w:rsidR="00442DB6" w:rsidP="005D7D40" w:rsidRDefault="001A3264" w14:paraId="5ADE0211" w14:textId="5EF90E7B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533</w:t>
            </w:r>
          </w:p>
        </w:tc>
        <w:tc>
          <w:tcPr>
            <w:tcW w:w="1619" w:type="dxa"/>
            <w:vAlign w:val="center"/>
          </w:tcPr>
          <w:p w:rsidR="00442DB6" w:rsidP="005D7D40" w:rsidRDefault="001A3264" w14:paraId="12021C7F" w14:textId="556DFE78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658</w:t>
            </w:r>
          </w:p>
        </w:tc>
        <w:tc>
          <w:tcPr>
            <w:tcW w:w="1619" w:type="dxa"/>
            <w:vAlign w:val="center"/>
          </w:tcPr>
          <w:p w:rsidR="00442DB6" w:rsidP="005D7D40" w:rsidRDefault="001A3264" w14:paraId="760BF133" w14:textId="1FD4D061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171</w:t>
            </w:r>
          </w:p>
        </w:tc>
        <w:tc>
          <w:tcPr>
            <w:tcW w:w="2030" w:type="dxa"/>
            <w:vAlign w:val="center"/>
          </w:tcPr>
          <w:p w:rsidR="00442DB6" w:rsidP="005D7D40" w:rsidRDefault="001A3264" w14:paraId="43313327" w14:textId="2309C413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906</w:t>
            </w:r>
          </w:p>
        </w:tc>
      </w:tr>
      <w:tr w:rsidR="00442DB6" w:rsidTr="00B14C84" w14:paraId="3EF879FC" w14:textId="77777777">
        <w:trPr>
          <w:trHeight w:val="300"/>
        </w:trPr>
        <w:tc>
          <w:tcPr>
            <w:tcW w:w="2834" w:type="dxa"/>
          </w:tcPr>
          <w:p w:rsidR="00442DB6" w:rsidP="005D7D40" w:rsidRDefault="00B14C84" w14:paraId="64254C97" w14:textId="0E55E806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Loss of interest</w:t>
            </w:r>
          </w:p>
        </w:tc>
        <w:tc>
          <w:tcPr>
            <w:tcW w:w="1107" w:type="dxa"/>
            <w:vAlign w:val="center"/>
          </w:tcPr>
          <w:p w:rsidR="00442DB6" w:rsidP="005D7D40" w:rsidRDefault="001A3264" w14:paraId="05F83B0A" w14:textId="026D876C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009</w:t>
            </w:r>
          </w:p>
        </w:tc>
        <w:tc>
          <w:tcPr>
            <w:tcW w:w="1619" w:type="dxa"/>
            <w:vAlign w:val="center"/>
          </w:tcPr>
          <w:p w:rsidR="00442DB6" w:rsidP="005D7D40" w:rsidRDefault="001A3264" w14:paraId="1EFD9D9D" w14:textId="03972408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12</w:t>
            </w:r>
          </w:p>
        </w:tc>
        <w:tc>
          <w:tcPr>
            <w:tcW w:w="1619" w:type="dxa"/>
            <w:vAlign w:val="center"/>
          </w:tcPr>
          <w:p w:rsidR="00442DB6" w:rsidP="005D7D40" w:rsidRDefault="001A3264" w14:paraId="0294659B" w14:textId="05A457E3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499</w:t>
            </w:r>
          </w:p>
        </w:tc>
        <w:tc>
          <w:tcPr>
            <w:tcW w:w="2030" w:type="dxa"/>
            <w:vAlign w:val="center"/>
          </w:tcPr>
          <w:p w:rsidR="00442DB6" w:rsidP="005D7D40" w:rsidRDefault="001A3264" w14:paraId="120AAF6C" w14:textId="6EAA86CB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397</w:t>
            </w:r>
          </w:p>
        </w:tc>
      </w:tr>
      <w:tr w:rsidR="00442DB6" w:rsidTr="00B14C84" w14:paraId="12AC88ED" w14:textId="77777777">
        <w:trPr>
          <w:trHeight w:val="300"/>
        </w:trPr>
        <w:tc>
          <w:tcPr>
            <w:tcW w:w="2834" w:type="dxa"/>
          </w:tcPr>
          <w:p w:rsidR="00442DB6" w:rsidP="005D7D40" w:rsidRDefault="00B14C84" w14:paraId="1B896C1A" w14:textId="6EEA2D74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Changing behaviour</w:t>
            </w:r>
          </w:p>
        </w:tc>
        <w:tc>
          <w:tcPr>
            <w:tcW w:w="1107" w:type="dxa"/>
            <w:vAlign w:val="center"/>
          </w:tcPr>
          <w:p w:rsidR="00442DB6" w:rsidP="005D7D40" w:rsidRDefault="001A3264" w14:paraId="0204EF60" w14:textId="532575A3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021</w:t>
            </w:r>
          </w:p>
        </w:tc>
        <w:tc>
          <w:tcPr>
            <w:tcW w:w="1619" w:type="dxa"/>
            <w:vAlign w:val="center"/>
          </w:tcPr>
          <w:p w:rsidR="00442DB6" w:rsidP="005D7D40" w:rsidRDefault="001A3264" w14:paraId="125FE5C2" w14:textId="34292BB3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014</w:t>
            </w:r>
          </w:p>
        </w:tc>
        <w:tc>
          <w:tcPr>
            <w:tcW w:w="1619" w:type="dxa"/>
            <w:vAlign w:val="center"/>
          </w:tcPr>
          <w:p w:rsidR="00442DB6" w:rsidP="005D7D40" w:rsidRDefault="001A3264" w14:paraId="03FDF995" w14:textId="79BABDCE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337</w:t>
            </w:r>
          </w:p>
        </w:tc>
        <w:tc>
          <w:tcPr>
            <w:tcW w:w="2030" w:type="dxa"/>
            <w:vAlign w:val="center"/>
          </w:tcPr>
          <w:p w:rsidR="00442DB6" w:rsidP="005D7D40" w:rsidRDefault="001A3264" w14:paraId="415C72CA" w14:textId="0B16D8B9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909</w:t>
            </w:r>
          </w:p>
        </w:tc>
      </w:tr>
      <w:tr w:rsidR="00442DB6" w:rsidTr="00B14C84" w14:paraId="47F7D5B2" w14:textId="77777777">
        <w:trPr>
          <w:trHeight w:val="300"/>
        </w:trPr>
        <w:tc>
          <w:tcPr>
            <w:tcW w:w="2834" w:type="dxa"/>
          </w:tcPr>
          <w:p w:rsidR="00442DB6" w:rsidP="005D7D40" w:rsidRDefault="00B14C84" w14:paraId="5E84064B" w14:textId="45D46B2C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Numbness</w:t>
            </w:r>
          </w:p>
        </w:tc>
        <w:tc>
          <w:tcPr>
            <w:tcW w:w="1107" w:type="dxa"/>
            <w:vAlign w:val="center"/>
          </w:tcPr>
          <w:p w:rsidR="00442DB6" w:rsidP="005D7D40" w:rsidRDefault="001A3264" w14:paraId="09F2575F" w14:textId="5B9A5ED9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354</w:t>
            </w:r>
          </w:p>
        </w:tc>
        <w:tc>
          <w:tcPr>
            <w:tcW w:w="1619" w:type="dxa"/>
            <w:vAlign w:val="center"/>
          </w:tcPr>
          <w:p w:rsidR="00442DB6" w:rsidP="005D7D40" w:rsidRDefault="001A3264" w14:paraId="310E8F1C" w14:textId="6196BF3F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380</w:t>
            </w:r>
          </w:p>
        </w:tc>
        <w:tc>
          <w:tcPr>
            <w:tcW w:w="1619" w:type="dxa"/>
            <w:vAlign w:val="center"/>
          </w:tcPr>
          <w:p w:rsidR="00442DB6" w:rsidP="005D7D40" w:rsidRDefault="001A3264" w14:paraId="1694F679" w14:textId="30A7CA9F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375</w:t>
            </w:r>
          </w:p>
        </w:tc>
        <w:tc>
          <w:tcPr>
            <w:tcW w:w="2030" w:type="dxa"/>
            <w:vAlign w:val="center"/>
          </w:tcPr>
          <w:p w:rsidR="00442DB6" w:rsidP="005D7D40" w:rsidRDefault="001A3264" w14:paraId="6BC03681" w14:textId="23805AEA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121</w:t>
            </w:r>
          </w:p>
        </w:tc>
      </w:tr>
      <w:tr w:rsidR="00442DB6" w:rsidTr="00B14C84" w14:paraId="09EBDC52" w14:textId="77777777">
        <w:trPr>
          <w:trHeight w:val="300"/>
        </w:trPr>
        <w:tc>
          <w:tcPr>
            <w:tcW w:w="2834" w:type="dxa"/>
          </w:tcPr>
          <w:p w:rsidR="00442DB6" w:rsidP="005D7D40" w:rsidRDefault="008E23FA" w14:paraId="4CFC9B44" w14:textId="579ED41E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Balance changes</w:t>
            </w:r>
          </w:p>
        </w:tc>
        <w:tc>
          <w:tcPr>
            <w:tcW w:w="1107" w:type="dxa"/>
            <w:vAlign w:val="center"/>
          </w:tcPr>
          <w:p w:rsidR="00442DB6" w:rsidP="005D7D40" w:rsidRDefault="001A3264" w14:paraId="11DD531A" w14:textId="0B87C1CF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124</w:t>
            </w:r>
          </w:p>
        </w:tc>
        <w:tc>
          <w:tcPr>
            <w:tcW w:w="1619" w:type="dxa"/>
            <w:vAlign w:val="center"/>
          </w:tcPr>
          <w:p w:rsidR="00442DB6" w:rsidP="005D7D40" w:rsidRDefault="001A3264" w14:paraId="72C9C64A" w14:textId="22B72E9D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124</w:t>
            </w:r>
          </w:p>
        </w:tc>
        <w:tc>
          <w:tcPr>
            <w:tcW w:w="1619" w:type="dxa"/>
            <w:vAlign w:val="center"/>
          </w:tcPr>
          <w:p w:rsidR="00442DB6" w:rsidP="005D7D40" w:rsidRDefault="001A3264" w14:paraId="41C8E76A" w14:textId="49C5F5DC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571</w:t>
            </w:r>
          </w:p>
        </w:tc>
        <w:tc>
          <w:tcPr>
            <w:tcW w:w="2030" w:type="dxa"/>
            <w:vAlign w:val="center"/>
          </w:tcPr>
          <w:p w:rsidR="00442DB6" w:rsidP="005D7D40" w:rsidRDefault="001A3264" w14:paraId="5362A1F3" w14:textId="13AC98F8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162</w:t>
            </w:r>
          </w:p>
        </w:tc>
      </w:tr>
      <w:tr w:rsidR="00442DB6" w:rsidTr="00B14C84" w14:paraId="60028879" w14:textId="77777777">
        <w:trPr>
          <w:trHeight w:val="300"/>
        </w:trPr>
        <w:tc>
          <w:tcPr>
            <w:tcW w:w="2834" w:type="dxa"/>
          </w:tcPr>
          <w:p w:rsidR="00442DB6" w:rsidP="005D7D40" w:rsidRDefault="00B14C84" w14:paraId="73C97C0E" w14:textId="1B5AA699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Weakness in legs/arms</w:t>
            </w:r>
          </w:p>
        </w:tc>
        <w:tc>
          <w:tcPr>
            <w:tcW w:w="1107" w:type="dxa"/>
            <w:vAlign w:val="center"/>
          </w:tcPr>
          <w:p w:rsidR="00442DB6" w:rsidP="005D7D40" w:rsidRDefault="00B978FC" w14:paraId="13A92D9C" w14:textId="4BD2FBED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569</w:t>
            </w:r>
          </w:p>
        </w:tc>
        <w:tc>
          <w:tcPr>
            <w:tcW w:w="1619" w:type="dxa"/>
            <w:vAlign w:val="center"/>
          </w:tcPr>
          <w:p w:rsidR="00442DB6" w:rsidP="005D7D40" w:rsidRDefault="00B978FC" w14:paraId="5C476B59" w14:textId="48849D60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605</w:t>
            </w:r>
          </w:p>
        </w:tc>
        <w:tc>
          <w:tcPr>
            <w:tcW w:w="1619" w:type="dxa"/>
            <w:vAlign w:val="center"/>
          </w:tcPr>
          <w:p w:rsidR="00442DB6" w:rsidP="005D7D40" w:rsidRDefault="00B978FC" w14:paraId="3AEE1F95" w14:textId="4759FEA1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973</w:t>
            </w:r>
          </w:p>
        </w:tc>
        <w:tc>
          <w:tcPr>
            <w:tcW w:w="2030" w:type="dxa"/>
            <w:vAlign w:val="center"/>
          </w:tcPr>
          <w:p w:rsidR="00442DB6" w:rsidP="005D7D40" w:rsidRDefault="00B978FC" w14:paraId="5C3E6055" w14:textId="5418AC3B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189</w:t>
            </w:r>
          </w:p>
        </w:tc>
      </w:tr>
      <w:tr w:rsidR="00442DB6" w:rsidTr="00B14C84" w14:paraId="498E3ABF" w14:textId="77777777">
        <w:trPr>
          <w:trHeight w:val="300"/>
        </w:trPr>
        <w:tc>
          <w:tcPr>
            <w:tcW w:w="2834" w:type="dxa"/>
          </w:tcPr>
          <w:p w:rsidR="00442DB6" w:rsidP="005D7D40" w:rsidRDefault="00B14C84" w14:paraId="4C5404D2" w14:textId="75C69EB8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 xml:space="preserve">Persistent </w:t>
            </w:r>
            <w:r w:rsidRPr="00C84983">
              <w:rPr>
                <w:rFonts w:ascii="Arial" w:hAnsi="Arial" w:eastAsia="Arial" w:cs="Arial"/>
              </w:rPr>
              <w:t>headache</w:t>
            </w:r>
          </w:p>
        </w:tc>
        <w:tc>
          <w:tcPr>
            <w:tcW w:w="1107" w:type="dxa"/>
            <w:vAlign w:val="center"/>
          </w:tcPr>
          <w:p w:rsidR="00442DB6" w:rsidP="005D7D40" w:rsidRDefault="00B978FC" w14:paraId="4E49C96D" w14:textId="68DA5E65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530</w:t>
            </w:r>
          </w:p>
        </w:tc>
        <w:tc>
          <w:tcPr>
            <w:tcW w:w="1619" w:type="dxa"/>
            <w:vAlign w:val="center"/>
          </w:tcPr>
          <w:p w:rsidR="00442DB6" w:rsidP="005D7D40" w:rsidRDefault="00B978FC" w14:paraId="7FC12BF7" w14:textId="79EE1028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215</w:t>
            </w:r>
          </w:p>
        </w:tc>
        <w:tc>
          <w:tcPr>
            <w:tcW w:w="1619" w:type="dxa"/>
            <w:vAlign w:val="center"/>
          </w:tcPr>
          <w:p w:rsidR="00442DB6" w:rsidP="005D7D40" w:rsidRDefault="00B978FC" w14:paraId="30C0ACF9" w14:textId="61FB4844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435</w:t>
            </w:r>
          </w:p>
        </w:tc>
        <w:tc>
          <w:tcPr>
            <w:tcW w:w="2030" w:type="dxa"/>
            <w:vAlign w:val="center"/>
          </w:tcPr>
          <w:p w:rsidR="00442DB6" w:rsidP="005D7D40" w:rsidRDefault="00B978FC" w14:paraId="6AB8AB3D" w14:textId="1F8BD23F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433</w:t>
            </w:r>
          </w:p>
        </w:tc>
      </w:tr>
      <w:tr w:rsidR="00442DB6" w:rsidTr="00B14C84" w14:paraId="29B02AE7" w14:textId="77777777">
        <w:trPr>
          <w:trHeight w:val="300"/>
        </w:trPr>
        <w:tc>
          <w:tcPr>
            <w:tcW w:w="2834" w:type="dxa"/>
          </w:tcPr>
          <w:p w:rsidR="00442DB6" w:rsidP="005D7D40" w:rsidRDefault="008E23FA" w14:paraId="490A7AF8" w14:textId="4514EAB3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Depressive mood</w:t>
            </w:r>
          </w:p>
        </w:tc>
        <w:tc>
          <w:tcPr>
            <w:tcW w:w="1107" w:type="dxa"/>
            <w:vAlign w:val="center"/>
          </w:tcPr>
          <w:p w:rsidR="00442DB6" w:rsidP="005D7D40" w:rsidRDefault="00B978FC" w14:paraId="321C679E" w14:textId="09049056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021</w:t>
            </w:r>
          </w:p>
        </w:tc>
        <w:tc>
          <w:tcPr>
            <w:tcW w:w="1619" w:type="dxa"/>
            <w:vAlign w:val="center"/>
          </w:tcPr>
          <w:p w:rsidR="00442DB6" w:rsidP="005D7D40" w:rsidRDefault="00B978FC" w14:paraId="06BFE4FB" w14:textId="591FBB63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027</w:t>
            </w:r>
          </w:p>
        </w:tc>
        <w:tc>
          <w:tcPr>
            <w:tcW w:w="1619" w:type="dxa"/>
            <w:vAlign w:val="center"/>
          </w:tcPr>
          <w:p w:rsidR="00442DB6" w:rsidP="005D7D40" w:rsidRDefault="00B978FC" w14:paraId="0AC016BA" w14:textId="721F865A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129</w:t>
            </w:r>
          </w:p>
        </w:tc>
        <w:tc>
          <w:tcPr>
            <w:tcW w:w="2030" w:type="dxa"/>
            <w:vAlign w:val="center"/>
          </w:tcPr>
          <w:p w:rsidR="00442DB6" w:rsidP="005D7D40" w:rsidRDefault="00B978FC" w14:paraId="06349120" w14:textId="276FBD02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658</w:t>
            </w:r>
          </w:p>
        </w:tc>
      </w:tr>
      <w:tr w:rsidR="008E23FA" w:rsidTr="00B14C84" w14:paraId="5BB492C9" w14:textId="77777777">
        <w:trPr>
          <w:trHeight w:val="300"/>
        </w:trPr>
        <w:tc>
          <w:tcPr>
            <w:tcW w:w="2834" w:type="dxa"/>
          </w:tcPr>
          <w:p w:rsidR="008E23FA" w:rsidP="005D7D40" w:rsidRDefault="008E23FA" w14:paraId="701D89F4" w14:textId="3019DFB6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D</w:t>
            </w:r>
            <w:r w:rsidR="00B14C84">
              <w:rPr>
                <w:rFonts w:ascii="Arial" w:hAnsi="Arial" w:eastAsia="Arial" w:cs="Arial"/>
              </w:rPr>
              <w:t>ecreased/slowed movement</w:t>
            </w:r>
          </w:p>
        </w:tc>
        <w:tc>
          <w:tcPr>
            <w:tcW w:w="1107" w:type="dxa"/>
            <w:vAlign w:val="center"/>
          </w:tcPr>
          <w:p w:rsidR="008E23FA" w:rsidP="005D7D40" w:rsidRDefault="00B978FC" w14:paraId="38423C5E" w14:textId="341F1A17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005</w:t>
            </w:r>
          </w:p>
        </w:tc>
        <w:tc>
          <w:tcPr>
            <w:tcW w:w="1619" w:type="dxa"/>
            <w:vAlign w:val="center"/>
          </w:tcPr>
          <w:p w:rsidR="008E23FA" w:rsidP="005D7D40" w:rsidRDefault="00B978FC" w14:paraId="6012BD2F" w14:textId="39497EAD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999</w:t>
            </w:r>
          </w:p>
        </w:tc>
        <w:tc>
          <w:tcPr>
            <w:tcW w:w="1619" w:type="dxa"/>
            <w:vAlign w:val="center"/>
          </w:tcPr>
          <w:p w:rsidR="008E23FA" w:rsidP="005D7D40" w:rsidRDefault="00B978FC" w14:paraId="49F0A883" w14:textId="50607352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364</w:t>
            </w:r>
          </w:p>
        </w:tc>
        <w:tc>
          <w:tcPr>
            <w:tcW w:w="2030" w:type="dxa"/>
            <w:vAlign w:val="center"/>
          </w:tcPr>
          <w:p w:rsidR="008E23FA" w:rsidP="005D7D40" w:rsidRDefault="00B978FC" w14:paraId="307D8DC5" w14:textId="110E833B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,757</w:t>
            </w:r>
          </w:p>
        </w:tc>
      </w:tr>
      <w:tr w:rsidR="008E23FA" w:rsidTr="00B14C84" w14:paraId="11C75F76" w14:textId="77777777">
        <w:trPr>
          <w:trHeight w:val="300"/>
        </w:trPr>
        <w:tc>
          <w:tcPr>
            <w:tcW w:w="2834" w:type="dxa"/>
          </w:tcPr>
          <w:p w:rsidR="008E23FA" w:rsidP="005D7D40" w:rsidRDefault="00B14C84" w14:paraId="5B3E1ED1" w14:textId="3B9C83D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Decrease/absence/change in taste</w:t>
            </w:r>
          </w:p>
        </w:tc>
        <w:tc>
          <w:tcPr>
            <w:tcW w:w="1107" w:type="dxa"/>
            <w:vAlign w:val="center"/>
          </w:tcPr>
          <w:p w:rsidR="008E23FA" w:rsidP="005D7D40" w:rsidRDefault="00B978FC" w14:paraId="79311CB3" w14:textId="75BA2F4F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110</w:t>
            </w:r>
          </w:p>
        </w:tc>
        <w:tc>
          <w:tcPr>
            <w:tcW w:w="1619" w:type="dxa"/>
            <w:vAlign w:val="center"/>
          </w:tcPr>
          <w:p w:rsidR="008E23FA" w:rsidP="005D7D40" w:rsidRDefault="00B978FC" w14:paraId="6C270AFE" w14:textId="7034A48B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061</w:t>
            </w:r>
          </w:p>
        </w:tc>
        <w:tc>
          <w:tcPr>
            <w:tcW w:w="1619" w:type="dxa"/>
            <w:vAlign w:val="center"/>
          </w:tcPr>
          <w:p w:rsidR="008E23FA" w:rsidP="005D7D40" w:rsidRDefault="00B978FC" w14:paraId="30DD97CD" w14:textId="700A129F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991</w:t>
            </w:r>
          </w:p>
        </w:tc>
        <w:tc>
          <w:tcPr>
            <w:tcW w:w="2030" w:type="dxa"/>
            <w:vAlign w:val="center"/>
          </w:tcPr>
          <w:p w:rsidR="008E23FA" w:rsidP="005D7D40" w:rsidRDefault="00B978FC" w14:paraId="4015721B" w14:textId="22B3FB2F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462</w:t>
            </w:r>
          </w:p>
        </w:tc>
      </w:tr>
      <w:tr w:rsidR="008E23FA" w:rsidTr="00B14C84" w14:paraId="5559AAA4" w14:textId="77777777">
        <w:trPr>
          <w:trHeight w:val="300"/>
        </w:trPr>
        <w:tc>
          <w:tcPr>
            <w:tcW w:w="2834" w:type="dxa"/>
          </w:tcPr>
          <w:p w:rsidR="008E23FA" w:rsidP="005D7D40" w:rsidRDefault="00A03043" w14:paraId="766BC428" w14:textId="2B474B96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Dyspne</w:t>
            </w:r>
            <w:r w:rsidR="00B14C84">
              <w:rPr>
                <w:rFonts w:ascii="Arial" w:hAnsi="Arial" w:eastAsia="Arial" w:cs="Arial"/>
              </w:rPr>
              <w:t>a</w:t>
            </w:r>
          </w:p>
        </w:tc>
        <w:tc>
          <w:tcPr>
            <w:tcW w:w="1107" w:type="dxa"/>
            <w:vAlign w:val="center"/>
          </w:tcPr>
          <w:p w:rsidR="008E23FA" w:rsidP="005D7D40" w:rsidRDefault="00B978FC" w14:paraId="1F5138E1" w14:textId="1E05692C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298</w:t>
            </w:r>
          </w:p>
        </w:tc>
        <w:tc>
          <w:tcPr>
            <w:tcW w:w="1619" w:type="dxa"/>
            <w:vAlign w:val="center"/>
          </w:tcPr>
          <w:p w:rsidR="008E23FA" w:rsidP="005D7D40" w:rsidRDefault="00B978FC" w14:paraId="09FFDD71" w14:textId="4E13761F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319</w:t>
            </w:r>
          </w:p>
        </w:tc>
        <w:tc>
          <w:tcPr>
            <w:tcW w:w="1619" w:type="dxa"/>
            <w:vAlign w:val="center"/>
          </w:tcPr>
          <w:p w:rsidR="008E23FA" w:rsidP="005D7D40" w:rsidRDefault="00B978FC" w14:paraId="37DEF964" w14:textId="7C7F490A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180</w:t>
            </w:r>
          </w:p>
        </w:tc>
        <w:tc>
          <w:tcPr>
            <w:tcW w:w="2030" w:type="dxa"/>
            <w:vAlign w:val="center"/>
          </w:tcPr>
          <w:p w:rsidR="008E23FA" w:rsidP="005D7D40" w:rsidRDefault="00B978FC" w14:paraId="001233CB" w14:textId="009FCCD6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167</w:t>
            </w:r>
          </w:p>
        </w:tc>
      </w:tr>
      <w:tr w:rsidR="008E23FA" w:rsidTr="00B14C84" w14:paraId="383BACBD" w14:textId="77777777">
        <w:trPr>
          <w:trHeight w:val="300"/>
        </w:trPr>
        <w:tc>
          <w:tcPr>
            <w:tcW w:w="2834" w:type="dxa"/>
          </w:tcPr>
          <w:p w:rsidR="008E23FA" w:rsidP="005D7D40" w:rsidRDefault="00A03043" w14:paraId="3AFF5A3B" w14:textId="545B71D8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Chest pain</w:t>
            </w:r>
          </w:p>
        </w:tc>
        <w:tc>
          <w:tcPr>
            <w:tcW w:w="1107" w:type="dxa"/>
            <w:vAlign w:val="center"/>
          </w:tcPr>
          <w:p w:rsidR="008E23FA" w:rsidP="005D7D40" w:rsidRDefault="00B978FC" w14:paraId="71355509" w14:textId="1F64000F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682</w:t>
            </w:r>
          </w:p>
        </w:tc>
        <w:tc>
          <w:tcPr>
            <w:tcW w:w="1619" w:type="dxa"/>
            <w:vAlign w:val="center"/>
          </w:tcPr>
          <w:p w:rsidR="008E23FA" w:rsidP="005D7D40" w:rsidRDefault="00B978FC" w14:paraId="260C1EAD" w14:textId="362D06E4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421</w:t>
            </w:r>
          </w:p>
        </w:tc>
        <w:tc>
          <w:tcPr>
            <w:tcW w:w="1619" w:type="dxa"/>
            <w:vAlign w:val="center"/>
          </w:tcPr>
          <w:p w:rsidR="008E23FA" w:rsidP="005D7D40" w:rsidRDefault="00B978FC" w14:paraId="3A01959C" w14:textId="546C1082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786</w:t>
            </w:r>
          </w:p>
        </w:tc>
        <w:tc>
          <w:tcPr>
            <w:tcW w:w="2030" w:type="dxa"/>
            <w:vAlign w:val="center"/>
          </w:tcPr>
          <w:p w:rsidR="008E23FA" w:rsidP="005D7D40" w:rsidRDefault="00B978FC" w14:paraId="69D55571" w14:textId="3327A1A9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308</w:t>
            </w:r>
          </w:p>
        </w:tc>
      </w:tr>
      <w:tr w:rsidR="00A03043" w:rsidTr="00B14C84" w14:paraId="380923BB" w14:textId="77777777">
        <w:trPr>
          <w:trHeight w:val="300"/>
        </w:trPr>
        <w:tc>
          <w:tcPr>
            <w:tcW w:w="2834" w:type="dxa"/>
          </w:tcPr>
          <w:p w:rsidR="00A03043" w:rsidP="005D7D40" w:rsidRDefault="00A03043" w14:paraId="59F0583E" w14:textId="13693BB2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Malaise after exe</w:t>
            </w:r>
            <w:r w:rsidR="00B14C84">
              <w:rPr>
                <w:rFonts w:ascii="Arial" w:hAnsi="Arial" w:eastAsia="Arial" w:cs="Arial"/>
              </w:rPr>
              <w:t>r</w:t>
            </w:r>
            <w:r>
              <w:rPr>
                <w:rFonts w:ascii="Arial" w:hAnsi="Arial" w:eastAsia="Arial" w:cs="Arial"/>
              </w:rPr>
              <w:t>ci</w:t>
            </w:r>
            <w:r w:rsidR="00B14C84">
              <w:rPr>
                <w:rFonts w:ascii="Arial" w:hAnsi="Arial" w:eastAsia="Arial" w:cs="Arial"/>
              </w:rPr>
              <w:t>s</w:t>
            </w:r>
            <w:r>
              <w:rPr>
                <w:rFonts w:ascii="Arial" w:hAnsi="Arial" w:eastAsia="Arial" w:cs="Arial"/>
              </w:rPr>
              <w:t>e</w:t>
            </w:r>
          </w:p>
        </w:tc>
        <w:tc>
          <w:tcPr>
            <w:tcW w:w="1107" w:type="dxa"/>
            <w:vAlign w:val="center"/>
          </w:tcPr>
          <w:p w:rsidR="00A03043" w:rsidP="005D7D40" w:rsidRDefault="00B978FC" w14:paraId="747623ED" w14:textId="6D79A946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817</w:t>
            </w:r>
          </w:p>
        </w:tc>
        <w:tc>
          <w:tcPr>
            <w:tcW w:w="1619" w:type="dxa"/>
            <w:vAlign w:val="center"/>
          </w:tcPr>
          <w:p w:rsidR="00A03043" w:rsidP="005D7D40" w:rsidRDefault="00B978FC" w14:paraId="734D4064" w14:textId="2BF11EE8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595</w:t>
            </w:r>
          </w:p>
        </w:tc>
        <w:tc>
          <w:tcPr>
            <w:tcW w:w="1619" w:type="dxa"/>
            <w:vAlign w:val="center"/>
          </w:tcPr>
          <w:p w:rsidR="00A03043" w:rsidP="005D7D40" w:rsidRDefault="00B978FC" w14:paraId="75AC41EC" w14:textId="5C3B7728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1</w:t>
            </w:r>
          </w:p>
        </w:tc>
        <w:tc>
          <w:tcPr>
            <w:tcW w:w="2030" w:type="dxa"/>
            <w:vAlign w:val="center"/>
          </w:tcPr>
          <w:p w:rsidR="00A03043" w:rsidP="005D7D40" w:rsidRDefault="00B978FC" w14:paraId="6C69F5D7" w14:textId="3472D2E4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401</w:t>
            </w:r>
          </w:p>
        </w:tc>
      </w:tr>
      <w:tr w:rsidR="00A03043" w:rsidTr="00B14C84" w14:paraId="3559E667" w14:textId="77777777">
        <w:trPr>
          <w:trHeight w:val="300"/>
        </w:trPr>
        <w:tc>
          <w:tcPr>
            <w:tcW w:w="2834" w:type="dxa"/>
          </w:tcPr>
          <w:p w:rsidR="00A03043" w:rsidP="005D7D40" w:rsidRDefault="00A03043" w14:paraId="2E62E762" w14:textId="07DBB166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Vision changes</w:t>
            </w:r>
          </w:p>
        </w:tc>
        <w:tc>
          <w:tcPr>
            <w:tcW w:w="1107" w:type="dxa"/>
            <w:vAlign w:val="center"/>
          </w:tcPr>
          <w:p w:rsidR="00A03043" w:rsidP="005D7D40" w:rsidRDefault="00C84983" w14:paraId="23537830" w14:textId="7598AC45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688</w:t>
            </w:r>
          </w:p>
        </w:tc>
        <w:tc>
          <w:tcPr>
            <w:tcW w:w="1619" w:type="dxa"/>
            <w:vAlign w:val="center"/>
          </w:tcPr>
          <w:p w:rsidR="00A03043" w:rsidP="005D7D40" w:rsidRDefault="00C84983" w14:paraId="54369E41" w14:textId="4023D5ED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528</w:t>
            </w:r>
          </w:p>
        </w:tc>
        <w:tc>
          <w:tcPr>
            <w:tcW w:w="1619" w:type="dxa"/>
            <w:vAlign w:val="center"/>
          </w:tcPr>
          <w:p w:rsidR="00A03043" w:rsidP="005D7D40" w:rsidRDefault="00C84983" w14:paraId="4E621521" w14:textId="22D7769D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367</w:t>
            </w:r>
          </w:p>
        </w:tc>
        <w:tc>
          <w:tcPr>
            <w:tcW w:w="2030" w:type="dxa"/>
            <w:vAlign w:val="center"/>
          </w:tcPr>
          <w:p w:rsidR="00A03043" w:rsidP="005D7D40" w:rsidRDefault="00C84983" w14:paraId="23D173F3" w14:textId="5F8558E5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386</w:t>
            </w:r>
          </w:p>
        </w:tc>
      </w:tr>
      <w:tr w:rsidR="00A03043" w:rsidTr="00B14C84" w14:paraId="77DA00D9" w14:textId="77777777">
        <w:trPr>
          <w:trHeight w:val="300"/>
        </w:trPr>
        <w:tc>
          <w:tcPr>
            <w:tcW w:w="2834" w:type="dxa"/>
          </w:tcPr>
          <w:p w:rsidR="00A03043" w:rsidP="005D7D40" w:rsidRDefault="00B14C84" w14:paraId="26F72ADD" w14:textId="641B3E11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Decrease/absence/change in smell</w:t>
            </w:r>
          </w:p>
        </w:tc>
        <w:tc>
          <w:tcPr>
            <w:tcW w:w="1107" w:type="dxa"/>
            <w:vAlign w:val="center"/>
          </w:tcPr>
          <w:p w:rsidR="00A03043" w:rsidP="005D7D40" w:rsidRDefault="00C84983" w14:paraId="733438EC" w14:textId="6674C37E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125</w:t>
            </w:r>
          </w:p>
        </w:tc>
        <w:tc>
          <w:tcPr>
            <w:tcW w:w="1619" w:type="dxa"/>
            <w:vAlign w:val="center"/>
          </w:tcPr>
          <w:p w:rsidR="00A03043" w:rsidP="005D7D40" w:rsidRDefault="00C84983" w14:paraId="3578B15E" w14:textId="471AF388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109</w:t>
            </w:r>
          </w:p>
        </w:tc>
        <w:tc>
          <w:tcPr>
            <w:tcW w:w="1619" w:type="dxa"/>
            <w:vAlign w:val="center"/>
          </w:tcPr>
          <w:p w:rsidR="00A03043" w:rsidP="005D7D40" w:rsidRDefault="00C84983" w14:paraId="723931E5" w14:textId="20E280EB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641</w:t>
            </w:r>
          </w:p>
        </w:tc>
        <w:tc>
          <w:tcPr>
            <w:tcW w:w="2030" w:type="dxa"/>
            <w:vAlign w:val="center"/>
          </w:tcPr>
          <w:p w:rsidR="00A03043" w:rsidP="005D7D40" w:rsidRDefault="00C84983" w14:paraId="173C1ABA" w14:textId="32278BFC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230</w:t>
            </w:r>
          </w:p>
        </w:tc>
      </w:tr>
      <w:tr w:rsidR="00A03043" w:rsidTr="00B14C84" w14:paraId="432696EE" w14:textId="77777777">
        <w:trPr>
          <w:trHeight w:val="300"/>
        </w:trPr>
        <w:tc>
          <w:tcPr>
            <w:tcW w:w="2834" w:type="dxa"/>
          </w:tcPr>
          <w:p w:rsidR="00A03043" w:rsidP="005D7D40" w:rsidRDefault="00A03043" w14:paraId="3C40413E" w14:textId="4DB4C96E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Stomach pain</w:t>
            </w:r>
          </w:p>
        </w:tc>
        <w:tc>
          <w:tcPr>
            <w:tcW w:w="1107" w:type="dxa"/>
            <w:vAlign w:val="center"/>
          </w:tcPr>
          <w:p w:rsidR="00A03043" w:rsidP="005D7D40" w:rsidRDefault="00C84983" w14:paraId="0813B8C0" w14:textId="71B99C50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165</w:t>
            </w:r>
          </w:p>
        </w:tc>
        <w:tc>
          <w:tcPr>
            <w:tcW w:w="1619" w:type="dxa"/>
            <w:vAlign w:val="center"/>
          </w:tcPr>
          <w:p w:rsidR="00A03043" w:rsidP="005D7D40" w:rsidRDefault="00C84983" w14:paraId="77A34D54" w14:textId="5F915B7C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554</w:t>
            </w:r>
          </w:p>
        </w:tc>
        <w:tc>
          <w:tcPr>
            <w:tcW w:w="1619" w:type="dxa"/>
            <w:vAlign w:val="center"/>
          </w:tcPr>
          <w:p w:rsidR="00A03043" w:rsidP="005D7D40" w:rsidRDefault="00C84983" w14:paraId="4EDA7677" w14:textId="39E7D474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078</w:t>
            </w:r>
          </w:p>
        </w:tc>
        <w:tc>
          <w:tcPr>
            <w:tcW w:w="2030" w:type="dxa"/>
            <w:vAlign w:val="center"/>
          </w:tcPr>
          <w:p w:rsidR="00A03043" w:rsidP="005D7D40" w:rsidRDefault="00C84983" w14:paraId="2DFFA340" w14:textId="232A8720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537</w:t>
            </w:r>
          </w:p>
        </w:tc>
      </w:tr>
      <w:tr w:rsidR="004A12C4" w:rsidTr="00B14C84" w14:paraId="6A7700A8" w14:textId="77777777">
        <w:trPr>
          <w:trHeight w:val="300"/>
        </w:trPr>
        <w:tc>
          <w:tcPr>
            <w:tcW w:w="2834" w:type="dxa"/>
          </w:tcPr>
          <w:p w:rsidR="004A12C4" w:rsidP="005D7D40" w:rsidRDefault="004A12C4" w14:paraId="338BEEDC" w14:textId="38092498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Palpitation</w:t>
            </w:r>
          </w:p>
        </w:tc>
        <w:tc>
          <w:tcPr>
            <w:tcW w:w="1107" w:type="dxa"/>
            <w:vAlign w:val="center"/>
          </w:tcPr>
          <w:p w:rsidR="004A12C4" w:rsidP="005D7D40" w:rsidRDefault="00C84983" w14:paraId="1A574AC3" w14:textId="5AAAF655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643</w:t>
            </w:r>
          </w:p>
        </w:tc>
        <w:tc>
          <w:tcPr>
            <w:tcW w:w="1619" w:type="dxa"/>
            <w:vAlign w:val="center"/>
          </w:tcPr>
          <w:p w:rsidR="004A12C4" w:rsidP="005D7D40" w:rsidRDefault="00C84983" w14:paraId="21DBD057" w14:textId="391D9FB2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288</w:t>
            </w:r>
          </w:p>
        </w:tc>
        <w:tc>
          <w:tcPr>
            <w:tcW w:w="1619" w:type="dxa"/>
            <w:vAlign w:val="center"/>
          </w:tcPr>
          <w:p w:rsidR="004A12C4" w:rsidP="005D7D40" w:rsidRDefault="00C84983" w14:paraId="08D4679C" w14:textId="78E1844C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436</w:t>
            </w:r>
          </w:p>
        </w:tc>
        <w:tc>
          <w:tcPr>
            <w:tcW w:w="2030" w:type="dxa"/>
            <w:vAlign w:val="center"/>
          </w:tcPr>
          <w:p w:rsidR="004A12C4" w:rsidP="005D7D40" w:rsidRDefault="00C84983" w14:paraId="57978285" w14:textId="4376B6FB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942</w:t>
            </w:r>
          </w:p>
        </w:tc>
      </w:tr>
      <w:tr w:rsidR="004A12C4" w:rsidTr="00B14C84" w14:paraId="6FBAD6C1" w14:textId="77777777">
        <w:trPr>
          <w:trHeight w:val="300"/>
        </w:trPr>
        <w:tc>
          <w:tcPr>
            <w:tcW w:w="2834" w:type="dxa"/>
          </w:tcPr>
          <w:p w:rsidR="004A12C4" w:rsidP="005D7D40" w:rsidRDefault="00B14C84" w14:paraId="27A80B45" w14:textId="2D86266E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Pain when breathing</w:t>
            </w:r>
          </w:p>
        </w:tc>
        <w:tc>
          <w:tcPr>
            <w:tcW w:w="1107" w:type="dxa"/>
            <w:vAlign w:val="center"/>
          </w:tcPr>
          <w:p w:rsidR="004A12C4" w:rsidP="005D7D40" w:rsidRDefault="00C84983" w14:paraId="74C51E98" w14:textId="701BC8CA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136</w:t>
            </w:r>
          </w:p>
        </w:tc>
        <w:tc>
          <w:tcPr>
            <w:tcW w:w="1619" w:type="dxa"/>
            <w:vAlign w:val="center"/>
          </w:tcPr>
          <w:p w:rsidR="004A12C4" w:rsidP="005D7D40" w:rsidRDefault="00C84983" w14:paraId="4933A6D4" w14:textId="364A3063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097</w:t>
            </w:r>
          </w:p>
        </w:tc>
        <w:tc>
          <w:tcPr>
            <w:tcW w:w="1619" w:type="dxa"/>
            <w:vAlign w:val="center"/>
          </w:tcPr>
          <w:p w:rsidR="004A12C4" w:rsidP="005D7D40" w:rsidRDefault="00C84983" w14:paraId="5D93E55C" w14:textId="39932C70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790</w:t>
            </w:r>
          </w:p>
        </w:tc>
        <w:tc>
          <w:tcPr>
            <w:tcW w:w="2030" w:type="dxa"/>
            <w:vAlign w:val="center"/>
          </w:tcPr>
          <w:p w:rsidR="004A12C4" w:rsidP="005D7D40" w:rsidRDefault="00C84983" w14:paraId="0DD2EC2B" w14:textId="16A1E60A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149</w:t>
            </w:r>
          </w:p>
        </w:tc>
      </w:tr>
      <w:tr w:rsidR="004A12C4" w:rsidTr="00B14C84" w14:paraId="1D979AAD" w14:textId="77777777">
        <w:trPr>
          <w:trHeight w:val="300"/>
        </w:trPr>
        <w:tc>
          <w:tcPr>
            <w:tcW w:w="2834" w:type="dxa"/>
          </w:tcPr>
          <w:p w:rsidR="004A12C4" w:rsidP="005D7D40" w:rsidRDefault="004A12C4" w14:paraId="7416CE63" w14:textId="253A48A4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Constipation</w:t>
            </w:r>
          </w:p>
        </w:tc>
        <w:tc>
          <w:tcPr>
            <w:tcW w:w="1107" w:type="dxa"/>
            <w:vAlign w:val="center"/>
          </w:tcPr>
          <w:p w:rsidR="004A12C4" w:rsidP="005D7D40" w:rsidRDefault="00EF1E5B" w14:paraId="29F8AF17" w14:textId="1EAE1180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488</w:t>
            </w:r>
          </w:p>
        </w:tc>
        <w:tc>
          <w:tcPr>
            <w:tcW w:w="1619" w:type="dxa"/>
            <w:vAlign w:val="center"/>
          </w:tcPr>
          <w:p w:rsidR="004A12C4" w:rsidP="005D7D40" w:rsidRDefault="00EF1E5B" w14:paraId="4461DA66" w14:textId="149E68DB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432</w:t>
            </w:r>
          </w:p>
        </w:tc>
        <w:tc>
          <w:tcPr>
            <w:tcW w:w="1619" w:type="dxa"/>
            <w:vAlign w:val="center"/>
          </w:tcPr>
          <w:p w:rsidR="004A12C4" w:rsidP="005D7D40" w:rsidRDefault="00EF1E5B" w14:paraId="79045B1C" w14:textId="257E5581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269</w:t>
            </w:r>
          </w:p>
        </w:tc>
        <w:tc>
          <w:tcPr>
            <w:tcW w:w="2030" w:type="dxa"/>
            <w:vAlign w:val="center"/>
          </w:tcPr>
          <w:p w:rsidR="004A12C4" w:rsidP="005D7D40" w:rsidRDefault="00EF1E5B" w14:paraId="37283C21" w14:textId="79D8CCEC">
            <w:pPr>
              <w:jc w:val="center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704</w:t>
            </w:r>
          </w:p>
        </w:tc>
      </w:tr>
    </w:tbl>
    <w:p w:rsidR="00B14C84" w:rsidP="00B14C84" w:rsidRDefault="00B14C84" w14:paraId="6D21B733" w14:textId="5AC8DDBC">
      <w:pPr>
        <w:rPr>
          <w:rFonts w:ascii="Arial" w:hAnsi="Arial" w:eastAsia="Arial" w:cs="Arial"/>
        </w:rPr>
      </w:pPr>
      <w:r w:rsidRPr="03890D64">
        <w:rPr>
          <w:rFonts w:ascii="Arial" w:hAnsi="Arial" w:eastAsia="Arial" w:cs="Arial"/>
          <w:vertAlign w:val="superscript"/>
        </w:rPr>
        <w:t>+</w:t>
      </w:r>
      <w:r w:rsidRPr="03890D64">
        <w:rPr>
          <w:rFonts w:ascii="Arial" w:hAnsi="Arial" w:eastAsia="Arial" w:cs="Arial"/>
        </w:rPr>
        <w:t>Bonferroni adjusted p &lt; 0.0</w:t>
      </w:r>
      <w:r>
        <w:rPr>
          <w:rFonts w:ascii="Arial" w:hAnsi="Arial" w:eastAsia="Arial" w:cs="Arial"/>
        </w:rPr>
        <w:t>02</w:t>
      </w:r>
    </w:p>
    <w:p w:rsidR="03890D64" w:rsidP="03890D64" w:rsidRDefault="03890D64" w14:paraId="7E7CC242" w14:textId="357E4A0B">
      <w:pPr>
        <w:spacing w:after="120"/>
        <w:rPr>
          <w:rFonts w:ascii="Arial" w:hAnsi="Arial" w:eastAsia="Arial" w:cs="Arial"/>
          <w:b/>
          <w:bCs/>
        </w:rPr>
      </w:pPr>
    </w:p>
    <w:p w:rsidR="00B14C84" w:rsidP="03890D64" w:rsidRDefault="00B14C84" w14:paraId="1DF321ED" w14:textId="77777777">
      <w:pPr>
        <w:spacing w:after="120"/>
        <w:rPr>
          <w:rFonts w:ascii="Arial" w:hAnsi="Arial" w:eastAsia="Arial" w:cs="Arial"/>
          <w:b/>
          <w:bCs/>
        </w:rPr>
      </w:pPr>
    </w:p>
    <w:p w:rsidR="00ED0F17" w:rsidP="03890D64" w:rsidRDefault="00ED0F17" w14:paraId="21192E46" w14:textId="77777777">
      <w:pPr>
        <w:spacing w:after="120"/>
        <w:rPr>
          <w:rFonts w:ascii="Arial" w:hAnsi="Arial" w:eastAsia="Arial" w:cs="Arial"/>
          <w:b/>
          <w:bCs/>
        </w:rPr>
      </w:pPr>
    </w:p>
    <w:p w:rsidR="00ED0F17" w:rsidP="03890D64" w:rsidRDefault="00ED0F17" w14:paraId="4D9EB41A" w14:textId="77777777">
      <w:pPr>
        <w:spacing w:after="120"/>
        <w:rPr>
          <w:rFonts w:ascii="Arial" w:hAnsi="Arial" w:eastAsia="Arial" w:cs="Arial"/>
          <w:b/>
          <w:bCs/>
        </w:rPr>
      </w:pPr>
    </w:p>
    <w:p w:rsidR="03890D64" w:rsidP="03890D64" w:rsidRDefault="00F4037C" w14:paraId="3E93641B" w14:textId="18F3EA7F">
      <w:pPr>
        <w:spacing w:after="120"/>
        <w:rPr>
          <w:rFonts w:ascii="Arial" w:hAnsi="Arial" w:eastAsia="Arial" w:cs="Arial"/>
        </w:rPr>
      </w:pPr>
      <w:r w:rsidRPr="03890D64">
        <w:rPr>
          <w:rFonts w:ascii="Arial" w:hAnsi="Arial" w:eastAsia="Arial" w:cs="Arial"/>
          <w:b/>
          <w:bCs/>
        </w:rPr>
        <w:lastRenderedPageBreak/>
        <w:t>Table S</w:t>
      </w:r>
      <w:r w:rsidRPr="03890D64" w:rsidR="69EFFB80">
        <w:rPr>
          <w:rFonts w:ascii="Arial" w:hAnsi="Arial" w:eastAsia="Arial" w:cs="Arial"/>
          <w:b/>
          <w:bCs/>
        </w:rPr>
        <w:t>6</w:t>
      </w:r>
      <w:r w:rsidRPr="03890D64">
        <w:rPr>
          <w:rFonts w:ascii="Arial" w:hAnsi="Arial" w:eastAsia="Arial" w:cs="Arial"/>
          <w:b/>
          <w:bCs/>
        </w:rPr>
        <w:t>:</w:t>
      </w:r>
      <w:r w:rsidRPr="03890D64">
        <w:rPr>
          <w:rFonts w:ascii="Arial" w:hAnsi="Arial" w:eastAsia="Arial" w:cs="Arial"/>
        </w:rPr>
        <w:t xml:space="preserve"> </w:t>
      </w:r>
      <w:r w:rsidRPr="03890D64" w:rsidR="00E327D3">
        <w:rPr>
          <w:rFonts w:ascii="Arial" w:hAnsi="Arial" w:eastAsia="Arial" w:cs="Arial"/>
        </w:rPr>
        <w:t xml:space="preserve">Linear </w:t>
      </w:r>
      <w:r w:rsidRPr="03890D64" w:rsidR="0287967E">
        <w:rPr>
          <w:rFonts w:ascii="Arial" w:hAnsi="Arial" w:eastAsia="Arial" w:cs="Arial"/>
        </w:rPr>
        <w:t>r</w:t>
      </w:r>
      <w:r w:rsidRPr="03890D64" w:rsidR="00E327D3">
        <w:rPr>
          <w:rFonts w:ascii="Arial" w:hAnsi="Arial" w:eastAsia="Arial" w:cs="Arial"/>
        </w:rPr>
        <w:t>egression for CD8 T cell</w:t>
      </w:r>
      <w:r w:rsidRPr="03890D64" w:rsidR="4F7D9CFF">
        <w:rPr>
          <w:rFonts w:ascii="Arial" w:hAnsi="Arial" w:eastAsia="Arial" w:cs="Arial"/>
        </w:rPr>
        <w:t xml:space="preserve"> populations </w:t>
      </w:r>
      <w:r w:rsidRPr="03890D64" w:rsidR="1247201E">
        <w:rPr>
          <w:rFonts w:ascii="Arial" w:hAnsi="Arial" w:eastAsia="Arial" w:cs="Arial"/>
        </w:rPr>
        <w:t>unadjusted and adjusted to sex, age and time since infection.</w:t>
      </w:r>
    </w:p>
    <w:tbl>
      <w:tblPr>
        <w:tblStyle w:val="TabelacomGrelha"/>
        <w:tblW w:w="10455" w:type="dxa"/>
        <w:tblLook w:val="04A0" w:firstRow="1" w:lastRow="0" w:firstColumn="1" w:lastColumn="0" w:noHBand="0" w:noVBand="1"/>
      </w:tblPr>
      <w:tblGrid>
        <w:gridCol w:w="2547"/>
        <w:gridCol w:w="1134"/>
        <w:gridCol w:w="1701"/>
        <w:gridCol w:w="1701"/>
        <w:gridCol w:w="2126"/>
        <w:gridCol w:w="1246"/>
      </w:tblGrid>
      <w:tr w:rsidR="004A72E3" w:rsidTr="00ED0F17" w14:paraId="2675FBBB" w14:textId="77777777">
        <w:trPr>
          <w:trHeight w:val="300"/>
        </w:trPr>
        <w:tc>
          <w:tcPr>
            <w:tcW w:w="2547" w:type="dxa"/>
          </w:tcPr>
          <w:p w:rsidR="004A72E3" w:rsidP="03890D64" w:rsidRDefault="004A72E3" w14:paraId="0F01B95F" w14:textId="77777777">
            <w:pPr>
              <w:rPr>
                <w:rFonts w:ascii="Arial" w:hAnsi="Arial" w:eastAsia="Arial" w:cs="Arial"/>
                <w:b/>
                <w:bCs/>
              </w:rPr>
            </w:pPr>
          </w:p>
        </w:tc>
        <w:tc>
          <w:tcPr>
            <w:tcW w:w="1134" w:type="dxa"/>
            <w:vAlign w:val="center"/>
          </w:tcPr>
          <w:p w:rsidR="004A72E3" w:rsidP="03890D64" w:rsidRDefault="004A72E3" w14:paraId="5031334C" w14:textId="670DF7C7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</w:rPr>
              <w:t>p value</w:t>
            </w:r>
            <w:r w:rsidRPr="03890D64">
              <w:rPr>
                <w:rFonts w:ascii="Arial" w:hAnsi="Arial" w:eastAsia="Arial" w:cs="Arial"/>
                <w:b/>
                <w:bCs/>
                <w:vertAlign w:val="superscript"/>
              </w:rPr>
              <w:t>+</w:t>
            </w:r>
          </w:p>
        </w:tc>
        <w:tc>
          <w:tcPr>
            <w:tcW w:w="1701" w:type="dxa"/>
            <w:vAlign w:val="center"/>
          </w:tcPr>
          <w:p w:rsidR="004A72E3" w:rsidP="03890D64" w:rsidRDefault="004A72E3" w14:paraId="650561A2" w14:textId="4BDD0C05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</w:rPr>
              <w:t>Sex (p value)</w:t>
            </w:r>
          </w:p>
        </w:tc>
        <w:tc>
          <w:tcPr>
            <w:tcW w:w="1701" w:type="dxa"/>
            <w:vAlign w:val="center"/>
          </w:tcPr>
          <w:p w:rsidR="498E7140" w:rsidP="03890D64" w:rsidRDefault="498E7140" w14:paraId="2C5149BD" w14:textId="3400FD1B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</w:rPr>
              <w:t>Age (p value)</w:t>
            </w:r>
          </w:p>
        </w:tc>
        <w:tc>
          <w:tcPr>
            <w:tcW w:w="2126" w:type="dxa"/>
            <w:vAlign w:val="center"/>
          </w:tcPr>
          <w:p w:rsidR="498E7140" w:rsidP="03890D64" w:rsidRDefault="498E7140" w14:paraId="2633682C" w14:textId="6C29FEDF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</w:rPr>
              <w:t>Time since infection (p value)</w:t>
            </w:r>
          </w:p>
        </w:tc>
        <w:tc>
          <w:tcPr>
            <w:tcW w:w="1246" w:type="dxa"/>
            <w:vAlign w:val="center"/>
          </w:tcPr>
          <w:p w:rsidR="004A72E3" w:rsidP="03890D64" w:rsidRDefault="00AAE9BE" w14:paraId="1A7F7346" w14:textId="569BE777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</w:rPr>
              <w:t>LC status</w:t>
            </w:r>
            <w:r w:rsidRPr="03890D64" w:rsidR="004A72E3">
              <w:rPr>
                <w:rFonts w:ascii="Arial" w:hAnsi="Arial" w:eastAsia="Arial" w:cs="Arial"/>
                <w:b/>
                <w:bCs/>
              </w:rPr>
              <w:t xml:space="preserve"> (p value)</w:t>
            </w:r>
          </w:p>
        </w:tc>
      </w:tr>
      <w:tr w:rsidR="004A72E3" w:rsidTr="00ED0F17" w14:paraId="776F05C7" w14:textId="77777777">
        <w:trPr>
          <w:trHeight w:val="300"/>
        </w:trPr>
        <w:tc>
          <w:tcPr>
            <w:tcW w:w="2547" w:type="dxa"/>
          </w:tcPr>
          <w:p w:rsidRPr="00A237F9" w:rsidR="004A72E3" w:rsidP="03890D64" w:rsidRDefault="004A72E3" w14:paraId="1746EA5C" w14:textId="523DB69A">
            <w:pPr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% CD8 T cells</w:t>
            </w:r>
          </w:p>
        </w:tc>
        <w:tc>
          <w:tcPr>
            <w:tcW w:w="1134" w:type="dxa"/>
            <w:vAlign w:val="center"/>
          </w:tcPr>
          <w:p w:rsidRPr="007237A7" w:rsidR="004A72E3" w:rsidP="03890D64" w:rsidRDefault="26271985" w14:paraId="16999275" w14:textId="10C500B6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038</w:t>
            </w:r>
          </w:p>
        </w:tc>
        <w:tc>
          <w:tcPr>
            <w:tcW w:w="1701" w:type="dxa"/>
            <w:vAlign w:val="center"/>
          </w:tcPr>
          <w:p w:rsidRPr="007237A7" w:rsidR="004A72E3" w:rsidP="03890D64" w:rsidRDefault="26271985" w14:paraId="006CF2ED" w14:textId="4F836BB2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771</w:t>
            </w:r>
          </w:p>
        </w:tc>
        <w:tc>
          <w:tcPr>
            <w:tcW w:w="1701" w:type="dxa"/>
            <w:vAlign w:val="center"/>
          </w:tcPr>
          <w:p w:rsidR="26271985" w:rsidP="03890D64" w:rsidRDefault="26271985" w14:paraId="7680EA8D" w14:textId="660241BA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031</w:t>
            </w:r>
          </w:p>
        </w:tc>
        <w:tc>
          <w:tcPr>
            <w:tcW w:w="2126" w:type="dxa"/>
            <w:vAlign w:val="center"/>
          </w:tcPr>
          <w:p w:rsidR="26271985" w:rsidP="03890D64" w:rsidRDefault="26271985" w14:paraId="2C822BC2" w14:textId="635D9F88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788</w:t>
            </w:r>
          </w:p>
        </w:tc>
        <w:tc>
          <w:tcPr>
            <w:tcW w:w="1246" w:type="dxa"/>
            <w:vAlign w:val="center"/>
          </w:tcPr>
          <w:p w:rsidRPr="007237A7" w:rsidR="004A72E3" w:rsidP="03890D64" w:rsidRDefault="26271985" w14:paraId="6EB02B03" w14:textId="29CC4948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018</w:t>
            </w:r>
          </w:p>
        </w:tc>
      </w:tr>
      <w:tr w:rsidR="004A72E3" w:rsidTr="00ED0F17" w14:paraId="2667CEF1" w14:textId="77777777">
        <w:trPr>
          <w:trHeight w:val="300"/>
        </w:trPr>
        <w:tc>
          <w:tcPr>
            <w:tcW w:w="2547" w:type="dxa"/>
          </w:tcPr>
          <w:p w:rsidRPr="00A237F9" w:rsidR="004A72E3" w:rsidP="03890D64" w:rsidRDefault="004A72E3" w14:paraId="793D9A0D" w14:textId="30C4E286">
            <w:pPr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% CD8</w:t>
            </w:r>
            <w:r w:rsidRPr="03890D64">
              <w:rPr>
                <w:rFonts w:ascii="Arial" w:hAnsi="Arial" w:eastAsia="Arial" w:cs="Arial"/>
                <w:vertAlign w:val="superscript"/>
              </w:rPr>
              <w:t>+</w:t>
            </w:r>
            <w:r w:rsidRPr="03890D64">
              <w:rPr>
                <w:rFonts w:ascii="Arial" w:hAnsi="Arial" w:eastAsia="Arial" w:cs="Arial"/>
              </w:rPr>
              <w:t xml:space="preserve"> Granzyme B</w:t>
            </w:r>
            <w:r w:rsidRPr="03890D64">
              <w:rPr>
                <w:rFonts w:ascii="Arial" w:hAnsi="Arial" w:eastAsia="Arial" w:cs="Arial"/>
                <w:vertAlign w:val="superscript"/>
              </w:rPr>
              <w:t>+</w:t>
            </w:r>
            <w:r w:rsidRPr="03890D64">
              <w:rPr>
                <w:rFonts w:ascii="Arial" w:hAnsi="Arial" w:eastAsia="Arial" w:cs="Arial"/>
              </w:rPr>
              <w:t xml:space="preserve"> cells</w:t>
            </w:r>
          </w:p>
        </w:tc>
        <w:tc>
          <w:tcPr>
            <w:tcW w:w="1134" w:type="dxa"/>
            <w:vAlign w:val="center"/>
          </w:tcPr>
          <w:p w:rsidRPr="007237A7" w:rsidR="004A72E3" w:rsidP="03890D64" w:rsidRDefault="29D26C91" w14:paraId="4B4BE12E" w14:textId="12C9C26A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019</w:t>
            </w:r>
          </w:p>
        </w:tc>
        <w:tc>
          <w:tcPr>
            <w:tcW w:w="1701" w:type="dxa"/>
            <w:vAlign w:val="center"/>
          </w:tcPr>
          <w:p w:rsidRPr="007237A7" w:rsidR="004A72E3" w:rsidP="03890D64" w:rsidRDefault="29D26C91" w14:paraId="6083754B" w14:textId="7AD7ADF6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353</w:t>
            </w:r>
          </w:p>
        </w:tc>
        <w:tc>
          <w:tcPr>
            <w:tcW w:w="1701" w:type="dxa"/>
            <w:vAlign w:val="center"/>
          </w:tcPr>
          <w:p w:rsidR="29D26C91" w:rsidP="03890D64" w:rsidRDefault="29D26C91" w14:paraId="4412C23D" w14:textId="76EC0A51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008</w:t>
            </w:r>
          </w:p>
        </w:tc>
        <w:tc>
          <w:tcPr>
            <w:tcW w:w="2126" w:type="dxa"/>
            <w:vAlign w:val="center"/>
          </w:tcPr>
          <w:p w:rsidR="29D26C91" w:rsidP="03890D64" w:rsidRDefault="29D26C91" w14:paraId="5CFBE95E" w14:textId="46FAF18F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372</w:t>
            </w:r>
          </w:p>
        </w:tc>
        <w:tc>
          <w:tcPr>
            <w:tcW w:w="1246" w:type="dxa"/>
            <w:vAlign w:val="center"/>
          </w:tcPr>
          <w:p w:rsidRPr="007237A7" w:rsidR="004A72E3" w:rsidP="03890D64" w:rsidRDefault="29D26C91" w14:paraId="2E379BFC" w14:textId="77912A63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184</w:t>
            </w:r>
          </w:p>
        </w:tc>
      </w:tr>
      <w:tr w:rsidR="004A72E3" w:rsidTr="00ED0F17" w14:paraId="1C9D9137" w14:textId="77777777">
        <w:trPr>
          <w:trHeight w:val="300"/>
        </w:trPr>
        <w:tc>
          <w:tcPr>
            <w:tcW w:w="2547" w:type="dxa"/>
          </w:tcPr>
          <w:p w:rsidR="004A72E3" w:rsidP="03890D64" w:rsidRDefault="004A72E3" w14:paraId="777AB675" w14:textId="6EAF8D99">
            <w:pPr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</w:rPr>
              <w:t>% CD8</w:t>
            </w:r>
            <w:r w:rsidRPr="03890D64">
              <w:rPr>
                <w:rFonts w:ascii="Arial" w:hAnsi="Arial" w:eastAsia="Arial" w:cs="Arial"/>
                <w:vertAlign w:val="superscript"/>
              </w:rPr>
              <w:t>+</w:t>
            </w:r>
            <w:r w:rsidRPr="03890D64">
              <w:rPr>
                <w:rFonts w:ascii="Arial" w:hAnsi="Arial" w:eastAsia="Arial" w:cs="Arial"/>
              </w:rPr>
              <w:t xml:space="preserve"> Granzyme K</w:t>
            </w:r>
            <w:r w:rsidRPr="03890D64">
              <w:rPr>
                <w:rFonts w:ascii="Arial" w:hAnsi="Arial" w:eastAsia="Arial" w:cs="Arial"/>
                <w:vertAlign w:val="superscript"/>
              </w:rPr>
              <w:t>+</w:t>
            </w:r>
            <w:r w:rsidRPr="03890D64">
              <w:rPr>
                <w:rFonts w:ascii="Arial" w:hAnsi="Arial" w:eastAsia="Arial" w:cs="Arial"/>
              </w:rPr>
              <w:t xml:space="preserve"> cells</w:t>
            </w:r>
          </w:p>
        </w:tc>
        <w:tc>
          <w:tcPr>
            <w:tcW w:w="1134" w:type="dxa"/>
            <w:vAlign w:val="center"/>
          </w:tcPr>
          <w:p w:rsidRPr="007237A7" w:rsidR="004A72E3" w:rsidP="03890D64" w:rsidRDefault="65954A08" w14:paraId="39B6AE93" w14:textId="0EA5AB87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35</w:t>
            </w:r>
          </w:p>
        </w:tc>
        <w:tc>
          <w:tcPr>
            <w:tcW w:w="1701" w:type="dxa"/>
            <w:vAlign w:val="center"/>
          </w:tcPr>
          <w:p w:rsidRPr="007237A7" w:rsidR="004A72E3" w:rsidP="03890D64" w:rsidRDefault="65954A08" w14:paraId="243D8082" w14:textId="01CE67FB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411</w:t>
            </w:r>
          </w:p>
        </w:tc>
        <w:tc>
          <w:tcPr>
            <w:tcW w:w="1701" w:type="dxa"/>
            <w:vAlign w:val="center"/>
          </w:tcPr>
          <w:p w:rsidR="65954A08" w:rsidP="03890D64" w:rsidRDefault="65954A08" w14:paraId="133301E1" w14:textId="464364D4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114</w:t>
            </w:r>
          </w:p>
        </w:tc>
        <w:tc>
          <w:tcPr>
            <w:tcW w:w="2126" w:type="dxa"/>
            <w:vAlign w:val="center"/>
          </w:tcPr>
          <w:p w:rsidR="65954A08" w:rsidP="03890D64" w:rsidRDefault="65954A08" w14:paraId="69C7395A" w14:textId="48B2F4C2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911</w:t>
            </w:r>
          </w:p>
        </w:tc>
        <w:tc>
          <w:tcPr>
            <w:tcW w:w="1246" w:type="dxa"/>
            <w:vAlign w:val="center"/>
          </w:tcPr>
          <w:p w:rsidRPr="007237A7" w:rsidR="004A72E3" w:rsidP="03890D64" w:rsidRDefault="65954A08" w14:paraId="6677CA6C" w14:textId="1BB17F83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014</w:t>
            </w:r>
          </w:p>
        </w:tc>
      </w:tr>
      <w:tr w:rsidR="004A72E3" w:rsidTr="00ED0F17" w14:paraId="5B52FBB8" w14:textId="77777777">
        <w:trPr>
          <w:trHeight w:val="300"/>
        </w:trPr>
        <w:tc>
          <w:tcPr>
            <w:tcW w:w="2547" w:type="dxa"/>
          </w:tcPr>
          <w:p w:rsidR="004A72E3" w:rsidP="03890D64" w:rsidRDefault="004A72E3" w14:paraId="63D8A7BF" w14:textId="6C443A17">
            <w:pPr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</w:rPr>
              <w:t>% CD8</w:t>
            </w:r>
            <w:r w:rsidRPr="03890D64">
              <w:rPr>
                <w:rFonts w:ascii="Arial" w:hAnsi="Arial" w:eastAsia="Arial" w:cs="Arial"/>
                <w:vertAlign w:val="superscript"/>
              </w:rPr>
              <w:t>+</w:t>
            </w:r>
            <w:r w:rsidRPr="03890D64">
              <w:rPr>
                <w:rFonts w:ascii="Arial" w:hAnsi="Arial" w:eastAsia="Arial" w:cs="Arial"/>
              </w:rPr>
              <w:t xml:space="preserve"> Perforin</w:t>
            </w:r>
            <w:r w:rsidRPr="03890D64">
              <w:rPr>
                <w:rFonts w:ascii="Arial" w:hAnsi="Arial" w:eastAsia="Arial" w:cs="Arial"/>
                <w:vertAlign w:val="superscript"/>
              </w:rPr>
              <w:t>+</w:t>
            </w:r>
            <w:r w:rsidRPr="03890D64">
              <w:rPr>
                <w:rFonts w:ascii="Arial" w:hAnsi="Arial" w:eastAsia="Arial" w:cs="Arial"/>
              </w:rPr>
              <w:t xml:space="preserve"> cells</w:t>
            </w:r>
          </w:p>
        </w:tc>
        <w:tc>
          <w:tcPr>
            <w:tcW w:w="1134" w:type="dxa"/>
            <w:vAlign w:val="center"/>
          </w:tcPr>
          <w:p w:rsidRPr="007237A7" w:rsidR="004A72E3" w:rsidP="03890D64" w:rsidRDefault="154D9E17" w14:paraId="09A83025" w14:textId="16EF0184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088</w:t>
            </w:r>
          </w:p>
        </w:tc>
        <w:tc>
          <w:tcPr>
            <w:tcW w:w="1701" w:type="dxa"/>
            <w:vAlign w:val="center"/>
          </w:tcPr>
          <w:p w:rsidRPr="007237A7" w:rsidR="004A72E3" w:rsidP="03890D64" w:rsidRDefault="154D9E17" w14:paraId="34999508" w14:textId="7E3A3C20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250</w:t>
            </w:r>
          </w:p>
        </w:tc>
        <w:tc>
          <w:tcPr>
            <w:tcW w:w="1701" w:type="dxa"/>
            <w:vAlign w:val="center"/>
          </w:tcPr>
          <w:p w:rsidR="154D9E17" w:rsidP="03890D64" w:rsidRDefault="154D9E17" w14:paraId="27237A3C" w14:textId="4B9BCDEB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379</w:t>
            </w:r>
          </w:p>
        </w:tc>
        <w:tc>
          <w:tcPr>
            <w:tcW w:w="2126" w:type="dxa"/>
            <w:vAlign w:val="center"/>
          </w:tcPr>
          <w:p w:rsidR="154D9E17" w:rsidP="03890D64" w:rsidRDefault="154D9E17" w14:paraId="3031AD03" w14:textId="527D5DF5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04</w:t>
            </w:r>
          </w:p>
        </w:tc>
        <w:tc>
          <w:tcPr>
            <w:tcW w:w="1246" w:type="dxa"/>
            <w:vAlign w:val="center"/>
          </w:tcPr>
          <w:p w:rsidRPr="007237A7" w:rsidR="004A72E3" w:rsidP="03890D64" w:rsidRDefault="154D9E17" w14:paraId="02F710FA" w14:textId="1D0DAF76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48</w:t>
            </w:r>
          </w:p>
        </w:tc>
      </w:tr>
      <w:tr w:rsidR="004A72E3" w:rsidTr="00ED0F17" w14:paraId="381E0DD6" w14:textId="77777777">
        <w:trPr>
          <w:trHeight w:val="300"/>
        </w:trPr>
        <w:tc>
          <w:tcPr>
            <w:tcW w:w="2547" w:type="dxa"/>
          </w:tcPr>
          <w:p w:rsidRPr="00A237F9" w:rsidR="004A72E3" w:rsidP="03890D64" w:rsidRDefault="004A72E3" w14:paraId="68084F19" w14:textId="725A0A0A">
            <w:pPr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% CD8</w:t>
            </w:r>
            <w:r w:rsidRPr="03890D64">
              <w:rPr>
                <w:rFonts w:ascii="Arial" w:hAnsi="Arial" w:eastAsia="Arial" w:cs="Arial"/>
                <w:vertAlign w:val="superscript"/>
              </w:rPr>
              <w:t>+</w:t>
            </w:r>
            <w:r w:rsidRPr="03890D64">
              <w:rPr>
                <w:rFonts w:ascii="Arial" w:hAnsi="Arial" w:eastAsia="Arial" w:cs="Arial"/>
              </w:rPr>
              <w:t xml:space="preserve"> NKG2D</w:t>
            </w:r>
            <w:r w:rsidRPr="03890D64">
              <w:rPr>
                <w:rFonts w:ascii="Arial" w:hAnsi="Arial" w:eastAsia="Arial" w:cs="Arial"/>
                <w:vertAlign w:val="superscript"/>
              </w:rPr>
              <w:t>+</w:t>
            </w:r>
            <w:r w:rsidRPr="03890D64">
              <w:rPr>
                <w:rFonts w:ascii="Arial" w:hAnsi="Arial" w:eastAsia="Arial" w:cs="Arial"/>
              </w:rPr>
              <w:t xml:space="preserve"> cells</w:t>
            </w:r>
          </w:p>
        </w:tc>
        <w:tc>
          <w:tcPr>
            <w:tcW w:w="1134" w:type="dxa"/>
            <w:vAlign w:val="center"/>
          </w:tcPr>
          <w:p w:rsidRPr="007237A7" w:rsidR="004A72E3" w:rsidP="03890D64" w:rsidRDefault="553C0DD4" w14:paraId="21CF4ED8" w14:textId="7FF27739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628</w:t>
            </w:r>
          </w:p>
        </w:tc>
        <w:tc>
          <w:tcPr>
            <w:tcW w:w="1701" w:type="dxa"/>
            <w:vAlign w:val="center"/>
          </w:tcPr>
          <w:p w:rsidRPr="007237A7" w:rsidR="004A72E3" w:rsidP="03890D64" w:rsidRDefault="553C0DD4" w14:paraId="7A7286E7" w14:textId="44A7DA33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473</w:t>
            </w:r>
          </w:p>
        </w:tc>
        <w:tc>
          <w:tcPr>
            <w:tcW w:w="1701" w:type="dxa"/>
            <w:vAlign w:val="center"/>
          </w:tcPr>
          <w:p w:rsidR="553C0DD4" w:rsidP="03890D64" w:rsidRDefault="553C0DD4" w14:paraId="281464DF" w14:textId="22A92CE5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901</w:t>
            </w:r>
          </w:p>
        </w:tc>
        <w:tc>
          <w:tcPr>
            <w:tcW w:w="2126" w:type="dxa"/>
            <w:vAlign w:val="center"/>
          </w:tcPr>
          <w:p w:rsidR="553C0DD4" w:rsidP="03890D64" w:rsidRDefault="553C0DD4" w14:paraId="78ECC221" w14:textId="7B6DF4AB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919</w:t>
            </w:r>
          </w:p>
        </w:tc>
        <w:tc>
          <w:tcPr>
            <w:tcW w:w="1246" w:type="dxa"/>
            <w:vAlign w:val="center"/>
          </w:tcPr>
          <w:p w:rsidRPr="007237A7" w:rsidR="004A72E3" w:rsidP="03890D64" w:rsidRDefault="553C0DD4" w14:paraId="16AE4F1F" w14:textId="6A79056B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247</w:t>
            </w:r>
          </w:p>
        </w:tc>
      </w:tr>
    </w:tbl>
    <w:p w:rsidR="00F4037C" w:rsidP="03890D64" w:rsidRDefault="004F1846" w14:paraId="2751F380" w14:textId="1148FA51">
      <w:pPr>
        <w:rPr>
          <w:rFonts w:ascii="Arial" w:hAnsi="Arial" w:eastAsia="Arial" w:cs="Arial"/>
        </w:rPr>
      </w:pPr>
      <w:r w:rsidRPr="03890D64">
        <w:rPr>
          <w:rFonts w:ascii="Arial" w:hAnsi="Arial" w:eastAsia="Arial" w:cs="Arial"/>
          <w:vertAlign w:val="superscript"/>
        </w:rPr>
        <w:t>+</w:t>
      </w:r>
      <w:r w:rsidRPr="03890D64">
        <w:rPr>
          <w:rFonts w:ascii="Arial" w:hAnsi="Arial" w:eastAsia="Arial" w:cs="Arial"/>
        </w:rPr>
        <w:t>B</w:t>
      </w:r>
      <w:r w:rsidRPr="03890D64" w:rsidR="00374EB5">
        <w:rPr>
          <w:rFonts w:ascii="Arial" w:hAnsi="Arial" w:eastAsia="Arial" w:cs="Arial"/>
        </w:rPr>
        <w:t xml:space="preserve">onferroni </w:t>
      </w:r>
      <w:r w:rsidRPr="03890D64" w:rsidR="005140E2">
        <w:rPr>
          <w:rFonts w:ascii="Arial" w:hAnsi="Arial" w:eastAsia="Arial" w:cs="Arial"/>
        </w:rPr>
        <w:t>adjusted p</w:t>
      </w:r>
      <w:r w:rsidRPr="03890D64" w:rsidR="00374EB5">
        <w:rPr>
          <w:rFonts w:ascii="Arial" w:hAnsi="Arial" w:eastAsia="Arial" w:cs="Arial"/>
        </w:rPr>
        <w:t xml:space="preserve"> &lt; 0.01</w:t>
      </w:r>
    </w:p>
    <w:p w:rsidR="00E327D3" w:rsidP="03890D64" w:rsidRDefault="00E327D3" w14:paraId="6D11170E" w14:textId="77777777">
      <w:pPr>
        <w:rPr>
          <w:rFonts w:ascii="Arial" w:hAnsi="Arial" w:eastAsia="Arial" w:cs="Arial"/>
        </w:rPr>
      </w:pPr>
    </w:p>
    <w:p w:rsidR="00E327D3" w:rsidP="03890D64" w:rsidRDefault="00E327D3" w14:paraId="42C474D9" w14:textId="77777777">
      <w:pPr>
        <w:rPr>
          <w:rFonts w:ascii="Arial" w:hAnsi="Arial" w:eastAsia="Arial" w:cs="Arial"/>
        </w:rPr>
      </w:pPr>
    </w:p>
    <w:p w:rsidR="03890D64" w:rsidP="03890D64" w:rsidRDefault="00E327D3" w14:paraId="1529C75D" w14:textId="60026DC0">
      <w:pPr>
        <w:spacing w:after="120"/>
        <w:rPr>
          <w:rFonts w:ascii="Arial" w:hAnsi="Arial" w:eastAsia="Arial" w:cs="Arial"/>
        </w:rPr>
      </w:pPr>
      <w:r w:rsidRPr="03890D64">
        <w:rPr>
          <w:rFonts w:ascii="Arial" w:hAnsi="Arial" w:eastAsia="Arial" w:cs="Arial"/>
          <w:b/>
          <w:bCs/>
        </w:rPr>
        <w:t>Table S</w:t>
      </w:r>
      <w:r w:rsidR="009C2304">
        <w:rPr>
          <w:rFonts w:ascii="Arial" w:hAnsi="Arial" w:eastAsia="Arial" w:cs="Arial"/>
          <w:b/>
          <w:bCs/>
        </w:rPr>
        <w:t>7</w:t>
      </w:r>
      <w:r w:rsidRPr="03890D64">
        <w:rPr>
          <w:rFonts w:ascii="Arial" w:hAnsi="Arial" w:eastAsia="Arial" w:cs="Arial"/>
          <w:b/>
          <w:bCs/>
        </w:rPr>
        <w:t>:</w:t>
      </w:r>
      <w:r w:rsidRPr="03890D64">
        <w:rPr>
          <w:rFonts w:ascii="Arial" w:hAnsi="Arial" w:eastAsia="Arial" w:cs="Arial"/>
        </w:rPr>
        <w:t xml:space="preserve"> Linear </w:t>
      </w:r>
      <w:r w:rsidRPr="03890D64" w:rsidR="095CC42C">
        <w:rPr>
          <w:rFonts w:ascii="Arial" w:hAnsi="Arial" w:eastAsia="Arial" w:cs="Arial"/>
        </w:rPr>
        <w:t>r</w:t>
      </w:r>
      <w:r w:rsidRPr="03890D64">
        <w:rPr>
          <w:rFonts w:ascii="Arial" w:hAnsi="Arial" w:eastAsia="Arial" w:cs="Arial"/>
        </w:rPr>
        <w:t>egression for NK cell</w:t>
      </w:r>
      <w:r w:rsidRPr="03890D64" w:rsidR="027B30CC">
        <w:rPr>
          <w:rFonts w:ascii="Arial" w:hAnsi="Arial" w:eastAsia="Arial" w:cs="Arial"/>
        </w:rPr>
        <w:t xml:space="preserve"> populations</w:t>
      </w:r>
      <w:r w:rsidRPr="03890D64" w:rsidR="18133528">
        <w:rPr>
          <w:rFonts w:ascii="Arial" w:hAnsi="Arial" w:eastAsia="Arial" w:cs="Arial"/>
        </w:rPr>
        <w:t xml:space="preserve"> </w:t>
      </w:r>
      <w:r w:rsidRPr="03890D64" w:rsidR="7D7C8B34">
        <w:rPr>
          <w:rFonts w:ascii="Arial" w:hAnsi="Arial" w:eastAsia="Arial" w:cs="Arial"/>
        </w:rPr>
        <w:t>unadjusted and adjusted to sex, age and time since infection.</w:t>
      </w:r>
    </w:p>
    <w:tbl>
      <w:tblPr>
        <w:tblStyle w:val="TabelacomGrelha"/>
        <w:tblW w:w="10455" w:type="dxa"/>
        <w:tblLook w:val="04A0" w:firstRow="1" w:lastRow="0" w:firstColumn="1" w:lastColumn="0" w:noHBand="0" w:noVBand="1"/>
      </w:tblPr>
      <w:tblGrid>
        <w:gridCol w:w="2547"/>
        <w:gridCol w:w="1134"/>
        <w:gridCol w:w="1701"/>
        <w:gridCol w:w="1701"/>
        <w:gridCol w:w="2119"/>
        <w:gridCol w:w="1253"/>
      </w:tblGrid>
      <w:tr w:rsidR="004A72E3" w:rsidTr="00ED0F17" w14:paraId="2CA8BD19" w14:textId="77777777">
        <w:trPr>
          <w:trHeight w:val="300"/>
        </w:trPr>
        <w:tc>
          <w:tcPr>
            <w:tcW w:w="2547" w:type="dxa"/>
          </w:tcPr>
          <w:p w:rsidR="004A72E3" w:rsidP="03890D64" w:rsidRDefault="004A72E3" w14:paraId="6608AAFB" w14:textId="77777777">
            <w:pPr>
              <w:rPr>
                <w:rFonts w:ascii="Arial" w:hAnsi="Arial" w:eastAsia="Arial" w:cs="Arial"/>
                <w:b/>
                <w:bCs/>
              </w:rPr>
            </w:pPr>
          </w:p>
        </w:tc>
        <w:tc>
          <w:tcPr>
            <w:tcW w:w="1134" w:type="dxa"/>
            <w:vAlign w:val="center"/>
          </w:tcPr>
          <w:p w:rsidR="004A72E3" w:rsidP="03890D64" w:rsidRDefault="004A72E3" w14:paraId="75943E31" w14:textId="73E91740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</w:rPr>
              <w:t>p value</w:t>
            </w:r>
            <w:r w:rsidRPr="03890D64">
              <w:rPr>
                <w:rFonts w:ascii="Arial" w:hAnsi="Arial" w:eastAsia="Arial" w:cs="Arial"/>
                <w:b/>
                <w:bCs/>
                <w:vertAlign w:val="superscript"/>
              </w:rPr>
              <w:t>+</w:t>
            </w:r>
          </w:p>
        </w:tc>
        <w:tc>
          <w:tcPr>
            <w:tcW w:w="1701" w:type="dxa"/>
            <w:vAlign w:val="center"/>
          </w:tcPr>
          <w:p w:rsidR="004A72E3" w:rsidP="03890D64" w:rsidRDefault="004A72E3" w14:paraId="77C34B1D" w14:textId="77777777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</w:rPr>
              <w:t>Sex (p value)</w:t>
            </w:r>
          </w:p>
        </w:tc>
        <w:tc>
          <w:tcPr>
            <w:tcW w:w="1701" w:type="dxa"/>
            <w:vAlign w:val="center"/>
          </w:tcPr>
          <w:p w:rsidR="03890D64" w:rsidP="03890D64" w:rsidRDefault="03890D64" w14:paraId="2D65FAFF" w14:textId="3400FD1B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</w:rPr>
              <w:t>Age (p value)</w:t>
            </w:r>
          </w:p>
        </w:tc>
        <w:tc>
          <w:tcPr>
            <w:tcW w:w="2119" w:type="dxa"/>
            <w:vAlign w:val="center"/>
          </w:tcPr>
          <w:p w:rsidR="03890D64" w:rsidP="03890D64" w:rsidRDefault="03890D64" w14:paraId="3353BBD9" w14:textId="6C29FEDF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</w:rPr>
              <w:t>Time since infection (p value)</w:t>
            </w:r>
          </w:p>
        </w:tc>
        <w:tc>
          <w:tcPr>
            <w:tcW w:w="1253" w:type="dxa"/>
            <w:vAlign w:val="center"/>
          </w:tcPr>
          <w:p w:rsidR="004A72E3" w:rsidP="03890D64" w:rsidRDefault="4EC3E05C" w14:paraId="1A258695" w14:textId="5B0FFD66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</w:rPr>
              <w:t>LC status</w:t>
            </w:r>
            <w:r w:rsidRPr="03890D64" w:rsidR="004A72E3">
              <w:rPr>
                <w:rFonts w:ascii="Arial" w:hAnsi="Arial" w:eastAsia="Arial" w:cs="Arial"/>
                <w:b/>
                <w:bCs/>
              </w:rPr>
              <w:t xml:space="preserve"> (p value)</w:t>
            </w:r>
          </w:p>
        </w:tc>
      </w:tr>
      <w:tr w:rsidR="004A72E3" w:rsidTr="00ED0F17" w14:paraId="0D7CC3D5" w14:textId="77777777">
        <w:trPr>
          <w:trHeight w:val="300"/>
        </w:trPr>
        <w:tc>
          <w:tcPr>
            <w:tcW w:w="2547" w:type="dxa"/>
          </w:tcPr>
          <w:p w:rsidRPr="00A237F9" w:rsidR="004A72E3" w:rsidP="03890D64" w:rsidRDefault="004A72E3" w14:paraId="606B400C" w14:textId="47177E19">
            <w:pPr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% CD56 T cells</w:t>
            </w:r>
          </w:p>
        </w:tc>
        <w:tc>
          <w:tcPr>
            <w:tcW w:w="1134" w:type="dxa"/>
            <w:vAlign w:val="center"/>
          </w:tcPr>
          <w:p w:rsidRPr="007237A7" w:rsidR="004A72E3" w:rsidP="03890D64" w:rsidRDefault="3FED9380" w14:paraId="0D84EFA5" w14:textId="1F1DD858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234</w:t>
            </w:r>
          </w:p>
        </w:tc>
        <w:tc>
          <w:tcPr>
            <w:tcW w:w="1701" w:type="dxa"/>
            <w:vAlign w:val="center"/>
          </w:tcPr>
          <w:p w:rsidRPr="007237A7" w:rsidR="004A72E3" w:rsidP="03890D64" w:rsidRDefault="3FED9380" w14:paraId="16D61025" w14:textId="58236FD8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374</w:t>
            </w:r>
          </w:p>
        </w:tc>
        <w:tc>
          <w:tcPr>
            <w:tcW w:w="1701" w:type="dxa"/>
            <w:vAlign w:val="center"/>
          </w:tcPr>
          <w:p w:rsidR="3FED9380" w:rsidP="03890D64" w:rsidRDefault="3FED9380" w14:paraId="5D0CD12A" w14:textId="4819BD87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346</w:t>
            </w:r>
          </w:p>
        </w:tc>
        <w:tc>
          <w:tcPr>
            <w:tcW w:w="2119" w:type="dxa"/>
            <w:vAlign w:val="center"/>
          </w:tcPr>
          <w:p w:rsidR="3FED9380" w:rsidP="03890D64" w:rsidRDefault="3FED9380" w14:paraId="1A5C57E4" w14:textId="1642706C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263</w:t>
            </w:r>
          </w:p>
        </w:tc>
        <w:tc>
          <w:tcPr>
            <w:tcW w:w="1253" w:type="dxa"/>
            <w:vAlign w:val="center"/>
          </w:tcPr>
          <w:p w:rsidRPr="007237A7" w:rsidR="004A72E3" w:rsidP="03890D64" w:rsidRDefault="3FED9380" w14:paraId="2D360C25" w14:textId="54A65F58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280</w:t>
            </w:r>
          </w:p>
        </w:tc>
      </w:tr>
      <w:tr w:rsidR="004A72E3" w:rsidTr="00ED0F17" w14:paraId="7D35ED86" w14:textId="77777777">
        <w:trPr>
          <w:trHeight w:val="300"/>
        </w:trPr>
        <w:tc>
          <w:tcPr>
            <w:tcW w:w="2547" w:type="dxa"/>
          </w:tcPr>
          <w:p w:rsidRPr="00A237F9" w:rsidR="004A72E3" w:rsidP="03890D64" w:rsidRDefault="004A72E3" w14:paraId="0671746F" w14:textId="22BC5053">
            <w:pPr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% CD56</w:t>
            </w:r>
            <w:r w:rsidRPr="03890D64">
              <w:rPr>
                <w:rFonts w:ascii="Arial" w:hAnsi="Arial" w:eastAsia="Arial" w:cs="Arial"/>
                <w:vertAlign w:val="superscript"/>
              </w:rPr>
              <w:t>+</w:t>
            </w:r>
            <w:r w:rsidRPr="03890D64">
              <w:rPr>
                <w:rFonts w:ascii="Arial" w:hAnsi="Arial" w:eastAsia="Arial" w:cs="Arial"/>
              </w:rPr>
              <w:t xml:space="preserve"> Granzyme B</w:t>
            </w:r>
            <w:r w:rsidRPr="03890D64">
              <w:rPr>
                <w:rFonts w:ascii="Arial" w:hAnsi="Arial" w:eastAsia="Arial" w:cs="Arial"/>
                <w:vertAlign w:val="superscript"/>
              </w:rPr>
              <w:t>+</w:t>
            </w:r>
            <w:r w:rsidRPr="03890D64">
              <w:rPr>
                <w:rFonts w:ascii="Arial" w:hAnsi="Arial" w:eastAsia="Arial" w:cs="Arial"/>
              </w:rPr>
              <w:t xml:space="preserve"> cells</w:t>
            </w:r>
          </w:p>
        </w:tc>
        <w:tc>
          <w:tcPr>
            <w:tcW w:w="1134" w:type="dxa"/>
            <w:vAlign w:val="center"/>
          </w:tcPr>
          <w:p w:rsidRPr="007237A7" w:rsidR="004A72E3" w:rsidP="03890D64" w:rsidRDefault="0E0DE6FB" w14:paraId="498C86B0" w14:textId="20840D2C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479</w:t>
            </w:r>
          </w:p>
        </w:tc>
        <w:tc>
          <w:tcPr>
            <w:tcW w:w="1701" w:type="dxa"/>
            <w:vAlign w:val="center"/>
          </w:tcPr>
          <w:p w:rsidRPr="007237A7" w:rsidR="004A72E3" w:rsidP="03890D64" w:rsidRDefault="0E0DE6FB" w14:paraId="434EAD06" w14:textId="4D58A542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377</w:t>
            </w:r>
          </w:p>
        </w:tc>
        <w:tc>
          <w:tcPr>
            <w:tcW w:w="1701" w:type="dxa"/>
            <w:vAlign w:val="center"/>
          </w:tcPr>
          <w:p w:rsidR="0E0DE6FB" w:rsidP="03890D64" w:rsidRDefault="0E0DE6FB" w14:paraId="78AE635C" w14:textId="394ED423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200</w:t>
            </w:r>
          </w:p>
        </w:tc>
        <w:tc>
          <w:tcPr>
            <w:tcW w:w="2119" w:type="dxa"/>
            <w:vAlign w:val="center"/>
          </w:tcPr>
          <w:p w:rsidR="0E0DE6FB" w:rsidP="03890D64" w:rsidRDefault="0E0DE6FB" w14:paraId="3D51BDD1" w14:textId="7CD62E5C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459</w:t>
            </w:r>
          </w:p>
        </w:tc>
        <w:tc>
          <w:tcPr>
            <w:tcW w:w="1253" w:type="dxa"/>
            <w:vAlign w:val="center"/>
          </w:tcPr>
          <w:p w:rsidRPr="007237A7" w:rsidR="004A72E3" w:rsidP="03890D64" w:rsidRDefault="0E0DE6FB" w14:paraId="3C50A77B" w14:textId="0878FB75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931</w:t>
            </w:r>
          </w:p>
        </w:tc>
      </w:tr>
      <w:tr w:rsidR="004A72E3" w:rsidTr="00ED0F17" w14:paraId="1F5852B7" w14:textId="77777777">
        <w:trPr>
          <w:trHeight w:val="300"/>
        </w:trPr>
        <w:tc>
          <w:tcPr>
            <w:tcW w:w="2547" w:type="dxa"/>
          </w:tcPr>
          <w:p w:rsidR="004A72E3" w:rsidP="03890D64" w:rsidRDefault="004A72E3" w14:paraId="18E637B3" w14:textId="7CB2C5E4">
            <w:pPr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</w:rPr>
              <w:t>% CD56</w:t>
            </w:r>
            <w:r w:rsidRPr="03890D64">
              <w:rPr>
                <w:rFonts w:ascii="Arial" w:hAnsi="Arial" w:eastAsia="Arial" w:cs="Arial"/>
                <w:vertAlign w:val="superscript"/>
              </w:rPr>
              <w:t>+</w:t>
            </w:r>
            <w:r w:rsidRPr="03890D64">
              <w:rPr>
                <w:rFonts w:ascii="Arial" w:hAnsi="Arial" w:eastAsia="Arial" w:cs="Arial"/>
              </w:rPr>
              <w:t xml:space="preserve"> Granzyme K</w:t>
            </w:r>
            <w:r w:rsidRPr="03890D64">
              <w:rPr>
                <w:rFonts w:ascii="Arial" w:hAnsi="Arial" w:eastAsia="Arial" w:cs="Arial"/>
                <w:vertAlign w:val="superscript"/>
              </w:rPr>
              <w:t>+</w:t>
            </w:r>
            <w:r w:rsidRPr="03890D64">
              <w:rPr>
                <w:rFonts w:ascii="Arial" w:hAnsi="Arial" w:eastAsia="Arial" w:cs="Arial"/>
              </w:rPr>
              <w:t xml:space="preserve"> cells</w:t>
            </w:r>
          </w:p>
        </w:tc>
        <w:tc>
          <w:tcPr>
            <w:tcW w:w="1134" w:type="dxa"/>
            <w:vAlign w:val="center"/>
          </w:tcPr>
          <w:p w:rsidRPr="007237A7" w:rsidR="004A72E3" w:rsidP="03890D64" w:rsidRDefault="61A2F6F4" w14:paraId="52F397FB" w14:textId="684D4B47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318</w:t>
            </w:r>
          </w:p>
        </w:tc>
        <w:tc>
          <w:tcPr>
            <w:tcW w:w="1701" w:type="dxa"/>
            <w:vAlign w:val="center"/>
          </w:tcPr>
          <w:p w:rsidRPr="007237A7" w:rsidR="004A72E3" w:rsidP="03890D64" w:rsidRDefault="61A2F6F4" w14:paraId="1C648F5C" w14:textId="1252C926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472</w:t>
            </w:r>
          </w:p>
        </w:tc>
        <w:tc>
          <w:tcPr>
            <w:tcW w:w="1701" w:type="dxa"/>
            <w:vAlign w:val="center"/>
          </w:tcPr>
          <w:p w:rsidR="61A2F6F4" w:rsidP="03890D64" w:rsidRDefault="61A2F6F4" w14:paraId="22A87238" w14:textId="0697C0C3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306</w:t>
            </w:r>
          </w:p>
        </w:tc>
        <w:tc>
          <w:tcPr>
            <w:tcW w:w="2119" w:type="dxa"/>
            <w:vAlign w:val="center"/>
          </w:tcPr>
          <w:p w:rsidR="61A2F6F4" w:rsidP="03890D64" w:rsidRDefault="61A2F6F4" w14:paraId="0BA146C0" w14:textId="30F1101E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541</w:t>
            </w:r>
          </w:p>
        </w:tc>
        <w:tc>
          <w:tcPr>
            <w:tcW w:w="1253" w:type="dxa"/>
            <w:vAlign w:val="center"/>
          </w:tcPr>
          <w:p w:rsidRPr="007237A7" w:rsidR="004A72E3" w:rsidP="03890D64" w:rsidRDefault="61A2F6F4" w14:paraId="58DC87F3" w14:textId="77CE4854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258</w:t>
            </w:r>
          </w:p>
        </w:tc>
      </w:tr>
      <w:tr w:rsidR="004A72E3" w:rsidTr="00ED0F17" w14:paraId="12352998" w14:textId="77777777">
        <w:trPr>
          <w:trHeight w:val="300"/>
        </w:trPr>
        <w:tc>
          <w:tcPr>
            <w:tcW w:w="2547" w:type="dxa"/>
          </w:tcPr>
          <w:p w:rsidR="004A72E3" w:rsidP="03890D64" w:rsidRDefault="004A72E3" w14:paraId="1A69FD5E" w14:textId="43830FFC">
            <w:pPr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</w:rPr>
              <w:t>% CD56</w:t>
            </w:r>
            <w:r w:rsidRPr="03890D64">
              <w:rPr>
                <w:rFonts w:ascii="Arial" w:hAnsi="Arial" w:eastAsia="Arial" w:cs="Arial"/>
                <w:vertAlign w:val="superscript"/>
              </w:rPr>
              <w:t>+</w:t>
            </w:r>
            <w:r w:rsidRPr="03890D64">
              <w:rPr>
                <w:rFonts w:ascii="Arial" w:hAnsi="Arial" w:eastAsia="Arial" w:cs="Arial"/>
              </w:rPr>
              <w:t xml:space="preserve"> Perforin</w:t>
            </w:r>
            <w:r w:rsidRPr="03890D64">
              <w:rPr>
                <w:rFonts w:ascii="Arial" w:hAnsi="Arial" w:eastAsia="Arial" w:cs="Arial"/>
                <w:vertAlign w:val="superscript"/>
              </w:rPr>
              <w:t>+</w:t>
            </w:r>
            <w:r w:rsidRPr="03890D64">
              <w:rPr>
                <w:rFonts w:ascii="Arial" w:hAnsi="Arial" w:eastAsia="Arial" w:cs="Arial"/>
              </w:rPr>
              <w:t xml:space="preserve"> cells</w:t>
            </w:r>
          </w:p>
        </w:tc>
        <w:tc>
          <w:tcPr>
            <w:tcW w:w="1134" w:type="dxa"/>
            <w:vAlign w:val="center"/>
          </w:tcPr>
          <w:p w:rsidRPr="007237A7" w:rsidR="004A72E3" w:rsidP="03890D64" w:rsidRDefault="76DB5597" w14:paraId="6F29AC2E" w14:textId="243BC8D8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319</w:t>
            </w:r>
          </w:p>
        </w:tc>
        <w:tc>
          <w:tcPr>
            <w:tcW w:w="1701" w:type="dxa"/>
            <w:vAlign w:val="center"/>
          </w:tcPr>
          <w:p w:rsidRPr="007237A7" w:rsidR="004A72E3" w:rsidP="03890D64" w:rsidRDefault="76DB5597" w14:paraId="402A59E7" w14:textId="6109620F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657</w:t>
            </w:r>
          </w:p>
        </w:tc>
        <w:tc>
          <w:tcPr>
            <w:tcW w:w="1701" w:type="dxa"/>
            <w:vAlign w:val="center"/>
          </w:tcPr>
          <w:p w:rsidR="76DB5597" w:rsidP="03890D64" w:rsidRDefault="76DB5597" w14:paraId="0517B14E" w14:textId="35C7F48B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594</w:t>
            </w:r>
          </w:p>
        </w:tc>
        <w:tc>
          <w:tcPr>
            <w:tcW w:w="2119" w:type="dxa"/>
            <w:vAlign w:val="center"/>
          </w:tcPr>
          <w:p w:rsidR="76DB5597" w:rsidP="03890D64" w:rsidRDefault="76DB5597" w14:paraId="306074FD" w14:textId="46635C37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056</w:t>
            </w:r>
          </w:p>
        </w:tc>
        <w:tc>
          <w:tcPr>
            <w:tcW w:w="1253" w:type="dxa"/>
            <w:vAlign w:val="center"/>
          </w:tcPr>
          <w:p w:rsidRPr="007237A7" w:rsidR="004A72E3" w:rsidP="03890D64" w:rsidRDefault="76DB5597" w14:paraId="33C7C74A" w14:textId="4EBEFD16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561</w:t>
            </w:r>
          </w:p>
        </w:tc>
      </w:tr>
      <w:tr w:rsidR="004A72E3" w:rsidTr="00ED0F17" w14:paraId="4D0B87EF" w14:textId="77777777">
        <w:trPr>
          <w:trHeight w:val="300"/>
        </w:trPr>
        <w:tc>
          <w:tcPr>
            <w:tcW w:w="2547" w:type="dxa"/>
          </w:tcPr>
          <w:p w:rsidRPr="00A237F9" w:rsidR="004A72E3" w:rsidP="03890D64" w:rsidRDefault="004A72E3" w14:paraId="1C89592E" w14:textId="02E5C354">
            <w:pPr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% CD56</w:t>
            </w:r>
            <w:r w:rsidRPr="03890D64">
              <w:rPr>
                <w:rFonts w:ascii="Arial" w:hAnsi="Arial" w:eastAsia="Arial" w:cs="Arial"/>
                <w:vertAlign w:val="superscript"/>
              </w:rPr>
              <w:t>+</w:t>
            </w:r>
            <w:r w:rsidRPr="03890D64">
              <w:rPr>
                <w:rFonts w:ascii="Arial" w:hAnsi="Arial" w:eastAsia="Arial" w:cs="Arial"/>
              </w:rPr>
              <w:t xml:space="preserve"> NKG2D</w:t>
            </w:r>
            <w:r w:rsidRPr="03890D64">
              <w:rPr>
                <w:rFonts w:ascii="Arial" w:hAnsi="Arial" w:eastAsia="Arial" w:cs="Arial"/>
                <w:vertAlign w:val="superscript"/>
              </w:rPr>
              <w:t>+</w:t>
            </w:r>
            <w:r w:rsidRPr="03890D64">
              <w:rPr>
                <w:rFonts w:ascii="Arial" w:hAnsi="Arial" w:eastAsia="Arial" w:cs="Arial"/>
              </w:rPr>
              <w:t xml:space="preserve"> cells</w:t>
            </w:r>
          </w:p>
        </w:tc>
        <w:tc>
          <w:tcPr>
            <w:tcW w:w="1134" w:type="dxa"/>
            <w:vAlign w:val="center"/>
          </w:tcPr>
          <w:p w:rsidRPr="007237A7" w:rsidR="004A72E3" w:rsidP="03890D64" w:rsidRDefault="7A98A264" w14:paraId="5C2EEC96" w14:textId="5EC8AA75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451</w:t>
            </w:r>
          </w:p>
        </w:tc>
        <w:tc>
          <w:tcPr>
            <w:tcW w:w="1701" w:type="dxa"/>
            <w:vAlign w:val="center"/>
          </w:tcPr>
          <w:p w:rsidRPr="007237A7" w:rsidR="004A72E3" w:rsidP="03890D64" w:rsidRDefault="7A98A264" w14:paraId="5065E86F" w14:textId="50BABDE9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467</w:t>
            </w:r>
          </w:p>
        </w:tc>
        <w:tc>
          <w:tcPr>
            <w:tcW w:w="1701" w:type="dxa"/>
            <w:vAlign w:val="center"/>
          </w:tcPr>
          <w:p w:rsidR="7A98A264" w:rsidP="03890D64" w:rsidRDefault="7A98A264" w14:paraId="0E03CB23" w14:textId="5F12B3EA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806</w:t>
            </w:r>
          </w:p>
        </w:tc>
        <w:tc>
          <w:tcPr>
            <w:tcW w:w="2119" w:type="dxa"/>
            <w:vAlign w:val="center"/>
          </w:tcPr>
          <w:p w:rsidR="7A98A264" w:rsidP="03890D64" w:rsidRDefault="7A98A264" w14:paraId="1EB69330" w14:textId="56C77CDC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126</w:t>
            </w:r>
          </w:p>
        </w:tc>
        <w:tc>
          <w:tcPr>
            <w:tcW w:w="1253" w:type="dxa"/>
            <w:vAlign w:val="center"/>
          </w:tcPr>
          <w:p w:rsidRPr="007237A7" w:rsidR="004A72E3" w:rsidP="03890D64" w:rsidRDefault="7A98A264" w14:paraId="7092DBEA" w14:textId="60F72D2F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472</w:t>
            </w:r>
          </w:p>
        </w:tc>
      </w:tr>
    </w:tbl>
    <w:p w:rsidR="004A72E3" w:rsidP="03890D64" w:rsidRDefault="004A72E3" w14:paraId="784C781D" w14:textId="77777777">
      <w:pPr>
        <w:rPr>
          <w:rFonts w:ascii="Arial" w:hAnsi="Arial" w:eastAsia="Arial" w:cs="Arial"/>
        </w:rPr>
      </w:pPr>
      <w:r w:rsidRPr="03890D64">
        <w:rPr>
          <w:rFonts w:ascii="Arial" w:hAnsi="Arial" w:eastAsia="Arial" w:cs="Arial"/>
          <w:vertAlign w:val="superscript"/>
        </w:rPr>
        <w:t>+</w:t>
      </w:r>
      <w:r w:rsidRPr="03890D64">
        <w:rPr>
          <w:rFonts w:ascii="Arial" w:hAnsi="Arial" w:eastAsia="Arial" w:cs="Arial"/>
        </w:rPr>
        <w:t xml:space="preserve">Bonferroni adjusted p &lt; 0.01 </w:t>
      </w:r>
    </w:p>
    <w:p w:rsidR="00E327D3" w:rsidP="03890D64" w:rsidRDefault="00E327D3" w14:paraId="173CE638" w14:textId="77777777">
      <w:pPr>
        <w:rPr>
          <w:rFonts w:ascii="Arial" w:hAnsi="Arial" w:eastAsia="Arial" w:cs="Arial"/>
        </w:rPr>
      </w:pPr>
    </w:p>
    <w:p w:rsidR="003850F3" w:rsidP="03890D64" w:rsidRDefault="003850F3" w14:paraId="6C45DFE4" w14:textId="77777777">
      <w:pPr>
        <w:rPr>
          <w:rFonts w:ascii="Arial" w:hAnsi="Arial" w:eastAsia="Arial" w:cs="Arial"/>
        </w:rPr>
      </w:pPr>
    </w:p>
    <w:p w:rsidR="03890D64" w:rsidP="03890D64" w:rsidRDefault="003850F3" w14:paraId="318A7C60" w14:textId="27539DFC">
      <w:pPr>
        <w:spacing w:after="120"/>
        <w:rPr>
          <w:rFonts w:ascii="Arial" w:hAnsi="Arial" w:eastAsia="Arial" w:cs="Arial"/>
        </w:rPr>
      </w:pPr>
      <w:r w:rsidRPr="03890D64">
        <w:rPr>
          <w:rFonts w:ascii="Arial" w:hAnsi="Arial" w:eastAsia="Arial" w:cs="Arial"/>
          <w:b/>
          <w:bCs/>
        </w:rPr>
        <w:t>Table S</w:t>
      </w:r>
      <w:r w:rsidR="009C2304">
        <w:rPr>
          <w:rFonts w:ascii="Arial" w:hAnsi="Arial" w:eastAsia="Arial" w:cs="Arial"/>
          <w:b/>
          <w:bCs/>
        </w:rPr>
        <w:t>8</w:t>
      </w:r>
      <w:r w:rsidRPr="03890D64">
        <w:rPr>
          <w:rFonts w:ascii="Arial" w:hAnsi="Arial" w:eastAsia="Arial" w:cs="Arial"/>
          <w:b/>
          <w:bCs/>
        </w:rPr>
        <w:t>:</w:t>
      </w:r>
      <w:r w:rsidRPr="03890D64">
        <w:rPr>
          <w:rFonts w:ascii="Arial" w:hAnsi="Arial" w:eastAsia="Arial" w:cs="Arial"/>
        </w:rPr>
        <w:t xml:space="preserve"> Linear </w:t>
      </w:r>
      <w:r w:rsidRPr="03890D64" w:rsidR="72D7956C">
        <w:rPr>
          <w:rFonts w:ascii="Arial" w:hAnsi="Arial" w:eastAsia="Arial" w:cs="Arial"/>
        </w:rPr>
        <w:t>r</w:t>
      </w:r>
      <w:r w:rsidRPr="03890D64">
        <w:rPr>
          <w:rFonts w:ascii="Arial" w:hAnsi="Arial" w:eastAsia="Arial" w:cs="Arial"/>
        </w:rPr>
        <w:t xml:space="preserve">egression for </w:t>
      </w:r>
      <w:r w:rsidRPr="03890D64" w:rsidR="0071445C">
        <w:rPr>
          <w:rFonts w:ascii="Arial" w:hAnsi="Arial" w:eastAsia="Arial" w:cs="Arial"/>
        </w:rPr>
        <w:t>inflammatory plasma markers</w:t>
      </w:r>
      <w:r w:rsidRPr="03890D64" w:rsidR="7136FEC1">
        <w:rPr>
          <w:rFonts w:ascii="Arial" w:hAnsi="Arial" w:eastAsia="Arial" w:cs="Arial"/>
        </w:rPr>
        <w:t xml:space="preserve"> </w:t>
      </w:r>
      <w:r w:rsidRPr="03890D64" w:rsidR="24782CEA">
        <w:rPr>
          <w:rFonts w:ascii="Arial" w:hAnsi="Arial" w:eastAsia="Arial" w:cs="Arial"/>
        </w:rPr>
        <w:t>unadjusted and adjusted to sex, age and time since infection.</w:t>
      </w:r>
    </w:p>
    <w:tbl>
      <w:tblPr>
        <w:tblStyle w:val="TabelacomGrelha"/>
        <w:tblW w:w="10455" w:type="dxa"/>
        <w:tblLook w:val="04A0" w:firstRow="1" w:lastRow="0" w:firstColumn="1" w:lastColumn="0" w:noHBand="0" w:noVBand="1"/>
      </w:tblPr>
      <w:tblGrid>
        <w:gridCol w:w="2358"/>
        <w:gridCol w:w="1230"/>
        <w:gridCol w:w="1695"/>
        <w:gridCol w:w="1686"/>
        <w:gridCol w:w="2220"/>
        <w:gridCol w:w="1266"/>
      </w:tblGrid>
      <w:tr w:rsidR="00284704" w:rsidTr="03890D64" w14:paraId="6419F624" w14:textId="77777777">
        <w:trPr>
          <w:trHeight w:val="300"/>
        </w:trPr>
        <w:tc>
          <w:tcPr>
            <w:tcW w:w="2358" w:type="dxa"/>
          </w:tcPr>
          <w:p w:rsidR="00284704" w:rsidP="03890D64" w:rsidRDefault="00284704" w14:paraId="0F18A510" w14:textId="77777777">
            <w:pPr>
              <w:rPr>
                <w:rFonts w:ascii="Arial" w:hAnsi="Arial" w:eastAsia="Arial" w:cs="Arial"/>
                <w:b/>
                <w:bCs/>
              </w:rPr>
            </w:pPr>
          </w:p>
        </w:tc>
        <w:tc>
          <w:tcPr>
            <w:tcW w:w="1230" w:type="dxa"/>
            <w:vAlign w:val="center"/>
          </w:tcPr>
          <w:p w:rsidR="00284704" w:rsidP="03890D64" w:rsidRDefault="00284704" w14:paraId="3F810220" w14:textId="7DDAB767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</w:rPr>
              <w:t>p value</w:t>
            </w:r>
            <w:r w:rsidRPr="03890D64">
              <w:rPr>
                <w:rFonts w:ascii="Arial" w:hAnsi="Arial" w:eastAsia="Arial" w:cs="Arial"/>
                <w:b/>
                <w:bCs/>
                <w:vertAlign w:val="superscript"/>
              </w:rPr>
              <w:t>+</w:t>
            </w:r>
          </w:p>
        </w:tc>
        <w:tc>
          <w:tcPr>
            <w:tcW w:w="1695" w:type="dxa"/>
            <w:vAlign w:val="center"/>
          </w:tcPr>
          <w:p w:rsidR="00284704" w:rsidP="03890D64" w:rsidRDefault="00284704" w14:paraId="256BA531" w14:textId="77777777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</w:rPr>
              <w:t>Sex (p value)</w:t>
            </w:r>
          </w:p>
        </w:tc>
        <w:tc>
          <w:tcPr>
            <w:tcW w:w="1686" w:type="dxa"/>
            <w:vAlign w:val="center"/>
          </w:tcPr>
          <w:p w:rsidR="03890D64" w:rsidP="03890D64" w:rsidRDefault="03890D64" w14:paraId="49B56491" w14:textId="3400FD1B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</w:rPr>
              <w:t>Age (p value)</w:t>
            </w:r>
          </w:p>
        </w:tc>
        <w:tc>
          <w:tcPr>
            <w:tcW w:w="2220" w:type="dxa"/>
            <w:vAlign w:val="center"/>
          </w:tcPr>
          <w:p w:rsidR="03890D64" w:rsidP="03890D64" w:rsidRDefault="03890D64" w14:paraId="1D0397FA" w14:textId="6C29FEDF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</w:rPr>
              <w:t>Time since infection (p value)</w:t>
            </w:r>
          </w:p>
        </w:tc>
        <w:tc>
          <w:tcPr>
            <w:tcW w:w="1266" w:type="dxa"/>
            <w:vAlign w:val="center"/>
          </w:tcPr>
          <w:p w:rsidR="00284704" w:rsidP="03890D64" w:rsidRDefault="186D373F" w14:paraId="2DAD1561" w14:textId="1BD57412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  <w:b/>
                <w:bCs/>
              </w:rPr>
              <w:t>LC status</w:t>
            </w:r>
            <w:r w:rsidRPr="03890D64" w:rsidR="00284704">
              <w:rPr>
                <w:rFonts w:ascii="Arial" w:hAnsi="Arial" w:eastAsia="Arial" w:cs="Arial"/>
                <w:b/>
                <w:bCs/>
              </w:rPr>
              <w:t xml:space="preserve"> (p value)</w:t>
            </w:r>
          </w:p>
        </w:tc>
      </w:tr>
      <w:tr w:rsidR="00284704" w:rsidTr="03890D64" w14:paraId="138AE567" w14:textId="77777777">
        <w:trPr>
          <w:trHeight w:val="300"/>
        </w:trPr>
        <w:tc>
          <w:tcPr>
            <w:tcW w:w="2358" w:type="dxa"/>
          </w:tcPr>
          <w:p w:rsidRPr="00A237F9" w:rsidR="00284704" w:rsidP="03890D64" w:rsidRDefault="00284704" w14:paraId="53049CFE" w14:textId="1666CA15">
            <w:pPr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TNF-α (pg/ml)</w:t>
            </w:r>
          </w:p>
        </w:tc>
        <w:tc>
          <w:tcPr>
            <w:tcW w:w="1230" w:type="dxa"/>
            <w:vAlign w:val="center"/>
          </w:tcPr>
          <w:p w:rsidRPr="007237A7" w:rsidR="00284704" w:rsidP="03890D64" w:rsidRDefault="55DBEBC9" w14:paraId="730794E9" w14:textId="23DC4E49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532</w:t>
            </w:r>
          </w:p>
        </w:tc>
        <w:tc>
          <w:tcPr>
            <w:tcW w:w="1695" w:type="dxa"/>
            <w:vAlign w:val="center"/>
          </w:tcPr>
          <w:p w:rsidRPr="007237A7" w:rsidR="00284704" w:rsidP="03890D64" w:rsidRDefault="55DBEBC9" w14:paraId="6CD9348A" w14:textId="064A32BA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527</w:t>
            </w:r>
          </w:p>
        </w:tc>
        <w:tc>
          <w:tcPr>
            <w:tcW w:w="1686" w:type="dxa"/>
            <w:vAlign w:val="center"/>
          </w:tcPr>
          <w:p w:rsidR="55DBEBC9" w:rsidP="03890D64" w:rsidRDefault="55DBEBC9" w14:paraId="2969B696" w14:textId="6C35AB0C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273</w:t>
            </w:r>
          </w:p>
        </w:tc>
        <w:tc>
          <w:tcPr>
            <w:tcW w:w="2220" w:type="dxa"/>
            <w:vAlign w:val="center"/>
          </w:tcPr>
          <w:p w:rsidR="55DBEBC9" w:rsidP="03890D64" w:rsidRDefault="55DBEBC9" w14:paraId="732224EE" w14:textId="2982A6ED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955</w:t>
            </w:r>
          </w:p>
        </w:tc>
        <w:tc>
          <w:tcPr>
            <w:tcW w:w="1266" w:type="dxa"/>
            <w:vAlign w:val="center"/>
          </w:tcPr>
          <w:p w:rsidRPr="007237A7" w:rsidR="00284704" w:rsidP="03890D64" w:rsidRDefault="55DBEBC9" w14:paraId="63C18EA9" w14:textId="121A086D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291</w:t>
            </w:r>
          </w:p>
        </w:tc>
      </w:tr>
      <w:tr w:rsidR="00284704" w:rsidTr="03890D64" w14:paraId="4E231F89" w14:textId="77777777">
        <w:trPr>
          <w:trHeight w:val="300"/>
        </w:trPr>
        <w:tc>
          <w:tcPr>
            <w:tcW w:w="2358" w:type="dxa"/>
          </w:tcPr>
          <w:p w:rsidRPr="00A237F9" w:rsidR="00284704" w:rsidP="03890D64" w:rsidRDefault="00284704" w14:paraId="528F6B7F" w14:textId="09EF6742">
            <w:pPr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IL-10 (pg/ml)</w:t>
            </w:r>
          </w:p>
        </w:tc>
        <w:tc>
          <w:tcPr>
            <w:tcW w:w="1230" w:type="dxa"/>
            <w:vAlign w:val="center"/>
          </w:tcPr>
          <w:p w:rsidRPr="007237A7" w:rsidR="00284704" w:rsidP="03890D64" w:rsidRDefault="6621922C" w14:paraId="631BC120" w14:textId="366E61C9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110</w:t>
            </w:r>
          </w:p>
        </w:tc>
        <w:tc>
          <w:tcPr>
            <w:tcW w:w="1695" w:type="dxa"/>
            <w:vAlign w:val="center"/>
          </w:tcPr>
          <w:p w:rsidRPr="007237A7" w:rsidR="00284704" w:rsidP="03890D64" w:rsidRDefault="6621922C" w14:paraId="5D2A76F1" w14:textId="73E1BAAD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219</w:t>
            </w:r>
          </w:p>
        </w:tc>
        <w:tc>
          <w:tcPr>
            <w:tcW w:w="1686" w:type="dxa"/>
            <w:vAlign w:val="center"/>
          </w:tcPr>
          <w:p w:rsidR="6621922C" w:rsidP="03890D64" w:rsidRDefault="6621922C" w14:paraId="2C52965E" w14:textId="4D57C0E1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763</w:t>
            </w:r>
          </w:p>
        </w:tc>
        <w:tc>
          <w:tcPr>
            <w:tcW w:w="2220" w:type="dxa"/>
            <w:vAlign w:val="center"/>
          </w:tcPr>
          <w:p w:rsidR="6621922C" w:rsidP="03890D64" w:rsidRDefault="6621922C" w14:paraId="241084F8" w14:textId="5D90D520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046</w:t>
            </w:r>
          </w:p>
        </w:tc>
        <w:tc>
          <w:tcPr>
            <w:tcW w:w="1266" w:type="dxa"/>
            <w:vAlign w:val="center"/>
          </w:tcPr>
          <w:p w:rsidRPr="007237A7" w:rsidR="00284704" w:rsidP="03890D64" w:rsidRDefault="6621922C" w14:paraId="4121F0E4" w14:textId="756DE2CB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081</w:t>
            </w:r>
          </w:p>
        </w:tc>
      </w:tr>
      <w:tr w:rsidR="00284704" w:rsidTr="03890D64" w14:paraId="74097163" w14:textId="77777777">
        <w:trPr>
          <w:trHeight w:val="300"/>
        </w:trPr>
        <w:tc>
          <w:tcPr>
            <w:tcW w:w="2358" w:type="dxa"/>
          </w:tcPr>
          <w:p w:rsidR="00284704" w:rsidP="03890D64" w:rsidRDefault="00284704" w14:paraId="347DBA44" w14:textId="37EE121B">
            <w:pPr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</w:rPr>
              <w:t>sCD40L (pg/ml)</w:t>
            </w:r>
          </w:p>
        </w:tc>
        <w:tc>
          <w:tcPr>
            <w:tcW w:w="1230" w:type="dxa"/>
            <w:vAlign w:val="center"/>
          </w:tcPr>
          <w:p w:rsidRPr="007237A7" w:rsidR="00284704" w:rsidP="03890D64" w:rsidRDefault="73356AD5" w14:paraId="565F80F8" w14:textId="01023DB7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157</w:t>
            </w:r>
          </w:p>
        </w:tc>
        <w:tc>
          <w:tcPr>
            <w:tcW w:w="1695" w:type="dxa"/>
            <w:vAlign w:val="center"/>
          </w:tcPr>
          <w:p w:rsidRPr="007237A7" w:rsidR="00284704" w:rsidP="03890D64" w:rsidRDefault="73356AD5" w14:paraId="3AF5DD3F" w14:textId="0D1F1091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344</w:t>
            </w:r>
          </w:p>
        </w:tc>
        <w:tc>
          <w:tcPr>
            <w:tcW w:w="1686" w:type="dxa"/>
            <w:vAlign w:val="center"/>
          </w:tcPr>
          <w:p w:rsidR="73356AD5" w:rsidP="03890D64" w:rsidRDefault="73356AD5" w14:paraId="722A2490" w14:textId="274D357A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780</w:t>
            </w:r>
          </w:p>
        </w:tc>
        <w:tc>
          <w:tcPr>
            <w:tcW w:w="2220" w:type="dxa"/>
            <w:vAlign w:val="center"/>
          </w:tcPr>
          <w:p w:rsidR="73356AD5" w:rsidP="03890D64" w:rsidRDefault="73356AD5" w14:paraId="271087DA" w14:textId="1367671D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239</w:t>
            </w:r>
          </w:p>
        </w:tc>
        <w:tc>
          <w:tcPr>
            <w:tcW w:w="1266" w:type="dxa"/>
            <w:vAlign w:val="center"/>
          </w:tcPr>
          <w:p w:rsidRPr="007237A7" w:rsidR="00284704" w:rsidP="03890D64" w:rsidRDefault="73356AD5" w14:paraId="053597B3" w14:textId="13E6627A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266</w:t>
            </w:r>
          </w:p>
        </w:tc>
      </w:tr>
      <w:tr w:rsidR="00284704" w:rsidTr="03890D64" w14:paraId="6AF9011B" w14:textId="77777777">
        <w:trPr>
          <w:trHeight w:val="300"/>
        </w:trPr>
        <w:tc>
          <w:tcPr>
            <w:tcW w:w="2358" w:type="dxa"/>
          </w:tcPr>
          <w:p w:rsidR="00284704" w:rsidP="03890D64" w:rsidRDefault="00284704" w14:paraId="294FC81F" w14:textId="47D34226">
            <w:pPr>
              <w:rPr>
                <w:rFonts w:ascii="Arial" w:hAnsi="Arial" w:eastAsia="Arial" w:cs="Arial"/>
                <w:b/>
                <w:bCs/>
              </w:rPr>
            </w:pPr>
            <w:r w:rsidRPr="03890D64">
              <w:rPr>
                <w:rFonts w:ascii="Arial" w:hAnsi="Arial" w:eastAsia="Arial" w:cs="Arial"/>
              </w:rPr>
              <w:t>sFAS (pg/ml)</w:t>
            </w:r>
          </w:p>
        </w:tc>
        <w:tc>
          <w:tcPr>
            <w:tcW w:w="1230" w:type="dxa"/>
            <w:vAlign w:val="center"/>
          </w:tcPr>
          <w:p w:rsidRPr="007237A7" w:rsidR="00284704" w:rsidP="03890D64" w:rsidRDefault="77A124C6" w14:paraId="74BD0920" w14:textId="5A57DEC3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215</w:t>
            </w:r>
          </w:p>
        </w:tc>
        <w:tc>
          <w:tcPr>
            <w:tcW w:w="1695" w:type="dxa"/>
            <w:vAlign w:val="center"/>
          </w:tcPr>
          <w:p w:rsidRPr="007237A7" w:rsidR="00284704" w:rsidP="03890D64" w:rsidRDefault="77A124C6" w14:paraId="0496FE2D" w14:textId="19FAFCE8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348</w:t>
            </w:r>
          </w:p>
        </w:tc>
        <w:tc>
          <w:tcPr>
            <w:tcW w:w="1686" w:type="dxa"/>
            <w:vAlign w:val="center"/>
          </w:tcPr>
          <w:p w:rsidR="77A124C6" w:rsidP="03890D64" w:rsidRDefault="77A124C6" w14:paraId="76541D73" w14:textId="1935A5EF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116</w:t>
            </w:r>
          </w:p>
        </w:tc>
        <w:tc>
          <w:tcPr>
            <w:tcW w:w="2220" w:type="dxa"/>
            <w:vAlign w:val="center"/>
          </w:tcPr>
          <w:p w:rsidR="77A124C6" w:rsidP="03890D64" w:rsidRDefault="77A124C6" w14:paraId="38ADFC35" w14:textId="08188BB1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317</w:t>
            </w:r>
          </w:p>
        </w:tc>
        <w:tc>
          <w:tcPr>
            <w:tcW w:w="1266" w:type="dxa"/>
            <w:vAlign w:val="center"/>
          </w:tcPr>
          <w:p w:rsidRPr="007237A7" w:rsidR="00284704" w:rsidP="03890D64" w:rsidRDefault="77A124C6" w14:paraId="2FA1BDBE" w14:textId="3DC8BD66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595</w:t>
            </w:r>
          </w:p>
        </w:tc>
      </w:tr>
      <w:tr w:rsidR="00284704" w:rsidTr="03890D64" w14:paraId="0B910BD9" w14:textId="77777777">
        <w:trPr>
          <w:trHeight w:val="300"/>
        </w:trPr>
        <w:tc>
          <w:tcPr>
            <w:tcW w:w="2358" w:type="dxa"/>
          </w:tcPr>
          <w:p w:rsidRPr="00A237F9" w:rsidR="00284704" w:rsidP="03890D64" w:rsidRDefault="00284704" w14:paraId="6DAC55E7" w14:textId="09570A04">
            <w:pPr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Perforin (pg/ml)</w:t>
            </w:r>
          </w:p>
        </w:tc>
        <w:tc>
          <w:tcPr>
            <w:tcW w:w="1230" w:type="dxa"/>
            <w:vAlign w:val="center"/>
          </w:tcPr>
          <w:p w:rsidRPr="007237A7" w:rsidR="00284704" w:rsidP="03890D64" w:rsidRDefault="2CBE4DBB" w14:paraId="07686ABE" w14:textId="05CE68AA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148</w:t>
            </w:r>
          </w:p>
        </w:tc>
        <w:tc>
          <w:tcPr>
            <w:tcW w:w="1695" w:type="dxa"/>
            <w:vAlign w:val="center"/>
          </w:tcPr>
          <w:p w:rsidRPr="007237A7" w:rsidR="00284704" w:rsidP="03890D64" w:rsidRDefault="2CBE4DBB" w14:paraId="150D9CD4" w14:textId="39F225E3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364</w:t>
            </w:r>
          </w:p>
        </w:tc>
        <w:tc>
          <w:tcPr>
            <w:tcW w:w="1686" w:type="dxa"/>
            <w:vAlign w:val="center"/>
          </w:tcPr>
          <w:p w:rsidR="2CBE4DBB" w:rsidP="03890D64" w:rsidRDefault="2CBE4DBB" w14:paraId="1B0D368B" w14:textId="6E35FDCD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317</w:t>
            </w:r>
          </w:p>
        </w:tc>
        <w:tc>
          <w:tcPr>
            <w:tcW w:w="2220" w:type="dxa"/>
            <w:vAlign w:val="center"/>
          </w:tcPr>
          <w:p w:rsidR="2CBE4DBB" w:rsidP="03890D64" w:rsidRDefault="2CBE4DBB" w14:paraId="51D8E349" w14:textId="493254A7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068</w:t>
            </w:r>
          </w:p>
        </w:tc>
        <w:tc>
          <w:tcPr>
            <w:tcW w:w="1266" w:type="dxa"/>
            <w:vAlign w:val="center"/>
          </w:tcPr>
          <w:p w:rsidRPr="007237A7" w:rsidR="00284704" w:rsidP="03890D64" w:rsidRDefault="2CBE4DBB" w14:paraId="464621F2" w14:textId="70827CA4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015</w:t>
            </w:r>
          </w:p>
        </w:tc>
      </w:tr>
      <w:tr w:rsidR="00284704" w:rsidTr="03890D64" w14:paraId="2934849C" w14:textId="77777777">
        <w:trPr>
          <w:trHeight w:val="300"/>
        </w:trPr>
        <w:tc>
          <w:tcPr>
            <w:tcW w:w="2358" w:type="dxa"/>
          </w:tcPr>
          <w:p w:rsidR="00284704" w:rsidP="03890D64" w:rsidRDefault="00284704" w14:paraId="5E40D277" w14:textId="2F4AE68C">
            <w:pPr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Granzyme A (pg/ml)</w:t>
            </w:r>
          </w:p>
        </w:tc>
        <w:tc>
          <w:tcPr>
            <w:tcW w:w="1230" w:type="dxa"/>
            <w:vAlign w:val="center"/>
          </w:tcPr>
          <w:p w:rsidRPr="007237A7" w:rsidR="00284704" w:rsidP="03890D64" w:rsidRDefault="109BD24A" w14:paraId="77D715C4" w14:textId="036C81E5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013</w:t>
            </w:r>
          </w:p>
        </w:tc>
        <w:tc>
          <w:tcPr>
            <w:tcW w:w="1695" w:type="dxa"/>
            <w:vAlign w:val="center"/>
          </w:tcPr>
          <w:p w:rsidRPr="007237A7" w:rsidR="00284704" w:rsidP="03890D64" w:rsidRDefault="109BD24A" w14:paraId="4D46D234" w14:textId="1472A960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097</w:t>
            </w:r>
          </w:p>
        </w:tc>
        <w:tc>
          <w:tcPr>
            <w:tcW w:w="1686" w:type="dxa"/>
            <w:vAlign w:val="center"/>
          </w:tcPr>
          <w:p w:rsidR="109BD24A" w:rsidP="03890D64" w:rsidRDefault="109BD24A" w14:paraId="5A4B989B" w14:textId="1128CB49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002</w:t>
            </w:r>
          </w:p>
        </w:tc>
        <w:tc>
          <w:tcPr>
            <w:tcW w:w="2220" w:type="dxa"/>
            <w:vAlign w:val="center"/>
          </w:tcPr>
          <w:p w:rsidR="109BD24A" w:rsidP="03890D64" w:rsidRDefault="109BD24A" w14:paraId="146184F6" w14:textId="569B5CE1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636</w:t>
            </w:r>
          </w:p>
        </w:tc>
        <w:tc>
          <w:tcPr>
            <w:tcW w:w="1266" w:type="dxa"/>
            <w:vAlign w:val="center"/>
          </w:tcPr>
          <w:p w:rsidRPr="007237A7" w:rsidR="00284704" w:rsidP="03890D64" w:rsidRDefault="109BD24A" w14:paraId="30FB067C" w14:textId="5E1F54F4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848</w:t>
            </w:r>
          </w:p>
        </w:tc>
      </w:tr>
      <w:tr w:rsidR="00284704" w:rsidTr="03890D64" w14:paraId="115BFE1C" w14:textId="77777777">
        <w:trPr>
          <w:trHeight w:val="300"/>
        </w:trPr>
        <w:tc>
          <w:tcPr>
            <w:tcW w:w="2358" w:type="dxa"/>
          </w:tcPr>
          <w:p w:rsidR="00284704" w:rsidP="03890D64" w:rsidRDefault="00284704" w14:paraId="111A985F" w14:textId="45BA6BB5">
            <w:pPr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Granzyme B (pg/ml)</w:t>
            </w:r>
          </w:p>
        </w:tc>
        <w:tc>
          <w:tcPr>
            <w:tcW w:w="1230" w:type="dxa"/>
            <w:vAlign w:val="center"/>
          </w:tcPr>
          <w:p w:rsidRPr="007237A7" w:rsidR="00284704" w:rsidP="03890D64" w:rsidRDefault="72219007" w14:paraId="44543DF1" w14:textId="4D6222F8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737</w:t>
            </w:r>
          </w:p>
        </w:tc>
        <w:tc>
          <w:tcPr>
            <w:tcW w:w="1695" w:type="dxa"/>
            <w:vAlign w:val="center"/>
          </w:tcPr>
          <w:p w:rsidRPr="007237A7" w:rsidR="00284704" w:rsidP="03890D64" w:rsidRDefault="72219007" w14:paraId="1AC7ED7C" w14:textId="23C9781B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310</w:t>
            </w:r>
          </w:p>
        </w:tc>
        <w:tc>
          <w:tcPr>
            <w:tcW w:w="1686" w:type="dxa"/>
            <w:vAlign w:val="center"/>
          </w:tcPr>
          <w:p w:rsidR="72219007" w:rsidP="03890D64" w:rsidRDefault="72219007" w14:paraId="63DA750C" w14:textId="57EC9A98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697</w:t>
            </w:r>
          </w:p>
        </w:tc>
        <w:tc>
          <w:tcPr>
            <w:tcW w:w="2220" w:type="dxa"/>
            <w:vAlign w:val="center"/>
          </w:tcPr>
          <w:p w:rsidR="72219007" w:rsidP="03890D64" w:rsidRDefault="72219007" w14:paraId="7F60043B" w14:textId="42809CBE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300</w:t>
            </w:r>
          </w:p>
        </w:tc>
        <w:tc>
          <w:tcPr>
            <w:tcW w:w="1266" w:type="dxa"/>
            <w:vAlign w:val="center"/>
          </w:tcPr>
          <w:p w:rsidRPr="007237A7" w:rsidR="00284704" w:rsidP="03890D64" w:rsidRDefault="72219007" w14:paraId="02EE771B" w14:textId="22BA3AF6">
            <w:pPr>
              <w:jc w:val="center"/>
              <w:rPr>
                <w:rFonts w:ascii="Arial" w:hAnsi="Arial" w:eastAsia="Arial" w:cs="Arial"/>
              </w:rPr>
            </w:pPr>
            <w:r w:rsidRPr="03890D64">
              <w:rPr>
                <w:rFonts w:ascii="Arial" w:hAnsi="Arial" w:eastAsia="Arial" w:cs="Arial"/>
              </w:rPr>
              <w:t>0.661</w:t>
            </w:r>
          </w:p>
        </w:tc>
      </w:tr>
    </w:tbl>
    <w:p w:rsidR="004A72E3" w:rsidP="03890D64" w:rsidRDefault="004A72E3" w14:paraId="0B0C1CBA" w14:textId="38FB1472">
      <w:pPr>
        <w:rPr>
          <w:rFonts w:ascii="Arial" w:hAnsi="Arial" w:eastAsia="Arial" w:cs="Arial"/>
        </w:rPr>
      </w:pPr>
      <w:r w:rsidRPr="03890D64">
        <w:rPr>
          <w:rFonts w:ascii="Arial" w:hAnsi="Arial" w:eastAsia="Arial" w:cs="Arial"/>
          <w:vertAlign w:val="superscript"/>
        </w:rPr>
        <w:t>+</w:t>
      </w:r>
      <w:r w:rsidRPr="03890D64">
        <w:rPr>
          <w:rFonts w:ascii="Arial" w:hAnsi="Arial" w:eastAsia="Arial" w:cs="Arial"/>
        </w:rPr>
        <w:t>Bonferroni adjusted p &lt; 0.0</w:t>
      </w:r>
      <w:r w:rsidRPr="03890D64" w:rsidR="00284704">
        <w:rPr>
          <w:rFonts w:ascii="Arial" w:hAnsi="Arial" w:eastAsia="Arial" w:cs="Arial"/>
        </w:rPr>
        <w:t>07</w:t>
      </w:r>
    </w:p>
    <w:p w:rsidR="00AD34DF" w:rsidP="299A0E95" w:rsidRDefault="00AD34DF" w14:paraId="241FD5F6" w14:textId="41915650">
      <w:pPr>
        <w:pStyle w:val="Normal"/>
        <w:spacing w:after="120"/>
        <w:rPr>
          <w:rFonts w:ascii="Arial" w:hAnsi="Arial" w:eastAsia="Arial" w:cs="Arial"/>
        </w:rPr>
      </w:pPr>
      <w:r w:rsidRPr="299A0E95" w:rsidR="00AD34DF">
        <w:rPr>
          <w:rFonts w:ascii="Arial" w:hAnsi="Arial" w:eastAsia="Arial" w:cs="Arial"/>
          <w:b w:val="1"/>
          <w:bCs w:val="1"/>
        </w:rPr>
        <w:t>Table S</w:t>
      </w:r>
      <w:r w:rsidRPr="299A0E95" w:rsidR="00AD34DF">
        <w:rPr>
          <w:rFonts w:ascii="Arial" w:hAnsi="Arial" w:eastAsia="Arial" w:cs="Arial"/>
          <w:b w:val="1"/>
          <w:bCs w:val="1"/>
        </w:rPr>
        <w:t>9</w:t>
      </w:r>
      <w:r w:rsidRPr="299A0E95" w:rsidR="00AD34DF">
        <w:rPr>
          <w:rFonts w:ascii="Arial" w:hAnsi="Arial" w:eastAsia="Arial" w:cs="Arial"/>
          <w:b w:val="1"/>
          <w:bCs w:val="1"/>
        </w:rPr>
        <w:t>:</w:t>
      </w:r>
      <w:r w:rsidRPr="299A0E95" w:rsidR="00AD34DF">
        <w:rPr>
          <w:rFonts w:ascii="Arial" w:hAnsi="Arial" w:eastAsia="Arial" w:cs="Arial"/>
        </w:rPr>
        <w:t xml:space="preserve"> </w:t>
      </w:r>
      <w:r w:rsidRPr="299A0E95" w:rsidR="00AD34DF">
        <w:rPr>
          <w:rFonts w:ascii="Arial" w:hAnsi="Arial" w:eastAsia="Arial" w:cs="Arial"/>
        </w:rPr>
        <w:t xml:space="preserve">Effect sizes </w:t>
      </w:r>
      <w:r w:rsidRPr="299A0E95" w:rsidR="00AD34DF">
        <w:rPr>
          <w:rFonts w:ascii="Arial" w:hAnsi="Arial" w:eastAsia="Arial" w:cs="Arial"/>
        </w:rPr>
        <w:t>determined</w:t>
      </w:r>
      <w:r w:rsidRPr="299A0E95" w:rsidR="00AD34DF">
        <w:rPr>
          <w:rFonts w:ascii="Arial" w:hAnsi="Arial" w:eastAsia="Arial" w:cs="Arial"/>
        </w:rPr>
        <w:t xml:space="preserve"> by correlation coefficient r for Mann-Whitney tests</w:t>
      </w:r>
      <w:r w:rsidRPr="299A0E95" w:rsidR="00AD34DF">
        <w:rPr>
          <w:rFonts w:ascii="Arial" w:hAnsi="Arial" w:eastAsia="Arial" w:cs="Arial"/>
        </w:rPr>
        <w:t>.</w:t>
      </w:r>
    </w:p>
    <w:tbl>
      <w:tblPr>
        <w:tblW w:w="3319" w:type="pct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3"/>
        <w:gridCol w:w="2409"/>
        <w:gridCol w:w="2409"/>
      </w:tblGrid>
      <w:tr w:rsidRPr="005D7D40" w:rsidR="007D4731" w:rsidTr="299A0E95" w14:paraId="3021B11B" w14:textId="2B3FC1C8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55DAE3B1" w14:textId="77777777">
            <w:pPr>
              <w:spacing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b/>
                <w:bCs/>
                <w:color w:val="000000"/>
                <w:lang w:val="pt-PT" w:eastAsia="pt-PT"/>
              </w:rPr>
              <w:t>Figure</w:t>
            </w:r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495DD784" w14:textId="77777777">
            <w:pPr>
              <w:spacing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b/>
                <w:bCs/>
                <w:color w:val="000000"/>
                <w:lang w:val="pt-PT" w:eastAsia="pt-PT"/>
              </w:rPr>
              <w:t>Effect size (r)</w:t>
            </w:r>
          </w:p>
        </w:tc>
        <w:tc>
          <w:tcPr>
            <w:tcW w:w="1735" w:type="pct"/>
            <w:tcMar/>
          </w:tcPr>
          <w:p w:rsidRPr="005D7D40" w:rsidR="007D4731" w:rsidP="005D7D40" w:rsidRDefault="007D4731" w14:paraId="47F9E1A3" w14:textId="402D9BE1">
            <w:pPr>
              <w:spacing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b/>
                <w:bCs/>
                <w:color w:val="000000"/>
                <w:lang w:val="pt-PT" w:eastAsia="pt-PT"/>
              </w:rPr>
              <w:t>Classification</w:t>
            </w:r>
            <w:proofErr w:type="spellEnd"/>
          </w:p>
        </w:tc>
      </w:tr>
      <w:tr w:rsidRPr="005D7D40" w:rsidR="007D4731" w:rsidTr="299A0E95" w14:paraId="3F24A3EF" w14:textId="08E32153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17941D98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1C</w:t>
            </w:r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28402052" w14:textId="1DD86719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207</w:t>
            </w:r>
          </w:p>
        </w:tc>
        <w:tc>
          <w:tcPr>
            <w:tcW w:w="1735" w:type="pct"/>
            <w:tcMar/>
          </w:tcPr>
          <w:p w:rsidRPr="005D7D40" w:rsidR="007D4731" w:rsidP="005D7D40" w:rsidRDefault="007D4731" w14:paraId="0C822AE6" w14:textId="484DF335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7D4731" w:rsidTr="299A0E95" w14:paraId="21555020" w14:textId="72BF92AC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7BB1DFDD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 xml:space="preserve">1D </w:t>
            </w:r>
            <w:proofErr w:type="spellStart"/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Ctr</w:t>
            </w:r>
            <w:proofErr w:type="spellEnd"/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71E60B88" w14:textId="6C4C3082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187</w:t>
            </w:r>
          </w:p>
        </w:tc>
        <w:tc>
          <w:tcPr>
            <w:tcW w:w="1735" w:type="pct"/>
            <w:tcMar/>
          </w:tcPr>
          <w:p w:rsidRPr="005D7D40" w:rsidR="007D4731" w:rsidP="005D7D40" w:rsidRDefault="004271B0" w14:paraId="3A6ABA6F" w14:textId="376EE325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7D4731" w:rsidTr="299A0E95" w14:paraId="39977BEE" w14:textId="37609699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60EFAEDE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1E</w:t>
            </w:r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66147348" w14:textId="5CCA2B06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305</w:t>
            </w:r>
          </w:p>
        </w:tc>
        <w:tc>
          <w:tcPr>
            <w:tcW w:w="1735" w:type="pct"/>
            <w:tcMar/>
          </w:tcPr>
          <w:p w:rsidRPr="005D7D40" w:rsidR="007D4731" w:rsidP="005D7D40" w:rsidRDefault="00795E0F" w14:paraId="0F7E4234" w14:textId="6A1D941F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Medium</w:t>
            </w:r>
            <w:proofErr w:type="spellEnd"/>
          </w:p>
        </w:tc>
      </w:tr>
      <w:tr w:rsidRPr="005D7D40" w:rsidR="007D4731" w:rsidTr="299A0E95" w14:paraId="4F455868" w14:textId="04137E25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037A2D16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1G</w:t>
            </w:r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01204D62" w14:textId="2C5D251A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195</w:t>
            </w:r>
          </w:p>
        </w:tc>
        <w:tc>
          <w:tcPr>
            <w:tcW w:w="1735" w:type="pct"/>
            <w:tcMar/>
          </w:tcPr>
          <w:p w:rsidRPr="005D7D40" w:rsidR="007D4731" w:rsidP="005D7D40" w:rsidRDefault="004271B0" w14:paraId="7ADB02BE" w14:textId="340CDE61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7D4731" w:rsidTr="299A0E95" w14:paraId="47101A45" w14:textId="0A5AB62F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325D6347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1H</w:t>
            </w:r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43B66366" w14:textId="1C6846D4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099</w:t>
            </w:r>
          </w:p>
        </w:tc>
        <w:tc>
          <w:tcPr>
            <w:tcW w:w="1735" w:type="pct"/>
            <w:tcMar/>
          </w:tcPr>
          <w:p w:rsidRPr="005D7D40" w:rsidR="007D4731" w:rsidP="005D7D40" w:rsidRDefault="004271B0" w14:paraId="550BE3BE" w14:textId="6CBC0434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7D4731" w:rsidTr="299A0E95" w14:paraId="71F53615" w14:textId="648BC5D1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4FCC9737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2A</w:t>
            </w:r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76D20420" w14:textId="1BB7B281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259</w:t>
            </w:r>
          </w:p>
        </w:tc>
        <w:tc>
          <w:tcPr>
            <w:tcW w:w="1735" w:type="pct"/>
            <w:tcMar/>
          </w:tcPr>
          <w:p w:rsidRPr="005D7D40" w:rsidR="007D4731" w:rsidP="005D7D40" w:rsidRDefault="004271B0" w14:paraId="6130DC3C" w14:textId="03FA3E59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7D4731" w:rsidTr="299A0E95" w14:paraId="7719AA24" w14:textId="7E59A096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6728CA93" w14:textId="1BB8EF80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 xml:space="preserve">2B </w:t>
            </w:r>
            <w:proofErr w:type="spellStart"/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Female</w:t>
            </w:r>
            <w:proofErr w:type="spellEnd"/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22F0487D" w14:textId="6688E5AA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415</w:t>
            </w:r>
          </w:p>
        </w:tc>
        <w:tc>
          <w:tcPr>
            <w:tcW w:w="1735" w:type="pct"/>
            <w:tcMar/>
          </w:tcPr>
          <w:p w:rsidRPr="005D7D40" w:rsidR="007D4731" w:rsidP="005D7D40" w:rsidRDefault="00795E0F" w14:paraId="4F729DB1" w14:textId="737A0EC5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Medium</w:t>
            </w:r>
            <w:proofErr w:type="spellEnd"/>
          </w:p>
        </w:tc>
      </w:tr>
      <w:tr w:rsidRPr="005D7D40" w:rsidR="007D4731" w:rsidTr="299A0E95" w14:paraId="7846EA03" w14:textId="372E433B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2EA112E7" w14:textId="522C45F4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 xml:space="preserve">4E </w:t>
            </w:r>
            <w:proofErr w:type="spellStart"/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Female</w:t>
            </w:r>
            <w:proofErr w:type="spellEnd"/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745EEA14" w14:textId="17BA9E91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480</w:t>
            </w:r>
          </w:p>
        </w:tc>
        <w:tc>
          <w:tcPr>
            <w:tcW w:w="1735" w:type="pct"/>
            <w:tcMar/>
          </w:tcPr>
          <w:p w:rsidRPr="005D7D40" w:rsidR="007D4731" w:rsidP="005D7D40" w:rsidRDefault="00795E0F" w14:paraId="04D5EECD" w14:textId="2C958BCF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Medium</w:t>
            </w:r>
            <w:proofErr w:type="spellEnd"/>
          </w:p>
        </w:tc>
      </w:tr>
      <w:tr w:rsidRPr="005D7D40" w:rsidR="007D4731" w:rsidTr="299A0E95" w14:paraId="52DFA721" w14:textId="5D299006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538C72E5" w14:textId="005F70E9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 xml:space="preserve">4F </w:t>
            </w:r>
            <w:proofErr w:type="spellStart"/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Female</w:t>
            </w:r>
            <w:proofErr w:type="spellEnd"/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4E209421" w14:textId="5BEF7B08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120</w:t>
            </w:r>
          </w:p>
        </w:tc>
        <w:tc>
          <w:tcPr>
            <w:tcW w:w="1735" w:type="pct"/>
            <w:tcMar/>
          </w:tcPr>
          <w:p w:rsidRPr="005D7D40" w:rsidR="007D4731" w:rsidP="005D7D40" w:rsidRDefault="004271B0" w14:paraId="1E873064" w14:textId="32368EC3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7D4731" w:rsidTr="299A0E95" w14:paraId="1A5A19CE" w14:textId="743ACB4A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691B8177" w14:textId="5F08FA92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 xml:space="preserve">4I </w:t>
            </w:r>
            <w:proofErr w:type="spellStart"/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Female</w:t>
            </w:r>
            <w:proofErr w:type="spellEnd"/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5F42A252" w14:textId="4691E3AE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200</w:t>
            </w:r>
          </w:p>
        </w:tc>
        <w:tc>
          <w:tcPr>
            <w:tcW w:w="1735" w:type="pct"/>
            <w:tcMar/>
          </w:tcPr>
          <w:p w:rsidRPr="005D7D40" w:rsidR="007D4731" w:rsidP="005D7D40" w:rsidRDefault="004271B0" w14:paraId="0E95D530" w14:textId="720F8BAE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7D4731" w:rsidTr="299A0E95" w14:paraId="17DDC3FD" w14:textId="7130417C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0D9CAA89" w14:textId="63A75E2B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4I Male</w:t>
            </w:r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4E47142C" w14:textId="397D58A7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276</w:t>
            </w:r>
          </w:p>
        </w:tc>
        <w:tc>
          <w:tcPr>
            <w:tcW w:w="1735" w:type="pct"/>
            <w:tcMar/>
          </w:tcPr>
          <w:p w:rsidRPr="005D7D40" w:rsidR="007D4731" w:rsidP="005D7D40" w:rsidRDefault="004271B0" w14:paraId="634D286F" w14:textId="596E7EEE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7D4731" w:rsidTr="299A0E95" w14:paraId="33CED70C" w14:textId="50A42C49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31B478E2" w14:textId="3EEF0F1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4J Male</w:t>
            </w:r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738E43E0" w14:textId="6DAFB772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242</w:t>
            </w:r>
          </w:p>
        </w:tc>
        <w:tc>
          <w:tcPr>
            <w:tcW w:w="1735" w:type="pct"/>
            <w:tcMar/>
          </w:tcPr>
          <w:p w:rsidRPr="005D7D40" w:rsidR="007D4731" w:rsidP="005D7D40" w:rsidRDefault="004271B0" w14:paraId="4543DF9C" w14:textId="7F085FE0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7D4731" w:rsidTr="299A0E95" w14:paraId="0B6C80F0" w14:textId="48C18FBB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211CA5C7" w14:textId="75A5E078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 xml:space="preserve">5A </w:t>
            </w:r>
            <w:proofErr w:type="spellStart"/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Female</w:t>
            </w:r>
            <w:proofErr w:type="spellEnd"/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63108288" w14:textId="4D339B4D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357</w:t>
            </w:r>
          </w:p>
        </w:tc>
        <w:tc>
          <w:tcPr>
            <w:tcW w:w="1735" w:type="pct"/>
            <w:tcMar/>
          </w:tcPr>
          <w:p w:rsidRPr="005D7D40" w:rsidR="007D4731" w:rsidP="005D7D40" w:rsidRDefault="00795E0F" w14:paraId="44B3C729" w14:textId="002161F0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Medium</w:t>
            </w:r>
            <w:proofErr w:type="spellEnd"/>
          </w:p>
        </w:tc>
      </w:tr>
      <w:tr w:rsidRPr="005D7D40" w:rsidR="007D4731" w:rsidTr="299A0E95" w14:paraId="64529D76" w14:textId="2C587A0A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5C9B2F62" w14:textId="02C48473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5A Male</w:t>
            </w:r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4875A548" w14:textId="6F377584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761</w:t>
            </w:r>
          </w:p>
        </w:tc>
        <w:tc>
          <w:tcPr>
            <w:tcW w:w="1735" w:type="pct"/>
            <w:tcMar/>
          </w:tcPr>
          <w:p w:rsidRPr="005D7D40" w:rsidR="007D4731" w:rsidP="005D7D40" w:rsidRDefault="000D4F65" w14:paraId="594EA627" w14:textId="354E2E31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Large</w:t>
            </w:r>
            <w:proofErr w:type="spellEnd"/>
          </w:p>
        </w:tc>
      </w:tr>
      <w:tr w:rsidRPr="005D7D40" w:rsidR="007D4731" w:rsidTr="299A0E95" w14:paraId="070DC37F" w14:textId="213DDE92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506F9DB2" w14:textId="22EE14C6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 xml:space="preserve">5B </w:t>
            </w:r>
            <w:proofErr w:type="spellStart"/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Female</w:t>
            </w:r>
            <w:proofErr w:type="spellEnd"/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650189BB" w14:textId="5E672597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078</w:t>
            </w:r>
          </w:p>
        </w:tc>
        <w:tc>
          <w:tcPr>
            <w:tcW w:w="1735" w:type="pct"/>
            <w:tcMar/>
          </w:tcPr>
          <w:p w:rsidRPr="005D7D40" w:rsidR="007D4731" w:rsidP="005D7D40" w:rsidRDefault="004271B0" w14:paraId="5D904048" w14:textId="7F531865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7D4731" w:rsidTr="299A0E95" w14:paraId="0196969B" w14:textId="40759FCB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36119C94" w14:textId="64DBD574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5B Male</w:t>
            </w:r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5CB0B181" w14:textId="1DDDE189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365</w:t>
            </w:r>
          </w:p>
        </w:tc>
        <w:tc>
          <w:tcPr>
            <w:tcW w:w="1735" w:type="pct"/>
            <w:tcMar/>
          </w:tcPr>
          <w:p w:rsidRPr="005D7D40" w:rsidR="007D4731" w:rsidP="005D7D40" w:rsidRDefault="00795E0F" w14:paraId="7B800EE0" w14:textId="5438470A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Medium</w:t>
            </w:r>
            <w:proofErr w:type="spellEnd"/>
          </w:p>
        </w:tc>
      </w:tr>
      <w:tr w:rsidRPr="005D7D40" w:rsidR="007D4731" w:rsidTr="299A0E95" w14:paraId="7422CA68" w14:textId="7714A760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091C6BA3" w14:textId="5F2BFCE8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 xml:space="preserve">5C </w:t>
            </w:r>
            <w:proofErr w:type="spellStart"/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Female</w:t>
            </w:r>
            <w:proofErr w:type="spellEnd"/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225A0FF4" w14:textId="059F41AD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408</w:t>
            </w:r>
          </w:p>
        </w:tc>
        <w:tc>
          <w:tcPr>
            <w:tcW w:w="1735" w:type="pct"/>
            <w:tcMar/>
          </w:tcPr>
          <w:p w:rsidRPr="005D7D40" w:rsidR="007D4731" w:rsidP="005D7D40" w:rsidRDefault="00795E0F" w14:paraId="6E6609CE" w14:textId="0E0A3ABB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Medium</w:t>
            </w:r>
            <w:proofErr w:type="spellEnd"/>
          </w:p>
        </w:tc>
      </w:tr>
      <w:tr w:rsidRPr="005D7D40" w:rsidR="007D4731" w:rsidTr="299A0E95" w14:paraId="20E85B69" w14:textId="6438FA15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75BBFA44" w14:textId="467775A1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 xml:space="preserve">5D </w:t>
            </w:r>
            <w:proofErr w:type="spellStart"/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Female</w:t>
            </w:r>
            <w:proofErr w:type="spellEnd"/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477CFC50" w14:textId="2F5011AE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342</w:t>
            </w:r>
          </w:p>
        </w:tc>
        <w:tc>
          <w:tcPr>
            <w:tcW w:w="1735" w:type="pct"/>
            <w:tcMar/>
          </w:tcPr>
          <w:p w:rsidRPr="005D7D40" w:rsidR="007D4731" w:rsidP="005D7D40" w:rsidRDefault="00795E0F" w14:paraId="78DEEF49" w14:textId="397BC138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Medium</w:t>
            </w:r>
            <w:proofErr w:type="spellEnd"/>
          </w:p>
        </w:tc>
      </w:tr>
      <w:tr w:rsidRPr="005D7D40" w:rsidR="007D4731" w:rsidTr="299A0E95" w14:paraId="16914DD7" w14:textId="2CB9C3A5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0D079687" w14:textId="42DECD90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5D Male</w:t>
            </w:r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7726622D" w14:textId="2EF6AB7A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275</w:t>
            </w:r>
          </w:p>
        </w:tc>
        <w:tc>
          <w:tcPr>
            <w:tcW w:w="1735" w:type="pct"/>
            <w:tcMar/>
          </w:tcPr>
          <w:p w:rsidRPr="005D7D40" w:rsidR="007D4731" w:rsidP="005D7D40" w:rsidRDefault="004271B0" w14:paraId="6D936E86" w14:textId="31DBDCFE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7D4731" w:rsidTr="299A0E95" w14:paraId="14C8515D" w14:textId="2D3A3BA5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5F63DD63" w14:textId="01BDF109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 xml:space="preserve">5E </w:t>
            </w:r>
            <w:proofErr w:type="spellStart"/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Female</w:t>
            </w:r>
            <w:proofErr w:type="spellEnd"/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15310638" w14:textId="2276D4CE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365</w:t>
            </w:r>
          </w:p>
        </w:tc>
        <w:tc>
          <w:tcPr>
            <w:tcW w:w="1735" w:type="pct"/>
            <w:tcMar/>
          </w:tcPr>
          <w:p w:rsidRPr="005D7D40" w:rsidR="007D4731" w:rsidP="005D7D40" w:rsidRDefault="00795E0F" w14:paraId="2E0F046E" w14:textId="5BB05E67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Medium</w:t>
            </w:r>
            <w:proofErr w:type="spellEnd"/>
          </w:p>
        </w:tc>
      </w:tr>
      <w:tr w:rsidRPr="005D7D40" w:rsidR="007D4731" w:rsidTr="299A0E95" w14:paraId="14A0E7EE" w14:textId="6A0B6DF7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63E6070B" w14:textId="6F70EB29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 xml:space="preserve">5F </w:t>
            </w:r>
            <w:proofErr w:type="spellStart"/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Female</w:t>
            </w:r>
            <w:proofErr w:type="spellEnd"/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0AA91BEC" w14:textId="6AD6054A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000</w:t>
            </w:r>
          </w:p>
        </w:tc>
        <w:tc>
          <w:tcPr>
            <w:tcW w:w="1735" w:type="pct"/>
            <w:tcMar/>
          </w:tcPr>
          <w:p w:rsidRPr="005D7D40" w:rsidR="007D4731" w:rsidP="005D7D40" w:rsidRDefault="004271B0" w14:paraId="53868E19" w14:textId="5AB9D151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7D4731" w:rsidTr="299A0E95" w14:paraId="14B2118B" w14:textId="225FFC33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7BEE5BF7" w14:textId="7654F6BF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5F Male</w:t>
            </w:r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024B1004" w14:textId="20803929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061</w:t>
            </w:r>
          </w:p>
        </w:tc>
        <w:tc>
          <w:tcPr>
            <w:tcW w:w="1735" w:type="pct"/>
            <w:tcMar/>
          </w:tcPr>
          <w:p w:rsidRPr="005D7D40" w:rsidR="007D4731" w:rsidP="005D7D40" w:rsidRDefault="004271B0" w14:paraId="575AE3A1" w14:textId="259FF07C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7D4731" w:rsidTr="299A0E95" w14:paraId="728E95B9" w14:textId="7569E69A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0E57BBCC" w14:textId="5115D3B6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 xml:space="preserve">5G </w:t>
            </w:r>
            <w:proofErr w:type="spellStart"/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Female</w:t>
            </w:r>
            <w:proofErr w:type="spellEnd"/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56CC315D" w14:textId="72C2674F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271</w:t>
            </w:r>
          </w:p>
        </w:tc>
        <w:tc>
          <w:tcPr>
            <w:tcW w:w="1735" w:type="pct"/>
            <w:tcMar/>
          </w:tcPr>
          <w:p w:rsidRPr="005D7D40" w:rsidR="007D4731" w:rsidP="005D7D40" w:rsidRDefault="004271B0" w14:paraId="7AC0A5AB" w14:textId="03D999A5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7D4731" w:rsidTr="299A0E95" w14:paraId="76F52A08" w14:textId="195162E8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6312CB59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S3B</w:t>
            </w:r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630FF9F5" w14:textId="1D36C633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173</w:t>
            </w:r>
          </w:p>
        </w:tc>
        <w:tc>
          <w:tcPr>
            <w:tcW w:w="1735" w:type="pct"/>
            <w:tcMar/>
          </w:tcPr>
          <w:p w:rsidRPr="005D7D40" w:rsidR="007D4731" w:rsidP="005D7D40" w:rsidRDefault="004271B0" w14:paraId="624C2D2E" w14:textId="4DE80530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7D4731" w:rsidTr="299A0E95" w14:paraId="3F8D4AA0" w14:textId="2189CE9B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365A62AD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S3E</w:t>
            </w:r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448864BC" w14:textId="15481125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162</w:t>
            </w:r>
          </w:p>
        </w:tc>
        <w:tc>
          <w:tcPr>
            <w:tcW w:w="1735" w:type="pct"/>
            <w:tcMar/>
          </w:tcPr>
          <w:p w:rsidRPr="005D7D40" w:rsidR="007D4731" w:rsidP="005D7D40" w:rsidRDefault="004271B0" w14:paraId="3EC7C522" w14:textId="591BEFC2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7D4731" w:rsidTr="299A0E95" w14:paraId="467F7C50" w14:textId="2711BA2D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2A74BD29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S3F</w:t>
            </w:r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5B8989FC" w14:textId="3F74848D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028</w:t>
            </w:r>
          </w:p>
        </w:tc>
        <w:tc>
          <w:tcPr>
            <w:tcW w:w="1735" w:type="pct"/>
            <w:tcMar/>
          </w:tcPr>
          <w:p w:rsidRPr="005D7D40" w:rsidR="007D4731" w:rsidP="005D7D40" w:rsidRDefault="004271B0" w14:paraId="6E20296F" w14:textId="1FC9BFD8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7D4731" w:rsidTr="299A0E95" w14:paraId="6C44E5B0" w14:textId="02586C84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23D0D4E4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S3G</w:t>
            </w:r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1D8401C7" w14:textId="561A64AA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259</w:t>
            </w:r>
          </w:p>
        </w:tc>
        <w:tc>
          <w:tcPr>
            <w:tcW w:w="1735" w:type="pct"/>
            <w:tcMar/>
          </w:tcPr>
          <w:p w:rsidRPr="005D7D40" w:rsidR="007D4731" w:rsidP="005D7D40" w:rsidRDefault="004271B0" w14:paraId="1547A633" w14:textId="19D17732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7D4731" w:rsidTr="299A0E95" w14:paraId="69B1A939" w14:textId="2C6E2A90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2A2C8C32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S3H</w:t>
            </w:r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0A0B2C5D" w14:textId="5BD45FE8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261</w:t>
            </w:r>
          </w:p>
        </w:tc>
        <w:tc>
          <w:tcPr>
            <w:tcW w:w="1735" w:type="pct"/>
            <w:tcMar/>
          </w:tcPr>
          <w:p w:rsidRPr="005D7D40" w:rsidR="007D4731" w:rsidP="005D7D40" w:rsidRDefault="004271B0" w14:paraId="19638EE3" w14:textId="13D675B6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7D4731" w:rsidTr="299A0E95" w14:paraId="49F05AE0" w14:textId="02880A56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5FB5EDCF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S3I</w:t>
            </w:r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617112F0" w14:textId="53F819CF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095</w:t>
            </w:r>
          </w:p>
        </w:tc>
        <w:tc>
          <w:tcPr>
            <w:tcW w:w="1735" w:type="pct"/>
            <w:tcMar/>
          </w:tcPr>
          <w:p w:rsidRPr="005D7D40" w:rsidR="007D4731" w:rsidP="005D7D40" w:rsidRDefault="004271B0" w14:paraId="380147B4" w14:textId="256E719A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7D4731" w:rsidTr="299A0E95" w14:paraId="6328DA54" w14:textId="593C380B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24DB2D7A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S3J</w:t>
            </w:r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076C5C98" w14:textId="3E02622A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130</w:t>
            </w:r>
          </w:p>
        </w:tc>
        <w:tc>
          <w:tcPr>
            <w:tcW w:w="1735" w:type="pct"/>
            <w:tcMar/>
          </w:tcPr>
          <w:p w:rsidRPr="005D7D40" w:rsidR="007D4731" w:rsidP="005D7D40" w:rsidRDefault="004271B0" w14:paraId="763EE325" w14:textId="1908FA6A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7D4731" w:rsidTr="299A0E95" w14:paraId="16BB1BA0" w14:textId="1D6ED145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314CC1AD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S3K</w:t>
            </w:r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68AED8AC" w14:textId="5945ED8C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032</w:t>
            </w:r>
          </w:p>
        </w:tc>
        <w:tc>
          <w:tcPr>
            <w:tcW w:w="1735" w:type="pct"/>
            <w:tcMar/>
          </w:tcPr>
          <w:p w:rsidRPr="005D7D40" w:rsidR="007D4731" w:rsidP="005D7D40" w:rsidRDefault="004271B0" w14:paraId="3F5F1105" w14:textId="087B6357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7D4731" w:rsidTr="299A0E95" w14:paraId="745C5624" w14:textId="31582E42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231F7423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S3L</w:t>
            </w:r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08B7203C" w14:textId="05D84891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184</w:t>
            </w:r>
          </w:p>
        </w:tc>
        <w:tc>
          <w:tcPr>
            <w:tcW w:w="1735" w:type="pct"/>
            <w:tcMar/>
          </w:tcPr>
          <w:p w:rsidRPr="005D7D40" w:rsidR="007D4731" w:rsidP="005D7D40" w:rsidRDefault="004271B0" w14:paraId="1EF35DA4" w14:textId="009EC83E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7D4731" w:rsidTr="299A0E95" w14:paraId="568EBF04" w14:textId="14700ABE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156193B3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S3M</w:t>
            </w:r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5B6BEDCD" w14:textId="0EF26711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164</w:t>
            </w:r>
          </w:p>
        </w:tc>
        <w:tc>
          <w:tcPr>
            <w:tcW w:w="1735" w:type="pct"/>
            <w:tcMar/>
          </w:tcPr>
          <w:p w:rsidRPr="005D7D40" w:rsidR="007D4731" w:rsidP="005D7D40" w:rsidRDefault="004271B0" w14:paraId="2958CDFA" w14:textId="66749883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7D4731" w:rsidTr="299A0E95" w14:paraId="5323797D" w14:textId="22A712AF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3D42EBB9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S3N</w:t>
            </w:r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4B59E7EE" w14:textId="40618394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142</w:t>
            </w:r>
          </w:p>
        </w:tc>
        <w:tc>
          <w:tcPr>
            <w:tcW w:w="1735" w:type="pct"/>
            <w:tcMar/>
          </w:tcPr>
          <w:p w:rsidRPr="005D7D40" w:rsidR="007D4731" w:rsidP="005D7D40" w:rsidRDefault="004271B0" w14:paraId="7E84819D" w14:textId="220BB6F4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7D4731" w:rsidTr="299A0E95" w14:paraId="3DD42BAE" w14:textId="5887C350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12F89D0F" w14:textId="3B707A05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299A0E95" w:rsidR="007D4731">
              <w:rPr>
                <w:rFonts w:ascii="Arial" w:hAnsi="Arial" w:eastAsia="Times New Roman" w:cs="Arial"/>
                <w:color w:val="000000" w:themeColor="text1" w:themeTint="FF" w:themeShade="FF"/>
                <w:lang w:val="pt-PT" w:eastAsia="pt-PT"/>
              </w:rPr>
              <w:t>S</w:t>
            </w:r>
            <w:r w:rsidRPr="299A0E95" w:rsidR="632077A5">
              <w:rPr>
                <w:rFonts w:ascii="Arial" w:hAnsi="Arial" w:eastAsia="Times New Roman" w:cs="Arial"/>
                <w:color w:val="000000" w:themeColor="text1" w:themeTint="FF" w:themeShade="FF"/>
                <w:lang w:val="pt-PT" w:eastAsia="pt-PT"/>
              </w:rPr>
              <w:t>4</w:t>
            </w:r>
            <w:r w:rsidRPr="299A0E95" w:rsidR="007D4731">
              <w:rPr>
                <w:rFonts w:ascii="Arial" w:hAnsi="Arial" w:eastAsia="Times New Roman" w:cs="Arial"/>
                <w:color w:val="000000" w:themeColor="text1" w:themeTint="FF" w:themeShade="FF"/>
                <w:lang w:val="pt-PT" w:eastAsia="pt-PT"/>
              </w:rPr>
              <w:t>C</w:t>
            </w:r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66AE0A76" w14:textId="71A72C8C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271</w:t>
            </w:r>
          </w:p>
        </w:tc>
        <w:tc>
          <w:tcPr>
            <w:tcW w:w="1735" w:type="pct"/>
            <w:tcMar/>
          </w:tcPr>
          <w:p w:rsidRPr="005D7D40" w:rsidR="007D4731" w:rsidP="005D7D40" w:rsidRDefault="00795E0F" w14:paraId="6B5CC43A" w14:textId="045A2774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7D4731" w:rsidTr="299A0E95" w14:paraId="26BE8BC6" w14:textId="57137589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0F9C91BF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S4H</w:t>
            </w:r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04901692" w14:textId="7A649537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403</w:t>
            </w:r>
          </w:p>
        </w:tc>
        <w:tc>
          <w:tcPr>
            <w:tcW w:w="1735" w:type="pct"/>
            <w:tcMar/>
          </w:tcPr>
          <w:p w:rsidRPr="005D7D40" w:rsidR="007D4731" w:rsidP="005D7D40" w:rsidRDefault="00795E0F" w14:paraId="2090ED40" w14:textId="18228630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Medium</w:t>
            </w:r>
            <w:proofErr w:type="spellEnd"/>
          </w:p>
        </w:tc>
      </w:tr>
      <w:tr w:rsidRPr="005D7D40" w:rsidR="007D4731" w:rsidTr="299A0E95" w14:paraId="44550601" w14:textId="14F40585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7704EF43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S4I</w:t>
            </w:r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135BD05C" w14:textId="1EBD029D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053</w:t>
            </w:r>
          </w:p>
        </w:tc>
        <w:tc>
          <w:tcPr>
            <w:tcW w:w="1735" w:type="pct"/>
            <w:tcMar/>
          </w:tcPr>
          <w:p w:rsidRPr="005D7D40" w:rsidR="007D4731" w:rsidP="005D7D40" w:rsidRDefault="004271B0" w14:paraId="70846A53" w14:textId="36767A05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7D4731" w:rsidTr="299A0E95" w14:paraId="580F5970" w14:textId="2F168A86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0CD43121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S4L</w:t>
            </w:r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436D6D85" w14:textId="0646EEEA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361</w:t>
            </w:r>
          </w:p>
        </w:tc>
        <w:tc>
          <w:tcPr>
            <w:tcW w:w="1735" w:type="pct"/>
            <w:tcMar/>
          </w:tcPr>
          <w:p w:rsidRPr="005D7D40" w:rsidR="007D4731" w:rsidP="005D7D40" w:rsidRDefault="00795E0F" w14:paraId="0ECD0CA0" w14:textId="11A8438B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Medium</w:t>
            </w:r>
            <w:proofErr w:type="spellEnd"/>
          </w:p>
        </w:tc>
      </w:tr>
      <w:tr w:rsidRPr="005D7D40" w:rsidR="007D4731" w:rsidTr="299A0E95" w14:paraId="32A51C7F" w14:textId="03352BBC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5FE6FA86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S5A</w:t>
            </w:r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3B25C28B" w14:textId="72B0196B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466</w:t>
            </w:r>
          </w:p>
        </w:tc>
        <w:tc>
          <w:tcPr>
            <w:tcW w:w="1735" w:type="pct"/>
            <w:tcMar/>
          </w:tcPr>
          <w:p w:rsidRPr="005D7D40" w:rsidR="007D4731" w:rsidP="005D7D40" w:rsidRDefault="00795E0F" w14:paraId="29DB6EF7" w14:textId="7F33DA06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Medium</w:t>
            </w:r>
            <w:proofErr w:type="spellEnd"/>
          </w:p>
        </w:tc>
      </w:tr>
      <w:tr w:rsidRPr="005D7D40" w:rsidR="007D4731" w:rsidTr="299A0E95" w14:paraId="18B2B53F" w14:textId="333FC2FB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0343115A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S5B</w:t>
            </w:r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3EFD5BAC" w14:textId="799F112A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060</w:t>
            </w:r>
          </w:p>
        </w:tc>
        <w:tc>
          <w:tcPr>
            <w:tcW w:w="1735" w:type="pct"/>
            <w:tcMar/>
          </w:tcPr>
          <w:p w:rsidRPr="005D7D40" w:rsidR="007D4731" w:rsidP="005D7D40" w:rsidRDefault="004271B0" w14:paraId="3027F1EC" w14:textId="7A33E150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7D4731" w:rsidTr="299A0E95" w14:paraId="130A3CAD" w14:textId="12C76327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1AE0019D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S5C</w:t>
            </w:r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1EAAA1B4" w14:textId="6866D333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424</w:t>
            </w:r>
          </w:p>
        </w:tc>
        <w:tc>
          <w:tcPr>
            <w:tcW w:w="1735" w:type="pct"/>
            <w:tcMar/>
          </w:tcPr>
          <w:p w:rsidRPr="005D7D40" w:rsidR="007D4731" w:rsidP="005D7D40" w:rsidRDefault="00795E0F" w14:paraId="06339707" w14:textId="034010AB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Medium</w:t>
            </w:r>
            <w:proofErr w:type="spellEnd"/>
          </w:p>
        </w:tc>
      </w:tr>
      <w:tr w:rsidRPr="005D7D40" w:rsidR="007D4731" w:rsidTr="299A0E95" w14:paraId="4BE21FD4" w14:textId="1E53E7FA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0AC67ADD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S5D</w:t>
            </w:r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7B6424BB" w14:textId="4DE8601E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323</w:t>
            </w:r>
          </w:p>
        </w:tc>
        <w:tc>
          <w:tcPr>
            <w:tcW w:w="1735" w:type="pct"/>
            <w:tcMar/>
          </w:tcPr>
          <w:p w:rsidRPr="005D7D40" w:rsidR="007D4731" w:rsidP="005D7D40" w:rsidRDefault="00795E0F" w14:paraId="13F72EC6" w14:textId="4BCC2698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Medium</w:t>
            </w:r>
            <w:proofErr w:type="spellEnd"/>
          </w:p>
        </w:tc>
      </w:tr>
      <w:tr w:rsidRPr="005D7D40" w:rsidR="007D4731" w:rsidTr="299A0E95" w14:paraId="0DCA4F97" w14:textId="41A28B06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3CEBF8A2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S5E</w:t>
            </w:r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43AE38EA" w14:textId="608E3D2A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400</w:t>
            </w:r>
          </w:p>
        </w:tc>
        <w:tc>
          <w:tcPr>
            <w:tcW w:w="1735" w:type="pct"/>
            <w:tcMar/>
          </w:tcPr>
          <w:p w:rsidRPr="005D7D40" w:rsidR="007D4731" w:rsidP="005D7D40" w:rsidRDefault="00795E0F" w14:paraId="13BC4F35" w14:textId="71F17115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Medium</w:t>
            </w:r>
            <w:proofErr w:type="spellEnd"/>
          </w:p>
        </w:tc>
      </w:tr>
      <w:tr w:rsidRPr="005D7D40" w:rsidR="007D4731" w:rsidTr="299A0E95" w14:paraId="14E25450" w14:textId="3F990A7F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255BFA85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S5F</w:t>
            </w:r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54A68FAA" w14:textId="1ECC8029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018</w:t>
            </w:r>
          </w:p>
        </w:tc>
        <w:tc>
          <w:tcPr>
            <w:tcW w:w="1735" w:type="pct"/>
            <w:tcMar/>
          </w:tcPr>
          <w:p w:rsidRPr="005D7D40" w:rsidR="007D4731" w:rsidP="005D7D40" w:rsidRDefault="004271B0" w14:paraId="6D347C7B" w14:textId="3357AF8D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7D4731" w:rsidTr="299A0E95" w14:paraId="3D6879B2" w14:textId="34938AF3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49C93596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S5G</w:t>
            </w:r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4719A1FE" w14:textId="6902446D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133</w:t>
            </w:r>
          </w:p>
        </w:tc>
        <w:tc>
          <w:tcPr>
            <w:tcW w:w="1735" w:type="pct"/>
            <w:tcMar/>
          </w:tcPr>
          <w:p w:rsidRPr="005D7D40" w:rsidR="007D4731" w:rsidP="005D7D40" w:rsidRDefault="004271B0" w14:paraId="1B4656AF" w14:textId="45F686DE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7D4731" w:rsidTr="299A0E95" w14:paraId="249A9988" w14:textId="49A6207E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6C117522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S5H</w:t>
            </w:r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74C78086" w14:textId="2A24F261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230</w:t>
            </w:r>
          </w:p>
        </w:tc>
        <w:tc>
          <w:tcPr>
            <w:tcW w:w="1735" w:type="pct"/>
            <w:tcMar/>
          </w:tcPr>
          <w:p w:rsidRPr="005D7D40" w:rsidR="007D4731" w:rsidP="005D7D40" w:rsidRDefault="004271B0" w14:paraId="0539510D" w14:textId="1DA0D9E7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7D4731" w:rsidTr="299A0E95" w14:paraId="5A8A8A7A" w14:textId="4D3D8114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5A00ABD4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S5I</w:t>
            </w:r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66CCD169" w14:textId="6E80BF88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013</w:t>
            </w:r>
          </w:p>
        </w:tc>
        <w:tc>
          <w:tcPr>
            <w:tcW w:w="1735" w:type="pct"/>
            <w:tcMar/>
          </w:tcPr>
          <w:p w:rsidRPr="005D7D40" w:rsidR="007D4731" w:rsidP="005D7D40" w:rsidRDefault="004271B0" w14:paraId="4B8DBCD9" w14:textId="3ED431EF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7D4731" w:rsidTr="299A0E95" w14:paraId="60B9FECC" w14:textId="0B4C1461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0FEF424A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S5J</w:t>
            </w:r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68CECDCC" w14:textId="3B590B47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085</w:t>
            </w:r>
          </w:p>
        </w:tc>
        <w:tc>
          <w:tcPr>
            <w:tcW w:w="1735" w:type="pct"/>
            <w:tcMar/>
          </w:tcPr>
          <w:p w:rsidRPr="005D7D40" w:rsidR="007D4731" w:rsidP="005D7D40" w:rsidRDefault="004271B0" w14:paraId="00B68F1B" w14:textId="6D8C6E72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7D4731" w:rsidTr="299A0E95" w14:paraId="7ECDA24C" w14:textId="125DE9B9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5A70C355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S5K</w:t>
            </w:r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33026AF2" w14:textId="7C242EEC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160</w:t>
            </w:r>
          </w:p>
        </w:tc>
        <w:tc>
          <w:tcPr>
            <w:tcW w:w="1735" w:type="pct"/>
            <w:tcMar/>
          </w:tcPr>
          <w:p w:rsidRPr="005D7D40" w:rsidR="007D4731" w:rsidP="005D7D40" w:rsidRDefault="004271B0" w14:paraId="37DC17FA" w14:textId="3F75F656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7D4731" w:rsidTr="299A0E95" w14:paraId="1D35C944" w14:textId="37919D0D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31D83C64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lastRenderedPageBreak/>
              <w:t>S5L</w:t>
            </w:r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4F9188B1" w14:textId="2A368CA1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095</w:t>
            </w:r>
          </w:p>
        </w:tc>
        <w:tc>
          <w:tcPr>
            <w:tcW w:w="1735" w:type="pct"/>
            <w:tcMar/>
          </w:tcPr>
          <w:p w:rsidRPr="005D7D40" w:rsidR="007D4731" w:rsidP="005D7D40" w:rsidRDefault="004271B0" w14:paraId="6842D290" w14:textId="2B7822E0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7D4731" w:rsidTr="299A0E95" w14:paraId="43BAF758" w14:textId="58175F4D">
        <w:trPr>
          <w:trHeight w:val="285"/>
        </w:trPr>
        <w:tc>
          <w:tcPr>
            <w:tcW w:w="1530" w:type="pct"/>
            <w:noWrap/>
            <w:tcMar/>
            <w:vAlign w:val="center"/>
            <w:hideMark/>
          </w:tcPr>
          <w:p w:rsidRPr="005D7D40" w:rsidR="007D4731" w:rsidP="005D7D40" w:rsidRDefault="007D4731" w14:paraId="3376FCD0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S5M</w:t>
            </w:r>
          </w:p>
        </w:tc>
        <w:tc>
          <w:tcPr>
            <w:tcW w:w="1735" w:type="pct"/>
            <w:noWrap/>
            <w:tcMar/>
            <w:vAlign w:val="center"/>
            <w:hideMark/>
          </w:tcPr>
          <w:p w:rsidRPr="005D7D40" w:rsidR="007D4731" w:rsidP="005D7D40" w:rsidRDefault="007D4731" w14:paraId="76CD797F" w14:textId="4ED1F45B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.041</w:t>
            </w:r>
          </w:p>
        </w:tc>
        <w:tc>
          <w:tcPr>
            <w:tcW w:w="1735" w:type="pct"/>
            <w:tcMar/>
          </w:tcPr>
          <w:p w:rsidRPr="005D7D40" w:rsidR="007D4731" w:rsidP="005D7D40" w:rsidRDefault="004271B0" w14:paraId="13AFF281" w14:textId="3ADEB8DA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</w:tbl>
    <w:p w:rsidR="00AD34DF" w:rsidP="00AD34DF" w:rsidRDefault="00AD34DF" w14:paraId="6EABCB53" w14:textId="77777777">
      <w:pPr>
        <w:spacing w:after="120"/>
        <w:rPr>
          <w:rFonts w:ascii="Arial" w:hAnsi="Arial" w:eastAsia="Arial" w:cs="Arial"/>
        </w:rPr>
      </w:pPr>
    </w:p>
    <w:p w:rsidR="00AD34DF" w:rsidP="00AD34DF" w:rsidRDefault="00AD34DF" w14:paraId="1AAF9533" w14:textId="77777777" w14:noSpellErr="1">
      <w:pPr>
        <w:spacing w:after="120"/>
        <w:rPr>
          <w:rFonts w:ascii="Arial" w:hAnsi="Arial" w:eastAsia="Arial" w:cs="Arial"/>
        </w:rPr>
      </w:pPr>
    </w:p>
    <w:p w:rsidR="299A0E95" w:rsidP="299A0E95" w:rsidRDefault="299A0E95" w14:paraId="65E38A56" w14:textId="6AA3678D">
      <w:pPr>
        <w:spacing w:after="120"/>
        <w:rPr>
          <w:rFonts w:ascii="Arial" w:hAnsi="Arial" w:eastAsia="Arial" w:cs="Arial"/>
        </w:rPr>
      </w:pPr>
    </w:p>
    <w:p w:rsidR="00AD34DF" w:rsidP="00AD34DF" w:rsidRDefault="00AD34DF" w14:paraId="35751783" w14:textId="0886148A">
      <w:pPr>
        <w:spacing w:after="120"/>
        <w:rPr>
          <w:rFonts w:ascii="Arial" w:hAnsi="Arial" w:eastAsia="Arial" w:cs="Arial"/>
        </w:rPr>
      </w:pPr>
      <w:r w:rsidRPr="03890D64">
        <w:rPr>
          <w:rFonts w:ascii="Arial" w:hAnsi="Arial" w:eastAsia="Arial" w:cs="Arial"/>
          <w:b/>
          <w:bCs/>
        </w:rPr>
        <w:t>Table S</w:t>
      </w:r>
      <w:r>
        <w:rPr>
          <w:rFonts w:ascii="Arial" w:hAnsi="Arial" w:eastAsia="Arial" w:cs="Arial"/>
          <w:b/>
          <w:bCs/>
        </w:rPr>
        <w:t>10</w:t>
      </w:r>
      <w:r w:rsidRPr="03890D64">
        <w:rPr>
          <w:rFonts w:ascii="Arial" w:hAnsi="Arial" w:eastAsia="Arial" w:cs="Arial"/>
          <w:b/>
          <w:bCs/>
        </w:rPr>
        <w:t>:</w:t>
      </w:r>
      <w:r w:rsidRPr="03890D64">
        <w:rPr>
          <w:rFonts w:ascii="Arial" w:hAnsi="Arial" w:eastAsia="Arial" w:cs="Arial"/>
        </w:rPr>
        <w:t xml:space="preserve"> </w:t>
      </w:r>
      <w:r>
        <w:rPr>
          <w:rFonts w:ascii="Arial" w:hAnsi="Arial" w:eastAsia="Arial" w:cs="Arial"/>
        </w:rPr>
        <w:t>Effect sizes determined by Cohen’s d for unpaired t tests.</w:t>
      </w:r>
    </w:p>
    <w:tbl>
      <w:tblPr>
        <w:tblW w:w="694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2409"/>
        <w:gridCol w:w="2409"/>
      </w:tblGrid>
      <w:tr w:rsidRPr="005D7D40" w:rsidR="00620169" w:rsidTr="00620169" w14:paraId="324C0C76" w14:textId="3BBC933D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Pr="005D7D40" w:rsidR="00620169" w:rsidP="005D7D40" w:rsidRDefault="00620169" w14:paraId="531D62BF" w14:textId="77777777">
            <w:pPr>
              <w:spacing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b/>
                <w:bCs/>
                <w:color w:val="000000"/>
                <w:lang w:val="pt-PT" w:eastAsia="pt-PT"/>
              </w:rPr>
              <w:t>Figure</w:t>
            </w:r>
          </w:p>
        </w:tc>
        <w:tc>
          <w:tcPr>
            <w:tcW w:w="2409" w:type="dxa"/>
            <w:noWrap/>
            <w:vAlign w:val="center"/>
            <w:hideMark/>
          </w:tcPr>
          <w:p w:rsidRPr="005D7D40" w:rsidR="00620169" w:rsidP="005D7D40" w:rsidRDefault="00620169" w14:paraId="296211A7" w14:textId="77777777">
            <w:pPr>
              <w:spacing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b/>
                <w:bCs/>
                <w:color w:val="000000"/>
                <w:lang w:val="pt-PT" w:eastAsia="pt-PT"/>
              </w:rPr>
              <w:t>Effect size (d)</w:t>
            </w:r>
          </w:p>
        </w:tc>
        <w:tc>
          <w:tcPr>
            <w:tcW w:w="2409" w:type="dxa"/>
          </w:tcPr>
          <w:p w:rsidRPr="005D7D40" w:rsidR="00620169" w:rsidP="005D7D40" w:rsidRDefault="00620169" w14:paraId="4C6950C5" w14:textId="193ECF0C">
            <w:pPr>
              <w:spacing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b/>
                <w:bCs/>
                <w:color w:val="000000"/>
                <w:lang w:val="pt-PT" w:eastAsia="pt-PT"/>
              </w:rPr>
              <w:t>Classification</w:t>
            </w:r>
            <w:proofErr w:type="spellEnd"/>
          </w:p>
        </w:tc>
      </w:tr>
      <w:tr w:rsidRPr="005D7D40" w:rsidR="00620169" w:rsidTr="00620169" w14:paraId="4830AC4D" w14:textId="6FA79DED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Pr="005D7D40" w:rsidR="00620169" w:rsidP="005D7D40" w:rsidRDefault="00620169" w14:paraId="2A86C7B6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1D LC</w:t>
            </w:r>
          </w:p>
        </w:tc>
        <w:tc>
          <w:tcPr>
            <w:tcW w:w="2409" w:type="dxa"/>
            <w:noWrap/>
            <w:vAlign w:val="center"/>
            <w:hideMark/>
          </w:tcPr>
          <w:p w:rsidRPr="005D7D40" w:rsidR="00620169" w:rsidP="005D7D40" w:rsidRDefault="00620169" w14:paraId="0FA8577A" w14:textId="2396A346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.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338</w:t>
            </w:r>
          </w:p>
        </w:tc>
        <w:tc>
          <w:tcPr>
            <w:tcW w:w="2409" w:type="dxa"/>
          </w:tcPr>
          <w:p w:rsidRPr="005D7D40" w:rsidR="00620169" w:rsidP="005D7D40" w:rsidRDefault="00620169" w14:paraId="0C627DF1" w14:textId="6C8C4705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Medium</w:t>
            </w:r>
            <w:proofErr w:type="spellEnd"/>
          </w:p>
        </w:tc>
      </w:tr>
      <w:tr w:rsidRPr="005D7D40" w:rsidR="00620169" w:rsidTr="00620169" w14:paraId="41A177C7" w14:textId="5D65C051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Pr="005D7D40" w:rsidR="00620169" w:rsidP="005D7D40" w:rsidRDefault="00620169" w14:paraId="0E4EDCAB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1F</w:t>
            </w:r>
          </w:p>
        </w:tc>
        <w:tc>
          <w:tcPr>
            <w:tcW w:w="2409" w:type="dxa"/>
            <w:noWrap/>
            <w:vAlign w:val="center"/>
            <w:hideMark/>
          </w:tcPr>
          <w:p w:rsidRPr="005D7D40" w:rsidR="00620169" w:rsidP="005D7D40" w:rsidRDefault="00620169" w14:paraId="027445AC" w14:textId="2B9A9B73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.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747</w:t>
            </w:r>
          </w:p>
        </w:tc>
        <w:tc>
          <w:tcPr>
            <w:tcW w:w="2409" w:type="dxa"/>
          </w:tcPr>
          <w:p w:rsidRPr="005D7D40" w:rsidR="00620169" w:rsidP="005D7D40" w:rsidRDefault="00FB167B" w14:paraId="238FCF66" w14:textId="10384465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Medium</w:t>
            </w:r>
            <w:proofErr w:type="spellEnd"/>
          </w:p>
        </w:tc>
      </w:tr>
      <w:tr w:rsidRPr="005D7D40" w:rsidR="00620169" w:rsidTr="00620169" w14:paraId="1AC966CC" w14:textId="2108DF00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Pr="005D7D40" w:rsidR="00620169" w:rsidP="005D7D40" w:rsidRDefault="00620169" w14:paraId="6A7CF226" w14:textId="7FC30AF1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 xml:space="preserve">2B 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M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ale</w:t>
            </w:r>
          </w:p>
        </w:tc>
        <w:tc>
          <w:tcPr>
            <w:tcW w:w="2409" w:type="dxa"/>
            <w:noWrap/>
            <w:vAlign w:val="center"/>
            <w:hideMark/>
          </w:tcPr>
          <w:p w:rsidRPr="005D7D40" w:rsidR="00620169" w:rsidP="005D7D40" w:rsidRDefault="00620169" w14:paraId="56627904" w14:textId="71115DEE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.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459</w:t>
            </w:r>
          </w:p>
        </w:tc>
        <w:tc>
          <w:tcPr>
            <w:tcW w:w="2409" w:type="dxa"/>
          </w:tcPr>
          <w:p w:rsidRPr="005D7D40" w:rsidR="00620169" w:rsidP="005D7D40" w:rsidRDefault="00FB167B" w14:paraId="6C5FC682" w14:textId="59A48A3E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Medium</w:t>
            </w:r>
            <w:proofErr w:type="spellEnd"/>
          </w:p>
        </w:tc>
      </w:tr>
      <w:tr w:rsidRPr="005D7D40" w:rsidR="00620169" w:rsidTr="00620169" w14:paraId="6D719902" w14:textId="1AF42761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Pr="005D7D40" w:rsidR="00620169" w:rsidP="005D7D40" w:rsidRDefault="00620169" w14:paraId="3B795981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3A</w:t>
            </w:r>
          </w:p>
        </w:tc>
        <w:tc>
          <w:tcPr>
            <w:tcW w:w="2409" w:type="dxa"/>
            <w:noWrap/>
            <w:vAlign w:val="center"/>
            <w:hideMark/>
          </w:tcPr>
          <w:p w:rsidRPr="005D7D40" w:rsidR="00620169" w:rsidP="005D7D40" w:rsidRDefault="00620169" w14:paraId="396B88F3" w14:textId="306C51BB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.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904</w:t>
            </w:r>
          </w:p>
        </w:tc>
        <w:tc>
          <w:tcPr>
            <w:tcW w:w="2409" w:type="dxa"/>
          </w:tcPr>
          <w:p w:rsidRPr="005D7D40" w:rsidR="00620169" w:rsidP="005D7D40" w:rsidRDefault="00FB167B" w14:paraId="23976744" w14:textId="1858452B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Medium</w:t>
            </w:r>
            <w:proofErr w:type="spellEnd"/>
          </w:p>
        </w:tc>
      </w:tr>
      <w:tr w:rsidRPr="005D7D40" w:rsidR="00620169" w:rsidTr="00620169" w14:paraId="4396045A" w14:textId="4D3458F6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Pr="005D7D40" w:rsidR="00620169" w:rsidP="005D7D40" w:rsidRDefault="00620169" w14:paraId="3A07CD8D" w14:textId="48320CA6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 xml:space="preserve">4A </w:t>
            </w: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F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emale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:rsidRPr="005D7D40" w:rsidR="00620169" w:rsidP="005D7D40" w:rsidRDefault="00620169" w14:paraId="58655C62" w14:textId="733B9906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.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367</w:t>
            </w:r>
          </w:p>
        </w:tc>
        <w:tc>
          <w:tcPr>
            <w:tcW w:w="2409" w:type="dxa"/>
          </w:tcPr>
          <w:p w:rsidRPr="005D7D40" w:rsidR="00620169" w:rsidP="005D7D40" w:rsidRDefault="00FB167B" w14:paraId="6C45A6F6" w14:textId="0D623188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Medium</w:t>
            </w:r>
            <w:proofErr w:type="spellEnd"/>
          </w:p>
        </w:tc>
      </w:tr>
      <w:tr w:rsidRPr="005D7D40" w:rsidR="00620169" w:rsidTr="00620169" w14:paraId="7850A728" w14:textId="5E4F995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Pr="005D7D40" w:rsidR="00620169" w:rsidP="005D7D40" w:rsidRDefault="00620169" w14:paraId="6D31C7FC" w14:textId="27A9F9B1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 xml:space="preserve">4A 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M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ale</w:t>
            </w:r>
          </w:p>
        </w:tc>
        <w:tc>
          <w:tcPr>
            <w:tcW w:w="2409" w:type="dxa"/>
            <w:noWrap/>
            <w:vAlign w:val="center"/>
            <w:hideMark/>
          </w:tcPr>
          <w:p w:rsidRPr="005D7D40" w:rsidR="00620169" w:rsidP="005D7D40" w:rsidRDefault="00620169" w14:paraId="29D1FFD7" w14:textId="20934A59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1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.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545</w:t>
            </w:r>
          </w:p>
        </w:tc>
        <w:tc>
          <w:tcPr>
            <w:tcW w:w="2409" w:type="dxa"/>
          </w:tcPr>
          <w:p w:rsidRPr="005D7D40" w:rsidR="00620169" w:rsidP="005D7D40" w:rsidRDefault="004145BC" w14:paraId="2EBA2161" w14:textId="20006434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Large</w:t>
            </w:r>
            <w:proofErr w:type="spellEnd"/>
          </w:p>
        </w:tc>
      </w:tr>
      <w:tr w:rsidRPr="005D7D40" w:rsidR="00620169" w:rsidTr="00620169" w14:paraId="59BFEEC2" w14:textId="137C9A37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Pr="005D7D40" w:rsidR="00620169" w:rsidP="005D7D40" w:rsidRDefault="00620169" w14:paraId="49299162" w14:textId="37CD048E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 xml:space="preserve">4B </w:t>
            </w: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F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emale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:rsidRPr="005D7D40" w:rsidR="00620169" w:rsidP="005D7D40" w:rsidRDefault="00620169" w14:paraId="5ABB2D26" w14:textId="59FBC1D3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.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402</w:t>
            </w:r>
          </w:p>
        </w:tc>
        <w:tc>
          <w:tcPr>
            <w:tcW w:w="2409" w:type="dxa"/>
          </w:tcPr>
          <w:p w:rsidRPr="005D7D40" w:rsidR="00620169" w:rsidP="005D7D40" w:rsidRDefault="00FB167B" w14:paraId="2E34EEFF" w14:textId="5B580F74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Medium</w:t>
            </w:r>
            <w:proofErr w:type="spellEnd"/>
          </w:p>
        </w:tc>
      </w:tr>
      <w:tr w:rsidRPr="005D7D40" w:rsidR="00620169" w:rsidTr="00620169" w14:paraId="6ECAE632" w14:textId="0040541E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Pr="005D7D40" w:rsidR="00620169" w:rsidP="005D7D40" w:rsidRDefault="00620169" w14:paraId="33376E28" w14:textId="2D2A813B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 xml:space="preserve">4B 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M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ale</w:t>
            </w:r>
          </w:p>
        </w:tc>
        <w:tc>
          <w:tcPr>
            <w:tcW w:w="2409" w:type="dxa"/>
            <w:noWrap/>
            <w:vAlign w:val="center"/>
            <w:hideMark/>
          </w:tcPr>
          <w:p w:rsidRPr="005D7D40" w:rsidR="00620169" w:rsidP="005D7D40" w:rsidRDefault="00620169" w14:paraId="7089BAA9" w14:textId="19301E13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.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331</w:t>
            </w:r>
          </w:p>
        </w:tc>
        <w:tc>
          <w:tcPr>
            <w:tcW w:w="2409" w:type="dxa"/>
          </w:tcPr>
          <w:p w:rsidRPr="005D7D40" w:rsidR="00620169" w:rsidP="005D7D40" w:rsidRDefault="00FB167B" w14:paraId="3EE7A331" w14:textId="3AE837FA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Medium</w:t>
            </w:r>
            <w:proofErr w:type="spellEnd"/>
          </w:p>
        </w:tc>
      </w:tr>
      <w:tr w:rsidRPr="005D7D40" w:rsidR="00620169" w:rsidTr="00620169" w14:paraId="754A0B0B" w14:textId="1E267EBD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Pr="005D7D40" w:rsidR="00620169" w:rsidP="005D7D40" w:rsidRDefault="00620169" w14:paraId="78EDEF4B" w14:textId="3F3FD798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 xml:space="preserve">4C </w:t>
            </w: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F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emale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:rsidRPr="005D7D40" w:rsidR="00620169" w:rsidP="005D7D40" w:rsidRDefault="00620169" w14:paraId="5B01F613" w14:textId="6FC9CA23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.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738</w:t>
            </w:r>
          </w:p>
        </w:tc>
        <w:tc>
          <w:tcPr>
            <w:tcW w:w="2409" w:type="dxa"/>
          </w:tcPr>
          <w:p w:rsidRPr="005D7D40" w:rsidR="00620169" w:rsidP="005D7D40" w:rsidRDefault="004145BC" w14:paraId="45D8DF9E" w14:textId="0C7B7A79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Medium</w:t>
            </w:r>
            <w:proofErr w:type="spellEnd"/>
          </w:p>
        </w:tc>
      </w:tr>
      <w:tr w:rsidRPr="005D7D40" w:rsidR="00620169" w:rsidTr="00620169" w14:paraId="37ABEFA5" w14:textId="513F0501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Pr="005D7D40" w:rsidR="00620169" w:rsidP="005D7D40" w:rsidRDefault="00620169" w14:paraId="3496A486" w14:textId="76C3E5F8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 xml:space="preserve">4C 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M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ale</w:t>
            </w:r>
          </w:p>
        </w:tc>
        <w:tc>
          <w:tcPr>
            <w:tcW w:w="2409" w:type="dxa"/>
            <w:noWrap/>
            <w:vAlign w:val="center"/>
            <w:hideMark/>
          </w:tcPr>
          <w:p w:rsidRPr="005D7D40" w:rsidR="00620169" w:rsidP="005D7D40" w:rsidRDefault="00620169" w14:paraId="12328884" w14:textId="1A291978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.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978</w:t>
            </w:r>
          </w:p>
        </w:tc>
        <w:tc>
          <w:tcPr>
            <w:tcW w:w="2409" w:type="dxa"/>
          </w:tcPr>
          <w:p w:rsidRPr="005D7D40" w:rsidR="00620169" w:rsidP="005D7D40" w:rsidRDefault="004145BC" w14:paraId="79AFC835" w14:textId="1E3F12F9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Large</w:t>
            </w:r>
            <w:proofErr w:type="spellEnd"/>
          </w:p>
        </w:tc>
      </w:tr>
      <w:tr w:rsidRPr="005D7D40" w:rsidR="00620169" w:rsidTr="00620169" w14:paraId="6B77ADCC" w14:textId="64291906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Pr="005D7D40" w:rsidR="00620169" w:rsidP="005D7D40" w:rsidRDefault="00620169" w14:paraId="5A154F8D" w14:textId="280BB431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 xml:space="preserve">4D </w:t>
            </w: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F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emale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:rsidRPr="005D7D40" w:rsidR="00620169" w:rsidP="005D7D40" w:rsidRDefault="00620169" w14:paraId="7E99C06A" w14:textId="0F892E71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.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51</w:t>
            </w:r>
          </w:p>
        </w:tc>
        <w:tc>
          <w:tcPr>
            <w:tcW w:w="2409" w:type="dxa"/>
          </w:tcPr>
          <w:p w:rsidRPr="005D7D40" w:rsidR="00620169" w:rsidP="005D7D40" w:rsidRDefault="00D801D9" w14:paraId="17B1E5A8" w14:textId="23D87256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620169" w:rsidTr="00620169" w14:paraId="610B40ED" w14:textId="665ED9B6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Pr="005D7D40" w:rsidR="00620169" w:rsidP="005D7D40" w:rsidRDefault="00620169" w14:paraId="69535EB9" w14:textId="4D3DDB25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 xml:space="preserve">4D 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M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ale</w:t>
            </w:r>
          </w:p>
        </w:tc>
        <w:tc>
          <w:tcPr>
            <w:tcW w:w="2409" w:type="dxa"/>
            <w:noWrap/>
            <w:vAlign w:val="center"/>
            <w:hideMark/>
          </w:tcPr>
          <w:p w:rsidRPr="005D7D40" w:rsidR="00620169" w:rsidP="005D7D40" w:rsidRDefault="00620169" w14:paraId="3E65C389" w14:textId="28485172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.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298</w:t>
            </w:r>
          </w:p>
        </w:tc>
        <w:tc>
          <w:tcPr>
            <w:tcW w:w="2409" w:type="dxa"/>
          </w:tcPr>
          <w:p w:rsidRPr="005D7D40" w:rsidR="00620169" w:rsidP="005D7D40" w:rsidRDefault="00D801D9" w14:paraId="5FD2FEB2" w14:textId="03267A71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620169" w:rsidTr="00620169" w14:paraId="6649FD27" w14:textId="135B26BF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Pr="005D7D40" w:rsidR="00620169" w:rsidP="005D7D40" w:rsidRDefault="00620169" w14:paraId="07C69BFE" w14:textId="609424DF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 xml:space="preserve">4E 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M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ale</w:t>
            </w:r>
          </w:p>
        </w:tc>
        <w:tc>
          <w:tcPr>
            <w:tcW w:w="2409" w:type="dxa"/>
            <w:noWrap/>
            <w:vAlign w:val="center"/>
            <w:hideMark/>
          </w:tcPr>
          <w:p w:rsidRPr="005D7D40" w:rsidR="00620169" w:rsidP="005D7D40" w:rsidRDefault="00620169" w14:paraId="695B1538" w14:textId="59EB1C73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.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407</w:t>
            </w:r>
          </w:p>
        </w:tc>
        <w:tc>
          <w:tcPr>
            <w:tcW w:w="2409" w:type="dxa"/>
          </w:tcPr>
          <w:p w:rsidRPr="005D7D40" w:rsidR="00620169" w:rsidP="005D7D40" w:rsidRDefault="004145BC" w14:paraId="2AEA3BB0" w14:textId="09510E8E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Medium</w:t>
            </w:r>
            <w:proofErr w:type="spellEnd"/>
          </w:p>
        </w:tc>
      </w:tr>
      <w:tr w:rsidRPr="005D7D40" w:rsidR="00620169" w:rsidTr="00620169" w14:paraId="5AF5A0A0" w14:textId="254BB095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Pr="005D7D40" w:rsidR="00620169" w:rsidP="005D7D40" w:rsidRDefault="00620169" w14:paraId="3F81AC04" w14:textId="68FE0919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 xml:space="preserve">4F 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M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ale</w:t>
            </w:r>
          </w:p>
        </w:tc>
        <w:tc>
          <w:tcPr>
            <w:tcW w:w="2409" w:type="dxa"/>
            <w:noWrap/>
            <w:vAlign w:val="center"/>
            <w:hideMark/>
          </w:tcPr>
          <w:p w:rsidRPr="005D7D40" w:rsidR="00620169" w:rsidP="005D7D40" w:rsidRDefault="00620169" w14:paraId="6CB0F00A" w14:textId="7D35DEE9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.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700</w:t>
            </w:r>
          </w:p>
        </w:tc>
        <w:tc>
          <w:tcPr>
            <w:tcW w:w="2409" w:type="dxa"/>
          </w:tcPr>
          <w:p w:rsidRPr="005D7D40" w:rsidR="00620169" w:rsidP="005D7D40" w:rsidRDefault="004145BC" w14:paraId="63C21C2B" w14:textId="42A15C01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Medium</w:t>
            </w:r>
            <w:proofErr w:type="spellEnd"/>
          </w:p>
        </w:tc>
      </w:tr>
      <w:tr w:rsidRPr="005D7D40" w:rsidR="00620169" w:rsidTr="00620169" w14:paraId="6637419E" w14:textId="74A20C93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Pr="005D7D40" w:rsidR="00620169" w:rsidP="005D7D40" w:rsidRDefault="00620169" w14:paraId="1C1FF0AB" w14:textId="1B1ACA50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 xml:space="preserve">4G </w:t>
            </w: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F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emale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:rsidRPr="005D7D40" w:rsidR="00620169" w:rsidP="005D7D40" w:rsidRDefault="00620169" w14:paraId="1060A219" w14:textId="50880F4D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.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39</w:t>
            </w:r>
          </w:p>
        </w:tc>
        <w:tc>
          <w:tcPr>
            <w:tcW w:w="2409" w:type="dxa"/>
          </w:tcPr>
          <w:p w:rsidRPr="005D7D40" w:rsidR="00620169" w:rsidP="005D7D40" w:rsidRDefault="00D801D9" w14:paraId="07C95D50" w14:textId="7633FC51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620169" w:rsidTr="00620169" w14:paraId="7568B4DC" w14:textId="08EA5E7D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Pr="005D7D40" w:rsidR="00620169" w:rsidP="005D7D40" w:rsidRDefault="00620169" w14:paraId="70DD2E80" w14:textId="6401F72E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 xml:space="preserve">4G 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M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ale</w:t>
            </w:r>
          </w:p>
        </w:tc>
        <w:tc>
          <w:tcPr>
            <w:tcW w:w="2409" w:type="dxa"/>
            <w:noWrap/>
            <w:vAlign w:val="center"/>
            <w:hideMark/>
          </w:tcPr>
          <w:p w:rsidRPr="005D7D40" w:rsidR="00620169" w:rsidP="005D7D40" w:rsidRDefault="00620169" w14:paraId="704DD81D" w14:textId="6FAC6639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.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182</w:t>
            </w:r>
          </w:p>
        </w:tc>
        <w:tc>
          <w:tcPr>
            <w:tcW w:w="2409" w:type="dxa"/>
          </w:tcPr>
          <w:p w:rsidRPr="005D7D40" w:rsidR="00620169" w:rsidP="005D7D40" w:rsidRDefault="00D801D9" w14:paraId="2237A273" w14:textId="4363A344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620169" w:rsidTr="00620169" w14:paraId="0F78B5A1" w14:textId="1DA230BD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Pr="005D7D40" w:rsidR="00620169" w:rsidP="005D7D40" w:rsidRDefault="00620169" w14:paraId="4CEF6484" w14:textId="246A453D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 xml:space="preserve">4H </w:t>
            </w: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F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emale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:rsidRPr="005D7D40" w:rsidR="00620169" w:rsidP="005D7D40" w:rsidRDefault="00620169" w14:paraId="16EFFAE4" w14:textId="34D84C6E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.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272</w:t>
            </w:r>
          </w:p>
        </w:tc>
        <w:tc>
          <w:tcPr>
            <w:tcW w:w="2409" w:type="dxa"/>
          </w:tcPr>
          <w:p w:rsidRPr="005D7D40" w:rsidR="00620169" w:rsidP="005D7D40" w:rsidRDefault="00D801D9" w14:paraId="723476CF" w14:textId="607B5193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620169" w:rsidTr="00620169" w14:paraId="4FB9DB85" w14:textId="2E0993FB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Pr="005D7D40" w:rsidR="00620169" w:rsidP="005D7D40" w:rsidRDefault="00620169" w14:paraId="24DC88D4" w14:textId="3884B9B2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 xml:space="preserve">4H 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M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ale</w:t>
            </w:r>
          </w:p>
        </w:tc>
        <w:tc>
          <w:tcPr>
            <w:tcW w:w="2409" w:type="dxa"/>
            <w:noWrap/>
            <w:vAlign w:val="center"/>
            <w:hideMark/>
          </w:tcPr>
          <w:p w:rsidRPr="005D7D40" w:rsidR="00620169" w:rsidP="005D7D40" w:rsidRDefault="00620169" w14:paraId="3B79EE5B" w14:textId="2E225C85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1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.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14</w:t>
            </w:r>
          </w:p>
        </w:tc>
        <w:tc>
          <w:tcPr>
            <w:tcW w:w="2409" w:type="dxa"/>
          </w:tcPr>
          <w:p w:rsidRPr="005D7D40" w:rsidR="00620169" w:rsidP="005D7D40" w:rsidRDefault="004145BC" w14:paraId="407ED2A2" w14:textId="74C7A23C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Large</w:t>
            </w:r>
            <w:proofErr w:type="spellEnd"/>
          </w:p>
        </w:tc>
      </w:tr>
      <w:tr w:rsidRPr="005D7D40" w:rsidR="00620169" w:rsidTr="00620169" w14:paraId="2122EAD5" w14:textId="07BEA2E7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Pr="005D7D40" w:rsidR="00620169" w:rsidP="005D7D40" w:rsidRDefault="00620169" w14:paraId="28275B94" w14:textId="3A5813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 xml:space="preserve">4J </w:t>
            </w: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F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emale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:rsidRPr="005D7D40" w:rsidR="00620169" w:rsidP="005D7D40" w:rsidRDefault="00620169" w14:paraId="08F10394" w14:textId="0EC29202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.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02</w:t>
            </w:r>
          </w:p>
        </w:tc>
        <w:tc>
          <w:tcPr>
            <w:tcW w:w="2409" w:type="dxa"/>
          </w:tcPr>
          <w:p w:rsidRPr="005D7D40" w:rsidR="00620169" w:rsidP="005D7D40" w:rsidRDefault="00D801D9" w14:paraId="377C1B82" w14:textId="75F5677D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620169" w:rsidTr="00620169" w14:paraId="028A7085" w14:textId="328D9196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Pr="005D7D40" w:rsidR="00620169" w:rsidP="005D7D40" w:rsidRDefault="00620169" w14:paraId="5397AB58" w14:textId="06E9B05E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 xml:space="preserve">5C 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M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ale</w:t>
            </w:r>
          </w:p>
        </w:tc>
        <w:tc>
          <w:tcPr>
            <w:tcW w:w="2409" w:type="dxa"/>
            <w:noWrap/>
            <w:vAlign w:val="center"/>
            <w:hideMark/>
          </w:tcPr>
          <w:p w:rsidRPr="005D7D40" w:rsidR="00620169" w:rsidP="005D7D40" w:rsidRDefault="00620169" w14:paraId="7C95311F" w14:textId="084DB3B4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.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959</w:t>
            </w:r>
          </w:p>
        </w:tc>
        <w:tc>
          <w:tcPr>
            <w:tcW w:w="2409" w:type="dxa"/>
          </w:tcPr>
          <w:p w:rsidRPr="005D7D40" w:rsidR="00620169" w:rsidP="005D7D40" w:rsidRDefault="004145BC" w14:paraId="7C1704ED" w14:textId="29A7D873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Large</w:t>
            </w:r>
            <w:proofErr w:type="spellEnd"/>
          </w:p>
        </w:tc>
      </w:tr>
      <w:tr w:rsidRPr="005D7D40" w:rsidR="00620169" w:rsidTr="00620169" w14:paraId="10E9CB8D" w14:textId="6F0E73BB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Pr="005D7D40" w:rsidR="00620169" w:rsidP="005D7D40" w:rsidRDefault="00620169" w14:paraId="140B5458" w14:textId="331275EF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 xml:space="preserve">5E 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M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ale</w:t>
            </w:r>
          </w:p>
        </w:tc>
        <w:tc>
          <w:tcPr>
            <w:tcW w:w="2409" w:type="dxa"/>
            <w:noWrap/>
            <w:vAlign w:val="center"/>
            <w:hideMark/>
          </w:tcPr>
          <w:p w:rsidRPr="005D7D40" w:rsidR="00620169" w:rsidP="005D7D40" w:rsidRDefault="00620169" w14:paraId="11AF6607" w14:textId="4B145FA6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1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.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02</w:t>
            </w:r>
          </w:p>
        </w:tc>
        <w:tc>
          <w:tcPr>
            <w:tcW w:w="2409" w:type="dxa"/>
          </w:tcPr>
          <w:p w:rsidRPr="005D7D40" w:rsidR="00620169" w:rsidP="005D7D40" w:rsidRDefault="004145BC" w14:paraId="187ACD97" w14:textId="272788F9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Large</w:t>
            </w:r>
            <w:proofErr w:type="spellEnd"/>
          </w:p>
        </w:tc>
      </w:tr>
      <w:tr w:rsidRPr="005D7D40" w:rsidR="00620169" w:rsidTr="00620169" w14:paraId="70FAD301" w14:textId="7ABFE063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Pr="005D7D40" w:rsidR="00620169" w:rsidP="005D7D40" w:rsidRDefault="00620169" w14:paraId="74328BC1" w14:textId="39BB2CC2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 xml:space="preserve">5G 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M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ale</w:t>
            </w:r>
          </w:p>
        </w:tc>
        <w:tc>
          <w:tcPr>
            <w:tcW w:w="2409" w:type="dxa"/>
            <w:noWrap/>
            <w:vAlign w:val="center"/>
            <w:hideMark/>
          </w:tcPr>
          <w:p w:rsidRPr="005D7D40" w:rsidR="00620169" w:rsidP="005D7D40" w:rsidRDefault="00620169" w14:paraId="52285968" w14:textId="6F118B49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.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777</w:t>
            </w:r>
          </w:p>
        </w:tc>
        <w:tc>
          <w:tcPr>
            <w:tcW w:w="2409" w:type="dxa"/>
          </w:tcPr>
          <w:p w:rsidRPr="005D7D40" w:rsidR="00620169" w:rsidP="005D7D40" w:rsidRDefault="004145BC" w14:paraId="2E1039B1" w14:textId="04160079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Medium</w:t>
            </w:r>
            <w:proofErr w:type="spellEnd"/>
          </w:p>
        </w:tc>
      </w:tr>
      <w:tr w:rsidRPr="005D7D40" w:rsidR="00620169" w:rsidTr="00620169" w14:paraId="70FE3160" w14:textId="07D06FC1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Pr="005D7D40" w:rsidR="00620169" w:rsidP="005D7D40" w:rsidRDefault="00620169" w14:paraId="617DC09A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S3A</w:t>
            </w:r>
          </w:p>
        </w:tc>
        <w:tc>
          <w:tcPr>
            <w:tcW w:w="2409" w:type="dxa"/>
            <w:noWrap/>
            <w:vAlign w:val="center"/>
            <w:hideMark/>
          </w:tcPr>
          <w:p w:rsidRPr="005D7D40" w:rsidR="00620169" w:rsidP="005D7D40" w:rsidRDefault="00620169" w14:paraId="3052BBDF" w14:textId="59C3CD49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.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453</w:t>
            </w:r>
          </w:p>
        </w:tc>
        <w:tc>
          <w:tcPr>
            <w:tcW w:w="2409" w:type="dxa"/>
          </w:tcPr>
          <w:p w:rsidRPr="005D7D40" w:rsidR="00620169" w:rsidP="005D7D40" w:rsidRDefault="004145BC" w14:paraId="625BFFA0" w14:textId="16265096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Medium</w:t>
            </w:r>
            <w:proofErr w:type="spellEnd"/>
          </w:p>
        </w:tc>
      </w:tr>
      <w:tr w:rsidRPr="005D7D40" w:rsidR="00620169" w:rsidTr="00620169" w14:paraId="2B81180A" w14:textId="5BD273E7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Pr="005D7D40" w:rsidR="00620169" w:rsidP="005D7D40" w:rsidRDefault="00620169" w14:paraId="62B92822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S3C</w:t>
            </w:r>
          </w:p>
        </w:tc>
        <w:tc>
          <w:tcPr>
            <w:tcW w:w="2409" w:type="dxa"/>
            <w:noWrap/>
            <w:vAlign w:val="center"/>
            <w:hideMark/>
          </w:tcPr>
          <w:p w:rsidRPr="005D7D40" w:rsidR="00620169" w:rsidP="005D7D40" w:rsidRDefault="00620169" w14:paraId="74458EB8" w14:textId="799BB1E3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.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402</w:t>
            </w:r>
          </w:p>
        </w:tc>
        <w:tc>
          <w:tcPr>
            <w:tcW w:w="2409" w:type="dxa"/>
          </w:tcPr>
          <w:p w:rsidRPr="005D7D40" w:rsidR="00620169" w:rsidP="005D7D40" w:rsidRDefault="004145BC" w14:paraId="33B55F0D" w14:textId="676A583E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Medium</w:t>
            </w:r>
            <w:proofErr w:type="spellEnd"/>
          </w:p>
        </w:tc>
      </w:tr>
      <w:tr w:rsidRPr="005D7D40" w:rsidR="00620169" w:rsidTr="00620169" w14:paraId="0FFD4ACF" w14:textId="51200CC8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Pr="005D7D40" w:rsidR="00620169" w:rsidP="005D7D40" w:rsidRDefault="00620169" w14:paraId="12840064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S3D</w:t>
            </w:r>
          </w:p>
        </w:tc>
        <w:tc>
          <w:tcPr>
            <w:tcW w:w="2409" w:type="dxa"/>
            <w:noWrap/>
            <w:vAlign w:val="center"/>
            <w:hideMark/>
          </w:tcPr>
          <w:p w:rsidRPr="005D7D40" w:rsidR="00620169" w:rsidP="005D7D40" w:rsidRDefault="00620169" w14:paraId="6D0FBE1D" w14:textId="731F6F08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.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42</w:t>
            </w:r>
          </w:p>
        </w:tc>
        <w:tc>
          <w:tcPr>
            <w:tcW w:w="2409" w:type="dxa"/>
          </w:tcPr>
          <w:p w:rsidRPr="005D7D40" w:rsidR="00620169" w:rsidP="005D7D40" w:rsidRDefault="00D801D9" w14:paraId="5597311E" w14:textId="6290269C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620169" w:rsidTr="00620169" w14:paraId="0AE5D141" w14:textId="5890532D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Pr="005D7D40" w:rsidR="00620169" w:rsidP="005D7D40" w:rsidRDefault="00620169" w14:paraId="032BACD0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S4A</w:t>
            </w:r>
          </w:p>
        </w:tc>
        <w:tc>
          <w:tcPr>
            <w:tcW w:w="2409" w:type="dxa"/>
            <w:noWrap/>
            <w:vAlign w:val="center"/>
            <w:hideMark/>
          </w:tcPr>
          <w:p w:rsidRPr="005D7D40" w:rsidR="00620169" w:rsidP="005D7D40" w:rsidRDefault="00620169" w14:paraId="3D915139" w14:textId="7538C8CF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.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631</w:t>
            </w:r>
          </w:p>
        </w:tc>
        <w:tc>
          <w:tcPr>
            <w:tcW w:w="2409" w:type="dxa"/>
          </w:tcPr>
          <w:p w:rsidRPr="005D7D40" w:rsidR="00620169" w:rsidP="005D7D40" w:rsidRDefault="004145BC" w14:paraId="33D3CF4C" w14:textId="1807283A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Medium</w:t>
            </w:r>
            <w:proofErr w:type="spellEnd"/>
          </w:p>
        </w:tc>
      </w:tr>
      <w:tr w:rsidRPr="005D7D40" w:rsidR="00620169" w:rsidTr="00620169" w14:paraId="10036EF6" w14:textId="6054D321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Pr="005D7D40" w:rsidR="00620169" w:rsidP="005D7D40" w:rsidRDefault="00620169" w14:paraId="2D99510E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S4B</w:t>
            </w:r>
          </w:p>
        </w:tc>
        <w:tc>
          <w:tcPr>
            <w:tcW w:w="2409" w:type="dxa"/>
            <w:noWrap/>
            <w:vAlign w:val="center"/>
            <w:hideMark/>
          </w:tcPr>
          <w:p w:rsidRPr="005D7D40" w:rsidR="00620169" w:rsidP="005D7D40" w:rsidRDefault="00620169" w14:paraId="6DC74087" w14:textId="2E7FCC7A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.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147</w:t>
            </w:r>
          </w:p>
        </w:tc>
        <w:tc>
          <w:tcPr>
            <w:tcW w:w="2409" w:type="dxa"/>
          </w:tcPr>
          <w:p w:rsidRPr="005D7D40" w:rsidR="00620169" w:rsidP="005D7D40" w:rsidRDefault="00D801D9" w14:paraId="31349538" w14:textId="4F2626C8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620169" w:rsidTr="00620169" w14:paraId="38D7E49E" w14:textId="4478E6D0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Pr="005D7D40" w:rsidR="00620169" w:rsidP="005D7D40" w:rsidRDefault="00620169" w14:paraId="6EC486D7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S4D</w:t>
            </w:r>
          </w:p>
        </w:tc>
        <w:tc>
          <w:tcPr>
            <w:tcW w:w="2409" w:type="dxa"/>
            <w:noWrap/>
            <w:vAlign w:val="center"/>
            <w:hideMark/>
          </w:tcPr>
          <w:p w:rsidRPr="005D7D40" w:rsidR="00620169" w:rsidP="005D7D40" w:rsidRDefault="00620169" w14:paraId="0475DE25" w14:textId="217EBDCE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.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194</w:t>
            </w:r>
          </w:p>
        </w:tc>
        <w:tc>
          <w:tcPr>
            <w:tcW w:w="2409" w:type="dxa"/>
          </w:tcPr>
          <w:p w:rsidRPr="005D7D40" w:rsidR="00620169" w:rsidP="005D7D40" w:rsidRDefault="00D801D9" w14:paraId="6D3B8024" w14:textId="05AAA705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620169" w:rsidTr="00620169" w14:paraId="41BC0B61" w14:textId="05CAF060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Pr="005D7D40" w:rsidR="00620169" w:rsidP="005D7D40" w:rsidRDefault="00620169" w14:paraId="4D6A5D8F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S4E</w:t>
            </w:r>
          </w:p>
        </w:tc>
        <w:tc>
          <w:tcPr>
            <w:tcW w:w="2409" w:type="dxa"/>
            <w:noWrap/>
            <w:vAlign w:val="center"/>
            <w:hideMark/>
          </w:tcPr>
          <w:p w:rsidRPr="005D7D40" w:rsidR="00620169" w:rsidP="005D7D40" w:rsidRDefault="00620169" w14:paraId="049420D4" w14:textId="5613D629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.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390</w:t>
            </w:r>
          </w:p>
        </w:tc>
        <w:tc>
          <w:tcPr>
            <w:tcW w:w="2409" w:type="dxa"/>
          </w:tcPr>
          <w:p w:rsidRPr="005D7D40" w:rsidR="00620169" w:rsidP="005D7D40" w:rsidRDefault="00D801D9" w14:paraId="55744AD8" w14:textId="10169A26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Medium</w:t>
            </w:r>
            <w:proofErr w:type="spellEnd"/>
          </w:p>
        </w:tc>
      </w:tr>
      <w:tr w:rsidRPr="005D7D40" w:rsidR="00620169" w:rsidTr="00620169" w14:paraId="68AB5293" w14:textId="5279B786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Pr="005D7D40" w:rsidR="00620169" w:rsidP="005D7D40" w:rsidRDefault="00620169" w14:paraId="660D6213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S4F</w:t>
            </w:r>
          </w:p>
        </w:tc>
        <w:tc>
          <w:tcPr>
            <w:tcW w:w="2409" w:type="dxa"/>
            <w:noWrap/>
            <w:vAlign w:val="center"/>
            <w:hideMark/>
          </w:tcPr>
          <w:p w:rsidRPr="005D7D40" w:rsidR="00620169" w:rsidP="005D7D40" w:rsidRDefault="00620169" w14:paraId="2A786AF0" w14:textId="2800C236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.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831</w:t>
            </w:r>
          </w:p>
        </w:tc>
        <w:tc>
          <w:tcPr>
            <w:tcW w:w="2409" w:type="dxa"/>
          </w:tcPr>
          <w:p w:rsidRPr="005D7D40" w:rsidR="00620169" w:rsidP="005D7D40" w:rsidRDefault="004145BC" w14:paraId="22826E51" w14:textId="32BE8017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Large</w:t>
            </w:r>
            <w:proofErr w:type="spellEnd"/>
          </w:p>
        </w:tc>
      </w:tr>
      <w:tr w:rsidRPr="005D7D40" w:rsidR="00620169" w:rsidTr="00620169" w14:paraId="695E7185" w14:textId="6CDC402C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Pr="005D7D40" w:rsidR="00620169" w:rsidP="005D7D40" w:rsidRDefault="00620169" w14:paraId="0F8BC5FE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S4G</w:t>
            </w:r>
          </w:p>
        </w:tc>
        <w:tc>
          <w:tcPr>
            <w:tcW w:w="2409" w:type="dxa"/>
            <w:noWrap/>
            <w:vAlign w:val="center"/>
            <w:hideMark/>
          </w:tcPr>
          <w:p w:rsidRPr="005D7D40" w:rsidR="00620169" w:rsidP="005D7D40" w:rsidRDefault="00620169" w14:paraId="00376D08" w14:textId="40B19770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.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54</w:t>
            </w:r>
          </w:p>
        </w:tc>
        <w:tc>
          <w:tcPr>
            <w:tcW w:w="2409" w:type="dxa"/>
          </w:tcPr>
          <w:p w:rsidRPr="005D7D40" w:rsidR="00620169" w:rsidP="005D7D40" w:rsidRDefault="00D801D9" w14:paraId="5896DA65" w14:textId="4E244B5E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620169" w:rsidTr="00620169" w14:paraId="6E523A2B" w14:textId="2049D15C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Pr="005D7D40" w:rsidR="00620169" w:rsidP="005D7D40" w:rsidRDefault="00620169" w14:paraId="6735DC33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S4J</w:t>
            </w:r>
          </w:p>
        </w:tc>
        <w:tc>
          <w:tcPr>
            <w:tcW w:w="2409" w:type="dxa"/>
            <w:noWrap/>
            <w:vAlign w:val="center"/>
            <w:hideMark/>
          </w:tcPr>
          <w:p w:rsidRPr="005D7D40" w:rsidR="00620169" w:rsidP="005D7D40" w:rsidRDefault="00620169" w14:paraId="184D736F" w14:textId="6C936D70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.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84</w:t>
            </w:r>
          </w:p>
        </w:tc>
        <w:tc>
          <w:tcPr>
            <w:tcW w:w="2409" w:type="dxa"/>
          </w:tcPr>
          <w:p w:rsidRPr="005D7D40" w:rsidR="00620169" w:rsidP="005D7D40" w:rsidRDefault="00D801D9" w14:paraId="4AF16793" w14:textId="616C2B64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  <w:tr w:rsidRPr="005D7D40" w:rsidR="00620169" w:rsidTr="00620169" w14:paraId="0A1F82D5" w14:textId="11F446CF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Pr="005D7D40" w:rsidR="00620169" w:rsidP="005D7D40" w:rsidRDefault="00620169" w14:paraId="638E8372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S4K</w:t>
            </w:r>
          </w:p>
        </w:tc>
        <w:tc>
          <w:tcPr>
            <w:tcW w:w="2409" w:type="dxa"/>
            <w:noWrap/>
            <w:vAlign w:val="center"/>
            <w:hideMark/>
          </w:tcPr>
          <w:p w:rsidRPr="005D7D40" w:rsidR="00620169" w:rsidP="005D7D40" w:rsidRDefault="00620169" w14:paraId="6D55A81E" w14:textId="45D6F408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.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485</w:t>
            </w:r>
          </w:p>
        </w:tc>
        <w:tc>
          <w:tcPr>
            <w:tcW w:w="2409" w:type="dxa"/>
          </w:tcPr>
          <w:p w:rsidRPr="005D7D40" w:rsidR="00620169" w:rsidP="005D7D40" w:rsidRDefault="004145BC" w14:paraId="634D3908" w14:textId="0B4677C0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Medium</w:t>
            </w:r>
            <w:proofErr w:type="spellEnd"/>
          </w:p>
        </w:tc>
      </w:tr>
      <w:tr w:rsidRPr="005D7D40" w:rsidR="00620169" w:rsidTr="00620169" w14:paraId="5D54277B" w14:textId="3185E6A8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Pr="005D7D40" w:rsidR="00620169" w:rsidP="005D7D40" w:rsidRDefault="00620169" w14:paraId="75EAE9A3" w14:textId="77777777">
            <w:pPr>
              <w:spacing w:line="240" w:lineRule="auto"/>
              <w:jc w:val="left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S4M</w:t>
            </w:r>
          </w:p>
        </w:tc>
        <w:tc>
          <w:tcPr>
            <w:tcW w:w="2409" w:type="dxa"/>
            <w:noWrap/>
            <w:vAlign w:val="center"/>
            <w:hideMark/>
          </w:tcPr>
          <w:p w:rsidRPr="005D7D40" w:rsidR="00620169" w:rsidP="005D7D40" w:rsidRDefault="00620169" w14:paraId="5011FE43" w14:textId="1762F32B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.</w:t>
            </w:r>
            <w:r w:rsidRPr="005D7D40">
              <w:rPr>
                <w:rFonts w:ascii="Arial" w:hAnsi="Arial" w:eastAsia="Times New Roman" w:cs="Arial"/>
                <w:color w:val="000000"/>
                <w:lang w:val="pt-PT" w:eastAsia="pt-PT"/>
              </w:rPr>
              <w:t>007</w:t>
            </w:r>
          </w:p>
        </w:tc>
        <w:tc>
          <w:tcPr>
            <w:tcW w:w="2409" w:type="dxa"/>
          </w:tcPr>
          <w:p w:rsidRPr="005D7D40" w:rsidR="00620169" w:rsidP="005D7D40" w:rsidRDefault="00D801D9" w14:paraId="78EE9A56" w14:textId="0DC977CB"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lang w:val="pt-PT" w:eastAsia="pt-PT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lang w:val="pt-PT" w:eastAsia="pt-PT"/>
              </w:rPr>
              <w:t>Small</w:t>
            </w:r>
            <w:proofErr w:type="spellEnd"/>
          </w:p>
        </w:tc>
      </w:tr>
    </w:tbl>
    <w:p w:rsidRPr="002E0907" w:rsidR="00AD34DF" w:rsidP="00586496" w:rsidRDefault="00AD34DF" w14:paraId="2640EF0F" w14:textId="77777777"/>
    <w:sectPr w:rsidRPr="002E0907" w:rsidR="00AD34DF" w:rsidSect="003479F6">
      <w:pgSz w:w="11906" w:h="16838" w:orient="portrait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2tzS1sABiM3NTIyUdpeDU4uLM/DyQAvNaAP+M6qksAAAA"/>
  </w:docVars>
  <w:rsids>
    <w:rsidRoot w:val="002D17DC"/>
    <w:rsid w:val="00000CFA"/>
    <w:rsid w:val="00003713"/>
    <w:rsid w:val="00005785"/>
    <w:rsid w:val="00013E46"/>
    <w:rsid w:val="00014AF7"/>
    <w:rsid w:val="00015194"/>
    <w:rsid w:val="00021370"/>
    <w:rsid w:val="0002364E"/>
    <w:rsid w:val="00023E3A"/>
    <w:rsid w:val="00024BE8"/>
    <w:rsid w:val="00031110"/>
    <w:rsid w:val="00033ABF"/>
    <w:rsid w:val="0004272B"/>
    <w:rsid w:val="0004773C"/>
    <w:rsid w:val="00050F90"/>
    <w:rsid w:val="00055120"/>
    <w:rsid w:val="00055487"/>
    <w:rsid w:val="00056B3E"/>
    <w:rsid w:val="00060B27"/>
    <w:rsid w:val="00060DA4"/>
    <w:rsid w:val="00066F0F"/>
    <w:rsid w:val="00067BFF"/>
    <w:rsid w:val="000734AF"/>
    <w:rsid w:val="00073C8D"/>
    <w:rsid w:val="00074727"/>
    <w:rsid w:val="000776AE"/>
    <w:rsid w:val="00077996"/>
    <w:rsid w:val="00090411"/>
    <w:rsid w:val="0009626F"/>
    <w:rsid w:val="00096E38"/>
    <w:rsid w:val="000977E4"/>
    <w:rsid w:val="000B14AB"/>
    <w:rsid w:val="000B236C"/>
    <w:rsid w:val="000B254C"/>
    <w:rsid w:val="000B3EFF"/>
    <w:rsid w:val="000B4C1B"/>
    <w:rsid w:val="000B5FDA"/>
    <w:rsid w:val="000B61EE"/>
    <w:rsid w:val="000B69C1"/>
    <w:rsid w:val="000C0E3C"/>
    <w:rsid w:val="000C1D8F"/>
    <w:rsid w:val="000D078D"/>
    <w:rsid w:val="000D374F"/>
    <w:rsid w:val="000D4951"/>
    <w:rsid w:val="000D4F65"/>
    <w:rsid w:val="000E5CE7"/>
    <w:rsid w:val="000F137F"/>
    <w:rsid w:val="000F25D3"/>
    <w:rsid w:val="00100013"/>
    <w:rsid w:val="001017C7"/>
    <w:rsid w:val="0011265B"/>
    <w:rsid w:val="001175B0"/>
    <w:rsid w:val="00120119"/>
    <w:rsid w:val="00122D27"/>
    <w:rsid w:val="00124559"/>
    <w:rsid w:val="00124A53"/>
    <w:rsid w:val="001252FF"/>
    <w:rsid w:val="0012676E"/>
    <w:rsid w:val="00130595"/>
    <w:rsid w:val="00136D7F"/>
    <w:rsid w:val="0014188C"/>
    <w:rsid w:val="00146F06"/>
    <w:rsid w:val="00152866"/>
    <w:rsid w:val="00155DC8"/>
    <w:rsid w:val="00155F0B"/>
    <w:rsid w:val="0015613E"/>
    <w:rsid w:val="00160D00"/>
    <w:rsid w:val="001670D9"/>
    <w:rsid w:val="00167463"/>
    <w:rsid w:val="00170D92"/>
    <w:rsid w:val="001716B7"/>
    <w:rsid w:val="00180098"/>
    <w:rsid w:val="00187645"/>
    <w:rsid w:val="00190E62"/>
    <w:rsid w:val="0019141A"/>
    <w:rsid w:val="001945E8"/>
    <w:rsid w:val="001963D1"/>
    <w:rsid w:val="001A2B17"/>
    <w:rsid w:val="001A3219"/>
    <w:rsid w:val="001A3264"/>
    <w:rsid w:val="001B21D1"/>
    <w:rsid w:val="001B4523"/>
    <w:rsid w:val="001B7DA3"/>
    <w:rsid w:val="001C1AA4"/>
    <w:rsid w:val="001C1C8F"/>
    <w:rsid w:val="001C3369"/>
    <w:rsid w:val="001C6357"/>
    <w:rsid w:val="001C7F5F"/>
    <w:rsid w:val="001D0760"/>
    <w:rsid w:val="001D371D"/>
    <w:rsid w:val="001D4412"/>
    <w:rsid w:val="001E3376"/>
    <w:rsid w:val="001E7096"/>
    <w:rsid w:val="001E7307"/>
    <w:rsid w:val="001F1077"/>
    <w:rsid w:val="001F2350"/>
    <w:rsid w:val="001F2C62"/>
    <w:rsid w:val="001F47E9"/>
    <w:rsid w:val="00200A94"/>
    <w:rsid w:val="002051D4"/>
    <w:rsid w:val="002069E6"/>
    <w:rsid w:val="0020752B"/>
    <w:rsid w:val="002169E1"/>
    <w:rsid w:val="0022301E"/>
    <w:rsid w:val="0022742B"/>
    <w:rsid w:val="00227E46"/>
    <w:rsid w:val="002308E8"/>
    <w:rsid w:val="0023131D"/>
    <w:rsid w:val="002315BE"/>
    <w:rsid w:val="00231C2C"/>
    <w:rsid w:val="00236299"/>
    <w:rsid w:val="002374D6"/>
    <w:rsid w:val="00244571"/>
    <w:rsid w:val="0024714C"/>
    <w:rsid w:val="002541B7"/>
    <w:rsid w:val="0025518C"/>
    <w:rsid w:val="00255627"/>
    <w:rsid w:val="00260F3B"/>
    <w:rsid w:val="002657C5"/>
    <w:rsid w:val="00274500"/>
    <w:rsid w:val="0027682A"/>
    <w:rsid w:val="0027698B"/>
    <w:rsid w:val="00277028"/>
    <w:rsid w:val="002772B2"/>
    <w:rsid w:val="002811E0"/>
    <w:rsid w:val="0028313B"/>
    <w:rsid w:val="00284704"/>
    <w:rsid w:val="002848B6"/>
    <w:rsid w:val="002909B0"/>
    <w:rsid w:val="00293E02"/>
    <w:rsid w:val="00295832"/>
    <w:rsid w:val="00296F3B"/>
    <w:rsid w:val="00297B13"/>
    <w:rsid w:val="002A0F5C"/>
    <w:rsid w:val="002A3EA6"/>
    <w:rsid w:val="002B6EB4"/>
    <w:rsid w:val="002C0F7D"/>
    <w:rsid w:val="002C6121"/>
    <w:rsid w:val="002C6E20"/>
    <w:rsid w:val="002C76AB"/>
    <w:rsid w:val="002C7934"/>
    <w:rsid w:val="002D03CE"/>
    <w:rsid w:val="002D107D"/>
    <w:rsid w:val="002D17DC"/>
    <w:rsid w:val="002D3E9C"/>
    <w:rsid w:val="002D4C95"/>
    <w:rsid w:val="002D7DC3"/>
    <w:rsid w:val="002E0907"/>
    <w:rsid w:val="002E0FB7"/>
    <w:rsid w:val="002E2D2A"/>
    <w:rsid w:val="002F0E91"/>
    <w:rsid w:val="002F772E"/>
    <w:rsid w:val="0030100E"/>
    <w:rsid w:val="0030463C"/>
    <w:rsid w:val="00307666"/>
    <w:rsid w:val="0031011D"/>
    <w:rsid w:val="00310CF1"/>
    <w:rsid w:val="003138F5"/>
    <w:rsid w:val="00315510"/>
    <w:rsid w:val="00325630"/>
    <w:rsid w:val="0033181E"/>
    <w:rsid w:val="0033344F"/>
    <w:rsid w:val="00337F66"/>
    <w:rsid w:val="00340F6F"/>
    <w:rsid w:val="00345028"/>
    <w:rsid w:val="003479F6"/>
    <w:rsid w:val="00347FAC"/>
    <w:rsid w:val="00354DC4"/>
    <w:rsid w:val="0036019C"/>
    <w:rsid w:val="00362E85"/>
    <w:rsid w:val="003643C2"/>
    <w:rsid w:val="00371BE4"/>
    <w:rsid w:val="00374EB5"/>
    <w:rsid w:val="0037527E"/>
    <w:rsid w:val="003810AD"/>
    <w:rsid w:val="003837A2"/>
    <w:rsid w:val="003840B0"/>
    <w:rsid w:val="0038429E"/>
    <w:rsid w:val="003843EB"/>
    <w:rsid w:val="00384AAF"/>
    <w:rsid w:val="003850F3"/>
    <w:rsid w:val="00385CBC"/>
    <w:rsid w:val="003868BE"/>
    <w:rsid w:val="00386D0B"/>
    <w:rsid w:val="00392401"/>
    <w:rsid w:val="00392B13"/>
    <w:rsid w:val="003A2E47"/>
    <w:rsid w:val="003A2FE3"/>
    <w:rsid w:val="003A35BA"/>
    <w:rsid w:val="003A61A9"/>
    <w:rsid w:val="003A7148"/>
    <w:rsid w:val="003B1956"/>
    <w:rsid w:val="003B1F91"/>
    <w:rsid w:val="003B2CE8"/>
    <w:rsid w:val="003B3A17"/>
    <w:rsid w:val="003B3D13"/>
    <w:rsid w:val="003B549E"/>
    <w:rsid w:val="003B7587"/>
    <w:rsid w:val="003C05B5"/>
    <w:rsid w:val="003C48FB"/>
    <w:rsid w:val="003D27BB"/>
    <w:rsid w:val="003D356E"/>
    <w:rsid w:val="003D438D"/>
    <w:rsid w:val="003D4A37"/>
    <w:rsid w:val="003E0E81"/>
    <w:rsid w:val="003F3A1D"/>
    <w:rsid w:val="003F7DA9"/>
    <w:rsid w:val="00403B9B"/>
    <w:rsid w:val="0040668D"/>
    <w:rsid w:val="00406830"/>
    <w:rsid w:val="00411A44"/>
    <w:rsid w:val="004145BC"/>
    <w:rsid w:val="00423231"/>
    <w:rsid w:val="0042621F"/>
    <w:rsid w:val="004271B0"/>
    <w:rsid w:val="004402B7"/>
    <w:rsid w:val="004405E7"/>
    <w:rsid w:val="00442316"/>
    <w:rsid w:val="0044253D"/>
    <w:rsid w:val="00442DB6"/>
    <w:rsid w:val="0044310F"/>
    <w:rsid w:val="00451A97"/>
    <w:rsid w:val="00451EAF"/>
    <w:rsid w:val="00451F1F"/>
    <w:rsid w:val="00452B5A"/>
    <w:rsid w:val="00452E4F"/>
    <w:rsid w:val="00457369"/>
    <w:rsid w:val="004575CD"/>
    <w:rsid w:val="00457EFD"/>
    <w:rsid w:val="00461427"/>
    <w:rsid w:val="0046220B"/>
    <w:rsid w:val="00470FF1"/>
    <w:rsid w:val="004718EC"/>
    <w:rsid w:val="00472C1B"/>
    <w:rsid w:val="0047497F"/>
    <w:rsid w:val="004761B2"/>
    <w:rsid w:val="0048195D"/>
    <w:rsid w:val="00497600"/>
    <w:rsid w:val="004A0830"/>
    <w:rsid w:val="004A12C4"/>
    <w:rsid w:val="004A5448"/>
    <w:rsid w:val="004A6740"/>
    <w:rsid w:val="004A72E3"/>
    <w:rsid w:val="004B2BDC"/>
    <w:rsid w:val="004B49E2"/>
    <w:rsid w:val="004B6AC2"/>
    <w:rsid w:val="004C01E5"/>
    <w:rsid w:val="004C4B54"/>
    <w:rsid w:val="004C55B5"/>
    <w:rsid w:val="004D43C7"/>
    <w:rsid w:val="004E354B"/>
    <w:rsid w:val="004E5861"/>
    <w:rsid w:val="004F0F4F"/>
    <w:rsid w:val="004F1846"/>
    <w:rsid w:val="004F33EC"/>
    <w:rsid w:val="004F3D5B"/>
    <w:rsid w:val="0051296B"/>
    <w:rsid w:val="00512E1E"/>
    <w:rsid w:val="00513418"/>
    <w:rsid w:val="005140E2"/>
    <w:rsid w:val="00521094"/>
    <w:rsid w:val="005252E2"/>
    <w:rsid w:val="00530B69"/>
    <w:rsid w:val="00531955"/>
    <w:rsid w:val="00532FBB"/>
    <w:rsid w:val="0053612C"/>
    <w:rsid w:val="0054004A"/>
    <w:rsid w:val="00556E99"/>
    <w:rsid w:val="005603E3"/>
    <w:rsid w:val="00561F7A"/>
    <w:rsid w:val="0056549A"/>
    <w:rsid w:val="00567210"/>
    <w:rsid w:val="005745F8"/>
    <w:rsid w:val="00576C27"/>
    <w:rsid w:val="00580254"/>
    <w:rsid w:val="00580532"/>
    <w:rsid w:val="00582FCE"/>
    <w:rsid w:val="0058500A"/>
    <w:rsid w:val="00586496"/>
    <w:rsid w:val="00587CB9"/>
    <w:rsid w:val="005900EF"/>
    <w:rsid w:val="005A1E59"/>
    <w:rsid w:val="005B0E22"/>
    <w:rsid w:val="005B297E"/>
    <w:rsid w:val="005B55D4"/>
    <w:rsid w:val="005C0E9D"/>
    <w:rsid w:val="005C16CB"/>
    <w:rsid w:val="005D4487"/>
    <w:rsid w:val="005D7D40"/>
    <w:rsid w:val="005E266B"/>
    <w:rsid w:val="005E2EC6"/>
    <w:rsid w:val="005E3E7F"/>
    <w:rsid w:val="005F01AB"/>
    <w:rsid w:val="005F5EE6"/>
    <w:rsid w:val="005F7AE8"/>
    <w:rsid w:val="00607D56"/>
    <w:rsid w:val="006102BE"/>
    <w:rsid w:val="00610A0F"/>
    <w:rsid w:val="006147C0"/>
    <w:rsid w:val="00620169"/>
    <w:rsid w:val="006231B1"/>
    <w:rsid w:val="00623CBB"/>
    <w:rsid w:val="00623FE1"/>
    <w:rsid w:val="00624FD6"/>
    <w:rsid w:val="0062559A"/>
    <w:rsid w:val="00626573"/>
    <w:rsid w:val="00627960"/>
    <w:rsid w:val="00630E51"/>
    <w:rsid w:val="00631F5F"/>
    <w:rsid w:val="006407C0"/>
    <w:rsid w:val="006408DE"/>
    <w:rsid w:val="0064246B"/>
    <w:rsid w:val="006430E4"/>
    <w:rsid w:val="00643D81"/>
    <w:rsid w:val="0064468A"/>
    <w:rsid w:val="00645697"/>
    <w:rsid w:val="00651946"/>
    <w:rsid w:val="00652FA0"/>
    <w:rsid w:val="00663080"/>
    <w:rsid w:val="006639A6"/>
    <w:rsid w:val="0066429E"/>
    <w:rsid w:val="0066468C"/>
    <w:rsid w:val="00666FAA"/>
    <w:rsid w:val="0066712B"/>
    <w:rsid w:val="00670719"/>
    <w:rsid w:val="00675843"/>
    <w:rsid w:val="006801F3"/>
    <w:rsid w:val="00686E4A"/>
    <w:rsid w:val="00687E9A"/>
    <w:rsid w:val="00695209"/>
    <w:rsid w:val="006A2CC4"/>
    <w:rsid w:val="006A3989"/>
    <w:rsid w:val="006B0DFF"/>
    <w:rsid w:val="006B110E"/>
    <w:rsid w:val="006B4BCD"/>
    <w:rsid w:val="006B5301"/>
    <w:rsid w:val="006B6657"/>
    <w:rsid w:val="006C6F7B"/>
    <w:rsid w:val="006D05E5"/>
    <w:rsid w:val="006D3581"/>
    <w:rsid w:val="006D72BA"/>
    <w:rsid w:val="006D7CF4"/>
    <w:rsid w:val="006E24A5"/>
    <w:rsid w:val="006E6436"/>
    <w:rsid w:val="00705BE9"/>
    <w:rsid w:val="007074F9"/>
    <w:rsid w:val="00711D76"/>
    <w:rsid w:val="00712E61"/>
    <w:rsid w:val="0071445C"/>
    <w:rsid w:val="0071670E"/>
    <w:rsid w:val="007237A7"/>
    <w:rsid w:val="00724609"/>
    <w:rsid w:val="00724E2E"/>
    <w:rsid w:val="00727756"/>
    <w:rsid w:val="00731597"/>
    <w:rsid w:val="0073680E"/>
    <w:rsid w:val="0074467C"/>
    <w:rsid w:val="007520D9"/>
    <w:rsid w:val="007528EB"/>
    <w:rsid w:val="00753F36"/>
    <w:rsid w:val="00756033"/>
    <w:rsid w:val="00756A83"/>
    <w:rsid w:val="00757747"/>
    <w:rsid w:val="00770041"/>
    <w:rsid w:val="007746C1"/>
    <w:rsid w:val="00777E21"/>
    <w:rsid w:val="00780F76"/>
    <w:rsid w:val="00786D43"/>
    <w:rsid w:val="007909E3"/>
    <w:rsid w:val="00795E0F"/>
    <w:rsid w:val="007975AB"/>
    <w:rsid w:val="007A1F0E"/>
    <w:rsid w:val="007A2601"/>
    <w:rsid w:val="007A29C1"/>
    <w:rsid w:val="007A7F20"/>
    <w:rsid w:val="007B089B"/>
    <w:rsid w:val="007B2541"/>
    <w:rsid w:val="007B3B8A"/>
    <w:rsid w:val="007C0919"/>
    <w:rsid w:val="007C0FAE"/>
    <w:rsid w:val="007C1858"/>
    <w:rsid w:val="007C4EC2"/>
    <w:rsid w:val="007C57C9"/>
    <w:rsid w:val="007C675A"/>
    <w:rsid w:val="007D16E8"/>
    <w:rsid w:val="007D2AA6"/>
    <w:rsid w:val="007D3F40"/>
    <w:rsid w:val="007D4731"/>
    <w:rsid w:val="007D6B9F"/>
    <w:rsid w:val="007F05CB"/>
    <w:rsid w:val="007F066A"/>
    <w:rsid w:val="007F1411"/>
    <w:rsid w:val="007F353E"/>
    <w:rsid w:val="008010A1"/>
    <w:rsid w:val="0081060B"/>
    <w:rsid w:val="0081219A"/>
    <w:rsid w:val="00813C38"/>
    <w:rsid w:val="008326FD"/>
    <w:rsid w:val="00841D5E"/>
    <w:rsid w:val="00842BA2"/>
    <w:rsid w:val="008454E2"/>
    <w:rsid w:val="008459B7"/>
    <w:rsid w:val="00847D45"/>
    <w:rsid w:val="0085510E"/>
    <w:rsid w:val="00862F53"/>
    <w:rsid w:val="008639B2"/>
    <w:rsid w:val="00863AF9"/>
    <w:rsid w:val="00864481"/>
    <w:rsid w:val="00866189"/>
    <w:rsid w:val="008670CC"/>
    <w:rsid w:val="008703D9"/>
    <w:rsid w:val="00875CA7"/>
    <w:rsid w:val="00880F76"/>
    <w:rsid w:val="00881B2D"/>
    <w:rsid w:val="00882962"/>
    <w:rsid w:val="00890193"/>
    <w:rsid w:val="00890D40"/>
    <w:rsid w:val="008928C6"/>
    <w:rsid w:val="008960C3"/>
    <w:rsid w:val="008A3F0F"/>
    <w:rsid w:val="008A5A06"/>
    <w:rsid w:val="008A64CD"/>
    <w:rsid w:val="008B341F"/>
    <w:rsid w:val="008B69C6"/>
    <w:rsid w:val="008B7723"/>
    <w:rsid w:val="008C4E13"/>
    <w:rsid w:val="008C4F3E"/>
    <w:rsid w:val="008C5ADA"/>
    <w:rsid w:val="008D04D4"/>
    <w:rsid w:val="008D3B31"/>
    <w:rsid w:val="008D485F"/>
    <w:rsid w:val="008D548B"/>
    <w:rsid w:val="008D642E"/>
    <w:rsid w:val="008E20A9"/>
    <w:rsid w:val="008E23FA"/>
    <w:rsid w:val="008E7CEE"/>
    <w:rsid w:val="008F004F"/>
    <w:rsid w:val="008F488F"/>
    <w:rsid w:val="0091274C"/>
    <w:rsid w:val="009178C9"/>
    <w:rsid w:val="00917F59"/>
    <w:rsid w:val="00920008"/>
    <w:rsid w:val="0093126E"/>
    <w:rsid w:val="00932CC6"/>
    <w:rsid w:val="009346A3"/>
    <w:rsid w:val="00936BE6"/>
    <w:rsid w:val="00942C2D"/>
    <w:rsid w:val="00943D0F"/>
    <w:rsid w:val="009544A3"/>
    <w:rsid w:val="00956A30"/>
    <w:rsid w:val="009634BE"/>
    <w:rsid w:val="0097065E"/>
    <w:rsid w:val="00970F09"/>
    <w:rsid w:val="009726B7"/>
    <w:rsid w:val="00974CFB"/>
    <w:rsid w:val="00977C3D"/>
    <w:rsid w:val="009800AE"/>
    <w:rsid w:val="00982E03"/>
    <w:rsid w:val="00997227"/>
    <w:rsid w:val="00997E32"/>
    <w:rsid w:val="009A280B"/>
    <w:rsid w:val="009A57C4"/>
    <w:rsid w:val="009A5A3D"/>
    <w:rsid w:val="009A5E98"/>
    <w:rsid w:val="009A7CF4"/>
    <w:rsid w:val="009B3A49"/>
    <w:rsid w:val="009B508D"/>
    <w:rsid w:val="009B518F"/>
    <w:rsid w:val="009B7E00"/>
    <w:rsid w:val="009C18E3"/>
    <w:rsid w:val="009C2304"/>
    <w:rsid w:val="009C641A"/>
    <w:rsid w:val="009D4A5C"/>
    <w:rsid w:val="009D66CF"/>
    <w:rsid w:val="009D7627"/>
    <w:rsid w:val="009E1F07"/>
    <w:rsid w:val="009E2ED3"/>
    <w:rsid w:val="009E6EBD"/>
    <w:rsid w:val="009E7295"/>
    <w:rsid w:val="009E7C25"/>
    <w:rsid w:val="009F0483"/>
    <w:rsid w:val="009F47A8"/>
    <w:rsid w:val="00A03043"/>
    <w:rsid w:val="00A04EE7"/>
    <w:rsid w:val="00A05D28"/>
    <w:rsid w:val="00A06F91"/>
    <w:rsid w:val="00A116CC"/>
    <w:rsid w:val="00A16D06"/>
    <w:rsid w:val="00A1745E"/>
    <w:rsid w:val="00A204EA"/>
    <w:rsid w:val="00A20D53"/>
    <w:rsid w:val="00A237F9"/>
    <w:rsid w:val="00A27C2F"/>
    <w:rsid w:val="00A36424"/>
    <w:rsid w:val="00A438A6"/>
    <w:rsid w:val="00A44009"/>
    <w:rsid w:val="00A50FE0"/>
    <w:rsid w:val="00A5129A"/>
    <w:rsid w:val="00A540F1"/>
    <w:rsid w:val="00A5519B"/>
    <w:rsid w:val="00A615F8"/>
    <w:rsid w:val="00A62C66"/>
    <w:rsid w:val="00A63104"/>
    <w:rsid w:val="00A667FD"/>
    <w:rsid w:val="00A71276"/>
    <w:rsid w:val="00A84853"/>
    <w:rsid w:val="00A90187"/>
    <w:rsid w:val="00A92CBA"/>
    <w:rsid w:val="00A952E8"/>
    <w:rsid w:val="00A96237"/>
    <w:rsid w:val="00A97683"/>
    <w:rsid w:val="00AA4935"/>
    <w:rsid w:val="00AA6D90"/>
    <w:rsid w:val="00AA6F6C"/>
    <w:rsid w:val="00AA7996"/>
    <w:rsid w:val="00AAE9BE"/>
    <w:rsid w:val="00AB0448"/>
    <w:rsid w:val="00AB0822"/>
    <w:rsid w:val="00AB2907"/>
    <w:rsid w:val="00AB302C"/>
    <w:rsid w:val="00AB3CC1"/>
    <w:rsid w:val="00AB70F6"/>
    <w:rsid w:val="00AC0161"/>
    <w:rsid w:val="00AC1E74"/>
    <w:rsid w:val="00AC4FBF"/>
    <w:rsid w:val="00AC7C32"/>
    <w:rsid w:val="00AD34DF"/>
    <w:rsid w:val="00AD788E"/>
    <w:rsid w:val="00AE4888"/>
    <w:rsid w:val="00AE540E"/>
    <w:rsid w:val="00B00340"/>
    <w:rsid w:val="00B0409E"/>
    <w:rsid w:val="00B05DF6"/>
    <w:rsid w:val="00B062FE"/>
    <w:rsid w:val="00B0777B"/>
    <w:rsid w:val="00B078AA"/>
    <w:rsid w:val="00B110A8"/>
    <w:rsid w:val="00B14B04"/>
    <w:rsid w:val="00B14C84"/>
    <w:rsid w:val="00B14E4D"/>
    <w:rsid w:val="00B211C5"/>
    <w:rsid w:val="00B26A57"/>
    <w:rsid w:val="00B32A75"/>
    <w:rsid w:val="00B32FFE"/>
    <w:rsid w:val="00B36E75"/>
    <w:rsid w:val="00B52290"/>
    <w:rsid w:val="00B5382B"/>
    <w:rsid w:val="00B539A7"/>
    <w:rsid w:val="00B55665"/>
    <w:rsid w:val="00B5642E"/>
    <w:rsid w:val="00B579F7"/>
    <w:rsid w:val="00B6202C"/>
    <w:rsid w:val="00B64046"/>
    <w:rsid w:val="00B7143F"/>
    <w:rsid w:val="00B9267E"/>
    <w:rsid w:val="00B978FC"/>
    <w:rsid w:val="00BA073B"/>
    <w:rsid w:val="00BA0920"/>
    <w:rsid w:val="00BA1BA2"/>
    <w:rsid w:val="00BA527F"/>
    <w:rsid w:val="00BC09DF"/>
    <w:rsid w:val="00BD34BD"/>
    <w:rsid w:val="00BD444A"/>
    <w:rsid w:val="00BD5F56"/>
    <w:rsid w:val="00BD62D7"/>
    <w:rsid w:val="00BE217A"/>
    <w:rsid w:val="00BF0AB9"/>
    <w:rsid w:val="00BF3C65"/>
    <w:rsid w:val="00BF3D82"/>
    <w:rsid w:val="00BF49B0"/>
    <w:rsid w:val="00C03A00"/>
    <w:rsid w:val="00C1392F"/>
    <w:rsid w:val="00C218BC"/>
    <w:rsid w:val="00C30B35"/>
    <w:rsid w:val="00C3127E"/>
    <w:rsid w:val="00C32FC2"/>
    <w:rsid w:val="00C3355F"/>
    <w:rsid w:val="00C33E14"/>
    <w:rsid w:val="00C34BC7"/>
    <w:rsid w:val="00C35DD7"/>
    <w:rsid w:val="00C363B9"/>
    <w:rsid w:val="00C3764C"/>
    <w:rsid w:val="00C5650C"/>
    <w:rsid w:val="00C604F2"/>
    <w:rsid w:val="00C71355"/>
    <w:rsid w:val="00C74456"/>
    <w:rsid w:val="00C75F15"/>
    <w:rsid w:val="00C7643B"/>
    <w:rsid w:val="00C83531"/>
    <w:rsid w:val="00C84983"/>
    <w:rsid w:val="00C86265"/>
    <w:rsid w:val="00C86B7B"/>
    <w:rsid w:val="00C91261"/>
    <w:rsid w:val="00C95A24"/>
    <w:rsid w:val="00C95FD6"/>
    <w:rsid w:val="00CB06E6"/>
    <w:rsid w:val="00CB78E1"/>
    <w:rsid w:val="00CD0FE7"/>
    <w:rsid w:val="00CD1E44"/>
    <w:rsid w:val="00CD1F19"/>
    <w:rsid w:val="00CD5B92"/>
    <w:rsid w:val="00CD6B56"/>
    <w:rsid w:val="00CD6FD2"/>
    <w:rsid w:val="00CD7904"/>
    <w:rsid w:val="00CE05F5"/>
    <w:rsid w:val="00CF12F6"/>
    <w:rsid w:val="00CF17F4"/>
    <w:rsid w:val="00CF2129"/>
    <w:rsid w:val="00CF3571"/>
    <w:rsid w:val="00CF72E1"/>
    <w:rsid w:val="00CF7D0D"/>
    <w:rsid w:val="00D01AB0"/>
    <w:rsid w:val="00D13428"/>
    <w:rsid w:val="00D14109"/>
    <w:rsid w:val="00D2286F"/>
    <w:rsid w:val="00D2396A"/>
    <w:rsid w:val="00D23A4C"/>
    <w:rsid w:val="00D301FB"/>
    <w:rsid w:val="00D3400B"/>
    <w:rsid w:val="00D3445A"/>
    <w:rsid w:val="00D3696C"/>
    <w:rsid w:val="00D4024A"/>
    <w:rsid w:val="00D4234D"/>
    <w:rsid w:val="00D425D8"/>
    <w:rsid w:val="00D445FC"/>
    <w:rsid w:val="00D4651C"/>
    <w:rsid w:val="00D46601"/>
    <w:rsid w:val="00D46D01"/>
    <w:rsid w:val="00D52586"/>
    <w:rsid w:val="00D5684F"/>
    <w:rsid w:val="00D614BD"/>
    <w:rsid w:val="00D65F79"/>
    <w:rsid w:val="00D77D8D"/>
    <w:rsid w:val="00D801D9"/>
    <w:rsid w:val="00D8042A"/>
    <w:rsid w:val="00D82CC9"/>
    <w:rsid w:val="00D918DB"/>
    <w:rsid w:val="00D933B4"/>
    <w:rsid w:val="00D95070"/>
    <w:rsid w:val="00D95FEC"/>
    <w:rsid w:val="00DB3DCE"/>
    <w:rsid w:val="00DC55AD"/>
    <w:rsid w:val="00DC5C34"/>
    <w:rsid w:val="00DD028C"/>
    <w:rsid w:val="00DD233D"/>
    <w:rsid w:val="00DD252C"/>
    <w:rsid w:val="00DD51F0"/>
    <w:rsid w:val="00DD6959"/>
    <w:rsid w:val="00DD7D71"/>
    <w:rsid w:val="00DE396B"/>
    <w:rsid w:val="00DE3BF8"/>
    <w:rsid w:val="00DE42D5"/>
    <w:rsid w:val="00DE5456"/>
    <w:rsid w:val="00DF4CF6"/>
    <w:rsid w:val="00DF529D"/>
    <w:rsid w:val="00DF7232"/>
    <w:rsid w:val="00DF7603"/>
    <w:rsid w:val="00E00C26"/>
    <w:rsid w:val="00E02492"/>
    <w:rsid w:val="00E02E8F"/>
    <w:rsid w:val="00E043C3"/>
    <w:rsid w:val="00E04827"/>
    <w:rsid w:val="00E076F7"/>
    <w:rsid w:val="00E07D9E"/>
    <w:rsid w:val="00E12EF5"/>
    <w:rsid w:val="00E13148"/>
    <w:rsid w:val="00E1339A"/>
    <w:rsid w:val="00E14869"/>
    <w:rsid w:val="00E16D1A"/>
    <w:rsid w:val="00E17406"/>
    <w:rsid w:val="00E1AE14"/>
    <w:rsid w:val="00E24F3B"/>
    <w:rsid w:val="00E25147"/>
    <w:rsid w:val="00E27D6A"/>
    <w:rsid w:val="00E3271B"/>
    <w:rsid w:val="00E327D3"/>
    <w:rsid w:val="00E33DD6"/>
    <w:rsid w:val="00E36C39"/>
    <w:rsid w:val="00E42FD2"/>
    <w:rsid w:val="00E47EAC"/>
    <w:rsid w:val="00E52100"/>
    <w:rsid w:val="00E61F90"/>
    <w:rsid w:val="00E62CBC"/>
    <w:rsid w:val="00E65B8B"/>
    <w:rsid w:val="00E70381"/>
    <w:rsid w:val="00E82AB5"/>
    <w:rsid w:val="00E843A8"/>
    <w:rsid w:val="00E843F7"/>
    <w:rsid w:val="00E8659C"/>
    <w:rsid w:val="00E8711F"/>
    <w:rsid w:val="00E90010"/>
    <w:rsid w:val="00E919F0"/>
    <w:rsid w:val="00E97A75"/>
    <w:rsid w:val="00EA3746"/>
    <w:rsid w:val="00EA4692"/>
    <w:rsid w:val="00EA49FF"/>
    <w:rsid w:val="00EB1A84"/>
    <w:rsid w:val="00EB2EF7"/>
    <w:rsid w:val="00EB3355"/>
    <w:rsid w:val="00EB4C82"/>
    <w:rsid w:val="00EC1970"/>
    <w:rsid w:val="00EC2BF3"/>
    <w:rsid w:val="00EC2E11"/>
    <w:rsid w:val="00ED0A86"/>
    <w:rsid w:val="00ED0F17"/>
    <w:rsid w:val="00ED0F85"/>
    <w:rsid w:val="00ED1A8A"/>
    <w:rsid w:val="00ED443E"/>
    <w:rsid w:val="00ED6CC8"/>
    <w:rsid w:val="00EE5E11"/>
    <w:rsid w:val="00EF1E5B"/>
    <w:rsid w:val="00EF20C6"/>
    <w:rsid w:val="00EF3E04"/>
    <w:rsid w:val="00EF457F"/>
    <w:rsid w:val="00F030D2"/>
    <w:rsid w:val="00F03873"/>
    <w:rsid w:val="00F22F24"/>
    <w:rsid w:val="00F258BB"/>
    <w:rsid w:val="00F26B30"/>
    <w:rsid w:val="00F275D1"/>
    <w:rsid w:val="00F31180"/>
    <w:rsid w:val="00F3255D"/>
    <w:rsid w:val="00F32FD9"/>
    <w:rsid w:val="00F400A2"/>
    <w:rsid w:val="00F4037C"/>
    <w:rsid w:val="00F460BE"/>
    <w:rsid w:val="00F461E4"/>
    <w:rsid w:val="00F46F35"/>
    <w:rsid w:val="00F47EB3"/>
    <w:rsid w:val="00F66EA7"/>
    <w:rsid w:val="00F679B8"/>
    <w:rsid w:val="00F713A4"/>
    <w:rsid w:val="00F73AC3"/>
    <w:rsid w:val="00F74224"/>
    <w:rsid w:val="00F80836"/>
    <w:rsid w:val="00F83E05"/>
    <w:rsid w:val="00F95D23"/>
    <w:rsid w:val="00F95F2E"/>
    <w:rsid w:val="00F96542"/>
    <w:rsid w:val="00F9705C"/>
    <w:rsid w:val="00F9774B"/>
    <w:rsid w:val="00FB167B"/>
    <w:rsid w:val="00FB3689"/>
    <w:rsid w:val="00FB4753"/>
    <w:rsid w:val="00FB6575"/>
    <w:rsid w:val="00FC147E"/>
    <w:rsid w:val="00FC4D6F"/>
    <w:rsid w:val="00FC4E9A"/>
    <w:rsid w:val="00FD6596"/>
    <w:rsid w:val="00FE20CE"/>
    <w:rsid w:val="00FE2D57"/>
    <w:rsid w:val="00FE3AAA"/>
    <w:rsid w:val="00FE3CF0"/>
    <w:rsid w:val="00FE6DBB"/>
    <w:rsid w:val="00FF471A"/>
    <w:rsid w:val="00FF5E42"/>
    <w:rsid w:val="00FF5E79"/>
    <w:rsid w:val="00FF6D2E"/>
    <w:rsid w:val="0114740B"/>
    <w:rsid w:val="012B66CE"/>
    <w:rsid w:val="013825F6"/>
    <w:rsid w:val="01789824"/>
    <w:rsid w:val="017F3F3E"/>
    <w:rsid w:val="022C2A74"/>
    <w:rsid w:val="024A016D"/>
    <w:rsid w:val="0257FE9E"/>
    <w:rsid w:val="027B30CC"/>
    <w:rsid w:val="0287967E"/>
    <w:rsid w:val="02C0108D"/>
    <w:rsid w:val="0318C4B2"/>
    <w:rsid w:val="032BCA7F"/>
    <w:rsid w:val="03890D64"/>
    <w:rsid w:val="039E112C"/>
    <w:rsid w:val="03FD5588"/>
    <w:rsid w:val="0451C1DF"/>
    <w:rsid w:val="045EB7C8"/>
    <w:rsid w:val="048E92AD"/>
    <w:rsid w:val="04AC06F5"/>
    <w:rsid w:val="056DAD42"/>
    <w:rsid w:val="0584949F"/>
    <w:rsid w:val="05CBA4CB"/>
    <w:rsid w:val="05CDEC8F"/>
    <w:rsid w:val="05D2F081"/>
    <w:rsid w:val="06095CDD"/>
    <w:rsid w:val="063345F4"/>
    <w:rsid w:val="06F69D01"/>
    <w:rsid w:val="06FF567B"/>
    <w:rsid w:val="0700674B"/>
    <w:rsid w:val="07AD1957"/>
    <w:rsid w:val="07D0CA62"/>
    <w:rsid w:val="07F6FA0F"/>
    <w:rsid w:val="07F9347E"/>
    <w:rsid w:val="08330AA2"/>
    <w:rsid w:val="08444FC8"/>
    <w:rsid w:val="0940FE0B"/>
    <w:rsid w:val="095CC42C"/>
    <w:rsid w:val="0A07D68D"/>
    <w:rsid w:val="0AF1D3A2"/>
    <w:rsid w:val="0B2E442A"/>
    <w:rsid w:val="0BC1F84A"/>
    <w:rsid w:val="0BCF6583"/>
    <w:rsid w:val="0BEF903A"/>
    <w:rsid w:val="0C2896D3"/>
    <w:rsid w:val="0C2F11A1"/>
    <w:rsid w:val="0C684DC2"/>
    <w:rsid w:val="0C6A1F1B"/>
    <w:rsid w:val="0CE51D8C"/>
    <w:rsid w:val="0CFBA841"/>
    <w:rsid w:val="0D3AF9E6"/>
    <w:rsid w:val="0D89010F"/>
    <w:rsid w:val="0D896009"/>
    <w:rsid w:val="0DA9389E"/>
    <w:rsid w:val="0E0DE6FB"/>
    <w:rsid w:val="0E3FA15E"/>
    <w:rsid w:val="0E658DE0"/>
    <w:rsid w:val="0EED5B2B"/>
    <w:rsid w:val="0F309AD3"/>
    <w:rsid w:val="108CAA94"/>
    <w:rsid w:val="109BD24A"/>
    <w:rsid w:val="10D25030"/>
    <w:rsid w:val="10FB33BD"/>
    <w:rsid w:val="110FFB9D"/>
    <w:rsid w:val="11533517"/>
    <w:rsid w:val="11AE5482"/>
    <w:rsid w:val="11E75A7D"/>
    <w:rsid w:val="121FA853"/>
    <w:rsid w:val="1247201E"/>
    <w:rsid w:val="12AEF762"/>
    <w:rsid w:val="12E5DEE4"/>
    <w:rsid w:val="1312DEE8"/>
    <w:rsid w:val="1328B1A7"/>
    <w:rsid w:val="132EF5F3"/>
    <w:rsid w:val="13FCD2BA"/>
    <w:rsid w:val="1428F4A9"/>
    <w:rsid w:val="144F3874"/>
    <w:rsid w:val="145E48B9"/>
    <w:rsid w:val="1480736F"/>
    <w:rsid w:val="14DCE765"/>
    <w:rsid w:val="154D9E17"/>
    <w:rsid w:val="158B6A3E"/>
    <w:rsid w:val="15FA094C"/>
    <w:rsid w:val="168824B3"/>
    <w:rsid w:val="16950D31"/>
    <w:rsid w:val="16C7A05B"/>
    <w:rsid w:val="172F3987"/>
    <w:rsid w:val="1747E707"/>
    <w:rsid w:val="17CC8E80"/>
    <w:rsid w:val="18133528"/>
    <w:rsid w:val="18650837"/>
    <w:rsid w:val="186D373F"/>
    <w:rsid w:val="1888C156"/>
    <w:rsid w:val="18890042"/>
    <w:rsid w:val="1890BD36"/>
    <w:rsid w:val="18ECEA7B"/>
    <w:rsid w:val="18F46FA6"/>
    <w:rsid w:val="19936E55"/>
    <w:rsid w:val="19EFC994"/>
    <w:rsid w:val="1A020C9C"/>
    <w:rsid w:val="1A03CDCD"/>
    <w:rsid w:val="1A1726C5"/>
    <w:rsid w:val="1AD8F8E7"/>
    <w:rsid w:val="1B1EFA4D"/>
    <w:rsid w:val="1C4ECC39"/>
    <w:rsid w:val="1C9E945F"/>
    <w:rsid w:val="1CE1884C"/>
    <w:rsid w:val="1D1ADCB0"/>
    <w:rsid w:val="1E042F54"/>
    <w:rsid w:val="1E1099A9"/>
    <w:rsid w:val="1EA3978E"/>
    <w:rsid w:val="1EB63ED5"/>
    <w:rsid w:val="1FE0ADE8"/>
    <w:rsid w:val="209E301F"/>
    <w:rsid w:val="20A70A9A"/>
    <w:rsid w:val="20B2A375"/>
    <w:rsid w:val="20CCF195"/>
    <w:rsid w:val="20DD00D2"/>
    <w:rsid w:val="20E87485"/>
    <w:rsid w:val="20F05B0F"/>
    <w:rsid w:val="20F251B3"/>
    <w:rsid w:val="210CF353"/>
    <w:rsid w:val="2156AA9A"/>
    <w:rsid w:val="22259236"/>
    <w:rsid w:val="223208B8"/>
    <w:rsid w:val="22D6E4FB"/>
    <w:rsid w:val="230DAD6F"/>
    <w:rsid w:val="23462A6E"/>
    <w:rsid w:val="241BD26F"/>
    <w:rsid w:val="24289638"/>
    <w:rsid w:val="24782CEA"/>
    <w:rsid w:val="248F8553"/>
    <w:rsid w:val="24D16211"/>
    <w:rsid w:val="250EE7D5"/>
    <w:rsid w:val="25B15A56"/>
    <w:rsid w:val="25C06A6D"/>
    <w:rsid w:val="260B3ADE"/>
    <w:rsid w:val="26271985"/>
    <w:rsid w:val="262D6E33"/>
    <w:rsid w:val="26384483"/>
    <w:rsid w:val="269B9170"/>
    <w:rsid w:val="26B05BD9"/>
    <w:rsid w:val="2751932A"/>
    <w:rsid w:val="27530B01"/>
    <w:rsid w:val="277102C4"/>
    <w:rsid w:val="277AEE3C"/>
    <w:rsid w:val="279EDBD1"/>
    <w:rsid w:val="27DDE33F"/>
    <w:rsid w:val="27DDFC7E"/>
    <w:rsid w:val="28616F1C"/>
    <w:rsid w:val="28791643"/>
    <w:rsid w:val="2926A878"/>
    <w:rsid w:val="299A0E95"/>
    <w:rsid w:val="29AE3E7C"/>
    <w:rsid w:val="29B71286"/>
    <w:rsid w:val="29B80986"/>
    <w:rsid w:val="29D26C91"/>
    <w:rsid w:val="29D2B7C0"/>
    <w:rsid w:val="2A311106"/>
    <w:rsid w:val="2B0C634C"/>
    <w:rsid w:val="2B2CC7EB"/>
    <w:rsid w:val="2BF3A0F6"/>
    <w:rsid w:val="2C0AC3C1"/>
    <w:rsid w:val="2C12C0C3"/>
    <w:rsid w:val="2C4DA513"/>
    <w:rsid w:val="2C715D98"/>
    <w:rsid w:val="2C9019A1"/>
    <w:rsid w:val="2CBE4DBB"/>
    <w:rsid w:val="2CCF4BFD"/>
    <w:rsid w:val="2D258669"/>
    <w:rsid w:val="2D496FBB"/>
    <w:rsid w:val="2D509A45"/>
    <w:rsid w:val="2D6CF8D1"/>
    <w:rsid w:val="2E552AF1"/>
    <w:rsid w:val="2E8592DE"/>
    <w:rsid w:val="2E8E56A6"/>
    <w:rsid w:val="2EF79280"/>
    <w:rsid w:val="2F62A506"/>
    <w:rsid w:val="2F771442"/>
    <w:rsid w:val="2F793B2D"/>
    <w:rsid w:val="2FB0FA8A"/>
    <w:rsid w:val="3077A913"/>
    <w:rsid w:val="30791E19"/>
    <w:rsid w:val="309F0F68"/>
    <w:rsid w:val="31001A63"/>
    <w:rsid w:val="310CD917"/>
    <w:rsid w:val="328F27FA"/>
    <w:rsid w:val="32DE593C"/>
    <w:rsid w:val="32E43E02"/>
    <w:rsid w:val="32F97730"/>
    <w:rsid w:val="3304B84D"/>
    <w:rsid w:val="3325FB7B"/>
    <w:rsid w:val="333AA42B"/>
    <w:rsid w:val="3398A186"/>
    <w:rsid w:val="33BD2DD2"/>
    <w:rsid w:val="33D0072F"/>
    <w:rsid w:val="33DE4251"/>
    <w:rsid w:val="33E83CA9"/>
    <w:rsid w:val="3408DBDE"/>
    <w:rsid w:val="3448783E"/>
    <w:rsid w:val="34914D8A"/>
    <w:rsid w:val="34B3B8AB"/>
    <w:rsid w:val="352F1B09"/>
    <w:rsid w:val="355E2E11"/>
    <w:rsid w:val="35884AAF"/>
    <w:rsid w:val="35AE1D61"/>
    <w:rsid w:val="36209481"/>
    <w:rsid w:val="36535A4E"/>
    <w:rsid w:val="3694BC30"/>
    <w:rsid w:val="37AD223D"/>
    <w:rsid w:val="37AE2CD8"/>
    <w:rsid w:val="380EE55D"/>
    <w:rsid w:val="38103A3E"/>
    <w:rsid w:val="3830D022"/>
    <w:rsid w:val="3858F600"/>
    <w:rsid w:val="38A83A4F"/>
    <w:rsid w:val="38D643A1"/>
    <w:rsid w:val="3A80CF4F"/>
    <w:rsid w:val="3AB8B92C"/>
    <w:rsid w:val="3AFB95A3"/>
    <w:rsid w:val="3B100F95"/>
    <w:rsid w:val="3B4EC05B"/>
    <w:rsid w:val="3C28ABC5"/>
    <w:rsid w:val="3CD2BCE5"/>
    <w:rsid w:val="3E22D862"/>
    <w:rsid w:val="3EAEEC52"/>
    <w:rsid w:val="3F605BCF"/>
    <w:rsid w:val="3FE22F0C"/>
    <w:rsid w:val="3FED9380"/>
    <w:rsid w:val="400F0F2A"/>
    <w:rsid w:val="405BD5F6"/>
    <w:rsid w:val="40CA8917"/>
    <w:rsid w:val="410453C2"/>
    <w:rsid w:val="4119CD78"/>
    <w:rsid w:val="41442D03"/>
    <w:rsid w:val="414B0FEF"/>
    <w:rsid w:val="41C58361"/>
    <w:rsid w:val="41D66D5B"/>
    <w:rsid w:val="423FB317"/>
    <w:rsid w:val="4343B3A2"/>
    <w:rsid w:val="435335B5"/>
    <w:rsid w:val="43A21332"/>
    <w:rsid w:val="43D96C31"/>
    <w:rsid w:val="43E86020"/>
    <w:rsid w:val="4429894F"/>
    <w:rsid w:val="442D495B"/>
    <w:rsid w:val="446953E5"/>
    <w:rsid w:val="44702256"/>
    <w:rsid w:val="44C1B851"/>
    <w:rsid w:val="4534C236"/>
    <w:rsid w:val="4540083A"/>
    <w:rsid w:val="4581B59A"/>
    <w:rsid w:val="458EAADD"/>
    <w:rsid w:val="47074560"/>
    <w:rsid w:val="4765A57D"/>
    <w:rsid w:val="476852FB"/>
    <w:rsid w:val="4787B94C"/>
    <w:rsid w:val="47FB9F25"/>
    <w:rsid w:val="4815A691"/>
    <w:rsid w:val="4820F35B"/>
    <w:rsid w:val="4825436D"/>
    <w:rsid w:val="488A8A07"/>
    <w:rsid w:val="48B10C51"/>
    <w:rsid w:val="48B7B395"/>
    <w:rsid w:val="48CEADF9"/>
    <w:rsid w:val="48DCD68C"/>
    <w:rsid w:val="48FAD37B"/>
    <w:rsid w:val="4917333E"/>
    <w:rsid w:val="498E7140"/>
    <w:rsid w:val="4A2A99B9"/>
    <w:rsid w:val="4A5A274B"/>
    <w:rsid w:val="4A61025E"/>
    <w:rsid w:val="4A621C00"/>
    <w:rsid w:val="4A7A6B51"/>
    <w:rsid w:val="4ADFBBC1"/>
    <w:rsid w:val="4B03A975"/>
    <w:rsid w:val="4C2D9A35"/>
    <w:rsid w:val="4C8AFE75"/>
    <w:rsid w:val="4CAA72A8"/>
    <w:rsid w:val="4CE732E3"/>
    <w:rsid w:val="4D768B66"/>
    <w:rsid w:val="4D97F7AF"/>
    <w:rsid w:val="4E6F80D2"/>
    <w:rsid w:val="4E942725"/>
    <w:rsid w:val="4EB35EAC"/>
    <w:rsid w:val="4EC3E05C"/>
    <w:rsid w:val="4ECAC736"/>
    <w:rsid w:val="4EF5C631"/>
    <w:rsid w:val="4F1CEAF7"/>
    <w:rsid w:val="4F1D504C"/>
    <w:rsid w:val="4F7D9CFF"/>
    <w:rsid w:val="4F80E06D"/>
    <w:rsid w:val="50256734"/>
    <w:rsid w:val="5032B215"/>
    <w:rsid w:val="5054C648"/>
    <w:rsid w:val="50607D85"/>
    <w:rsid w:val="5118CDE7"/>
    <w:rsid w:val="511BD878"/>
    <w:rsid w:val="512AC957"/>
    <w:rsid w:val="51420711"/>
    <w:rsid w:val="520AD4D3"/>
    <w:rsid w:val="52540588"/>
    <w:rsid w:val="52655D79"/>
    <w:rsid w:val="52698D1A"/>
    <w:rsid w:val="527A059D"/>
    <w:rsid w:val="538E7C66"/>
    <w:rsid w:val="53C8B367"/>
    <w:rsid w:val="53DBB6BB"/>
    <w:rsid w:val="53E06DED"/>
    <w:rsid w:val="54BBDC93"/>
    <w:rsid w:val="54D62D2C"/>
    <w:rsid w:val="552B1DFE"/>
    <w:rsid w:val="553C0DD4"/>
    <w:rsid w:val="55DBEBC9"/>
    <w:rsid w:val="5635EE9B"/>
    <w:rsid w:val="56A1BAC8"/>
    <w:rsid w:val="5740D8F6"/>
    <w:rsid w:val="577BBBD5"/>
    <w:rsid w:val="5799AF7A"/>
    <w:rsid w:val="57BA0E86"/>
    <w:rsid w:val="57F30A01"/>
    <w:rsid w:val="58129439"/>
    <w:rsid w:val="582BA522"/>
    <w:rsid w:val="583C4C7C"/>
    <w:rsid w:val="5891342D"/>
    <w:rsid w:val="596AE743"/>
    <w:rsid w:val="597FD714"/>
    <w:rsid w:val="599AFB9D"/>
    <w:rsid w:val="59E4AE59"/>
    <w:rsid w:val="5AC78EC7"/>
    <w:rsid w:val="5AE6334F"/>
    <w:rsid w:val="5AEC5719"/>
    <w:rsid w:val="5B5B868E"/>
    <w:rsid w:val="5B60954B"/>
    <w:rsid w:val="5BB6BE1B"/>
    <w:rsid w:val="5BC36589"/>
    <w:rsid w:val="5C052AED"/>
    <w:rsid w:val="5C2625FB"/>
    <w:rsid w:val="5CAA544D"/>
    <w:rsid w:val="5CD4D2DD"/>
    <w:rsid w:val="5D60CB07"/>
    <w:rsid w:val="5D76D49B"/>
    <w:rsid w:val="5E6D7512"/>
    <w:rsid w:val="5E78ED50"/>
    <w:rsid w:val="5EDFC2C3"/>
    <w:rsid w:val="5EFBB7A8"/>
    <w:rsid w:val="5F0DC7CB"/>
    <w:rsid w:val="5F406353"/>
    <w:rsid w:val="5F860209"/>
    <w:rsid w:val="5FCBAEED"/>
    <w:rsid w:val="5FDBACDA"/>
    <w:rsid w:val="604582CD"/>
    <w:rsid w:val="608E08C6"/>
    <w:rsid w:val="6092FBB2"/>
    <w:rsid w:val="6099B10D"/>
    <w:rsid w:val="6147BB55"/>
    <w:rsid w:val="61A2F6F4"/>
    <w:rsid w:val="61DDC33B"/>
    <w:rsid w:val="61E3F3A6"/>
    <w:rsid w:val="61EB92B6"/>
    <w:rsid w:val="62D902B7"/>
    <w:rsid w:val="62EA4F37"/>
    <w:rsid w:val="632077A5"/>
    <w:rsid w:val="632EB854"/>
    <w:rsid w:val="637D0D4E"/>
    <w:rsid w:val="64136824"/>
    <w:rsid w:val="649DDCC0"/>
    <w:rsid w:val="653887B5"/>
    <w:rsid w:val="6571FEA4"/>
    <w:rsid w:val="65954A08"/>
    <w:rsid w:val="659CB1F2"/>
    <w:rsid w:val="65A9AABE"/>
    <w:rsid w:val="65B80D26"/>
    <w:rsid w:val="661DF5A9"/>
    <w:rsid w:val="6621922C"/>
    <w:rsid w:val="66598494"/>
    <w:rsid w:val="6681A737"/>
    <w:rsid w:val="668C1DA2"/>
    <w:rsid w:val="66BD4A5A"/>
    <w:rsid w:val="672107CC"/>
    <w:rsid w:val="67889C2F"/>
    <w:rsid w:val="679E7C06"/>
    <w:rsid w:val="6849B0DC"/>
    <w:rsid w:val="689165AB"/>
    <w:rsid w:val="69406AED"/>
    <w:rsid w:val="69B8AAB9"/>
    <w:rsid w:val="69EFFB80"/>
    <w:rsid w:val="6A36C1B5"/>
    <w:rsid w:val="6A7E82A6"/>
    <w:rsid w:val="6AA1C319"/>
    <w:rsid w:val="6AEB1811"/>
    <w:rsid w:val="6B7B8E0D"/>
    <w:rsid w:val="6C63688D"/>
    <w:rsid w:val="6CAF2A67"/>
    <w:rsid w:val="6CCB7B98"/>
    <w:rsid w:val="6CEC607A"/>
    <w:rsid w:val="6D022E6D"/>
    <w:rsid w:val="6D4C3531"/>
    <w:rsid w:val="6DF0192E"/>
    <w:rsid w:val="6E35D941"/>
    <w:rsid w:val="6ED21FD8"/>
    <w:rsid w:val="6F7129DB"/>
    <w:rsid w:val="6F937677"/>
    <w:rsid w:val="70F0D63D"/>
    <w:rsid w:val="71213E36"/>
    <w:rsid w:val="7134E3F7"/>
    <w:rsid w:val="7136FEC1"/>
    <w:rsid w:val="715EF513"/>
    <w:rsid w:val="71D664FC"/>
    <w:rsid w:val="72219007"/>
    <w:rsid w:val="7293B0D5"/>
    <w:rsid w:val="72D7956C"/>
    <w:rsid w:val="72DB576E"/>
    <w:rsid w:val="72E8A3B5"/>
    <w:rsid w:val="72EACBF3"/>
    <w:rsid w:val="73039EA5"/>
    <w:rsid w:val="73356AD5"/>
    <w:rsid w:val="7353A10C"/>
    <w:rsid w:val="740164B7"/>
    <w:rsid w:val="74105425"/>
    <w:rsid w:val="74C7D48B"/>
    <w:rsid w:val="74D26309"/>
    <w:rsid w:val="74F12AC5"/>
    <w:rsid w:val="74F7CCE6"/>
    <w:rsid w:val="7539C34C"/>
    <w:rsid w:val="7561D521"/>
    <w:rsid w:val="75DA4C44"/>
    <w:rsid w:val="7605626A"/>
    <w:rsid w:val="76446731"/>
    <w:rsid w:val="7644FF44"/>
    <w:rsid w:val="76DB5597"/>
    <w:rsid w:val="77573E30"/>
    <w:rsid w:val="77A124C6"/>
    <w:rsid w:val="77BBC421"/>
    <w:rsid w:val="782C31B0"/>
    <w:rsid w:val="7892B0CD"/>
    <w:rsid w:val="789E3E8C"/>
    <w:rsid w:val="7918F46B"/>
    <w:rsid w:val="797EB512"/>
    <w:rsid w:val="79C26B6B"/>
    <w:rsid w:val="79EF7ECF"/>
    <w:rsid w:val="7A98A264"/>
    <w:rsid w:val="7AF1B36D"/>
    <w:rsid w:val="7AFEE9E5"/>
    <w:rsid w:val="7B669362"/>
    <w:rsid w:val="7BC577EA"/>
    <w:rsid w:val="7BF428CC"/>
    <w:rsid w:val="7C544773"/>
    <w:rsid w:val="7C9F929C"/>
    <w:rsid w:val="7CA70927"/>
    <w:rsid w:val="7D693E5A"/>
    <w:rsid w:val="7D7C8B34"/>
    <w:rsid w:val="7DAB96CC"/>
    <w:rsid w:val="7DB55277"/>
    <w:rsid w:val="7DE4909D"/>
    <w:rsid w:val="7DE54733"/>
    <w:rsid w:val="7E4786DD"/>
    <w:rsid w:val="7E599A06"/>
    <w:rsid w:val="7E6503BC"/>
    <w:rsid w:val="7E79C944"/>
    <w:rsid w:val="7EAC3883"/>
    <w:rsid w:val="7EBD7518"/>
    <w:rsid w:val="7EEE24D8"/>
    <w:rsid w:val="7F5DE89D"/>
    <w:rsid w:val="7F71183F"/>
    <w:rsid w:val="7F85683C"/>
    <w:rsid w:val="7FF48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91FB7F"/>
  <w15:chartTrackingRefBased/>
  <w15:docId w15:val="{E5C78375-A554-4C03-B175-3EC5EB25D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2"/>
        <w:szCs w:val="22"/>
        <w:lang w:val="pt-PT" w:eastAsia="en-US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lang w:val="en-GB"/>
    </w:rPr>
  </w:style>
  <w:style w:type="character" w:styleId="Tipodeletrapredefinidodopargrafo" w:default="1">
    <w:name w:val="Default Paragraph Font"/>
    <w:uiPriority w:val="1"/>
    <w:semiHidden/>
    <w:unhideWhenUsed/>
  </w:style>
  <w:style w:type="table" w:styleId="Tabe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emlista" w:default="1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2D17DC"/>
    <w:pPr>
      <w:spacing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TabelaSimples5">
    <w:name w:val="Plain Table 5"/>
    <w:basedOn w:val="Tabelanormal"/>
    <w:uiPriority w:val="45"/>
    <w:rsid w:val="002D17DC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Simples4">
    <w:name w:val="Plain Table 4"/>
    <w:basedOn w:val="Tabelanormal"/>
    <w:uiPriority w:val="44"/>
    <w:rsid w:val="002D17D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SimplesTabela3">
    <w:name w:val="Plain Table 3"/>
    <w:basedOn w:val="Tabelanormal"/>
    <w:uiPriority w:val="43"/>
    <w:rsid w:val="002D17D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SimplesTabela2">
    <w:name w:val="Plain Table 2"/>
    <w:basedOn w:val="Tabelanormal"/>
    <w:uiPriority w:val="42"/>
    <w:rsid w:val="002D17DC"/>
    <w:pPr>
      <w:spacing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table" w:styleId="SimplesTabela1">
    <w:name w:val="Plain Table 1"/>
    <w:basedOn w:val="Tabelanormal"/>
    <w:uiPriority w:val="41"/>
    <w:rsid w:val="002D17DC"/>
    <w:pPr>
      <w:spacing w:line="240" w:lineRule="auto"/>
    </w:pPr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comGrelhaClara">
    <w:name w:val="Grid Table Light"/>
    <w:basedOn w:val="Tabelanormal"/>
    <w:uiPriority w:val="40"/>
    <w:rsid w:val="002D17DC"/>
    <w:pPr>
      <w:spacing w:line="240" w:lineRule="auto"/>
    </w:p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  <w:style w:type="paragraph" w:styleId="HTMLpr-formatado">
    <w:name w:val="HTML Preformatted"/>
    <w:basedOn w:val="Normal"/>
    <w:link w:val="HTMLpr-formatadoCarter"/>
    <w:uiPriority w:val="99"/>
    <w:semiHidden/>
    <w:unhideWhenUsed/>
    <w:rsid w:val="00D46D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 w:eastAsia="Times New Roman" w:cs="Courier New"/>
      <w:sz w:val="20"/>
      <w:szCs w:val="20"/>
      <w:lang w:val="pt-PT" w:eastAsia="pt-PT"/>
    </w:rPr>
  </w:style>
  <w:style w:type="character" w:styleId="HTMLpr-formatadoCarter" w:customStyle="1">
    <w:name w:val="HTML pré-formatado Caráter"/>
    <w:basedOn w:val="Tipodeletrapredefinidodopargrafo"/>
    <w:link w:val="HTMLpr-formatado"/>
    <w:uiPriority w:val="99"/>
    <w:semiHidden/>
    <w:rsid w:val="00D46D01"/>
    <w:rPr>
      <w:rFonts w:ascii="Courier New" w:hAnsi="Courier New" w:eastAsia="Times New Roman" w:cs="Courier New"/>
      <w:sz w:val="20"/>
      <w:szCs w:val="20"/>
      <w:lang w:eastAsia="pt-PT"/>
    </w:rPr>
  </w:style>
  <w:style w:type="character" w:styleId="Mencionar">
    <w:name w:val="Mention"/>
    <w:basedOn w:val="Tipodeletrapredefinidodopargrafo"/>
    <w:uiPriority w:val="99"/>
    <w:unhideWhenUsed/>
    <w:rPr>
      <w:color w:val="2B579A"/>
      <w:shd w:val="clear" w:color="auto" w:fill="E6E6E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TextodecomentrioCarter" w:customStyle="1">
    <w:name w:val="Texto de comentário Caráter"/>
    <w:basedOn w:val="Tipodeletrapredefinidodopargrafo"/>
    <w:link w:val="Textodecomentrio"/>
    <w:uiPriority w:val="99"/>
    <w:semiHidden/>
    <w:rPr>
      <w:sz w:val="20"/>
      <w:szCs w:val="20"/>
      <w:lang w:val="en-GB"/>
    </w:rPr>
  </w:style>
  <w:style w:type="character" w:styleId="Refdecomentrio">
    <w:name w:val="annotation reference"/>
    <w:basedOn w:val="Tipodeletrapredefinidodopargrafo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129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gda Melro</dc:creator>
  <keywords/>
  <dc:description/>
  <lastModifiedBy>Juliana Goncalves</lastModifiedBy>
  <revision>11</revision>
  <dcterms:created xsi:type="dcterms:W3CDTF">2025-12-12T01:14:00.0000000Z</dcterms:created>
  <dcterms:modified xsi:type="dcterms:W3CDTF">2025-12-12T14:49:31.3569447Z</dcterms:modified>
</coreProperties>
</file>